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ED60B" w14:textId="39FB5830" w:rsidR="008A6283" w:rsidRDefault="00F84E20">
      <w:pPr>
        <w:rPr>
          <w:rFonts w:ascii="Times New Roman" w:hAnsi="Times New Roman" w:cs="Times New Roman"/>
          <w:sz w:val="28"/>
        </w:rPr>
      </w:pPr>
      <w:r w:rsidRPr="00F84E20">
        <w:rPr>
          <w:rFonts w:ascii="Times New Roman" w:hAnsi="Times New Roman" w:cs="Times New Roman"/>
          <w:sz w:val="28"/>
        </w:rPr>
        <w:t>Supplementary materials</w:t>
      </w:r>
    </w:p>
    <w:p w14:paraId="7A72F051" w14:textId="26968EBF" w:rsidR="00F84E20" w:rsidRDefault="00F84E20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F</w:t>
      </w:r>
      <w:r>
        <w:rPr>
          <w:rFonts w:ascii="Times New Roman" w:hAnsi="Times New Roman" w:cs="Times New Roman"/>
          <w:sz w:val="28"/>
        </w:rPr>
        <w:t>igure S1</w:t>
      </w:r>
    </w:p>
    <w:p w14:paraId="78EEF6F2" w14:textId="5CE9CC1A" w:rsidR="00F84E20" w:rsidRDefault="00F84E20">
      <w:pPr>
        <w:rPr>
          <w:rFonts w:ascii="Times New Roman" w:hAnsi="Times New Roman" w:cs="Times New Roman"/>
          <w:sz w:val="28"/>
        </w:rPr>
      </w:pPr>
      <w:r>
        <w:rPr>
          <w:noProof/>
        </w:rPr>
        <w:drawing>
          <wp:inline distT="0" distB="0" distL="0" distR="0" wp14:anchorId="1047EF4B" wp14:editId="398C8DF6">
            <wp:extent cx="8747033" cy="391953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2981" cy="3949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E0FE6" w14:textId="77777777" w:rsidR="00F84E20" w:rsidRDefault="00F84E20">
      <w:pPr>
        <w:widowControl/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14:paraId="34ED4EFD" w14:textId="602EDF6C" w:rsidR="00F84E20" w:rsidRDefault="00F84E20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lastRenderedPageBreak/>
        <w:t>F</w:t>
      </w:r>
      <w:r>
        <w:rPr>
          <w:rFonts w:ascii="Times New Roman" w:hAnsi="Times New Roman" w:cs="Times New Roman"/>
          <w:sz w:val="28"/>
        </w:rPr>
        <w:t>igure S2</w:t>
      </w:r>
    </w:p>
    <w:p w14:paraId="77DC6A47" w14:textId="3C320428" w:rsidR="00F84E20" w:rsidRPr="00F84E20" w:rsidRDefault="00F84E20">
      <w:pPr>
        <w:rPr>
          <w:rFonts w:ascii="Times New Roman" w:hAnsi="Times New Roman" w:cs="Times New Roman"/>
          <w:sz w:val="28"/>
        </w:rPr>
      </w:pPr>
      <w:r>
        <w:rPr>
          <w:noProof/>
        </w:rPr>
        <w:drawing>
          <wp:inline distT="0" distB="0" distL="0" distR="0" wp14:anchorId="65D65270" wp14:editId="57DAE948">
            <wp:extent cx="8914308" cy="2395538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6780" cy="2401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70AE0" w14:textId="04344E65" w:rsidR="00F84E20" w:rsidRDefault="00F84E20">
      <w:pPr>
        <w:widowControl/>
        <w:jc w:val="left"/>
      </w:pPr>
      <w:r>
        <w:br w:type="page"/>
      </w:r>
    </w:p>
    <w:p w14:paraId="5BBB5FCD" w14:textId="77777777" w:rsidR="00855903" w:rsidRPr="00312DE7" w:rsidRDefault="00855903" w:rsidP="00855903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Pr="00DE2ECC">
        <w:rPr>
          <w:rFonts w:ascii="Times New Roman" w:hAnsi="Times New Roman" w:cs="Times New Roman"/>
          <w:b/>
          <w:sz w:val="22"/>
        </w:rPr>
        <w:t>1 |</w:t>
      </w:r>
      <w:r w:rsidRPr="00DE2ECC">
        <w:rPr>
          <w:rFonts w:ascii="Times New Roman" w:hAnsi="Times New Roman" w:cs="Times New Roman"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>Amino acid sequences of chemosensory genes from</w:t>
      </w:r>
      <w:r w:rsidRPr="00B322FE">
        <w:rPr>
          <w:rFonts w:ascii="Times New Roman" w:hAnsi="Times New Roman" w:cs="Times New Roman"/>
          <w:i/>
          <w:sz w:val="22"/>
        </w:rPr>
        <w:t xml:space="preserve"> A. </w:t>
      </w:r>
      <w:proofErr w:type="spellStart"/>
      <w:r w:rsidRPr="00B322FE">
        <w:rPr>
          <w:rFonts w:ascii="Times New Roman" w:hAnsi="Times New Roman" w:cs="Times New Roman"/>
          <w:i/>
          <w:sz w:val="22"/>
        </w:rPr>
        <w:t>spiniferus</w:t>
      </w:r>
      <w:proofErr w:type="spellEnd"/>
      <w:r w:rsidRPr="00B322FE">
        <w:rPr>
          <w:rFonts w:ascii="Times New Roman" w:hAnsi="Times New Roman" w:cs="Times New Roman"/>
          <w:sz w:val="22"/>
        </w:rPr>
        <w:t xml:space="preserve"> and other insects that used for phylogenetic analy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F84E20" w14:paraId="092BD9C3" w14:textId="77777777" w:rsidTr="00BF141B">
        <w:tc>
          <w:tcPr>
            <w:tcW w:w="8528" w:type="dxa"/>
          </w:tcPr>
          <w:p w14:paraId="7A78D90E" w14:textId="77777777" w:rsidR="00F84E20" w:rsidRPr="004F6873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F6873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4F6873">
              <w:rPr>
                <w:rFonts w:ascii="Times New Roman" w:hAnsi="Times New Roman" w:cs="Times New Roman"/>
                <w:b/>
                <w:sz w:val="22"/>
              </w:rPr>
              <w:t>mino acid sequences</w:t>
            </w:r>
          </w:p>
        </w:tc>
      </w:tr>
      <w:tr w:rsidR="00F84E20" w14:paraId="2C1AD0CE" w14:textId="77777777" w:rsidTr="00BF141B">
        <w:tc>
          <w:tcPr>
            <w:tcW w:w="8528" w:type="dxa"/>
          </w:tcPr>
          <w:p w14:paraId="724DC210" w14:textId="77777777" w:rsidR="00F84E20" w:rsidRPr="00D22E48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22E48">
              <w:rPr>
                <w:rFonts w:ascii="Times New Roman" w:hAnsi="Times New Roman" w:cs="Times New Roman" w:hint="eastAsia"/>
                <w:b/>
                <w:sz w:val="22"/>
              </w:rPr>
              <w:t>O</w:t>
            </w:r>
            <w:r w:rsidRPr="00D22E48">
              <w:rPr>
                <w:rFonts w:ascii="Times New Roman" w:hAnsi="Times New Roman" w:cs="Times New Roman"/>
                <w:b/>
                <w:sz w:val="22"/>
              </w:rPr>
              <w:t>BPs</w:t>
            </w:r>
          </w:p>
        </w:tc>
      </w:tr>
      <w:tr w:rsidR="00F84E20" w14:paraId="1B692E3C" w14:textId="77777777" w:rsidTr="00BF141B">
        <w:tc>
          <w:tcPr>
            <w:tcW w:w="8528" w:type="dxa"/>
          </w:tcPr>
          <w:p w14:paraId="1BC9456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1</w:t>
            </w:r>
          </w:p>
          <w:p w14:paraId="13776C3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LTAVLVFVSFVAQSTIHFTHAVTHEQIDQLAVACSGKKEDIDVMKQYLVPSTDSGKCLMKCLTSYYKMFDENGQYNRENTEKSMKASWPNKPAHDVTVIAKHCESKMSDAPKSHYNTCEMSYNTMKCVNDKAWELGWFTKS</w:t>
            </w:r>
          </w:p>
          <w:p w14:paraId="677F228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2</w:t>
            </w:r>
          </w:p>
          <w:p w14:paraId="135C060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ATRVYFSFLLVIFFVSQGCRAETSTVDSVEEDDEPLKFHPRFARAAEEKSKEESGECPPPHHHGGGPGPRSQKPPPECCKGLPRTCNPAEDQKAWETCLAKLPRKPPTTSEPTTVANGGKPTGGPMFGIKKPCLIECVYNETGLLTPEMKLQEAKVSQKLTDKLKDTKFGSMAPSVITKCFTTAKANVPPNGECKSGAAEFAKCVNRELFMNCPTENWDNNEECQKIKEKLTKCPNMPVPMGPPPKP</w:t>
            </w:r>
          </w:p>
          <w:p w14:paraId="4C613AB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5</w:t>
            </w:r>
          </w:p>
          <w:p w14:paraId="4915C94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APSLHAFGFVSAASLGVIALLAAFVAAAPNLQIQGSFANCQAPATAPQKLERVVEVCQNEIKFALLQEALTLLGLGGSDTDDEEEETKISSPRNRTTTAATTAKSIIAPTKSRPKRDSSFSQEERRVAGCLLQCVYRKVKAVDDTGFPQSEGMVRLYSEGVQDNNYYSATVQAVERCVSYAQQLKQKQPHQKFASGQTCDLAYDMFECISEKIEKACGGAAP</w:t>
            </w:r>
          </w:p>
          <w:p w14:paraId="63D7AA5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3</w:t>
            </w:r>
          </w:p>
          <w:p w14:paraId="63AECDF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FYALGFAVLGLAALQVAGFDGAEADGHYVGRRGWLRMKREDDESDAAPKAERPDPKCREYDMMIITSATDTMEECCKCSDCKLSGLKDNVIEQCEVDLQKEAEVQMGVSGNSTKGAPMPMALKSESGSSNSSSANETKTSSEEDAASVKVYGECLTECVFRASGYLDSNLQLNESAINKEMDAGIKDPNWAPIAQKTFKKCMEHVKQVSPTGKCKSKSDALVVCLARERYLSCPEKAWNQNNAECQKIKEKLVKCPTLAPPPF</w:t>
            </w:r>
          </w:p>
          <w:p w14:paraId="4420F21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7</w:t>
            </w:r>
          </w:p>
          <w:p w14:paraId="3EF5643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ACVVQCIFRQMEMLTEDARPDKGSVISVMTQRIRDPELKEFIQESIEECFDIIESDAEGGKCEYSKNFAMCLEEKGRRNCEDWEEAAQINRFKGIQNAMGPNYNYNAPNYNNNNFDSKIPGNRPNSFTNYNGK</w:t>
            </w:r>
          </w:p>
          <w:p w14:paraId="6713048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1</w:t>
            </w:r>
          </w:p>
          <w:p w14:paraId="5FA1616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MDLKAILLSLFVVTLSLFGITHAVTHAEMDQLAVACNGQKADIDVMKQWRVPSSDSGKCLMKCLTDYYKMFDSEGKYSLKNTEDSLYKAWSEKPKEHMPIIAQHCDNMMRSAPKENLGSCQMSYDTMKCINEKAWELGWFN</w:t>
            </w:r>
          </w:p>
          <w:p w14:paraId="4D223BE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2</w:t>
            </w:r>
          </w:p>
          <w:p w14:paraId="3561E3F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AMRALIGLFLVAAFFVQRCKAESTTPIPMPEEEDELPARFRSRVVRSASEEKSKEDSSEECGPPQHHHPHPHKPPPECCKGLPRPCNPTEDKKAWDT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CVNKLSKKNPTTPQPTTQANGGKPGHGPMHGIDKQCMVECVYNETGLLTPDMKLQEAKISQKLTDKLKDTKFASMAPSVISKCFEKAKNAKDPKECKSGAGEFSKCVNRELFMNCPTESWTNSEECQKMKEKLTKCPNMPVPMSPPPKP</w:t>
            </w:r>
          </w:p>
          <w:p w14:paraId="07725D2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3</w:t>
            </w:r>
          </w:p>
          <w:p w14:paraId="496CA1B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ASTARCVGVVAAVFVLTIIAAVAAYDFEDAAFNARLIGDLDEYAVSSARNRRDADLDVDEFFQCKQRNQKVCCGKSSLFKNFGDKDKTAGKACYREIAEKLKRKDDLDEDLMDIFSCEQIKQMKKKHFCIHECIGKRKNLLNADGSINVLNMRTYLKKELFTEEWQQKVGDKAMEKCFNEKYVSSWPDSDSSDVKCNPISVQFQHCLWKQIELNCPDSEWKDTRRCNKIKEYLRKQELSQKNKISKN</w:t>
            </w:r>
          </w:p>
          <w:p w14:paraId="6785EA8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4</w:t>
            </w:r>
          </w:p>
          <w:p w14:paraId="178374E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SSIAVLAVLSVFACVQAQDAKQKVAAVAEKCKTEVRGGHDVLKIVGTSELPKTEEQRCFLECVYKNLQLIVDDKFAEPGAKRLMMMKYGSNPDQLKIAQTEIETCAKEVKPTAGMKCSLAHNIRQCFAKEGQKHNFYIKA</w:t>
            </w:r>
          </w:p>
          <w:p w14:paraId="29292B7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5</w:t>
            </w:r>
          </w:p>
          <w:p w14:paraId="2B757B1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MSSLRPVQVTVLLGAALLVGLAAAAPNIQLQGSFANCKAPSTAPQKLERVVEVCQNEIKFALLQEALNLLGLGIADDDSSEEEEPVKESKNRTVTIAPAKSRPKRDSSFSQEERRVAGCLLQCVYRKVKAVDDTGFPQAEGMVRLYSEGVQDNNYYSATVQAVERCVSFAQALKLKQPNQKFASGQTCDLAYDMFECISEKIERACGGAAP </w:t>
            </w:r>
          </w:p>
          <w:p w14:paraId="55006C7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6</w:t>
            </w:r>
          </w:p>
          <w:p w14:paraId="0C4EBB4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GEVCFALLVVCLLHVTFIPDVETAVSEQMIKQMKDMHKKTCMARSGVKKEGLAKFMEEGVNDDPAFKKYTLCMLKNMQGFKNGKIAIKDIENQAKAMLPPPLRDAILDATSKCSNTGGDTPEDITYNFSKCSHKANVKSVMII</w:t>
            </w:r>
          </w:p>
          <w:p w14:paraId="43741BD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7</w:t>
            </w:r>
          </w:p>
          <w:p w14:paraId="585BE62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GGGRPWSQNTQDSGRGGGNGGGRHQSNQYGNQNTQDSGRGGGNGGGRHQSNQYGNQNNDRYCSSGYQNSDRDRPRFSSSGSGGGGGGGNDDDFYTKTQSEQRFRGDGGGGGRTRPGQYRVKVQYGSGQGGGPDSRAYPLGRKRRATKIISNNAKNATGRNPTSSETGKTSLLEELDACVVQCIFRQMEMLTEDARPDKNSVISVMTQRIRDPELKEFIQESIEECFDIIESDAEGGKCEYSKNFAMCLEEKGRRNCEDWEEAAQINRFKGIQSGMSPPDTTNNYNPPNFNNFNSNNQGNRQNAFYNYNGK</w:t>
            </w:r>
          </w:p>
          <w:p w14:paraId="5899867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8</w:t>
            </w:r>
          </w:p>
          <w:p w14:paraId="14C764D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NLMVFSILLYLQYLLAVEADQGNQGHQGQQGNQSEDQEKVKAIYQKCQQESMAEEKDLDNFKKMEMPSSEKGKCMMACLMREAKIIVNKRFSKDGAMALAQRYYSTQPQNMDKAKQVIVACDKQVEHERNECNIAGKLAECVVTEAQRVGLTSVPKG</w:t>
            </w:r>
          </w:p>
          <w:p w14:paraId="407419A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glyOBP2</w:t>
            </w:r>
          </w:p>
          <w:p w14:paraId="41098A3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VSAATAVLVALVATVQSSDPCNISTCYKSGTTKPPTTVTPTRLPVQSSSTPTSHQQTTYAKDHVHSSTATKSGVNTTATTTSGASVNGTERTTVVKS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SSGVAGNVTTPKPTMTDGHLALKQKLNTIAVKCKDELHAPQEIMALVSNTVVPQNEQQRCYLECVYKNLNLIKNNKFSVDDGKAMAKIRFANQPEEHKKAVTIIETCEKEAIIDPKTTEKCAAGRVIRNCFVKNGEKINFFPKA</w:t>
            </w:r>
          </w:p>
          <w:p w14:paraId="26092D3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glyOBP3</w:t>
            </w:r>
          </w:p>
          <w:p w14:paraId="49175AE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MFGIVMLISCSFGRFTTEQIDHYGKACNATEDDLVVVKSYKVPTSDTGKCLMKCMISKLGLLNDDGSYNKTGMEAGLKKYWSEWSTDTIESINNKCYEEALLVSKDIIATCNYAYVVMACLNKQLDLDKST</w:t>
            </w:r>
          </w:p>
          <w:p w14:paraId="200779A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4 </w:t>
            </w:r>
          </w:p>
          <w:p w14:paraId="59D1FF4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GNYSLVVFLLFGFGLLEIYCQKQETSGKCRAPDKAPLNLEIIINICQEEIKSALLQEALDILNDGTLEQNTPSYSRSKRDADEDLSNEERRVAGCLLQCVYKKVKAVDETGFPVVDGLMKLYNEGVQDRNYYMATLSAVRHCISIAQQLKQQQPSKSFDDGQTCDLAYEMFECVSEKIEENCGVENKSNN</w:t>
            </w:r>
          </w:p>
          <w:p w14:paraId="683B7FA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5 </w:t>
            </w:r>
          </w:p>
          <w:p w14:paraId="4D9C948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RFGDKDKVAADECYAQVAEKFATVTATTPKQDLFSGEAVKITKKKQFCLHECIGKKNKLLTEDGSLNKTFIADYAMKSVFKEQWQKQIGQKALDKCLEETYIPWPAEETENKCNPVYVQFQHCLWLEYESNCPDNKIKLTKKCEKTRNRYRMQKSTSN</w:t>
            </w:r>
          </w:p>
          <w:p w14:paraId="0AFB436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6 </w:t>
            </w:r>
          </w:p>
          <w:p w14:paraId="6456AFD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KVVFLCIFAIICQTVFTVGFERTWILRQKRVTNDDECRTLIPSSEKKLPTCCQMPNILPGLDNAWEVCFEKFKQFKDKHATKEYKEMAHGNEPPCLFQCVFMQSGLTTSDGKVNEDAVIKKMAEGMDNDEKWKSIWRNTFNKCLNDVKQEDKEQIKMTNTPTGRLMKCFLRDLYMNRPKNVWVESSECSNLKDLVEKCPKMPPPVFKSPPKLI</w:t>
            </w:r>
          </w:p>
          <w:p w14:paraId="6CA5E0D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7 </w:t>
            </w:r>
          </w:p>
          <w:p w14:paraId="32AF885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ARKRMYMLPATVLLAVVAATILKDSDAYLSEEAIKKTQKMLKNVCSKKHSVEEEVFTDIKKGIFPENNNNIKCYFACNFRTMQMVNQKGILDKKMFKDKMTMLAPPNVLAILLPPIEQCIGNDKDTEICRSSYNFIKCAHRVDPKSLEFLPL</w:t>
            </w:r>
          </w:p>
          <w:p w14:paraId="130E9C1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8 </w:t>
            </w:r>
          </w:p>
          <w:p w14:paraId="32861AE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AFKVACLCLSVAVVFGENNQQNSNDRSASIFQSCISETKLSGDALKGFRSMSIPKTQAEKCMMGCLMRKVNVINNGKFSVEEATKVAQKYYGTNETMMKKAKDLIDVCAKKAQSTTEECALAGIVTTCIVEEAQKAGLTGGPGSRSKRTVSPKFRHSIV</w:t>
            </w:r>
          </w:p>
          <w:p w14:paraId="5DC405B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9 </w:t>
            </w:r>
          </w:p>
          <w:p w14:paraId="441CDF0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IKKTLLVSGFVLFGCMFSINKAADDADAKDKELMSKLITVAFKCFKDADWGTCGEMITTKYDITQAKYKQCTCHMACAGEDLGLINSNGQPEPAKFLEYVKRINNSVIKSQLQHIYDKCQNVKGTEKCDLAEQFAICAFKESPEMKERVTKLIEMLVKMKPKSK</w:t>
            </w:r>
          </w:p>
          <w:p w14:paraId="22A3FDC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10 </w:t>
            </w:r>
          </w:p>
          <w:p w14:paraId="084CBCE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HLRGTNVVFAIVMALLVVQSSTRPQPDELDDIKKTLYNACSEKFPLTEEIKNNVKNSIVIDDQNFKCFLRCCFDEMSLIDEDGIIDGESLAAMAVD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IKPVAEKIVHDCLPAGKQEKQDGCEASFKFFSCGIKLNPLTIELLPLQ</w:t>
            </w:r>
          </w:p>
          <w:p w14:paraId="02F6AC9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11 </w:t>
            </w:r>
          </w:p>
          <w:p w14:paraId="4C475D0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LFGIAMLISCSFGRFTTEQIDHYGKACNATEDDLVIVKSYKVPTSDTGKCLMKCMISKLGLLNDDGSYNKTGMEAGLKKYWSEWSTDTIESINNKCYEEGGTICFILNRFVT</w:t>
            </w:r>
          </w:p>
          <w:p w14:paraId="68C8459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fabOBP2P </w:t>
            </w:r>
          </w:p>
          <w:p w14:paraId="662261E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QSGTTKPPTTVTPTRLPVQSSSTPTSHQQTTYAKDHVHSSTATKSGVNTTATTTSGASVNGTERTTVVKSSSGVAGNLTTPKPTMTEGHVALKQKLNTIAVKCKDELHAPQEIMALVSNTVVPQNEQQRCYLECVYKNLNLNKNNKFSVDDGKAMAKIRFANQPEEHKKAVTIIETCEKEAIIDPKTTEKCAAGRVIRNCFVKNGEKINFFPKA</w:t>
            </w:r>
          </w:p>
          <w:p w14:paraId="5012058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fabOBP8P </w:t>
            </w:r>
          </w:p>
          <w:p w14:paraId="5E69D6A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GQKVGLTGGPGGRSRRTVSPKFRRNSM</w:t>
            </w:r>
          </w:p>
          <w:p w14:paraId="1D5C34E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craOBP2P </w:t>
            </w:r>
          </w:p>
          <w:p w14:paraId="7567891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QQTTYAKDHVHSSTATKSGVNTTATTTSGASVNGTERTTVVKSSSGVAGNATTPKPTMTEGHVALKQKLNTIAVKCKDELHAPQEIMALVSNTVVPQNEQQRCYLECVYKNLNLIKNNKFSVDDGKAMAKIRFANQPEEHKKAVTIIETCEKEAIIDPKTTEKCAAGRVIRNCFVKNGEKINFFPKA</w:t>
            </w:r>
          </w:p>
          <w:p w14:paraId="20042B0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BbraOBP3 </w:t>
            </w:r>
          </w:p>
          <w:p w14:paraId="5AF276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ITLLFGIAMIISCSYGRFTTDQIDYYGKACNASEDDLVVVKSYKVPSTETGKCLMKCMITKLGLLNDDGSYNKTGMEIGLKKYWSEWSTEKIEAINNKCYEEALLVSKEVIATCNYSYTVMACLNKQLDLDKST</w:t>
            </w:r>
          </w:p>
          <w:p w14:paraId="22B6A5E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TsalOBP1P </w:t>
            </w:r>
          </w:p>
          <w:p w14:paraId="5407EC2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MNSSAAVENCLLETNMTRDEFEDMLTSPNARELTILKSHAHKCMLGCVMRKNHIVNDGVVSKEVLSKYVLNFYGRPDYKRRLIIKDVEHIVDVCAKKVADESETDECELAATLVTCIVLEANKAGLVDDPARQI</w:t>
            </w:r>
          </w:p>
          <w:p w14:paraId="4EFC894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DplaOBP3</w:t>
            </w:r>
          </w:p>
          <w:p w14:paraId="492C8B6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ITSVFGIAMLISCGYGRFTTDQIDYYGKACNASEDDLVVVKSYKVPSTETGKCLMKCMITKLGLLNDDGSYNKTGMEAGLKKHWSEWSTEKIENINNKCYEEALLVSKEVVATCNYSYTVMACLNKQLDLDKST</w:t>
            </w:r>
          </w:p>
          <w:p w14:paraId="4CED5B0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1P </w:t>
            </w:r>
          </w:p>
          <w:p w14:paraId="48CA804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MNSSAAVENCLLETNMTRDEFEDMLTSPNARELTILKSHAHKCMFGCVMRKNHIVNDGVVSKEVLSKYVLNFYGRPDYKRRLIIKDVEHI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VDVCAKKVADESETDECELAATLVTCIVLEANKAGLVDDPARQI</w:t>
            </w:r>
          </w:p>
          <w:p w14:paraId="1BA8D28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2P </w:t>
            </w:r>
          </w:p>
          <w:p w14:paraId="36A0721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PQTTYAKDHAHGSTTVKSGANVTATKDNKATVNGTTERPAVKSTTGAAGNATTLNSTMTEVHVALKQKLNTIAVKCKDELHAPQEIMALASNTVVPQNEQQRCYLECVYKNLNLIKNDKFSVDDGKTMAKIRFAKQPEEYKKAVTIIETCEKEAVIDPKTTEKCAAGRVIRNCFVKNGEKINFFPKA</w:t>
            </w:r>
          </w:p>
          <w:p w14:paraId="44466E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4P </w:t>
            </w:r>
          </w:p>
          <w:p w14:paraId="5D07CFD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TCQEEIKSALLQEALDILNDGNTEQNTQNQSNRSKRETEEDLTNEERRVAGCLLQCVYKKVKAVDETGFPVVDGLMKLYNEGVQDRNYYIATLSAVRHCISIAQQLKQQQPSKTFDDGQTCDLAYEMFECVSEKIEENCGVENKSNN</w:t>
            </w:r>
          </w:p>
          <w:p w14:paraId="0FBCA54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9P </w:t>
            </w:r>
          </w:p>
          <w:p w14:paraId="531D3D2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ADAKDKELMAKLFGVALKCFKDADWGACGEMITTKYDITEPKYKQCTCQMACVGEDLGMINTKGEPEPAKFLEYVKRINNQSIKSQLQHIYDKCQNVKGADKCDLSEQFAICAFKESPALKERVSTLMEMLVKMKPKSK</w:t>
            </w:r>
          </w:p>
          <w:p w14:paraId="23C0E3E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10P </w:t>
            </w:r>
          </w:p>
          <w:p w14:paraId="39F3043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LEEVKKSLYNACSSKFPLTEEIRNQAKNGILTEDPNLKCFLRCCFDEMSLIDEDGIIDGETLVAMSMDRIKLITEQAVHNCLKTTKQDGCEASFQFLSCGIKLNPLI</w:t>
            </w:r>
          </w:p>
          <w:p w14:paraId="3AF62EF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LeryOBP3P </w:t>
            </w:r>
          </w:p>
          <w:p w14:paraId="11738F6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AVVKSYKVPSTETGKCLMKCMITKLGLLNDDGSYNKTGMEIGLKKYWSEWSTEKIEAINNKCYEEALLVSKEVVATCNYSYTVMACLNKQLDLDKST</w:t>
            </w:r>
          </w:p>
          <w:p w14:paraId="1951DAB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LeryOBP7P </w:t>
            </w:r>
          </w:p>
          <w:p w14:paraId="7441101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ARKRMYNMLPTNVLLTIIAATVLNDCDAYLSEAAIKKTQQMLKSVCSKKYTVEEDVFTNIKKGIFPEDNNNIKCYFSCVFKTMQMINQKGSLDKKIFKEKMSMMAPPSVYNILLPAIEQCIGKDNGEELCQASYNFIKCAHHIDPKSLEFLPL</w:t>
            </w:r>
          </w:p>
          <w:p w14:paraId="7F146D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1P </w:t>
            </w:r>
          </w:p>
          <w:p w14:paraId="4DB795B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IDQVPINSSAAVENCLLETNMTRDEFEDMLTSPNARELTILKSHAHKCMFGCVMRKNHIVNDGVVSKEVLSKYVLNFYGRPDYKRRLIIKDVEHIVDVCAKKVADESETDECELAATLVTCIVLEANKAGLVDDPARQI</w:t>
            </w:r>
          </w:p>
          <w:p w14:paraId="16F8601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2P </w:t>
            </w:r>
          </w:p>
          <w:p w14:paraId="518AD91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SVTPTRLPVQSSSTPTSHPQTTYAKDHSHGSTTTKSGANATATTASGASVNGTERPAVVKSSAGVTGNLTTPKPTMTEGHVALKQKLNTIAVKCKDELHAPQEIMALVSNTVVPQNEQQRCYLECVYKNLNLIKNNKFSVEDGKAMAKIRFANQPDEHKKAVTIIETCEKEAVIDP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TTEKCAAGRVIRNCFVKNGEKINFFPKA</w:t>
            </w:r>
          </w:p>
          <w:p w14:paraId="56B77B4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5P </w:t>
            </w:r>
          </w:p>
          <w:p w14:paraId="5800716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DAVKITKKKQFCLHECIGKKNHLLTEDGSLNKTFIADYAMKSVFKEQWQKPVGLKALEKCLEETYIPWPAEDKENVCNPVYVQFQHCLWLQYESNCPANKIKITKKCEKTRNRYRMQKSTSN</w:t>
            </w:r>
          </w:p>
          <w:p w14:paraId="240AB7B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8P </w:t>
            </w:r>
          </w:p>
          <w:p w14:paraId="4A36854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AQKAGLSGGPGSRSRRTVSPKFRRNSM</w:t>
            </w:r>
          </w:p>
          <w:p w14:paraId="28A4C00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10P </w:t>
            </w:r>
          </w:p>
          <w:p w14:paraId="53688DD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LEEIKKTLYNACAGKFPITEEVKNNAKNSIFLDDQNFKCFLKCCLDEMSLIDDDGIIDGDSLKAMASDKIKPMXEQVVPNCLKNVQQDGLEAAFVFLRXGRG</w:t>
            </w:r>
          </w:p>
          <w:p w14:paraId="6D161FC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1P </w:t>
            </w:r>
          </w:p>
          <w:p w14:paraId="04CE421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IDQVPINSSAAVENCLLETNMTRDEFEDMLTSPNARELTILKSHAHKCMFGCVMRKNHIVNDGVVSKEVLSKYVLNFYGRPDYKRRLIIKDVEHIVDVCAKKVADESETDECELAATLVTCIVLEANKAGLVDDPARQI</w:t>
            </w:r>
          </w:p>
          <w:p w14:paraId="77C9CE0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2P </w:t>
            </w:r>
          </w:p>
          <w:p w14:paraId="13F10D4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AVTPTRLPVQSSSTPTSHPQTTYAKDHVHGSTTIKSGANATATTASGASVNGTERPTVVKSSAGVIGNSTTPKPTMTEGHVALKQKLNTIAVKCKDELHAPQEIMALVSNTVVPQNEQQRCYLECVYKNLNLIKNNKFSVEDGKAMARIRFANQPEEHKKAVTIIETCEKEAIIDPKTTEKCAAGRVIRNCFVKNGEKINFFPKA</w:t>
            </w:r>
          </w:p>
          <w:p w14:paraId="21971BA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3P </w:t>
            </w:r>
          </w:p>
          <w:p w14:paraId="3D0CE51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STETGKCLMKCMITKLGLLNDDGSYNKTGMEAGLKKYWSEWSTEKIENINNKCYEEALLVSKEVVATCNYSYTVMACLNKQLDLDKST</w:t>
            </w:r>
          </w:p>
          <w:p w14:paraId="32BD236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4P </w:t>
            </w:r>
          </w:p>
          <w:p w14:paraId="1D0513C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ICQEEIKSALLQEALDILNDGNLEQNTPASYSSRSKREADEDLTNEERRVAGCLLQCVYKKVKAVDETGFPVVDGLMKLYNEGVQDRNYYMATLSAVRHCISIAQQLKQQQPSKSFDDGQTCDLAYEMFECVSEKIEENCGVENKSNN</w:t>
            </w:r>
          </w:p>
          <w:p w14:paraId="66D43A1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5P </w:t>
            </w:r>
          </w:p>
          <w:p w14:paraId="76C66AA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EAVKITKKKQFCLHECIGKKNN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LLTEDGSLNKTFIADYAMKSVFKEQWQKQVGQKALDKCLEETYIPWPAKNKENVCNPVYVQFQHCLWLQYESNCPANKIKITKKCEKTRNRYRMQKSTSN</w:t>
            </w:r>
          </w:p>
          <w:p w14:paraId="34F6C67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6P </w:t>
            </w:r>
          </w:p>
          <w:p w14:paraId="7A287A7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NSNSTWAKCFETFKQFKDKPETKEYKEMAHGKEPPCLFQCIFVQSGLTTSDGKLNEDAITKKMSEGINNDEKWKSTWQNSLNKCFDDVKQEDKKQILIMNTPAGRLMKCFLRDMYMSCPKSVWVESSECLNMKDLVQKCPEMPPPVFKSPPKLI</w:t>
            </w:r>
          </w:p>
          <w:p w14:paraId="7DEE88F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8P </w:t>
            </w:r>
          </w:p>
          <w:p w14:paraId="4309108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GTMMKKAKDLIDVCAKKAQSTTEECALAGIVTTCIVEEAQKAGLSGGPGSRSRRTVSPKFRRNSM</w:t>
            </w:r>
          </w:p>
          <w:p w14:paraId="4DCB9F5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3P</w:t>
            </w:r>
          </w:p>
          <w:p w14:paraId="17ACFBC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STEQIDYYGKACNASEDDLVVVKSYKVPTTETGKCLMKCMITKLGLLNDDGSYNKTGMEAGLKKYWSEWSTEKIEAINNKCYEEALLVSKEVIATCNYSYTVMACLNKQLDLDKST</w:t>
            </w:r>
          </w:p>
          <w:p w14:paraId="624441C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4P</w:t>
            </w:r>
          </w:p>
          <w:p w14:paraId="6F9C87D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PSGKCRAPDKAPLNLEIIINICQEEIKSALLQEALDILNDGNLEQNTPSYSSRSKREADEDLTNEERRVAGCLLQCVYKKVKAVDETGFPVVDGLMKLYNEGVQDRNYYMATLSAVRHCISIAQQLKQLQPSKSFDDGQTCDLAYEMFECVSEKIEENCGVENKSNN</w:t>
            </w:r>
          </w:p>
          <w:p w14:paraId="631462C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6P</w:t>
            </w:r>
          </w:p>
          <w:p w14:paraId="201E492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GLDSTWEKCYEKFIQFKDKPETKEYKEMSHGKEPPCLFQCIFMESGLTTNDGKLNEDAITKKMTEGINNDEKWKSTWKKSLDKCFDDVKQEDKKQILIMNTPAGRLMKCFLRDIYMNCPENVWVESSECLNVKNLVQKCPEMPPPVFQSAPKLI</w:t>
            </w:r>
          </w:p>
          <w:p w14:paraId="44E852D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7P</w:t>
            </w:r>
          </w:p>
          <w:p w14:paraId="1FBF433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QMLKTVCSKKHSVEEDVFTDIKKGIFPENNNNIKCYFACNFKTMQMINQKGTLDKKLFKDKMSMMAPPNIYNILLPAIEQCIGIDKGEELCQSSYNFIKCAHRVDPKSLEYLPL</w:t>
            </w:r>
          </w:p>
          <w:p w14:paraId="0781B26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8P</w:t>
            </w:r>
          </w:p>
          <w:p w14:paraId="15A4E53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SDRSATIFQSCIAETKLSGDALKGFRSMSIPKTQAEKCMMGCLMRKVNVINKGKFSVEEATKVAQKYYGTNETMMKKAKDLIDVCAKKAQSTTEECALAGIVTTCIVEEAQKAGLAGGPGSRSRRTVSPKFRRNSM</w:t>
            </w:r>
          </w:p>
          <w:p w14:paraId="71FA4EB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2P </w:t>
            </w:r>
          </w:p>
          <w:p w14:paraId="2AAB87B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TVTPTHLPVQSSSTPTSHPQTTYAKDHVHGSTTTKSGANATATTASGASVNGTERPAVVKSSAGVTGNFTTPKPTMTEGHVALKQKLNTIAVKCKDELHAPQEIMALVSNTVVPQNEQQRCYLECVYKNLNLIKNNKFSVEDGKAMARIRFANQPEEHKKAVTIIETCEKEAVIDP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TTEKCAAGRVIRNCFVKNGEKINFFPKA</w:t>
            </w:r>
          </w:p>
          <w:p w14:paraId="1183713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3P </w:t>
            </w:r>
          </w:p>
          <w:p w14:paraId="7A9A579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STETGKCLMKCMITKLGLLNDDGSYNKTGMEAGLKKYWSEWSTEKIETINNKCYEEALLVSKEVVATCSKSHDRKACLNQDPDLDKST</w:t>
            </w:r>
          </w:p>
          <w:p w14:paraId="0E1F203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5P </w:t>
            </w:r>
          </w:p>
          <w:p w14:paraId="5B228D4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ARKNAMKRFGDKNKVAADECYAQVAEKFATVPATTHKQDLFSAEAVKITKKKQFCLHECIGKKNNLLTEDGSLNKTFIADYAMKSVFKEQWQKEVGQKALDKCLEETYIPWPAEDKENVCNPRYVQIQHCLWLLSRRNIPAHKSKITKKCEKTRNRYRMQKSTSN</w:t>
            </w:r>
          </w:p>
          <w:p w14:paraId="5793C83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7P </w:t>
            </w:r>
          </w:p>
          <w:p w14:paraId="5B73FE5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HMLKTVCSKKHSVDEDVFTEIKKGIFPEDNNDIKCYFACNFKTMQLVNQKGYIDKKLFKDKMSIMAPPNVYNILLPVIEQCAGIDKSEELCQSSYNLIKCAHRVNPKSLEFLPL</w:t>
            </w:r>
          </w:p>
          <w:p w14:paraId="0BF1BAE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8P </w:t>
            </w:r>
          </w:p>
          <w:p w14:paraId="539B311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GQKAGLTGGPGGRSRRTVSPKFRRNSM</w:t>
            </w:r>
          </w:p>
          <w:p w14:paraId="03B61F2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2P </w:t>
            </w:r>
          </w:p>
          <w:p w14:paraId="7CD6346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QQTTYAKDHAHSSIAAKSGANVTATTASGATVNGTERPTVVKSSPGVAGNATTPKPTMTVEHVALKQKLNTIAVKCKDELHAPQEIMALVSNTVVPQNEQQRCYLECVYKNLNLIXNNKFSVDDGKAMARIRFANQPEEHEKAVTIIETCEKEAIIDPKTTEKCAAGRVIRNCFVKNGEKINFFPKA</w:t>
            </w:r>
          </w:p>
          <w:p w14:paraId="40A4F1F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5P </w:t>
            </w:r>
          </w:p>
          <w:p w14:paraId="12E454F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DNAMKRFGDKDKVAADECYAQVAEKFATTKATTPKQDLFSSEAVKVTKKKQFCLHECIGKKNKLLTEDGSLNKTFIADYAMKSIFKEQWQKQIGQKALDKCLEETYIPWPAEETENKCNPVYVQFQHCMWFEYESNCPSNKIKLTKKCEKTRNRYRMQKSTSN</w:t>
            </w:r>
          </w:p>
          <w:p w14:paraId="5C9BA02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10P </w:t>
            </w:r>
          </w:p>
          <w:p w14:paraId="595CDD8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MEEIKKTLYNACSAKFPLTDEIRNNAKNSIVADDQNLKCFLRCCFDEMSMIDEDGIIDGESLVSMTSDKLKIVAKKAVDSCLTADKQDGCEAAFKFISCGIKLNPLIGSATL</w:t>
            </w:r>
          </w:p>
          <w:p w14:paraId="5AAA5AB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2 </w:t>
            </w:r>
          </w:p>
          <w:p w14:paraId="5466981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KVSAATAVLVALVATVQSSDPCNISTCYKSGTTKPPTTVTPTRLPVQSSSTPTSHQQTTYAKDHVHSSTATKSGVNTTATTTSGASVNGTERTTVVKSSSGVAGNVTTPKPTMTDGHVALKQKLNTIAVKCKDELHAPQEIMALVSNTVVPQNEQQRCYLECVYKNLNLIKNNKFSVDDGKAMAKIRFANQPEEHKKAVTIIETCEKEAIIDPKTTEKCAAGRVIRNCFVKNGEKINFFPKA</w:t>
            </w:r>
          </w:p>
          <w:p w14:paraId="7EE6598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3 </w:t>
            </w:r>
          </w:p>
          <w:p w14:paraId="6604F3A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MFGIAMLISCSFGRFTTEQIDHYGKACNATEDDLVIVKSYKVPTSDTGKCLMKCMISKLGLLNDDGSYNKTGMEAGLKKYWSEWSTDTIESINNKCYEEALLVSKDIIATCNYAYVVMACLNKQLKLDNST</w:t>
            </w:r>
          </w:p>
          <w:p w14:paraId="6703E0E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4 </w:t>
            </w:r>
          </w:p>
          <w:p w14:paraId="1AD8B1B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GNYSLVVFLLFGFGLLEIYCQKQELSGKCRAPDKAPLNLEIIINICQEEIKSALLQEALDILNDGTLEQNTPSYSRSKRDADEDLSNEERRVAGCLLQCVYKKVKAVDETGFPVVDGLMKLYNEGVQDRNYYMATLSAVRHCISIAQQLKQQQPSKSFDDGQTCDLAYEMFECVSEKIEENCGVENKLNNLSQRQV</w:t>
            </w:r>
          </w:p>
          <w:p w14:paraId="0626E6F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5 </w:t>
            </w:r>
          </w:p>
          <w:p w14:paraId="1D76722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MSANGATMKCVAVAVVLFQMSVIFAEAGHQRRGKELLDTEDSDFFRCKQASRKSCCGPENAMKRFGDKDKVAADECYAQVAEKFATVTATTPKQDLFSGEAVKITKKKQFCLHECIGKKNKLLTEDGSLNKTFIADYAMKSVFKEQWQKQIGQKALDKCLEETYIPWPAEETENKCNPVYVQFQHCLWLEYESNCPDNKIKLTKKCEKTRNRYRMQKSPSNQ</w:t>
            </w:r>
          </w:p>
          <w:p w14:paraId="6405603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6 </w:t>
            </w:r>
          </w:p>
          <w:p w14:paraId="3D49CE7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KVVFLCIFAIICQTVFTVGFERTWILRQKRMTNDNECRALFPSPEKKLPTCCQMPNILPGLDNAWEVCFEKFKQFKDKHATKEYKEMVHENEPPCLFQCVFMQSGLTTSDGKVNEDAVIKKMAEGMDNDEKWKSIWRNTFNKCLNDVKQEDKEQIKVMNTPTGRLMKCFLRDLYMNCPKNVWVENSECSNLKDLVEKCPKLPPPVFQSPPKLI</w:t>
            </w:r>
          </w:p>
          <w:p w14:paraId="538372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7 </w:t>
            </w:r>
          </w:p>
          <w:p w14:paraId="74CA3B8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MLPATVLLAVVAATILKDSDAYLSEEAIKKTQKMLKNVCSKKHSVEEEVFTDIKKGIFPENNNNIKCYFACNFKTMQMVNQKGILDKKMFKDKMTMLAPPNVLAILLPPIEQCIGNDKDTEICQSSYNFIKCAHRVDPKSLEFLPL</w:t>
            </w:r>
          </w:p>
          <w:p w14:paraId="0D59B7A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8 </w:t>
            </w:r>
          </w:p>
          <w:p w14:paraId="45E6676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AFKVACLCLSVAVVFGENNQQNSNDRSASIFQSCISETKLSGDALKGFRSMSIPKTQAEKCMMGCLMRKVNVINKGKFSVEEATKVAQKYYGTNESMMKKAKDLIDVCAKKAQSTTEECALAGIVTTCIVEEAQKAGLTGGPGSRSKRTVSPKFRHSIV</w:t>
            </w:r>
          </w:p>
          <w:p w14:paraId="3319413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9 </w:t>
            </w:r>
          </w:p>
          <w:p w14:paraId="6AE8C02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IKKTLLVSGFVLFGCMFSINKAADDADTADKELMSKLITVAFKCFKDADWGTCGEMITTKYDITQAKYKQCTCHMACAGEDLGLINSNGQPEPA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FLEYVKRINNSVIKSQLQHIYDKCQNVKGTEKCDLAEQFAICAFKESPEMKERVTKLIEMLVKMKPKSK</w:t>
            </w:r>
          </w:p>
          <w:p w14:paraId="7E20E08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10 </w:t>
            </w:r>
          </w:p>
          <w:p w14:paraId="4E5269C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HLRGTNVMFAIVMALLVVQSSTRPQPDEPDDIKKTLYNACSEKFPLTEEIKNNVKNSMVIDDQNFKCFLRCCFDEMSLIDEDGIIDGESLAAMAVDKIKPVAEKIVHDCLPAGKQEKQDGCEAAFKFFSCGMKLNPLTIELLPLQ</w:t>
            </w:r>
          </w:p>
          <w:p w14:paraId="4AB166F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P </w:t>
            </w:r>
          </w:p>
          <w:p w14:paraId="12C8D46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INSSAAVESCLLETNMTRDEFEDMLTSPNARELTILKSHAHKCMFGCVMRKNHIVNDGVVSKEVLSKYVLNFYGRPDYKRRLIIKDVEHIVDVCAKKVADESETDECELAATLVTCIVLEANKAGLVDDPARQI</w:t>
            </w:r>
          </w:p>
          <w:p w14:paraId="3D881FE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2P </w:t>
            </w:r>
          </w:p>
          <w:p w14:paraId="2A3C76C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AVTPTHLPVQSSSTQTSHPQTTYAKDHVHGSTTTKSGVNATVTTASGASVNGTEPPAVVKSSAGVTGNSTTPKPTMTEGHVALKQKLNTIAVKCKDELHAPQEIMALVSNTVVPQNEQQRCYLECVYKNLNLIKNNKFSVEDGKAMARIRFANQPEEHKKAVTIIETCEKEAVIDPKTTEKCAAGRVIRNCFVKNGEKINFFPKA</w:t>
            </w:r>
          </w:p>
          <w:p w14:paraId="6CA64B7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3P </w:t>
            </w:r>
          </w:p>
          <w:p w14:paraId="42A93E5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TTETGKCLMKCMITKLGLLNDDGSYNKTGMEAGLKKYWSEWSTEKIESINNKCYEEALLVSKEVVATCNYSYTVMACLNKQLDLDKST</w:t>
            </w:r>
          </w:p>
          <w:p w14:paraId="71CA49A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4P </w:t>
            </w:r>
          </w:p>
          <w:p w14:paraId="7877892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TCQEEIKSALLQEALDILNDGNVEQNTPNYSSRSKREAEEDLTNEERRVAGCLLQCVYKKVKAVDETGFPVVDGLMKLYNEGVQDRNYYIATLSAVRHCISIAQQLKQQQPSKSFDDGQTCDLAYEMFECVSEKIEENCGVENKSNN</w:t>
            </w:r>
          </w:p>
          <w:p w14:paraId="1CD51A6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5P </w:t>
            </w:r>
          </w:p>
          <w:p w14:paraId="3662795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EAVKITKKKQFCLHECIGKKNNLLTEDGSLNKTFIADYAMKSVFKEQWQKQVGQKALDKCLEETYIPWPAEDKENVCNPVYVQFQHCLWLQYESNCPANKIKITKKCEKTRNRYRMQKSTSN</w:t>
            </w:r>
          </w:p>
          <w:p w14:paraId="7AD5167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6P </w:t>
            </w:r>
          </w:p>
          <w:p w14:paraId="5BCB4DE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NLDSTWEKCFETFKQFKDKPETKEYKEMAHGKEPPCLFQCIFMQSGLTTSDGKLNEDAITKKMSEGINNDEKWKSIWQNSLNKCFDDVKQEDKKQILIMNTPAGRLMKCFLRDMYMSCPKNVWVESSECLNMKDLVQKCPEMPPPVFKSPPKLI</w:t>
            </w:r>
          </w:p>
          <w:p w14:paraId="2178C18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7P </w:t>
            </w:r>
          </w:p>
          <w:p w14:paraId="30A548B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QMLKTVCSKKHSVEEDVFTNIKKGIFPEDNNNIKCYFACNFKTMQLINQKGVIDKKMFKDKMSMMAPPNVYKILLPVIEQCTGKD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GEELCQSSYNVIKCAHSVDPKSLEFLPL</w:t>
            </w:r>
          </w:p>
          <w:p w14:paraId="4FE4355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8P </w:t>
            </w:r>
          </w:p>
          <w:p w14:paraId="00DEB9F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GPSDRSATIFQSCIAETKLSGDALKGFRSMSIPKTQAEKCMMGCLMRKVNVINKGKFSVEEATKVAQKYYGTNEAMMKKAKDLIDVCAKKAQSTTEECALAGIVTTCIVEEAQKAGLSGGPGSRSRRTVSPKFRRDAM</w:t>
            </w:r>
          </w:p>
          <w:p w14:paraId="7B9152D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9P </w:t>
            </w:r>
          </w:p>
          <w:p w14:paraId="11248DC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ADAKDKELMSKLFTVVFKCFKDADWGTCGEMITTKYDITQAKYKQCTCHMACAGEELGMINASGQPEPAKFLEYVNKINNPDIKSQLQLIYDKCQNVKGSEKCDLAEQFAICAFKESPALKERVSTLMEMLVKMKPKSK</w:t>
            </w:r>
          </w:p>
          <w:p w14:paraId="425EDD3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1 </w:t>
            </w:r>
          </w:p>
          <w:p w14:paraId="4C5A228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SSTFYITLLFGIAMLISCGYGIFTTEQIDYYGKACNASEDDLIVLKSYKVPSTETGKCLMKCMITKLGLLNDDGSYNKTGMEAGLKKYWSEWATEKIETINEKCYEEGNTATLLYHVAIYFTCVSGDYSDVQLLIHCDGMFEQEVGSRQVNLKLLIMLKIGLSEPKR</w:t>
            </w:r>
          </w:p>
          <w:p w14:paraId="38EABBA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2P </w:t>
            </w:r>
          </w:p>
          <w:p w14:paraId="202DDB2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LVVVKSYKVPTTETGKCLMKCMITKLGLLNDDGSYNKTGMEAGLKKYWSEWSTEKIESINNKCYEEGDTSTLLYHVVIYFTCVKGGSSDVQLLVHCDGMFEQAVGSRQVNL</w:t>
            </w:r>
          </w:p>
          <w:p w14:paraId="1A3C0BD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3P </w:t>
            </w:r>
          </w:p>
          <w:p w14:paraId="0C9F910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CTIHCVFNQLEMLNSNSRPDKYSIVNIMTNQIKDVELKEFIQDSIDECFDTLELDSHNNKCEFSKNFAVCMENKAQRNCDDWDENLSANKINSAGLQDGTNQQDKRKGY</w:t>
            </w:r>
          </w:p>
          <w:p w14:paraId="608A689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 </w:t>
            </w:r>
          </w:p>
          <w:p w14:paraId="38DA6C0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CSKYFVMLIGLTVYTSAEVINEECKDRNQSSTEYETFYNCCDLESSFNETKSKEKEEAREFCENEFEKANNVSEDEAEPSPSSVRQDCYVDCILKKLGAMSEDYKMDKEKVTKWFMEGTHKDFEEVGKQAMEKCYDKTYSKKHCASRVMGLLWCYSEELVMNCPAKYWDQSEKCTAAKAYMKKCSTNPWRSED</w:t>
            </w:r>
          </w:p>
          <w:p w14:paraId="2E6F0AD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2 </w:t>
            </w:r>
          </w:p>
          <w:p w14:paraId="750043E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STGSECFEEIDAKLGNKTSLESDMDPYNCEKVKRMKKRHYCMHECKAKKLGVATEEGNLEFPKVKELLLSRVNETWQKDILGQAADTCATSKFDQTWKDDTEEYKCNPQALQFKHCVWKQVEMKCPEEHQNTGRHCKKLRSKISSETSKDIAKETSV</w:t>
            </w:r>
          </w:p>
          <w:p w14:paraId="2639042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3 </w:t>
            </w:r>
          </w:p>
          <w:p w14:paraId="746117E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SSATLVCLFAVALTQGQLDEDPECRPPHPPGKDDKCCTIPELIVGENMQAMMKQCFEESGMERRPPGPPGSGTPPTPEEIEAHRSAHECVDECFFKAAKFMNSDGEFDLEAMKTAAASVFTGDWAPLGSETIDKCFASAKSQVSASAKCTSGAHRAKKCILRNFIINCPPSAWNDSTDCAALKARLTKCSNA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PPFPHHKH</w:t>
            </w:r>
          </w:p>
          <w:p w14:paraId="4BDF84B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4 </w:t>
            </w:r>
          </w:p>
          <w:p w14:paraId="58F31B2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VAACLVLLAALAALTAAVEEGRPLCKAPTTAPRKLEKVINQCQEEIKYALLQEAPSVLGETVGLKTALTRNRSKRETFTGEERRIAGCLLQCVYRKMKALDETGFPTATGLVKIYSEGVEDRNYYLATIQGVQRCLSRELQSRNTNPSIVKAEGYSCDVAYDMFNCVSEQIEQLCGTSP</w:t>
            </w:r>
          </w:p>
          <w:p w14:paraId="0165634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6 </w:t>
            </w:r>
          </w:p>
          <w:p w14:paraId="299DCEB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YDRFKLFALLALVVSCKSAPPEEPAECKLPESDSAELVKCCKLNVVLDEMADSVGECMKLVKGKPEKGPPVPEGFDCMDTCVFSKLGFAANNKLDAEKLTKKFSELFKGDWSALSDSTLKKCLPMAEGAKGSCASGADVFKFCIVRELYMNCPASSWTKSDLCKANVERLEKCPHSMPFLPGTGIKKN</w:t>
            </w:r>
          </w:p>
          <w:p w14:paraId="26111AD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7 </w:t>
            </w:r>
          </w:p>
          <w:p w14:paraId="793FFBA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PLILILLVVFAAATRGEEQANALVAKAFNKCFGEFPLGDDEMKEVKDKSTVPSSHNAKCLMACMLKEGRILRGGKYELENAILMADVLNKNDHAATDKAKQLIETCAAQVGTDASADECEFAYKMALCASDEAKKLGVRPPDF</w:t>
            </w:r>
          </w:p>
          <w:p w14:paraId="26A5ADF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8 </w:t>
            </w:r>
          </w:p>
          <w:p w14:paraId="3D10984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LKMKQILVVFVALQVLISTTEAVMTQAQMKQAMKTVRNMCIPKSGVDKEALAKMVEGEFDESDQKLKCYLGCVLGMMQAVKNNKINLTMVKNQISKMLAPEQGQRILAAFEGCATVTGDDNCDLAFKFAKCIYDTDKELLFQAFIVP</w:t>
            </w:r>
          </w:p>
          <w:p w14:paraId="40ADCB2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9 </w:t>
            </w:r>
          </w:p>
          <w:p w14:paraId="66588E2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SFVGLIFAVALVEFASAITKEYHDRAVAAKDACLKKHPSIKESDVQEFLKKHKLPETDDGKCMIACYMEEMNLMADGKINVEEAKKTNSDKYDGEPDNKELADKLIDHCSSQVSPDGMSKCEYAYQISKCGLEYGMKNGLTPPKMYEEQRR</w:t>
            </w:r>
          </w:p>
          <w:p w14:paraId="6E537F2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0 </w:t>
            </w:r>
          </w:p>
          <w:p w14:paraId="14430D5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YHVFFRKFDLPRISRRVRQCYYHSVPRSLSGSSRRMLEETSQHHPKRRSRVSEKHKLPETDDGECMIACYMEEKNLMADGKINVKEANQTNSDKYDGEPDNKQLAEKLIDHCSSQVSPDGMSKCEYAYQFSKCGLEYGMKNGLTPPKMYEEQRR</w:t>
            </w:r>
          </w:p>
          <w:p w14:paraId="6B6264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1 </w:t>
            </w:r>
          </w:p>
          <w:p w14:paraId="38B42D9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SQYERTLVGVRYLPIMKRVKFILVLSLLSRCSSAPTDDMAACMQITNEDSASMATCCDYVIPFSNKTMTTCDKKETSGEMSKEFECVQDCLFSSDNVLGADKKFDPVAWRKHATNTISGDWKGVIANSGSNCEGFKKVLAQSMEKKCPTSESDVSFNCMTLQWYMNCPKSAWTSSESCEASKKKLMSCFGPIFENTS</w:t>
            </w:r>
          </w:p>
          <w:p w14:paraId="73462BC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2 </w:t>
            </w:r>
          </w:p>
          <w:p w14:paraId="660B8D3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CSHFIALLSVVALSLSSGEINEECKDIENLKTQLENFYGCCDFESMIERVVRTEEEVETDRFCREERKKINSTDGKVPLASEGHDCFMECVLKRMGAMGQDFKFIREKLDDFFLRGYPEEVKQAGKLAFDKCLSKNFSKKYCASGINGLMMCLPEELVMNCPANIWSSHESCPIAKEAIKKCPSYRVMIEQE</w:t>
            </w:r>
          </w:p>
          <w:p w14:paraId="64369D3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linOBP1 </w:t>
            </w:r>
          </w:p>
          <w:p w14:paraId="1E399C4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SLIPVLLVVCAAATRADEQTNAMVAKAFNKCREEFPISDDEIGGVREKTTIPESHNAKCLMACMLREGKMLRDGKYEKENALIMADVLNKDDPASADKAKQLVETCAGKVGTDAGGDECEFAYKMAVCAAEEAKKLGVRPPDF</w:t>
            </w:r>
          </w:p>
          <w:p w14:paraId="232CEEB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2 </w:t>
            </w:r>
          </w:p>
          <w:p w14:paraId="0DCFA32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LKIQFFVFAAICAACVCAYQEQLKQTIRDCQDGKEVTDDELEEFTKPLIPRNREEKCIMACVMRTYNIISNGHYDPKIAFGILKGILKDHPEKLNKIKEVMDHCGEDVPSHMDDECDLAGEIMQCEVKYQKAMGMA</w:t>
            </w:r>
          </w:p>
          <w:p w14:paraId="71B3B90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3 </w:t>
            </w:r>
          </w:p>
          <w:p w14:paraId="16CD5C6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IRFGFIIACLAILSVANAISKEYSARMIAAKEKCQKEFNVTDSVVEDFMKRNIKPESKSGKCMVHCIMEEMGMIDDHKINTEQVKLGNKEKWDDPALVELANQVADTCDQEVFTEGRCKCLVAVEYMMCLATHGDEVGLPHVDFEDSQDS</w:t>
            </w:r>
          </w:p>
          <w:p w14:paraId="5F5E3A1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4 </w:t>
            </w:r>
          </w:p>
          <w:p w14:paraId="3CE6CB4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IFVIFTAALTCVMAGELPEEMKEMAQGLHDSCVEETGVDNGLIAPCAKGNFADDAKLRCYFKCVFGNLGVISDEGELDAEAFGSILPDSMQELLPTIKSCGGTTGSDPCDLAMNFNKCLQKADPVNFLVI</w:t>
            </w:r>
          </w:p>
          <w:p w14:paraId="7D10937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5 </w:t>
            </w:r>
          </w:p>
          <w:p w14:paraId="7FF5488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LKMNLLLVVLVMSQVFFSVTEAAMSQAQMKQAMKTVRNMCIPKSGVDKEALAKMVNGEFDESDQKLKCYLGCVLGMMQAVKNNKINLTMVRNQITKMLAPERGQRILAAFESCATVTGDDNCGLAFRFAKCIYDTDKEAFIVP</w:t>
            </w:r>
          </w:p>
          <w:p w14:paraId="7FECC4F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6 </w:t>
            </w:r>
          </w:p>
          <w:p w14:paraId="394C90F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FKFVKYRSYFFVLVIRIILCIQIKAKELTDEQKEQIFAEIKNCMESTKLTDEEFESIMAKKELPTSIEGKCFTKCLMEKMEYLEEGGKINVIAVQAGMEENMEKESEITKAKEVIQQCADSVPPEDSCEYAYGISQCMYNKMKEAGISGS</w:t>
            </w:r>
          </w:p>
          <w:p w14:paraId="49633DB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7 </w:t>
            </w:r>
          </w:p>
          <w:p w14:paraId="7F4335F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RPLLLLTAVLTVGSGQQEDCKTAPAGWPRRPPQCCDLPFPLEGMKKEFGSCIRQIGNRQSSAVPTAQAVRDARLCIEECVYKGLGFMDEHKLNKDQLLEQLKKGIADKKDWTKPMEGAVKRCHETITKRETPQEAACQDSAHEFTHCAMRELFLNCPASEWNNNDECNLVKSRMQACPNIPPPPPPPPQGFRGQGPPPQ</w:t>
            </w:r>
          </w:p>
          <w:p w14:paraId="507B716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8 </w:t>
            </w:r>
          </w:p>
          <w:p w14:paraId="2ABA0FF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THFGLLIASLAILHTANAVINKDYLEKVVTAKDKCLKEFNVDDSVVEDFIVKYNKPQSESGKCMVACFMEERGMMKDGKTITEQVMLDNQEKWIAATHVNMGKEVIDTCDKEVPNEENDKCDLAVDYMMCLVKRGDEAGLPKMDVAQLKH</w:t>
            </w:r>
          </w:p>
          <w:p w14:paraId="3F03ACF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9 </w:t>
            </w:r>
          </w:p>
          <w:p w14:paraId="0B0F034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MELWKWRLALIIFGLVSCIQQTEGSQRTKQQPKSKTKESVVGATRPRDAKATECVNKVNANEEESASFFRKEIPETEAGKCLLACYLEGKGLIVGGKISSSGAARVAARAYPNNRVKTGNVKHILSHCGTIAGRESNNCEMAYKLADCTTTLSDKFRL</w:t>
            </w:r>
          </w:p>
          <w:p w14:paraId="59FC9CB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0 </w:t>
            </w:r>
          </w:p>
          <w:p w14:paraId="4B14287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FNSVFLLVVCVSSYVTKGQELPPPGDVKNKTVVFKNSFLRSAKYCSSIYETSTLAIMALLMSEKSDDQNGKCFLNCMLQRYRLMSQDGSYNKDKFKPFLEYIPDSKFLQSIRGNLKNCISEKDPDPCEKASKFIKCFYTRARNKGEIGASKEVIPADGF</w:t>
            </w:r>
          </w:p>
          <w:p w14:paraId="5F6121D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1 </w:t>
            </w:r>
          </w:p>
          <w:p w14:paraId="2C5D03D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TFVGLIFAVALVEFASAISKEYHDKAIEAKNTCAKLHNVDDETIMTYWKNHQLPEKEPETCIVICYLKEMKLVVDGKVDADAWKASNKEKWDDEKHVAAADEIVDKCSAEVPPTENECEWGLALTKCALKHGKEAGIPPPDMEHPKRR</w:t>
            </w:r>
          </w:p>
          <w:p w14:paraId="076804F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2 </w:t>
            </w:r>
          </w:p>
          <w:p w14:paraId="3C92B592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TKLRSIGLVFIVSISYAFAYQELLKETIKKCQNGRDVTDDEVEEFTKPLVPKNEEERCLVACVFKEYKVIIDGHFDPVNALNVAKVVYKDYPDKVERIKDVLDHCGEDIPTHNDNECDLAGDIMKCEVKYLNSVPKMTSLEFLAGSMAATAEP</w:t>
            </w:r>
          </w:p>
          <w:p w14:paraId="634C6CF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3 </w:t>
            </w:r>
          </w:p>
          <w:p w14:paraId="05FD322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ISTRMISLTMAYLAAALVSGHRALDGILPQANQDECREESNFRGELNDDVGRNVTQELKCFAACSLMKLGIMNEKDGTVNMTRLDELIASHTPGKDAADVFKTTVVEPCMKEVKKSTDYCEYSYQLIACGMSKVP</w:t>
            </w:r>
          </w:p>
          <w:p w14:paraId="5D799D4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1 </w:t>
            </w:r>
          </w:p>
          <w:p w14:paraId="1D9416A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LAFSATVYGRFSEEEKQLMNQVHTQCVTETGTSEDLVNKATNGDFAEDENLKCYVKCIWSTLTVMDDDGNFDVGVLEVMLPADMKDIVMKAMSACIGAGGGSPCEKAFAVTKCLYKEAPADFFLP</w:t>
            </w:r>
          </w:p>
          <w:p w14:paraId="55358DF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2 </w:t>
            </w:r>
          </w:p>
          <w:p w14:paraId="0293DDE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TLLNFVFVFLVCLCSYSEASPALTEAQIEQVGKAMANMCISSSGVQRSLITKAMTGEIEDDRKLKCFFGCIMEAVQVTKNGKMQPEVLKRRANAMLPKTMREMILPTIDSCSHIENEDKCELAYSIVKCHFSVNGKNPFFFNF</w:t>
            </w:r>
          </w:p>
          <w:p w14:paraId="7DB5927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3 </w:t>
            </w:r>
          </w:p>
          <w:p w14:paraId="39C15A2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PPVFRTAHDKFESCLEELSSIFPPPPPPNGHHGPPPPGGPGGHGPPPPPPPGGRRGPPPGFGGPPGHEPPIFACAHECLFNKTGLLENGKLNVEALKKKLEGELGDDEVWKNLLQSIVDKCMESKDPPSNDMCTSGSHELARCVLRDMFMNCPQEKWKESDDCSNMKMKLEKCPELVPPMAMRLSQPPMP</w:t>
            </w:r>
          </w:p>
          <w:p w14:paraId="49ACFA2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4 </w:t>
            </w:r>
          </w:p>
          <w:p w14:paraId="0C05EF3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CCDLPLVYRGTPELFKACREELGFPDHKPPPPPPSSDGHGPHGHPQRGMCVAECLFNRTGLLENGKINKEALKKALDEYLKTDGAWKDVATTTLEICYDAQTRGDFKPDNEKFTSGSSEFLKCFTRNLFMDCIPEKWTDSEECKKMKEKIDKCPKMLPPALFNKRPH</w:t>
            </w:r>
          </w:p>
          <w:p w14:paraId="5AB7795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SfurOBP5 </w:t>
            </w:r>
          </w:p>
          <w:p w14:paraId="4BB695FC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YVSYFVIVTAASSAVITQIMAADSNNPDMQTVFNNCREEASATEDDIKTFRAQQIPSTTTGKCMLACMFNHSGLMKEGKYDSEGALKLVGQVFAADPVKLGKAKTLINTCSDEVKNENDKCEIASKIADCTVKMTSQVGLS</w:t>
            </w:r>
          </w:p>
          <w:p w14:paraId="36A4B1C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6 </w:t>
            </w:r>
          </w:p>
          <w:p w14:paraId="6745C35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CQVFLASFVLVAVFELGYAGLTPEKLKEIKPLIDTCIKESKVEEETLGKLHNGHEIPSSQSGKCFIACMAEHMKLMKDGKFEPAMTMEFIDKMVQDKVKADEIKKAVDDCFKSVPDGDKCEMAASLATCMKEHHAELAGMN</w:t>
            </w:r>
          </w:p>
          <w:p w14:paraId="7A64A1F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7 </w:t>
            </w:r>
          </w:p>
          <w:p w14:paraId="01A6A97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EEMLSIGRVQRDADQTQEVADEYFKCKHRNLKTCCGKINLMKNYGDKGKIYGKQCYEEVVSAFKTNSSSTADDDDSMMDMFSCEKVKMIKLKHICVHECIGKKTKILKEDGSLNAEEIKQYAREYMFNEEWSKELGERALDKCLTQSYNSVTKMLDEYEIKCNPTSVQFHHCLWKEIEMTCPESKVDLKAKCVRLRERLRKQQAAGM</w:t>
            </w:r>
          </w:p>
          <w:p w14:paraId="71C03C8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8 </w:t>
            </w:r>
          </w:p>
          <w:p w14:paraId="76DF026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RTHVLIIAFAFIPFLSSAMQADFAMMQFPMQGTGTPMIQSIAGELKYCMDVNAEQNSDGLEDYLPLLFNEELPTSLGQKCFLTCLFNRFGLLKDGFLDAQTAKTLVETFYKDKHDEKTMANIAINVCRVSAVPDILNPCEIGFSLKSCFVDSNKKGKELRGKN</w:t>
            </w:r>
          </w:p>
          <w:p w14:paraId="646B018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9 </w:t>
            </w:r>
          </w:p>
          <w:p w14:paraId="7825899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TFQKFILSGMVVLAGAMLITAEDTTIKIKNQQSPHKQQQVYCQAPPTAPERLERIIEQCQDDIKTALLQEALNVLTDTSPRDLVKKTRSKREVFSGEEKRIAGCLLQCVYRKVKAVNDQGMPTVPGLVRLYSEGVQDRNYYVATVQAVQQCVSASQHFRYYNPQVLKEDGYTCDLAYDMFNCVSDKIEAFCGRTP</w:t>
            </w:r>
          </w:p>
          <w:p w14:paraId="531CCDA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11 </w:t>
            </w:r>
          </w:p>
          <w:p w14:paraId="130B8C6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LALSATVYGRFSEEEKQLMNQVHTQCVTETGTSEDLVNKATNGDFAEDENLKCYVKCIWSTLTVMDDDGNFDVGVLEVMLPADMKDIVMKAMSACIGAGGGSPCEKAFAVTKCLYKEAPADFFLP</w:t>
            </w:r>
          </w:p>
          <w:p w14:paraId="3D16902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1 </w:t>
            </w:r>
          </w:p>
          <w:p w14:paraId="25A60E1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SFIVCIAVSYLLVANIKADEATSSSDAESLITSTTLSPASNESDAARSAIKEQLAKLTESCKTSSQANSDDAKIIGTESVPKTEGEKCFLQCVYTGFGIVKNDQFSVEGARLLAQKRFGAFPEELEKANQLIETCSKEAVKKDSKDKCPMGFLIRQCFVKNGQKINFFPKA</w:t>
            </w:r>
          </w:p>
          <w:p w14:paraId="6E77C9A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2 </w:t>
            </w:r>
          </w:p>
          <w:p w14:paraId="0480973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CQIVLAALALATICEVSYAGLTPDKLKELKPLIDTCIKQSKVEEDTLGKLHNGHEIPSSQSGKCFIACMAEHMKLMKDGKFEPEMTMEFIDKMVQDKDKAAEIKKSLGECIKSVPEGDKCEMAAGLATCMKDHHAELAGMN</w:t>
            </w:r>
          </w:p>
          <w:p w14:paraId="5436CB36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NlugOBP3 </w:t>
            </w:r>
          </w:p>
          <w:p w14:paraId="551EBE7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ASAAITLVFLSLAVFHCSEAKLDKAKKEAAIKKCQAETQATDEDVMKVRKEHIVPDSEEGKCFIACGFNSYDMLKDNRINLEGVNAFFEKLYDEQDKRDIAIKAAASCAATETVSGLNECHYAAKYFACMQRHPDFAKMKDDFDI</w:t>
            </w:r>
          </w:p>
          <w:p w14:paraId="177DD1FF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4 </w:t>
            </w:r>
          </w:p>
          <w:p w14:paraId="50EDD34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RTSVLIVFTFIPFLSSVLGANFLMMQQSMQGTQMPMIQSIASELKFCMDVNAEQNSDGLNDYLPLLFNEELPSTLGQKCFLTCLFNRFGLLKDGFLDTKTAKNLVETFYADKHDEKTMANIAINVCHVAAVPDALNPCEIGFSLKSCFVDSNKKGKELRGKN</w:t>
            </w:r>
          </w:p>
          <w:p w14:paraId="4ECFABC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5</w:t>
            </w:r>
          </w:p>
          <w:p w14:paraId="0FFEC339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IYTTNLIFTLLGSAVVSGVFIDGRNEYRLTRQAPPDDECRPPRPGPNEDGVCCDMPPVFRTAHDKFESCLEELSSIFPPPPPPPHGHHGPPPPPPGARGPPPPPPPGGRRGPPPGFGGPPGHEPPIFACAHECLFNKTGMLENGKLNVEALKKKLEDELGENEVWKNLVQSIVDKCMESKDAPSNEMCTSGSHELARCVLRDMFMNCPQEKWKESDDCSNMKMKLEKCPELVPPMAMRLPHPPMP</w:t>
            </w:r>
          </w:p>
          <w:p w14:paraId="3B941CD3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6</w:t>
            </w:r>
          </w:p>
          <w:p w14:paraId="3C22B08E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TFHKFVISGMVVLAGALFVTAEDTTIKIKTPSPHKHQQVYCQAPPTAPERLERIIEQCQDDIKTALQEALNVLTDTSPRDLVKKTRSKREVFSGEEKRIAGCLLQCVYRKVKAVDDQGMPTVPGLVRLYSEGVQDRNYYVATVQAVQQCVSASQHFRYYNPQVLKEDGYTCDLAYDMFNCVSDKIEAFCGRTP</w:t>
            </w:r>
          </w:p>
          <w:p w14:paraId="19DC12A0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7</w:t>
            </w:r>
          </w:p>
          <w:p w14:paraId="2AC35234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IALFATVNGRFTEEEKQLMNQVHSQCISETGTSEDLVTKATTGDFADDDNLKCYVKCIWSTLTVMDDEGNFDVGVLEVMLPADMKDTVMKAMNACTGVGGATPCEKAFAMTKCLYKEAPSDFFLP</w:t>
            </w:r>
          </w:p>
          <w:p w14:paraId="223552B5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8</w:t>
            </w:r>
          </w:p>
          <w:p w14:paraId="72B2BDF8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TSALMQTATAACLLLVTAYAYDFSDPYFNEHLQSAMEEIMEEEMLSIGRVQRDADQGQEVADEYFKCKHRNLKTCCGKINLMKNYGDKGKIYGKQCYEEVVSAFKTNSSSTADDDDSMMDMFSCEKVKMIKLKHICVHECIGKKTKILKEDGTLNPEEIKQYAREYMFNEEWSKELGEKALDKCLSQTYNSVTKMLDEYEIKCNPSSVQFHHCLWKEIELTCPESKVDLKAKCVRLRERLRKQQAAGM</w:t>
            </w:r>
          </w:p>
          <w:p w14:paraId="4E2ED997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9</w:t>
            </w:r>
          </w:p>
          <w:p w14:paraId="765E517D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PPVFRTAHDKFESCLEELSSIFPPPPPPPHGHHGPPPPPPGARGPPPPPPPGGRRGPPPGFGGPPGHEPPIFACAHECLFNKTGMLENGKLNVEALKKKLEDELGENEVWKNLVQSIVDKCMESKDAPSNEMCTSGSHELARCVLRDMFMNCPQEKWKESDDCSNMKMKLEKCPELVPPMAMRLPHPPMP</w:t>
            </w:r>
          </w:p>
        </w:tc>
      </w:tr>
      <w:tr w:rsidR="00F84E20" w14:paraId="2B2B1EB0" w14:textId="77777777" w:rsidTr="00BF141B">
        <w:tc>
          <w:tcPr>
            <w:tcW w:w="8528" w:type="dxa"/>
          </w:tcPr>
          <w:p w14:paraId="2D1F7729" w14:textId="77777777" w:rsidR="00F84E20" w:rsidRPr="001A0620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C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SPs</w:t>
            </w:r>
          </w:p>
        </w:tc>
      </w:tr>
      <w:tr w:rsidR="00F84E20" w14:paraId="1CB42F58" w14:textId="77777777" w:rsidTr="00BF141B">
        <w:tc>
          <w:tcPr>
            <w:tcW w:w="8528" w:type="dxa"/>
          </w:tcPr>
          <w:p w14:paraId="304501A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2</w:t>
            </w:r>
          </w:p>
          <w:p w14:paraId="625D5AF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LKLLAVVCVLSCAVYVHSAPRAEEKYTDKYDNINVDDILGSKRLLKSYLTCLLDKGACTPEGGELKRLLPDALKTACAKCTEKQKEGAARIVERVTSEYPGEWKELSAKWDPTGEYWAKYKPLIDDYLKATA</w:t>
            </w:r>
          </w:p>
          <w:p w14:paraId="3277231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3</w:t>
            </w:r>
          </w:p>
          <w:p w14:paraId="1F8960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QIILALFALCALIGFSSAAAPSPRYTDKYDGIDYKNIIKNPRLLDAYFKCLMDQGNCTPDALELKKNLADALTNKCSKCSDKQKTASEEIIRFLIKEKPEMWEKLEGKYDPKGIYRATYKDELVMLTKKE</w:t>
            </w:r>
          </w:p>
          <w:p w14:paraId="745A1ED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4</w:t>
            </w:r>
          </w:p>
          <w:p w14:paraId="405D73D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TYGLIVLSVWCVSSTFGQSRIGESDVSGQLSDRNYVNKQINCVLDKGSCDNVGTQLKKAIPEVLGRQCRSCTPKQSENARKVIGFIRSNYPAAWSQIEAKYGRAPF</w:t>
            </w:r>
          </w:p>
          <w:p w14:paraId="5C32149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5</w:t>
            </w:r>
          </w:p>
          <w:p w14:paraId="084CA6A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AVFVFILFIGVCYAAPLNDDLLKKYDNFDLDKVLNNERILTNYVKCFMDEGPCTNEARDFKQNIPDALAGGCDNCNEKQKNMTEKVIRHLVTKRPKDWERLSKKYDPQGLYRHKYDYLLEKVKKGESIELKDLKSNPKEQTPVKPKETPKKDAKIETKKEVKEPAKATKT</w:t>
            </w:r>
          </w:p>
          <w:p w14:paraId="7FA1CDD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7</w:t>
            </w:r>
          </w:p>
          <w:p w14:paraId="7D62E9B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RVVFLCALAAVFVVFVSGLDKSDLEKFESMDISSILSNNRLRSSYVNCMIDKGPCTADGAEFKKIIPSLMESNCAECSPKFKEMIKKSIGTFKKDFPEDYKMLMDHYDPEGKRTAAMEEFMSS</w:t>
            </w:r>
          </w:p>
          <w:p w14:paraId="56AD73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8</w:t>
            </w:r>
          </w:p>
          <w:p w14:paraId="57478EA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LKVILPLVIGICFFYTHYATPIPGEEKYSTKYDNIDYKSILNSKRVLNSYVKCLLDEGPCSPEGKILRDELPTIIKTQCKKCTDKQKRTSLDVLEIIQKDHPDEWAVLHKRWDPEDKLAKPLIESLRKDIGQA</w:t>
            </w:r>
          </w:p>
          <w:p w14:paraId="6F3832B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9</w:t>
            </w:r>
          </w:p>
          <w:p w14:paraId="59FDBFF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YVIALFCVVATLVAVHAADDMYTDKYDNIDLDSILASKRLIRNYMNCFQGKGACTPEGTYLNQVLPDALKNECAKCSEKQKQGAVKAIKKLSGDYPEEWKEITDKLDPTGELYQKFKAKYP</w:t>
            </w:r>
          </w:p>
          <w:p w14:paraId="76B93BF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0</w:t>
            </w:r>
          </w:p>
          <w:p w14:paraId="3B3E748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SMRALRLLLPIVCIGIYALQRVQTSPVPEEGYPTKYDGIDYKSILKSKRLLTNYTKCLTSEGPCTAEGKMLLELLPDAIATKCRKCNQNQKSGTLDVIEILQKEHPDSWKILQGKWDPDNNLTEPLLEQIRKELGRS</w:t>
            </w:r>
          </w:p>
          <w:p w14:paraId="660869C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2</w:t>
            </w:r>
          </w:p>
          <w:p w14:paraId="6BCEED3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YKFGFLTLLVNFNSIVSIDEEVKLEDLCSSPVFDRFDINVFLRNDRLVTNYFGCFMDEGTCTSEGRAIKRLIPEIVRTQCKDCKPPLQRIVRTVMKFMFEKRPEDVERFFEKYDPQKTYRVDLVEFMDQE</w:t>
            </w:r>
          </w:p>
          <w:p w14:paraId="7C6FC68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spiCSP14</w:t>
            </w:r>
          </w:p>
          <w:p w14:paraId="671FF7A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YYSFSAVLACVFVAAVARAQDNQKQVQVPVNEMLNNTKMREAYFKCMSDKGPCTPDAAELKKVLPEAMTKKCAACTDTQKKILSRILDYMMEKDKATYKDIQEKYDPKNEYSKMREEELKKEKEEAKKKPAEKDAAKKS</w:t>
            </w:r>
          </w:p>
          <w:p w14:paraId="506C3D3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5</w:t>
            </w:r>
          </w:p>
          <w:p w14:paraId="63767E9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QILTLLCVTVLLAQGMPAPQTTRSTISDEALESALNDKRYLMRQLKCALGEGVCDPVGRRLKTFAPLVLRGACPQCTPTETRQIQKVLSHIQRHHPKEWSKIVKQFTS</w:t>
            </w:r>
          </w:p>
          <w:p w14:paraId="53E3457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6</w:t>
            </w:r>
          </w:p>
          <w:p w14:paraId="50EDB6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LLVFSSLVLLAACLPAQPQPNPKKSVKEAIGDKPEELPKTMKEALKRMEAVDVEKILSNDRILTNYLKCFLNKGPCTSEAKSVKTFIKMLVDTRCAECEPRQRKIIKKAMLAVKNKKPKEYQELVKLYDPKGTQAAELEKFILASR</w:t>
            </w:r>
          </w:p>
          <w:p w14:paraId="4A6E3BA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</w:t>
            </w:r>
          </w:p>
          <w:p w14:paraId="01F29C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LFSVVVLVCCLLVAVLSAPAEFYTSQFDNIDIESILKNEKLLDNYFNCLMDEGPCTLEGRTLKSLLPDALNTSCAKCTEKQKKIARRVMTFYLDKYPANSARIIKKYDPENKFKDGIEKALLGSR</w:t>
            </w:r>
          </w:p>
          <w:p w14:paraId="535995A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2</w:t>
            </w:r>
          </w:p>
          <w:p w14:paraId="2ECE4BC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VLVVLCVLGAAFVYAAPAEDKYTDKYDNINVDDILGSKRLLKSYLTCLLDKSPCTPEGSELKRLLPDALKTACSKCTEKQKEGAARIVERVTAEYPTEWKELSAKWDPTGEYWAKYKPLVQEYLKASA</w:t>
            </w:r>
          </w:p>
          <w:p w14:paraId="3B3F1A8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3</w:t>
            </w:r>
          </w:p>
          <w:p w14:paraId="7EE91D6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LTLVVLVGCAATAVLSADTYTTQFDNIDLEAILKNEKLVDNYTKCLMDEGPCTNEGRTLKKLLPDALKTACAKCTEKQKTGARKVIKFYQTQHPEDFKKLQQKYDPEGKFKAEFEKALFGQTL</w:t>
            </w:r>
          </w:p>
          <w:p w14:paraId="501913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4</w:t>
            </w:r>
          </w:p>
          <w:p w14:paraId="6D1BE86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ACVLLVLVICVWGTSGQRVGEGDVSRLLTNRDYVNRQINCVLDKGSCDNIGRQLKQAIPEVLGRQCKSCSARQLDNARKVVNYIRSNYPGPWSQIEAKYGRAAF</w:t>
            </w:r>
          </w:p>
          <w:p w14:paraId="62B010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5</w:t>
            </w:r>
          </w:p>
          <w:p w14:paraId="176CA79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VCVFAALVVACYAAPPAGVDEKLLSKYDNFDVDRVLNNDRVLANYIKCLMDEGSCTNEGRDLKKSIPDVLAGGCDKCTEKQKMVTEKVIKHLINKRPKDWDRLSKKYDPQGQYKNKYADLYEKVQKEAAKESKEPSKPTKDTTKVTKDTKESAKAPKA</w:t>
            </w:r>
          </w:p>
          <w:p w14:paraId="3E66301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6</w:t>
            </w:r>
          </w:p>
          <w:p w14:paraId="71507D5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IVLALFALCALFGFSSAAAATKESTKESTYTNKYDNIDLGKILTNDRLFLNYFKCLMDEHTCSPDGAELKKVLPDALSNKCAKCTERQRSGSE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IRHLIDNKPEMWAKLEAKYDPKGTYRKTYKNEAEKLGIKV</w:t>
            </w:r>
          </w:p>
          <w:p w14:paraId="37E60E6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7</w:t>
            </w:r>
          </w:p>
          <w:p w14:paraId="0FC4944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RVTLLLVAVALVGFVAGAPAPLEQSDLEKFENMDLSSILSNKRLRTAYVNCMVDKGPCTADAAEFKKILPDLTETQCADCSAKFKELIKKSVSTFQKDYPEDWKTLMAHFDPDNKRAADLEKFMSS</w:t>
            </w:r>
          </w:p>
          <w:p w14:paraId="0378A35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8</w:t>
            </w:r>
          </w:p>
          <w:p w14:paraId="461DE6C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VVLLAIFSVLAVYFVESAHLGPNFGAGDISGHLKNKNYILKQLNCVLGKGACDNVGKQLKVAIPEVLNKNCKGCTSQQAANAKRLITFMKSNYPAEWSKIAAKYKK</w:t>
            </w:r>
          </w:p>
          <w:p w14:paraId="042BAC1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9</w:t>
            </w:r>
          </w:p>
          <w:p w14:paraId="1A76175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YVFVLCVVAALAAVVSAADDFYSDKYDNIDLDSILASKRLIRNYMNCFQGKSPCTPEGTYLNQVLPEALKTECAKCTEKQREGAVKAIKKLSAEYPEEWKEITDKLDPTGEQYAKFKARFP</w:t>
            </w:r>
          </w:p>
          <w:p w14:paraId="3F696F4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0</w:t>
            </w:r>
          </w:p>
          <w:p w14:paraId="4ADE72A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FRALLLVVVSVCVFNVLRATPVPDEEKYSDKYDDVDYKSILNSKRLLNNYVKCLLDEGPCTAEGKALRDQLPDILATECKKCTDKQKKGSLDILEILQTEHQDAWTVLAKRWDPEDKLTKPLMEKLKKETGQA</w:t>
            </w:r>
          </w:p>
          <w:p w14:paraId="52E20AB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1</w:t>
            </w:r>
          </w:p>
          <w:p w14:paraId="44C1432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CSESIVRCLTYFQVISLVYRLASAQSNNRATYTTKYDYINVDAVMKNERILKMLVECMLERGRCTREGLELKAAVPDALATDCAKCSQMQRKHASRVIAYLITYKKEYWNALATKYDPDGSYRRKYGIPPQPQELSAGAAIQPSPNLIKPTKTVKKTVTTVNNTNNLFKAKKRMTREEKKEMVRRRFPQLHFMPNMWASNIQKIEKKSERAPSIARRNVRRKAHTPTRRHSTQRTAPKRGQETG</w:t>
            </w:r>
          </w:p>
          <w:p w14:paraId="453B007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2</w:t>
            </w:r>
          </w:p>
          <w:p w14:paraId="038ED83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TVFLVILGQLSFVFSAISDDEYRLETLCSSPALEHFDITPILKNDRLVSSYFKCFMDEGPCTNEGKMVKRIIPEIMRTQCRNCNPTMRRIVRTVMKHMFQTRPRDVDDFFLKYDPHEMYYDDLIEFMDEDNDY</w:t>
            </w:r>
          </w:p>
          <w:p w14:paraId="1A0A56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3</w:t>
            </w:r>
          </w:p>
          <w:p w14:paraId="199DC66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SLVLCAFVGSFIVGTLAAPAETYTTEFDGIDIDSVLKNEKLLDAYAKCLLDEGPCTREGRTLKTLLPDALETTCAKCSPTQKEKAKKVITFYMEKYPENAQKIMKKYDPTGKYRKALEEAFLGSL</w:t>
            </w:r>
          </w:p>
          <w:p w14:paraId="54D03B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4</w:t>
            </w:r>
          </w:p>
          <w:p w14:paraId="537903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KYCALSAVLACVFVVAVGRAQENQKQVQVPVNEMLNNTRMREAYFKCMSDKGPCTPDAAELKKVLPEAMTKKCAACTDTQKKILSKILDYMMEKDKATYKEIQEKYDPKNEYTKMREEEIKKEKAEEKKKPAEKDAPKKS</w:t>
            </w:r>
          </w:p>
          <w:p w14:paraId="6494C79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BtabBCSP15</w:t>
            </w:r>
          </w:p>
          <w:p w14:paraId="3ABAA59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YVQILSFLCLSVLLAEAMPAPQTTRATISDEALESALNDKRYLMRQLKCALGEGVCDPVGRRLKTFAPLVLRGACPQCSPTETRQIQKVLSHIQRHHPKEWSKIVKQFTS</w:t>
            </w:r>
          </w:p>
          <w:p w14:paraId="256F0CE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6</w:t>
            </w:r>
          </w:p>
          <w:p w14:paraId="304F20E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LLLVTSLVLLVTGLPQKGPASTPRKQSVEEALGKKPEELPKTMKEALKRMEAVDVEKVLNNDRILTNYLKCFLNKGPCTSEAKNVKKFIALLVESRCVECDPKQRKIIKKSMQVVKTKKPREYQELIKLYDPKGTQIAELEKFFASSK</w:t>
            </w:r>
          </w:p>
          <w:p w14:paraId="66AF45F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7</w:t>
            </w:r>
          </w:p>
          <w:p w14:paraId="6D1B159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FLSVVVLVCCLFAAVLSAPAEFYTSQFDNIDIESILNNEKLLDNYFKCLMDEGPCTLEGRTLKSLVPDALNTSCAKCTDKQKQIARRVITFYLDKYPANSARIIKKYDPENKFKDGIEKALLGSR</w:t>
            </w:r>
          </w:p>
          <w:p w14:paraId="43179F3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8</w:t>
            </w:r>
          </w:p>
          <w:p w14:paraId="7C44C44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SVVVLVCCLFAAVLSAPAEFYTSQFDNIDIESILNNEKLLDNYFKCLMDEGPCTLEGRTLKSLVPDALNTSCAKCTDKQKQIARRVITFYLDKYPANSARIIKKYDPENKFKDGIEKALLGSR</w:t>
            </w:r>
          </w:p>
          <w:p w14:paraId="752B68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9</w:t>
            </w:r>
          </w:p>
          <w:p w14:paraId="1D67493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LLSVVVMVCCLVAAVLAAPAEFYTSQFDNIDIESILRNEKLLDNYFKCLMDEGPCTSEGRFLKNLLPDALNTKCAKCTDKQKKIARRVMTFYFDKYPANAARAIKKYDPENKLKDGLEKALLGAR</w:t>
            </w:r>
          </w:p>
          <w:p w14:paraId="1E70895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1</w:t>
            </w:r>
          </w:p>
          <w:p w14:paraId="5E51979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LLLAVALCIAITMTVVQTAPAKYTTKYDNVNIDDILNNDRLVASYFKCLMETGKCTPEGEEIKRWLPEAIENKCENCSEKQKIGSEKIIKFLIEKKNDMWKQLEQKYDPQGLYKQRYSEEAKKLNLDV</w:t>
            </w:r>
          </w:p>
          <w:p w14:paraId="7B312C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4</w:t>
            </w:r>
          </w:p>
          <w:p w14:paraId="2878E6F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NNNMNSPRCRPEIFSLLAVAAIATVLVHQPSTVHCADAGVYPPQQQQQEATMFTAPSGYYVSTYDHMDVGRLLRNNKVVAGFVKCFTNEGPCTPEGRLAKAYLLPEIIRTVCGKCTPRQKDMARLVIRHIYTYRRGDFDKIMQIYDTDGKKNEIIDFMNQK</w:t>
            </w:r>
          </w:p>
          <w:p w14:paraId="4142183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5</w:t>
            </w:r>
          </w:p>
          <w:p w14:paraId="1FA767B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CKVLIALCCVAVYAAHASPAGAATAAAASADEEIKDFPAYMKRFDKLNVEQVLNNDRVLASHLKCFLNEGPCVQQSRDLKRVIPVIANNGCNGCTERQMTTIKKSLNFLRTKKPVEWARLVKIYDPSGTKLNKFLDA</w:t>
            </w:r>
          </w:p>
          <w:p w14:paraId="7443D09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1</w:t>
            </w:r>
          </w:p>
          <w:p w14:paraId="68A638A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ILTIFCYVTVMCDTQVKPAVSAQRLQSVNQNVTPTNDGRKTIRETSSYPTRYDYIDIEAVMNNERIIKILFNCVMSRGPCTREGLELKRIVPDAIQ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CAKCNERQRKQAGKVLAHLLQYKPEYWKMLVQKFDPNNVYLRKYMADNDDDEKLSLQKLSNDTTKKKRNI</w:t>
            </w:r>
          </w:p>
          <w:p w14:paraId="4BD731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2</w:t>
            </w:r>
          </w:p>
          <w:p w14:paraId="1981EB9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LNLFVVLIASLIYFTSAAEEKYTTKFDNFDVDKVLNNNRILTSYIKCLLDEGNCTNEGRELKRVLPDALKTDCSKCTDVQKDRSEKVIKFLIKNRSTDFDRLTAKYDPTGEYKKNLEKFEKERASAKPLKA</w:t>
            </w:r>
          </w:p>
          <w:p w14:paraId="28388D6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4</w:t>
            </w:r>
          </w:p>
          <w:p w14:paraId="1C945D3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RIAVVCVVLAAFAVDQTVGAPQKDAVAASGPAYTTKYDHIDVDQVLASKRLVNSYVQCLLDKKPCTPEGAELRKILPDALKTQCAKCNATQKNAALKVVDRLQKDYDAEWKQLLDKWDPKREHFQKFQQFLAEEKKKGFTKF</w:t>
            </w:r>
          </w:p>
          <w:p w14:paraId="02C8C97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5</w:t>
            </w:r>
          </w:p>
          <w:p w14:paraId="6BE4D2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CKVLIALCCVAVYAVQASPAGTATAAAVSADDEIKDFPAYMKRFDKLNVEQVLNNDRVLASHLKCFLNEGPCVQQSRDLKRVIPVIANNGCNGCTERQMTTIKKSLNFLRTKKPTEWARLVKIYDPSGTKLNKFLDA</w:t>
            </w:r>
          </w:p>
          <w:p w14:paraId="44650DD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6</w:t>
            </w:r>
          </w:p>
          <w:p w14:paraId="73D207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LILAIAFCVSITMTVVQTAPAKYTTKYDNVNIDEILNNDRLVASYFKCLMETGKCTPEGEEIKRWLPEAIENKCEDCSEKQKLGSEKIIKFLFEKKNDMWKQLEAKYDPQGTYRQRYAEEAKKLNINV</w:t>
            </w:r>
          </w:p>
          <w:p w14:paraId="5B74555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7</w:t>
            </w:r>
          </w:p>
          <w:p w14:paraId="18F9C13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RSSSSVTMKVFVIAICVCAALARPEDVKVENKPAVIKSETLAAPLPTNIVKRATDTIQLDSSLPNVSEDVLDKALSDRRFVQRQLKCATGEGPCDPIGRKIKAHAPLVLRGMCVKCSQSEIKQIQRVMSHIQKNYPKEYTKMLKQYQSGF</w:t>
            </w:r>
          </w:p>
          <w:p w14:paraId="40755A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8</w:t>
            </w:r>
          </w:p>
          <w:p w14:paraId="711FC6A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IIMNNSRGRYGIFSLLAVTIAAIMLVHQPATVRCADGGIITPQQQQQQTMMFTAPTGYYVSTYDHIDVGRLLRNNKVVSGYVKCFVNEGPCTPDGKLVKAYLLPEIIRTVCGKCTPRQKDMARMVLKHIYTYRQADFEKIMQIYDTDGKRNEILAFMNH</w:t>
            </w:r>
          </w:p>
          <w:p w14:paraId="6B16244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gosCSP9 </w:t>
            </w:r>
          </w:p>
          <w:p w14:paraId="4B79B5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AFCLNSFILMTMITVIVTHATFTRSTKFDDRTGIDIHLVKRDTDDVNDDENSVESDEGFFYRFTHFFQDSSDKEDDDDDEKKPDFITTFDIFKLLDEEYAMQQFYCVINEDPCDEVGMRLKATIPEEINRNCERCTSTERNNIRRILNYVKKHYPQFWKRVEPIYKKKI</w:t>
            </w:r>
          </w:p>
          <w:p w14:paraId="1723425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10</w:t>
            </w:r>
          </w:p>
          <w:p w14:paraId="3EB4A0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NTRPRKLVRCIRGVSISVAKGDDAVNAENKDDDSHLVNREEIQRYMSMMEKINIDQMLNNTRLMSNNVKCFLNEGPCTAHLREMKKMVPMLVKDSCSSCTKEQKIMMKKAMDAVKARRPNDYEKLSKFFDPEGKYEKKFLENLNESK</w:t>
            </w:r>
          </w:p>
          <w:p w14:paraId="328AB8B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1</w:t>
            </w:r>
          </w:p>
          <w:p w14:paraId="0EDCF3D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LKVLVLLAAVVCCVSAAATYTSKYDNIDLDEILSNTRLYKKYFDCLANKGKCTPDGKELKESLPDALKTNCAKCTKKQQEGTDKVLRHVLKNKPNDYKVLESIYDPTGIYRKKYEIEAEKRGIKLPGSH</w:t>
            </w:r>
          </w:p>
          <w:p w14:paraId="4D832AC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2</w:t>
            </w:r>
          </w:p>
          <w:p w14:paraId="3C0D5D4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SKLSVVLLIGAVGMVLAADKYTDKYDNIDLDEILGNQRLYQKYFDCIQGKGKCTPDGAELKETIPEALKTECAKCSDKQKAGVEKVLRHLIREKPDDYKVLEDQFDPEGVYRKKYEDLKKKVEEGKPIEY</w:t>
            </w:r>
          </w:p>
          <w:p w14:paraId="67BF403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3</w:t>
            </w:r>
          </w:p>
          <w:p w14:paraId="2F100B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AVLVLLCVGAALSAEVYTSKYDNIDVDKILSNDRILTQYIKCLMEEGNCTNEGKELKKTLPDALASGCTKCSEKQKAQTEKVLRHLSKNRPRDWNRLKNKYDPKGEYSKKYEKEAKAISA</w:t>
            </w:r>
          </w:p>
          <w:p w14:paraId="15930EF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4</w:t>
            </w:r>
          </w:p>
          <w:p w14:paraId="45B206A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FVAALFVASVAVLAVEAADQYTTKYDNIDLDDILKNQRLYKKYFECLTNKGKCTPDGKELKEHLPDALKTGCSKCSEKQRAGSEKVIKHLLKNKPSDYAILEKIYDPQGSYKKKYEAEAKKLGINV</w:t>
            </w:r>
          </w:p>
          <w:p w14:paraId="59B6F8B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5</w:t>
            </w:r>
          </w:p>
          <w:p w14:paraId="5B710EA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GKLSVVLLIGAVGMVLAAELYTDKYDNIDVDEILGNQRLYQKYFDCIQGKGKCTPDGAELKKNIPEALQTDCAKCSEKQKAGVEKVLRHLINEKPEDYKVLEEQFDPEGVYRKKYEHLKKKVEEGKPV</w:t>
            </w:r>
          </w:p>
          <w:p w14:paraId="1B4AF12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6</w:t>
            </w:r>
          </w:p>
          <w:p w14:paraId="25126D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KLSIVLLIGALADVWASELYTDKYDNIDVDEILGNQRLYQKYFDCIQGKGKCTPDGAELKKNIPEALQTDCAKCSEKQKAGVEKVLRHLINEKPEDYKVLEEQFDPEGVYRKKYEHLKKKVEEGKPIEY</w:t>
            </w:r>
          </w:p>
          <w:p w14:paraId="4F1250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7</w:t>
            </w:r>
          </w:p>
          <w:p w14:paraId="0C9FD8E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KLSIVLLLGALADVWAAELYTDKYDNIDIDEILNNDRMYKNYFNCVMGNGKCTPDGLELKAKIPEALQTECAKCSDKQKKGAEKVLRFIINQKKDDYKLLEEKFDPEGVYRKKYEAQKKLAEEGKPIEY</w:t>
            </w:r>
          </w:p>
          <w:p w14:paraId="6B5075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8</w:t>
            </w:r>
          </w:p>
          <w:p w14:paraId="08C309B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VLVLLANAASTYTTKYDNIDLDEILSNQRLYKKYYDCLANKGKCTPDGKELKEALPDALKTNCSKCSKKQQEGTDKVLRYVLKNKPNDYKVLENIYDPSGNYRKRYEDEASKRGIKLPGSH</w:t>
            </w:r>
          </w:p>
          <w:p w14:paraId="3D57A05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1</w:t>
            </w:r>
          </w:p>
          <w:p w14:paraId="65AF300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VLVLLAAVVCCVSAAATYTSKYDNIDLDEILSNTRLYKKYFDCLANKGKCTPDGKELKESLPDALKTNCAKCTKKQQEGTDKVFRHVLKNKPNDYKVLESIYDPPGIYRKKYEAEAEKRGIKLPGSH</w:t>
            </w:r>
          </w:p>
          <w:p w14:paraId="0CD2512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linCSP3</w:t>
            </w:r>
          </w:p>
          <w:p w14:paraId="7B7F885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SKLSMVLLIGAFADVWAAEQYTDKYDNIDIDEILNNDRMYKNYFHCVMGNGKCTPDGLELKAKIPEALQTECAKCTDKQKKEVEKVLRFIINQKKDDYKLLEEKFDPEGVYRKKYEAQKKLVEEGKPIEY</w:t>
            </w:r>
          </w:p>
          <w:p w14:paraId="669DC57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2</w:t>
            </w:r>
          </w:p>
          <w:p w14:paraId="4DAD8D6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AVLVLLCVGAALSAEVYTSKYDNIDVDKILSNDRILTRYIKCLMEEGNCTNEGKELKKTLPDALASGCTKCSEKQKAQTEKVLRHLSKNRPRDWALLKTKYDPKGEYSKKYEKEAKALTA</w:t>
            </w:r>
          </w:p>
          <w:p w14:paraId="16163EC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4</w:t>
            </w:r>
          </w:p>
          <w:p w14:paraId="6E72042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IILSAFLVAMACSLATCEMTEEEFYTKVFEEVDPDFILDNERILTSYLKCFYNEIECNAHAEVVKKSIPDVLATVCGRCSDKQKSIFKYSLNKFIPAHPKDWEKILSIYDPSGEAWPKVKAFIES</w:t>
            </w:r>
          </w:p>
          <w:p w14:paraId="2716DD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5</w:t>
            </w:r>
          </w:p>
          <w:p w14:paraId="3331103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HLTIVLLAAAFEVLTGSRAYTTHYDYIDVDQVLNNTRLYTKYVECLLGQGKCTPEARELRDKLPEALQTNCARCSERQASESHRVIRFLIQNRQEDFKLLEAKYDPSGLYFKRFEEETKRNVSLS</w:t>
            </w:r>
          </w:p>
          <w:p w14:paraId="7C4735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6</w:t>
            </w:r>
          </w:p>
          <w:p w14:paraId="52CD896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YKLSVVVLMGILAGVWAADKYTDKYDNIDIDEILTNERLYKKYFDCIQGTGKCTPDGIELKEKIPEALKTECAKCNEKQKAGVEKVMRYLITKKPEDFKILEDKFDPEGVYRKKYEAQRKLVEEGKPVEY</w:t>
            </w:r>
          </w:p>
          <w:p w14:paraId="321D159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7</w:t>
            </w:r>
          </w:p>
          <w:p w14:paraId="20D27E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YKLSVILLIGVLASVWAASTYTDKYDNIDLDEILTNERLYKKYFDCIQGKGKCTPDGTELKEAIPDALKTECAKCNAKQKAGVEKVLRHLLTKKAEDYKILEDKFDPEGVYRKKYEAQKKLADEGKPIVL</w:t>
            </w:r>
          </w:p>
          <w:p w14:paraId="465E01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8</w:t>
            </w:r>
          </w:p>
          <w:p w14:paraId="1F7EC6C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YKLSVMLLMGVLACAWAADKYTDKYDNIDIDEILNNERLYKKYFDCILGNGKCTPDGTELKETIPDALKTACAKCNDKQKAGVEKVLRHLLTKKAEDYKILEAKFDPEGVYRKKYEAQKKLAEEGKPIAL</w:t>
            </w:r>
          </w:p>
          <w:p w14:paraId="5D9BF2B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1</w:t>
            </w:r>
          </w:p>
          <w:p w14:paraId="42BC3CF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LLTLVVCLSTIAVQIQAAPEEAQYTTKYDKINLDEILNNDRLFKSYFGCLMGGKCTPDGQTLRDILPDALETACSKCSDTQKAGTEKVFKFMIEKKPSEFADLEKKYDPNGKYRARYEADAEKFGIKV</w:t>
            </w:r>
          </w:p>
          <w:p w14:paraId="4A7A9B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2</w:t>
            </w:r>
          </w:p>
          <w:p w14:paraId="5CB8E94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ADTPTTSPKVETKAVESGKSSSKDEIPDQTFDRYINNERYMLMQYECLMGNKPCDHVGRKLKAAVPLVVRGLGCPKCSQREEDQMKRIVSH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RSYPDKWQKLIKKYGN</w:t>
            </w:r>
          </w:p>
          <w:p w14:paraId="3CDA64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3</w:t>
            </w:r>
          </w:p>
          <w:p w14:paraId="213FC17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LYALVFGCTLVMVSSDMPQSTYPTKYDDYNPDDILKNDRLFNQYFICLTKKKGCTTAGELLSAIIPDALATSCAKCSAKQKAIGEKVIRFLYFNKPDEFAEMSKIYDPEGKYLEMYIASGGLI</w:t>
            </w:r>
          </w:p>
          <w:p w14:paraId="25EEDC8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4</w:t>
            </w:r>
          </w:p>
          <w:p w14:paraId="578E49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PLLSVSCLWISLLALSSSASAATKEKDPERKALYRLEYIDIEKVLDNNRMLTNFIRCFLRKGPCSPEARDFRKLLPKLAKTMCSDCSPRQRFIIKKVFKHLMEERPKEWELLMDRFDPQRKYAERLDTFMVDMTTPSTTTTTTSTTPSTPMSSTTQRIIEILRTSTEMSNESSP</w:t>
            </w:r>
          </w:p>
          <w:p w14:paraId="08B90B7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5</w:t>
            </w:r>
          </w:p>
          <w:p w14:paraId="3DF9693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EILVTSLIFMLLAASELGLGQQQQTQKPQQQNVDNIEMSIYDKMFENMDVNSLLKNHRLVDSYLKCFLNEGSCTHIGHEVKMMIPEVIRSRCATCGENQMRALKAGLRLFIVRRPDDWKRFLDVYDPDRTEWPHIKAFMESDD</w:t>
            </w:r>
          </w:p>
          <w:p w14:paraId="244611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6</w:t>
            </w:r>
          </w:p>
          <w:p w14:paraId="2F09617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ALFCCLLGLVAAVSAQSEKSEKPEKYTTKYDYINVDEILSNDRLFNSYYKCLMGGKCTPGGPELRTHLPDALQTNCSKCSEKQKEFSDKVIKHLMDNKPEEFSALVKKYDPEGIYKDAFKPKHNQ</w:t>
            </w:r>
          </w:p>
          <w:p w14:paraId="15EDC7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7</w:t>
            </w:r>
          </w:p>
          <w:p w14:paraId="5E0F85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ASKASSLVAVLLIAVWGFTGVQAQQKSKDTRYTTRFDSIDVEVILKNERIFKRYMDCLLDKGRCTPEARELKRLLPEALKTECLKCSEVQRRQGAKVMGFIIKNKRPYWDLLLAKYDPQGIFRAKYNYNENNIEGVLKQLEREQQGLYGTYSNTTNTTNTVNSTSTRK</w:t>
            </w:r>
          </w:p>
          <w:p w14:paraId="147924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8</w:t>
            </w:r>
          </w:p>
          <w:p w14:paraId="067FDA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FTLTLLVLAVVSVNCGKLYKDRYTTKFDKIDLDEALNNQRLFESYLKCLMGDKCSPDGYELREALPDALATACAKCSDAQKAGTEKVIRFLIEKRPKEYALLEKEYDPEGIYRDKYKPIAQEKGIKI</w:t>
            </w:r>
          </w:p>
          <w:p w14:paraId="71DD3E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9</w:t>
            </w:r>
          </w:p>
          <w:p w14:paraId="4FB57D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LLLVAVVFAAFIAAARADEANKYTSKYDNIDIDKILKNDRVLSQYIKCLMGEGSCTQEGRELKRLLPDAIQSNCSKCSEKQRQASVKVMRHLRQSKERDWNRLLDKYDPQGDKRKNLKLD</w:t>
            </w:r>
          </w:p>
          <w:p w14:paraId="009DFA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1</w:t>
            </w:r>
          </w:p>
          <w:p w14:paraId="47A2419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NVLLVCLLVAVVSAKPKPAEKKQYTTKYDNIDLDEILNNQRLFDNYYKCLLGGKCTPDGQELREALPDALATACSKCTEKQRVGTEKVIKYLIEKKPTEYSELEKKYDPQGNYKRKYQAEAAKRGIKV</w:t>
            </w:r>
          </w:p>
          <w:p w14:paraId="36BA876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2</w:t>
            </w:r>
          </w:p>
          <w:p w14:paraId="2CE89DE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KLPVTLVLMLAVFSVDCGKLYKDRYTTKFDKIDLDEALNNQRLFESYLKCLMGDKCSPDGYELREALPDALATACAKCSEAQKAGTEKVIRFLIEKRPKEYALLEKKYDPEGIYRDKYKPIAEMKGIKLD</w:t>
            </w:r>
          </w:p>
          <w:p w14:paraId="72FDB4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3</w:t>
            </w:r>
          </w:p>
          <w:p w14:paraId="09FFA4D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FLCVTIFECALIVVAFGMPQDTTYPTTYDDVNVDDILHNDRLFNRYFTCLTKKEGCTPEGKLLAATIPDALATTCAKCSAKQKTAAEKVIKYLYFNKRDKFDELAKIYDPESNYLNKYLVDGFPAKV</w:t>
            </w:r>
          </w:p>
          <w:p w14:paraId="2F62E36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4</w:t>
            </w:r>
          </w:p>
          <w:p w14:paraId="7FBBD65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IAVWALSPRRLPWGLPWGGLAGVAAQQQAKNTRYTTRFDSIDVEVILKNERIFRRYMDCLLDKGRCTPEARELKRLLPEALKTECLKCSEVQRRQGAKVMAFIIKNKRPSWELLLAKYDPQGIFRAKYMYNENNIEAVLKQLEREQQGIYGTYSSTNSTTSSNSTSIR</w:t>
            </w:r>
          </w:p>
          <w:p w14:paraId="6419B5B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5</w:t>
            </w:r>
          </w:p>
          <w:p w14:paraId="495D3B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LLLVAVVCAALVAVCHAQDSKYTSKYDNIDIDKILKNDRVLSQYIKCLMGEGSCTQEGRELKRLLPDAIQSNCSKCSEKQRSASVKVMRHLRQSRERDWNRLLDKYDPQGDKRKNLKLD</w:t>
            </w:r>
          </w:p>
          <w:p w14:paraId="18AE0D3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6</w:t>
            </w:r>
          </w:p>
          <w:p w14:paraId="683E3E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WAARFIVLPLLFCVLQVWSAPADEKYTDIDFDSILANRRVLSSYVKCLTDKGPCTPQGKELKKIVPEVIQTSCTKCSPQQKKVVRNVITTMQSKYKDQWDLVVNKYDPKKQRSGELKAFLSGTD</w:t>
            </w:r>
          </w:p>
          <w:p w14:paraId="36FC9C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7</w:t>
            </w:r>
          </w:p>
          <w:p w14:paraId="13FDC34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SASSGTTSTTSAPKTAESASAKSSSKDEIPDQTFDRYINNERYMLMQYECLMGNKPCDHVGRKLKAAVPLVVRGLGCPKCSQREEDQMKRIVSHVQRSYPDKWQKLIKKYGN</w:t>
            </w:r>
          </w:p>
          <w:p w14:paraId="0938495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8</w:t>
            </w:r>
          </w:p>
          <w:p w14:paraId="4F6349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TMLVFVAVLCFSAVLAKPADKYTTKYDNIDLDEVLSNQRLFDSYFKCLMGGKCTPDGQELRDALPDALATACEKCSEKQKEGTEKVMKFLIEKKPTEFAELEKKYDPQGTYRQKYKAEADKRGYSV</w:t>
            </w:r>
          </w:p>
          <w:p w14:paraId="2F142A1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9</w:t>
            </w:r>
          </w:p>
          <w:p w14:paraId="339EEF7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QQLLVSCLFICTWLVVLMAPSANAAPKEKDPERKALYRLEYIDIEKVLDNNRMLTNFIRCFLRQGPCTPEARDFRKLLPKLAKTMCSDCTARQRYIIKKVFKHLMEERPKEWELLMDRFDPQRKYAERLDTFMVDMTTRAPVTSSPMPSSPVTLTSSSVTMSSTTQRVIEILRTSTDMSNESRPAS</w:t>
            </w:r>
          </w:p>
          <w:p w14:paraId="7356B7B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10</w:t>
            </w:r>
          </w:p>
          <w:p w14:paraId="60D407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MLLACSELGSGQQQQNVDNIEMSIYDKMFENMDVNSLLKNHRLVDSYLKCFLNEGSCTHIGHEVKMMIPEVIKSRCGTCGENQMRALKAGLRLFIVLRPDDWQRFLDVYDPDRKEWPHIKAFMDSDD</w:t>
            </w:r>
          </w:p>
          <w:p w14:paraId="4138853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NlugCSP11</w:t>
            </w:r>
          </w:p>
          <w:p w14:paraId="305A8BDB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IILLVFVSMSAMVYRCRADEPSYPTSWDNVNIDEVLGNERLVQNYAKCLLEKGSCSPEGTELKKAIPDALKTGCTKCSDKQKAGAQKVIKWLVQKKPELWKEVVDKYDPSGEYTKKYEKEYQI</w:t>
            </w:r>
          </w:p>
        </w:tc>
      </w:tr>
      <w:tr w:rsidR="00F84E20" w14:paraId="70D871BE" w14:textId="77777777" w:rsidTr="00BF141B">
        <w:tc>
          <w:tcPr>
            <w:tcW w:w="8528" w:type="dxa"/>
          </w:tcPr>
          <w:p w14:paraId="47891431" w14:textId="77777777" w:rsidR="00F84E20" w:rsidRPr="001A0620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NMPs</w:t>
            </w:r>
          </w:p>
        </w:tc>
      </w:tr>
      <w:tr w:rsidR="00F84E20" w14:paraId="07AF1760" w14:textId="77777777" w:rsidTr="00BF141B">
        <w:tc>
          <w:tcPr>
            <w:tcW w:w="8528" w:type="dxa"/>
          </w:tcPr>
          <w:p w14:paraId="3A906C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SNMP1</w:t>
            </w:r>
          </w:p>
          <w:p w14:paraId="51B17C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NNKILESKSLNPRSNMRQMWSHPPLSADFKIYLFNVTNPIEAQKGEKVIIKEIGPYVYHEWKEKENLIDDIDADTVEFSFKNTFVFDEMSTLPLTGDEIIVMPHLAMIGMVTMTKMMKPAALGLVNKAIPYLYPDQTSAFMMGTANDIMWNGLDINCTSEEFASVAICSQIRQNSESLHKISKDHFKFSLFGVKNGTIESNRYTVKRGYTSPATEVGQVIRFNDKHKMDVGPATSATRYTGQTPQYFNRSSRRTPTWPSFSGDICRSLTPDYVQETKYNGLNVFEYSAMLVKPEEKCYCLNKKKCLKPGALDLTNCSGAPIIATLPHFYKSEDYLNNVDGLSPQVEKHKIQMYFEPMTGTPLLGYKRLQFNIFLKRESKINVMKTLNEDEKLIPLFWVEEGIALNKTWTNQIKNKLYLPITIMKYVKYIFVVFGIVFIILAVVVNYNSVKTMEITPKY</w:t>
            </w:r>
          </w:p>
          <w:p w14:paraId="21011D0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CsupSNMP1</w:t>
            </w:r>
          </w:p>
          <w:p w14:paraId="42C26A2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PKHLKIGAGTAAAGVFGIIFGWVLFPAILKSQLKKEMALSKKTDVRGMWEKIPFALSFKVFLFNYTNVEEIQKGGVPIVKEIGPYHFDEWKEKLEVEDHEEDDTITYKKRDVFYFRPELSGPGLTGEEIITMPHILMVSIATVVNKEKPAMLNMIGKAFNGIFDGPQHVFMNVKALDIMFRGTIINCARTEFAPKAVCTAIKKEASGLIIEPNNQFRFSLFGMRNDTIDPHVITVKRGIKNVMDVGQVVAVDGNPEQSIWRDSCNMYEGTDGTVFPPFLTENDRLESFSTDMCRSFKALYQKKTSYKGIKTNRYVVTIGDLANDPDLQCFCEAPEKCPPKGTMDLMKCMNAPMYASLPHYLDCDPEVQKKVKGLNPDVNVHGIDIDFEPISGTPMVANQRMMFSLVLQQIDKLDLFKDLPGTMTPLFWIEEGIALNKTFVKMLKNQLFVPKRIVGALRWLLVAVGVCGVIVTGIIHYKGSILGFTLPRGSATVAKVNPETNQPKDISVIGNAQSPPKVDM</w:t>
            </w:r>
          </w:p>
          <w:p w14:paraId="3770571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CsupSNMP2</w:t>
            </w:r>
          </w:p>
          <w:p w14:paraId="6BCA6BF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KHMKVFFLASLAALVLAVILAAWGFPRIVSKQIQKNVQLENSSVMFEKWRKLPMPLTFKIYVFNVTNAEDINSGAKPMLTEIGPYVYKEYRERTILGYGENDTVRYTLKKTFIFDAEESGPLTENDEVVVINFSYMAAILAVQEMMPSLTTVVNQALEEFFTDLKDPFMRIKVRDLFFDGIHVNCVGN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      </w:r>
          </w:p>
          <w:p w14:paraId="4F9CD5A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sexSNMP1</w:t>
            </w:r>
          </w:p>
          <w:p w14:paraId="4EBDF38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ARGIKYAVIGAGVALFGVLFGWVMFPAILKSQLKKEMALSKKTDVRKMWEKIPFALDFKIYLFNYTNPEEVQKGAAPIVKEVGPYYFEEWKE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EIEDHEEDDTITYRKMDTFYFRPELSGPGLTGEETIIMPHVFMMSMAITVYRDKPSMMNMLGKAINGIFDNPSDVFMRVNAMDILFRGVIINCDRTEFAPKAACTAIKKEGAKSLIIEPNNQLRFSLFGLKNHTVDSRVVTVKRGIKNVMDVGQVVAMDGAPQLEIWNDHCNEYQGTDGTIFPPFLTQKDRLQSYSADLCRSFKPWFQKTTYYRGIKTNHYIANMGDFANDPELNCFCETPEKCPPKGLMDLTKCVKAPMYASMPHFLDADPQMLENVKGLNPDMNEHGIQIDFEPISGTPMMAKQRVQFNMELLRVEKIEIMKELPGYIVPLLWIEGGLALNKTFVKMLKNQLFIPKRIVSVIRWWLLSFGMLAALGGVIFHFKDDIMRIAIKGDSSVTKVNPEDGEQKDVSVIGQSHEPPKINM</w:t>
            </w:r>
          </w:p>
          <w:p w14:paraId="6834B6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sexSNMP2</w:t>
            </w:r>
          </w:p>
          <w:p w14:paraId="494EC22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KHSKLFFTGSVVFLIVAIVLASWGFPKIISTRIQKSIQLENSSMMYDKWVKLPIPLIFKVYFFNVTNAEGINEGERPILQEIGPYVYKQYRERTVLGYGPNDTIKYMLKKNFVFDPEASNGLTEDDDVTVINFPYMAALLTIQQMMPSAVAMVNRALEQFFSNLTDPFMRVKVKDLLFDGVFLNCDGDSPALSLVCAKLKADSPPTMRPAEDGVNGYYFSMFSHLNRTETGPYEMVRGTEDVFALGNIVSYKEKKSVSAWGDEYCNRINGSDASIFPPIDENNVPERLYTFEPEICRSLYASLAGKATLFNISTYYYEISSSALASKSANPDNKCYCKKDWSASHDGCLLMGVFNLMPCQGAPAIASLPHFYLASEELLEYFEDGVKPDKEKHNTYVYIDPVTGVVLKGVKRLQFNIELRNMPRVPQLQAVPTGLFPMLWIEEGAVMTPDLQQELRDAHALLSYAQLARWIILAAAIILAIIATITVARSTSLISWPRNSNSVNFIIGPMVNDKMR</w:t>
            </w:r>
          </w:p>
          <w:p w14:paraId="6D7B74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TcasSNMP1</w:t>
            </w:r>
          </w:p>
          <w:p w14:paraId="3440FC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GKVKSMINLNKGSEIRQMFVKVPFALDFKIYMFNVTNPMDVQKGALPVLKEVGPFCFEEWKEKVDLDDNDDEDVMFYNPKDTFYKANGPGCLDGSQMITMAHPLILGMVNTVVRTKPGAISLISKAINSIYGNPDSIFMTASAMDILFDGVVIKCGVKDFAGKAVCSQLKEAPDLRHVDENDLAFSFIGPKNATPGKRFKVLRGVKESHDVGRILEYDNKKEMEVWPTKECNQYKGTDGTVFPPYLTKEEGLASYAPDLCRSLVAVYSGDTKYDGIPVRIYTATLGDMSKNADEKCYCPTPDTCLKKGMMDLFKCAGVPVYVSLPHFYESDESYVKGVVGLNPNKKDHGIQILFESTTGGPVKAAKRLQFNMPLEPNPKLPIFANLPNTVLPLFWVEEGVALNNTFTKPLKDLFKIMKIVKIAKWLIMLGCLGGLGAAGYLYFSKKGEANITPVHKVKPAENGVSTLGGEVNHAMSDNEIEKY</w:t>
            </w:r>
          </w:p>
          <w:p w14:paraId="3C260C2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TcasSNMP2</w:t>
            </w:r>
          </w:p>
          <w:p w14:paraId="1AAC5CC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CSCCTIKVLLVCVVISVALLIVSLALAFKVFPDLLESEVNKAVRLEDGTKQYDRFVELPFPVDFKVYLFNVSNPQQVLDGTEKPKLEEIGPFVYKQYRKKTILGKNEEEDTISYTQKETFEFDAEASKPLTEESVVTVLNPALMSIYQLAEDLHLAGAADTCIKQTFENNQGKVFIEANVRKLLFDGFSFCKNTSPGICGLVNDLICAIAATKRNSDLVLPDYSLIFSYLNYKRKPDDGKYTVKRGLTNIEKLGHIVAWNDSLYTKFWGEGTTCSEVKGTDSTLYPPRVTTDSAFYIYSTDICRFVKINYKGEESYKGIDGYLFETSEDTLRSSAPEEDCYCSKLSRDMEGKKSCFLDGVIDMQTCFGVPVLFSFPHFLWADNKYLSAVEGLNPVEEKHKTYLVVEPNTGTPLKGMKRIQLNGVIRPIVGIKSMLQTKRALLPLLWIEEGVSLPQKYVDELKSSYFDKVQIVDGVRYALIVISAILVGAFGIIILRKRSHAKHHV</w:t>
            </w:r>
          </w:p>
          <w:p w14:paraId="6171064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SNMP1A</w:t>
            </w:r>
          </w:p>
          <w:p w14:paraId="4809C7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      </w:r>
          </w:p>
          <w:p w14:paraId="3A25221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1B</w:t>
            </w:r>
          </w:p>
          <w:p w14:paraId="3D99E8A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      </w:r>
          </w:p>
          <w:p w14:paraId="547F4B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morSNMP1</w:t>
            </w:r>
          </w:p>
          <w:p w14:paraId="3271D92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IMHLAVAGDNSVSKIKPENDENKEVGVMGQNQEPAKVM</w:t>
            </w:r>
          </w:p>
          <w:p w14:paraId="54A46E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noxSNMP1</w:t>
            </w:r>
          </w:p>
          <w:p w14:paraId="432D53D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APTTLSVIGIIFLLFGVFVGWFAFPKMIHKKILESKSINPRSAMRQMWSHPPIYADFKIYLFNVTNPEEAQKGEKIIIKEVGPYVYHEWKEKENLIDDMDADTVEFSFKNTFIFDEMSTLPLTGDEIIVMPHLAMIGMVTMTKMMKPAALGLVNKAIPFLYPDQTSVFMMGTANDIMWNGLDINCTSREFAAVAICTQIRQNSASLHKISNEHFKFSLFGVKNGTIESNRYTVKRAYTSPATEVGQVIRFNDKHKMDVWPGDECNKIYGTDTTIFQPFITKDTNLASFSGDICRSLVPDYVRETKYNGLNVFEYSAILVKPEEKCFCLNQKKCLKPGALDLTNCSGSPIIATLPHFYKSEDYLNNVDGLSPNVEKHKIQMYFEPMTGSP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GYKRLQFNMFLKKESKINVMKTLNEDEKLIPLFWVEEGIALNKTWTNQIKNKLYLPITIIKYVKYIFVIFGIVFIILAVVINYNSVKTMEVTPKY</w:t>
            </w:r>
          </w:p>
          <w:p w14:paraId="3CF55B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2C</w:t>
            </w:r>
          </w:p>
          <w:p w14:paraId="2BBCAC2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</w:t>
            </w:r>
          </w:p>
          <w:p w14:paraId="0024644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2D</w:t>
            </w:r>
          </w:p>
          <w:p w14:paraId="0F28B0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</w:t>
            </w:r>
          </w:p>
          <w:p w14:paraId="2709A4C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litSNMP1</w:t>
            </w:r>
          </w:p>
          <w:p w14:paraId="38035E2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      </w:r>
          </w:p>
          <w:p w14:paraId="74401E3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litSNMP2</w:t>
            </w:r>
          </w:p>
          <w:p w14:paraId="5AD3FD3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YTFEPDICRSVYVDLVGKKEIFNISAYYYEISESAFAAKSANPNNKCFCRKNWSANHDGCLLMGLLNLMPCQGAPAIASLPHFFLGSEELLEYFGSGIMPDKEKHNTYVYIDPTSGVVLSGLKRLQFNIELRQIDTVPQLKRVPTGLFPMLWLEEGATIPASIQQELRDSHKLIGYVEVARWFLLTAAIIAVVTSAVAVARANALLSWPRNSNSVSFILGPSVTQVNKGN</w:t>
            </w:r>
          </w:p>
          <w:p w14:paraId="11A6341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melSNMP1</w:t>
            </w:r>
          </w:p>
          <w:p w14:paraId="3028718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KKLIHDITTRFFHRGVHVILHSSFVKLQSFVTTGRKLHETLRVPVGRKCVT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      </w:r>
          </w:p>
          <w:p w14:paraId="1A9728F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SNMP1</w:t>
            </w:r>
          </w:p>
          <w:p w14:paraId="340B9A6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APTTLTVIGIIFLLFGVFVGWFAFPKMLHKKILESKSLNPRSNMRQMWSHPPISADFKIYLFNVTNPEEAQKGEKIIIKEVGPYVYHEWKEKENLIDDINEDTVEFSFKNTFVFDEMSTLPLTGDEILVMPHLAMLGMVTMTKIMKPAALGLVNKAIPYLYPDQTSAFMTATANDIMWNGLDINCTSGEFAAVAICSQIRQNSASLHKISKDHFKFSLFGVKNGTVESNRYTVKRGYKMSPLDVGQVVRFNDKHKMEVWPGDECNRIYGTDTTIFQPFITQDTSLASFSGDICRSLVPDFLQETKYNGLNVFEYSAILVKPEEKCFCLNKKKCLKHGALDLTNCSGAPIIATLPHFYKSEEYLNNIDGLNPEVEKHRIQMYFEPMTGTPLLGYKRLQFNIFLKKESKISVMKTLNEDEKLIPLFWVEEGVALNKTWTNQIKNKLFLPITIMKYVKYIFVAFGVVFIILAVVVNYNSVKTMEVTPKY</w:t>
            </w:r>
          </w:p>
          <w:p w14:paraId="3C2EE88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1</w:t>
            </w:r>
          </w:p>
          <w:p w14:paraId="6E9BB36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TPAKLVFTATILAGTTVYFHNVFFPEFLAKTIKEGMLQAKTLKRDGEIRKFWEKAPISVDFKIWVFNVTNPEEAAKGAKIKLQQVGPYVYDEWKEKANVTDFPKEDAVSFHMLNTFVFNANKTETLTGDEIVYIPHPLIVSMASAVLRLKPEAISYVEMGIPWLFDDPKHIFIPVAVRDFLFDGIPIICNETHFAQAIFCSEFKRNPSGLVEKDEETFLFSIFGARNGTPDAMMLKVNRGLREPHLVGDVIEYNNSRVQHVWPGKKCNEIHGSDTTIIPSFVEKGDFDAFAADFCRVITSTFVKELDYKGIHAYEFTSEFGDPAESEDKCYCTTPDTCLKKNTIDLTLCTGAPFVVSLPHFYLSDPEYINGVGGLNPKKEDHAIYVLLEPMTGSPMVAYRRVQFNIMMVKTPEITLLQELPEQVTIVPLFWVEEGIALEEQYLSQLRLVSGIPSKINIFAIVLEITSGLLVIIALYLRFGRARKSKEISVAS*</w:t>
            </w:r>
          </w:p>
          <w:p w14:paraId="663F26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2.1</w:t>
            </w:r>
          </w:p>
          <w:p w14:paraId="1FB114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LKLWSDVTIDRRFATKLSIIVGAIGLVASVAIRFIGLPLLIKFIVLHKTLLVEGTERFEKWVTIPFPLHFKVYIFNVTNPEEVELGAAKPILTETGPYVYDQFFKKRNITISDEYISYYLERTFQFNQEKSGADRKESDIVTTLNLAFMGTALHLEDKMPMSLPLLNDAAPFLFPPNQILFRTSTVKEFLFDGVLVNCTNATGAAFMICQGLKAVKPSTIREIKNSTNLLFSFFHHKNGTISKQYTVDSGTKDYRNLGQILAYDGKENNAIWLTDGCNKLRGTDTNIYHPFVTKEE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EVYDPNMCRSMFVEFETETEIKGLPAYKYVLSLDNVADTNSVPANKCYCMRSKSVKLPPSCFKRGVFDPEFCTNQPAIISFPHFYGGHCDYVSFVEGLNPNKELHETFVNLEPNTGVPLSGAKRLQFNLRYGPIQKISVIQRNTTRGLFPILWIDEGAEPNDIVLTPLHTLQFTINMFGFLNWTLLVMSVICILFVPGALAVDERSWSALTRFSAGSRDTANADDSDMQTTKFSVYRRQGDANLNASYFGEPVAVDPISYRTVR*</w:t>
            </w:r>
          </w:p>
          <w:p w14:paraId="675D56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2.2</w:t>
            </w:r>
          </w:p>
          <w:p w14:paraId="02BC2A4A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DWRWLYLNVLGFSLLISGAFIFWIAVPKIVVSEIEKQQALVNGSEAWERWVNTPLPIQFKIYLFNVTNPDQVMLGEKPRVQEVGPYVYKEYKYKTDLKIDSERDTVFYRQRSKFEFDQEATMPLSQEDQVTVLNPALMGMVETMNRIPYLRNITMPRLDRIIPDLYGKPQSVFATISVRTLLFEGLLIKCNHSMFIDDVMLVCSGTRGMLPMRAISETKDNNFVISIFGYKNNSDEGLMEVHSGITRPDLMGTLVSWNGRDRVSAWPEPCNKVTGADVTLPPSRPARHHQILIFSADICGAVGLEYVEDITFAGINGFRFSPVESFLESVDRFPENKCHCPGQIKKLTESQQCMEKGVLDVSSCLDAPIILSRPHFYKTSRVYSRTVEGLKPDPKKHDTFMDLEQYTGTPLRGYRRFQINMFLRPNDHVRLLKKVPFALVPLLWLDEVSKLNYL*</w:t>
            </w:r>
          </w:p>
        </w:tc>
      </w:tr>
      <w:tr w:rsidR="00F84E20" w14:paraId="71781207" w14:textId="77777777" w:rsidTr="00BF141B">
        <w:tc>
          <w:tcPr>
            <w:tcW w:w="8528" w:type="dxa"/>
          </w:tcPr>
          <w:p w14:paraId="63208415" w14:textId="77777777" w:rsidR="00F84E20" w:rsidRPr="001A0620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O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F84E20" w14:paraId="043FB27B" w14:textId="77777777" w:rsidTr="00BF141B">
        <w:tc>
          <w:tcPr>
            <w:tcW w:w="8528" w:type="dxa"/>
          </w:tcPr>
          <w:p w14:paraId="2658837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</w:t>
            </w:r>
            <w:proofErr w:type="spellStart"/>
            <w:r w:rsidRPr="001A0620">
              <w:rPr>
                <w:rFonts w:ascii="Times New Roman" w:hAnsi="Times New Roman" w:cs="Times New Roman"/>
                <w:sz w:val="22"/>
              </w:rPr>
              <w:t>AspiOrco</w:t>
            </w:r>
            <w:proofErr w:type="spellEnd"/>
          </w:p>
          <w:p w14:paraId="2CB9307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KKTIKRGLIADLYPNIRLIQLSGFFLSGYHEDNSPTLETVRGLYSWCTFTLCMFGYILILIYAVTMSYDTDQLTAATITCLFFAHSMVKFIYFSLKEKSVCRVLNAWNQENSHPLFVESNTRHKMRASERMRKLSYTVAIGSVLTYFGWIFVTLIDDPYKAMPDVENQNNTVMVKVPNLLVGSTFPWNYANGIGYYVAIGYQLYWLLLMIAHENLPDTLFCCTVIYACEQLKHLKEILKPLIEMSSDFDHGIPVKSSMLRVRSGDSDIPLIDDEKVPDETYQPVYNLIQEFGPMYQRKNIQNLQNSFDPLSKQEGAYVPSAIKYWVERHKHVVRFVNDIGSMYGLALLIHMLISTVTLTLLAYQATQITGVNVFGLSVIGYLLYTFTQVYAFCIYGNELIEESSSVMEAAYDCRWYDGSEEAKTFVQIICQQCQKSLHISGAKFFTVSLDLFASVLGAVVTYFMVLVQLN</w:t>
            </w:r>
          </w:p>
          <w:p w14:paraId="57845D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8804.0</w:t>
            </w:r>
          </w:p>
          <w:p w14:paraId="0C0AB50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GYVLTAKMVGLGLVGFLSPFVRFVVKKEDPTFLLRRVWYPSWVYTSPILCWCAAVYEWILVFDTSLALMIPDLLYIYFTLTTVVKLQALGQFFATNFGGTSNYTKVDNFSNCKLKLFKERILVWHVLWRESNLINHTYKTAATWAVSVGVVNNTLMLYIAVTELRTFGFSLQVLIQSIIYFYHVLTGTFMMYATSYSSTMLQRAHDDLRQSLWRCPWFAESLKFKKLFLSFNVPLLRF</w:t>
            </w:r>
          </w:p>
          <w:p w14:paraId="11CEA4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5899</w:t>
            </w:r>
          </w:p>
          <w:p w14:paraId="3F7E4B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KINGIFVSVDYCTLLVVNALGLSAGAYEMRNSQTVSLIEMMFFSYSADCILSSYILFYSAARVEEAYEELRWALWDSLWYTEGSHFKKLFNLSQIVLSRPPKLKIFNFYNMTMHNFTLTLSNSWNFFLFLYKVTAKN*</w:t>
            </w:r>
          </w:p>
          <w:p w14:paraId="6B278F0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2227</w:t>
            </w:r>
          </w:p>
          <w:p w14:paraId="67A6632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TGSGIEEIYSVGESTDAICERLTDGLKDLNILQWQKRNINDAFSFYFSWIHCGVLLANALLPTAAANEIRAHGRVTETAALFLTNSMSCMWTTFFISFMITKLQASFDDLLPALWECEWYKKDRQFKKLVQQADGMLRQSFELQAYSFYPLNLATFTEGVFNSYNFFTFFYELTGKK*</w:t>
            </w:r>
          </w:p>
          <w:p w14:paraId="7536626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spi1519</w:t>
            </w:r>
          </w:p>
          <w:p w14:paraId="426ABD3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TDMEKTPQDVQSFSCDLRDNTLRMRPSIHYDFARREYYIGDELLFYNFPGLVPCRRVCVSRMVLDHVCQRSRLLSVPFFVLLQYLYPVPVHNHDNSCTTRHIGGEFEEDYSYNEWNGIEKGALNDRRKTLVNRAFTPFLTALHAATLFANGILPFAVTSEALNAREVNTNVFMLSALSMTCFWVAFFISIFTSKLQKSYDNLLHSLWECEWFTEDREFKRLFIFSQGALKPSFTLKAYSFYSINLYNFTSCMLHSWRYFLFLYKTSRESK*</w:t>
            </w:r>
          </w:p>
          <w:p w14:paraId="13EA147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26288</w:t>
            </w:r>
          </w:p>
          <w:p w14:paraId="161EF9A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GKSGSSWDRKIINYHIIFAGLHENGKFSKHVIRFHYGMALFTAVYICLETIGISAKLASNQFTLIEVLLPFQYHAILCTNLVGLYSFIYKQPRVAACMRNLTEILYCSSLEEEAQMRKKHLKTLRVFLVSFMMMFYAFSLLPIVLSPIARFGLEVHSWYVLFPVWYPVDVLSSLKWFWTAYVCESVLLLYGCSCYASFCILFLHTTITTIVRLDVLSEYMRKTEPQVRAESWNRLRVQAGHQSEVENRSNEMTYASDKISKISYVNAERLNERLIDLNILQRQKVFINRAFTLYLSALHSMTLVANAIIPFAITFEVRNAGKLNANAVMISGHSMSCLWIAFFSSYLTTILQESLDNLQHSLWECEWYTGNMQFKKIFLRSQIALRQPLALKAYSFYRINLYTFTSVSMNFQNTSQNKNKE</w:t>
            </w:r>
          </w:p>
          <w:p w14:paraId="3D5B99B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5455.0</w:t>
            </w:r>
          </w:p>
          <w:p w14:paraId="7E25B1F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ESWELKIIGLHMVFTGLRENCNFHKYIVRFHYIMAFHTLIYVCLETMGIYAKLSSDQFQLAEFLLLLQYHLILSTNLVGIYTFVYKRHRVVSAIKDITDNLRCSFRTENAQIWGKHLKIFRVLLIVCLLAENVFNPIPILVGPIARFGLKVNSWYVIFPAWYPMDVLTSSWYWLAFVSEILMSWYTSVCYGNFCILFLYATMTTIVRFDVLGESMKKMTVPQTKTGLRNQLIVETGNESNLESKYLSYKIGKSADTQSKRLTGILEDLHILQRQKKLYSRAFSPYLSALHAMTFIADAIIPFGLTSEARNGGLLNMNTLTFSGHFVSCFWMAFFASYLLSKLHESLENLRHSLWQCEWFKAEIEFKNIFLHAQGALKKSFTLKAYSFYPINLHTFTQCAMQSWSYFLFLYQFSSRK</w:t>
            </w:r>
          </w:p>
          <w:p w14:paraId="072A17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</w:t>
            </w:r>
          </w:p>
          <w:p w14:paraId="74E55B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YKKDGLIKDLWPNIRLIQLSGLFISEYYDDYSGLAVLFRKIYSWITAIIIYSQFIFIVIFMVTKSNDSDQLAAGVVTTLFFTHSMIKFVYFSTGTKSFYRTLSCWNNTSPHPLFAESHSRFHAKSLSRMRQLLIIVSIVTIFTTISWTTITFFGESVWKVPDPETFNQTMYVPVPRLMLHSWYPWDSSHGLGYIVAFVLQFYWIFITLSHSNLMELLFSSFLVHACEQLQHLKEILNPLIELSATLDSSVHNPAEIFRANSAKNQSINGIDHDYNGSYVNEITEYGTKGENEPNRKGPNNLTSNQEVLVRSAIKYWVERHKHVVKYVSLITECYGSALLFHMLVSTVILTILAYQATKINGVNVFAFSTIGYLMYSFAQIFMFCIHGNELIEESSSVMEAAYGCHWYDGSEEAKTFVQIVCQQCQKPLIVSGAKFFNVSLDLFASVLGAVVTYFMVLVQLKZ</w:t>
            </w:r>
          </w:p>
          <w:p w14:paraId="1DE409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</w:t>
            </w:r>
          </w:p>
          <w:p w14:paraId="503A0C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MQKPERFILTPFQKFCIRWSVFFDSSSDRLSRIETVLRTIQFSTIMITSGMTMTSVLIADNKKALESFTYFVICVFMLAIITFAIRTKRFNRAMLLMVVDEFPGYNRPMPDVLKRKMAAIRTSYGDFTMKVIVSYLTLVLFEIPATAMVPLAAASLTDVKLGSQSTQMVVLWFPADTSQVGMYAVSYVIQFLIVVTVKFIITGIMCSFSFFVSQMISEFQILSAYVEHAVEIVEYDQSADKTTEQKLLDHVKNCVMLHDRLIYFKDQLNESYGYIILLELMFSTLYFCLSAFNM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FVGNRFVMIKGLLTLSNYLAELFIFCMYGSMVEDAHMGLLRASYSVAWYAQPVRFRQSLTMVMSRTQTPLQLTVGKVFIANLPLFLSVLKVSYSGVNALRAANAKZ</w:t>
            </w:r>
          </w:p>
          <w:p w14:paraId="5E0C0E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</w:t>
            </w:r>
          </w:p>
          <w:p w14:paraId="0FA138E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TSENITARKMSVYWLTLLLLNGINVYPGHGNRVVRIAAAAYPWMICAFWAFITTSVTTSLALRATSYQEAVEMLTYITGSSSTLALFAIGVHNRPGLHRMLDAVRRDFWDDGRRPAADVLFSRFVRTYGAILPIANVMMCMTPVIWAARNGDIESPAALIFRMWTPWTRLTTARYAVVYAAQFVVSLSVLTSISGMVFAMVLFVTEMQVQVDTLVDAVQDLHVDMWYGDGDGRPDAHPDRRRRAAFDGLVKCIKHHQALITYFNRFKSYFNLLFIVDILYIMVMTCLCASSVLMANGFSAFHIKMMSLLIIVVSQFFFYCLIGEQFSTMNQQIGDCVYFKLVKCKDPMLSRAGLLVILRTQKPLQLTAMGITTYTASLFTFTVTMRSAYAGLNVLYNSSZ</w:t>
            </w:r>
          </w:p>
          <w:p w14:paraId="37119D2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</w:t>
            </w:r>
          </w:p>
          <w:p w14:paraId="39C614A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IGKKNQRKFYQTLMTLAFFLDTSQYRYISRFVKQFYIFDWMVLVSVAAAFTILEGNYRMPFVMELIQYMIVGFYFTSIFVVFIIKKEAIMSNYNCIQTKFIQWSNKRALHSNAAYKRNIKTVKSLSIPLAILSLSIALGPLISTINDIGKLPLDNRAHFVLFWPTIVDTNKLSMYGIIYTLQVIFTIILYISVLSFNLGYMVFLNELITQFEMLLNGINDAFKYKMDKQFQTLFIDCIRHHQIIIKFLDDLKSYFKWMILIEIIVVQVILAILIYNLTKVNASLGYKVKIAGSILFNLLPICFHCHIGEVVLSLHTRLSNHIYNMPWYDMPNKNKQLIVIMLQRTQRDLTLSSALFSSERASRSLISKVIKQVYTILNVLLKT</w:t>
            </w:r>
          </w:p>
          <w:p w14:paraId="7F13AC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</w:t>
            </w:r>
          </w:p>
          <w:p w14:paraId="30CD962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RIDTINMFLQMTGCTDSKAMLYLTYFEFLITFYYLIATYASIVHFEQSVTIQLFALLCMLIECVILLNITFRLYHKNHIREMHQYSRRLGIPDSYRSVINVITKYHLIASNIFVVFPVTYAIFCDSVRVGDPFTFPFLDVLPMHTDNLAIYACKYLVYAISVYIAHVELCFINTTFIYYVGVLKHRLETIVQTIGEAFADNDEQKFKYAIIQHQKLLSYFNTMKKVFSKPILLSMSFNAIYFGLTTSFVIQAIRGYINQAIISICIASSAAAVINITIYTFYGSELMDLHDKILHVLFDNAFFYVSKSFKSSILIMITRVTIPLKFTVGYIFTINLNLLLKILKMSYTVLNVLLSSETIKPHKLSZ</w:t>
            </w:r>
          </w:p>
          <w:p w14:paraId="5A06F09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P</w:t>
            </w:r>
          </w:p>
          <w:p w14:paraId="5748020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IQKMICSDDGAGHGAKHISVSLFLAILTCLSLVYSTEDLSIRIYGLLFIIIEIVVCSLIAIRVYHQSQHRDMYQRSQKVGIPENYRWKIAMVIKYHLVMSNVLSVIPLLYTISLDWVRMGDPFTFASVDVLPIKTTNVTVYVCKYIVYALPAYFAHLEICFLNVTFMYNINTINYFIFRFFEDMKTLYEKPLLISIEISTLYIGLSGCTMIQVIQGFVDPIILGFCIVSGVAGFVTISVYCICASNMYDLVLQGMYRTTFFYPGMILWRHSFPGGGQCPGPTRPLPSVAYLGGWSPRPGPIVKLQRTSLTKCVKNHFMMVHDSRCVSTLDVZ</w:t>
            </w:r>
          </w:p>
          <w:p w14:paraId="0082C3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</w:t>
            </w:r>
          </w:p>
          <w:p w14:paraId="3390E4C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AVDNFFQKTGRSDVRRYATIMTCVEFFTYCDLVVTLFFAISAFLSIVYSEEDQLSNRVYGFLWLFVEIHVFGLIVVRLYHQSQCRDMYDRSLLIEQGIPKNYRRTIAMVIAYYCIMSTVHVTVPMLYTISSDSAQVGDPFAFPFADVLPIKTTNPTAYVCKYIVYAFPVYLTHLECCFMNVTFMYFTGVVKRH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FQILDQQVQEAVANEDEQKLKIAIEYHQESLKFFKEMETVYEKPLIMTIEFCGLYIGLTGYIMIQCIQGIIHPIILGLCIASSTASLITISIYCICGSNMYDLHDGILNSLFEHQSCYSRNKSLKHLILMMMKRATIPLELKAGSIFKINSNLLVKILKFTYTVFNLLLTSVNRQIKETAIZ</w:t>
            </w:r>
          </w:p>
          <w:p w14:paraId="58A468A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8</w:t>
            </w:r>
          </w:p>
          <w:p w14:paraId="364F97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DIVEIFLQRLGCSDDGDGRGTRRAVFFTYCESAITLFFAVLTYLSLVYSSTGDNLSIRIYGLLCFVIEIYIFAYTAVRVYHQSEHHDMYQRSRQMGIPENYRRKIATVIKYHLVMSNVVLAIPMLCTILLDELRMGDPFTFPFADVMPIKTANVTVYVCKYILYALHTYFAHLELCFLNVTFMYSTGVVKRHFQVLDEQVEEAMVTEDEQKLKIAIIHHQQVLKFFKDMKTVYEKPLLLTIEGFGLYIGLCCCAIIQVIQGFVDQIILGLCMASCVAGFMTISLYCICASNMYDLQNGILNSLYEHRACYSRNKSFKRLNLIMMTRATIPLEFNVYSLFIVNLNLLVKILKLTYSVLNVLLTTINLKFKETATZ</w:t>
            </w:r>
          </w:p>
          <w:p w14:paraId="2683A18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9</w:t>
            </w:r>
          </w:p>
          <w:p w14:paraId="22D7C63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IVDIFLQKMVCSHDRGYGMVFFNYCELAITLFFTVSTYPTIADPTENLSIRLYGVLCLLIEVHIFAFIAVRIYHQSQHRDMYQRSQGVEIPGNYRRKIATVIKHYFIISNVFVAVSVLYTILLDWVRIGDPFTFPFIDVLPIKTTNVTVYVCKYIVYALPVYFAHLETCFLNVTFMYSAGVVKRHFQILDEQVEEAVVNEDEQKLKIAIKHHQQVLKYFEDMKTVNEKSILVTIEFCGLYVGLTSCFVIQVMQGFIHQIILGLCIVSSMACLMTIIIYCIYASNMYDLHNGILNALFEHRSCYSRNKSFKRLILIMMTRATIPLEFKAGSVFTINLNLLVKILKFAYTVFNVLLSSINRQFKETRMZ</w:t>
            </w:r>
          </w:p>
          <w:p w14:paraId="4ADC7C4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0</w:t>
            </w:r>
          </w:p>
          <w:p w14:paraId="0798AE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IVDIFFQNMGCSHDHGYGMVFFNCCELAITLFFTVSTYPTIADPTQNLSIRLYGVLCLLIEAHIFAFIAVRIYHQSQHRDMYQHLHGVEIPENYRRKIATVIKHHFIISNVFVAVSVLYTISLDWVRIGDPFTFPFIDVLPIKTTNVTVYVCKYIVYALPVYFAHLETCFLNVTFMFSVGIVKRHFQILNDQVEEAIVNEDEQKLKIAIKHHQQVLKYFEDMKTVYEKPILMTIEFCGLYVGLTSCFVIQVIQGFIHQIILGLCIVSSIACLMTIIIYCIYASNMYALHNGILNALFEHRSCYSRNKSFKRIILIMMTRATIPLEIKAGSVFTINLNLLVKILKFAYTVFNVLLSSINRQFKETAIZ</w:t>
            </w:r>
          </w:p>
          <w:p w14:paraId="076B1D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1</w:t>
            </w:r>
          </w:p>
          <w:p w14:paraId="3366B94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RLGCSDDGAGHDTMRVVFFSCCEFTVSLFLAILTYLSLVYSKEDLSMRFYDLLLLIVEIVVCSLIVIRVYHQSQHRDMYQRSQKVGIPENYRRKITTVIKYHLVMSNVIVVIPVLCTISLDWVRMGDPFTFPSIDVLPIKTTNVTVYVCKYILYALPTYFAHLEMCFMNVTFMYSTGAVKGHFQILEERVEEAMATQDEEKLKIAIKYHQQTLKFFKDMKTVYEKSLLIAIEVSMLYIGLSGCTMIQVMQGFVDPIILGLCMGSCVSTFMTISIYCICASNMYDLHDGILNAIFEQQSCFSRNKSFKQLVLMMMTRATVSLEFRVYSIFTINLNLLVKILKFTYTLLNVLLTSVNRQFKETAKZ</w:t>
            </w:r>
          </w:p>
          <w:p w14:paraId="06DE9F8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2</w:t>
            </w:r>
          </w:p>
          <w:p w14:paraId="259AC38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LLGCSDDGAGHGTMRVVFFSYCEFAVTQFLAISTYLSLVYSTEDPSIRIYGLLFFIVEIVVCSLIVVRVYHHSQHRDMYQRSQKVGIPENYRQKITMVIKYHLVMSNVLVVIPLLCTISLDWVRMGDPFTFPSIDVLPIKTTNVNVYICKYILYALPTYFAHLEMCFMNVTFMYSTGAVKGHFQILEERVVEAMATQDEEKLKIAIKYHQQTLKFFKDMKTVYEKPLLIAIEVSILYIGLSGCTMIQVVQGFVDPIILGLCIGSCVSTFMTISIYCICASNMYDLHDG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NAIFEQRSCFSRNKSFKRLVLMMMTRATVSLEFRVYSIFTINLNLLVKILKLTYTLLNVLLTSVNRQFKETAKZ</w:t>
            </w:r>
          </w:p>
          <w:p w14:paraId="3D4AEDF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3</w:t>
            </w:r>
          </w:p>
          <w:p w14:paraId="7E97650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KMVCSDDGAGHGTMRLVFFAYFELAVTFFFAISTYLSLVYSTEDLSIRIYGLLFFIVEIVVCSLIVVRVYHQSQHRDMYQRSQKVGIPENYRRKIATVIKYHLVMPNVLLAIPVLYTISLDWAQMGDPFTFPFADVLPIKTTNVTVYVCKYIVYALPTYFGHLEICFLNVTFMYSTGVVKGHFQTLEEMVEEAMVTEDEEKLKIAIKYHQQALKFFKDMKTVYETPILITIEVSILYIGLSGCTMIQVIQGFVNPIILGLCIVSCVSTFITISIYCICASNMYDLHDGILNAVFEHRSCYSRNKSFKRLILMMMTRATVSLEFRVYSMFTINLNLLVKILKLTYTLLNVLLTSVNRQFKETAKZ</w:t>
            </w:r>
          </w:p>
          <w:p w14:paraId="110CCB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4P</w:t>
            </w:r>
          </w:p>
          <w:p w14:paraId="32F5A7D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KMVRSDDGAGHGTKHVVVFTYCEFAVSLFLAISTCLSLVYSTEDLSIRFYGLLFIIIEIVVCFLIVIRVYHQSQHRDMYERSQKVGIPDNYRRKIAMVIKYHFVMSSVYMTIPLLYTISLDWVQMGDSFTFPSADVLPVKTTNVIIYVCKYIVXSLPANFANLEICFLNATFMYSTGVVKGHFQILEEQVEEAMTAQDEEKLKIAIKHHQQVLKFFKDMITVYEKSLLTAIEVSILYIGLSGCTTIQVIQGFVDPIILGLSMASCVSTFMTISIYCICASNMCDLHDGILNAIFEHRSCFSRNKSFKQLVLIMMTRATVSLEFRVYSIYIIDLNLLVKILKLTYTLLNVLLTSVNRIQLKGTEKZ</w:t>
            </w:r>
          </w:p>
          <w:p w14:paraId="1534B2A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5P_NC</w:t>
            </w:r>
          </w:p>
          <w:p w14:paraId="21B7934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FTKVRTQRRCKSWHDACGIFTCCEFAVTLFLAISTCLSLVYSKEDLSILFYDFLLFIVETVVCSLIVVRIYHQSQHRDMYQRSQKVGIPENYGRKIVKVIKYHLVMANVLSAIPVLYTISLDWVRMGDPFTFPFADVMLIKTANVTVYVCKYILYALHTYFVHLEICFLNATFMYSTGVVKGHFQIFEEQAEEAMATQGEEKLNIAIKHHQQALKFFKDMKTLYEKSLLIAIRIYTLYAGLSGCTMIQVIQVCGNNNVFDILKLTYTLLNVLTSVNRQFKETA</w:t>
            </w:r>
          </w:p>
          <w:p w14:paraId="1A9AE5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6P</w:t>
            </w:r>
          </w:p>
          <w:p w14:paraId="437110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DVDIHASDAMTTTALPGPMPVNANECGEDETAVDLTLFKTIGLHRMLDPGPAGRRLRATYKWIACLIVTIQLMQMVGLYASVNDLQRFASLAVVAFNELTCSFKGILMVTNADRMRAVLDVTLYRYTTCGHRQPANMRLTSATVSTLLRTFTMIGYCMLVVWIIAPLFTGVGYVQVQHSDGTTGAYRKTIDNMWVPGMSETVYNWPPVWATIYVTEVVMMTVDMVIWIMFDCYLITVCFVLNAQFRTLAAGYETIGSQRLILQRGVDFEKSMGGKSDDGDIDSLDYYEELIVHIKDNQNIIEKHDEFLEIVRPVVITQXVSSSISIVGLVFLIEILYFMGEPFTFGPVLRLIFGVITIIIQFYIYCYSFNYIEIAKCTLNFGLYSSNWTEMDLKFKKTLFLGMSMNSTHTKVMKLSPKSIINLEMFAAVMKMSYSVVSVILNSIKKZ</w:t>
            </w:r>
          </w:p>
          <w:p w14:paraId="6394ACB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7</w:t>
            </w:r>
          </w:p>
          <w:p w14:paraId="59B2CAD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TPRVTELTAPASEDLTIVDNRLFKAICLHQILDPTKGGNRYYRLAFMVVMWVSLSVQIIQLVGLYFAVNDLQRFAFTTTVIFNALLCLSKGYVLVVNADRLRASLEVARYEFTSCGARNQRLVRRSRAVLSTILRTFAVLSWVTCFIWALTPLFAMDEYLQVTNADGTVSRYRVTIYNVWLPVPATVYNETTVWSLVYAVEVIACFVNVFSWLLFDSYVVTMCFTFNAQFRTVSASCTTIGHHSDSFRSPPPHAPEGTSDDNNTFNCYDELINRIKDNQSIIKIYDDFFEILQPAILFQIIGGSYSVITLIFLTSLTYLMGFSIISIPVLKVFFGFLSVTFELFLYCYVFNHIETEKCNMNFGLYSSNWTAMDLKFKKTLLFAMNTNSSHRRV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VTPMSIINLEMFANVMNMSYSIVSVLLNSRVQKZ</w:t>
            </w:r>
          </w:p>
          <w:p w14:paraId="3B1D46B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8</w:t>
            </w:r>
          </w:p>
          <w:p w14:paraId="6D2ED0C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PRVTAFTVPASSEDLTIVDNKLFKAICLHQILDPTNGGNRFCKLVLMAFMSVSLSVQIMQLVGLYFAVNDLQRFAFTTTTLSYAFLCMTKDYVLLAHADRLRDSLEVARFEFTSCGARDQRVVRRSRAVLSMVLRTFAMLSWSTCVIWALVPLFMMDEYLQVTNADDTVSRYRVTIFNMWLPVPVAVYNATPIWSLIYMVEVIACLFTSFSWLLFDSYVVTMCVTFNAQLRTVSASCATIGHRDCFASLSPHVCTGTHIIKIDDNSILSNCYDELIIHIKDNQNIIKKYDDFFEIIQPVVLFQIIAGSYSVITLIFLTALSYLMGWSIISGPVLKVFFGFLSLTFELFLYCYVFNHIETEMNFGLYSSNWTAMDLKFKKTLLFAMNVNSAHRRVMKVTPTSIINLEMFANVMNMAYSIVSVLLNSRVQKZ</w:t>
            </w:r>
          </w:p>
          <w:p w14:paraId="380CCE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9C</w:t>
            </w:r>
          </w:p>
          <w:p w14:paraId="5E53D9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SATVVDVMLFKAIGLYQLLCPADRGGYSVRSRRALMTALGLSFALHSFQVPYLYYALNDLQRFAYMAAVIIYGMMCSFKGYVLVTNADRLWLVLNAADYGYTGCGHRDPSRLRRCRATLSALLRTFVALSYGTLIVWIVLPFFVDEYTGITNSDGTVTRYRTTIHNMQYPISLAVYNSRPVWALIYVTELYVCIVNVFIWSLFDCYLVTMCFVLNAQFHTMSAGYGTLGIRRTGSSPPDTTFAGVRRIKFDEIESNHYSDLISHIQDNQNLIKMFDVFFEVVRPVVLVQIANGSYSVISLIFLTALMYLMGVPVLSAAFLKFICGLISLTIELFIFCYGFNHIETA</w:t>
            </w:r>
          </w:p>
          <w:p w14:paraId="51D99DF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0</w:t>
            </w:r>
          </w:p>
          <w:p w14:paraId="248F07A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SATVVDVMLFKAIGLYQLLCPADRGGYSVRSRRALMTALGLSFALHSFQVPYLYYALNDLQRFAYMAAVIIYGMMCSFKGYVLVTNADRLWLVLNAADYGYTGCGHRDPSRLRRCRATLSALLRTFVALSYGTLIVWIVLPFFVDEYTGITNSDGTVTRYRTTIHNMQYPIPLAVYNSRPVWALIYVTELYVCIVNVFIWSLFDCYLVTMCFVLNAQFHTMSAGYGTLGIRRTGSSPPDTTFAGVRRIKFDEIESNHYSDLISHIQDNQNLIKMFDVFFEVVRPVVLVQIANGSYSVISLIFLTALMYLMGVPVLSAAFLKFICGLISLTIELFIFCYGFNHIETAKSVLNFGIYSSNWTEMDLTFKKTMLLTMKMNSSHKRAMKVSPNSAVGLEMFARVMNMSYSTVSVLLNSRSZ</w:t>
            </w:r>
          </w:p>
          <w:p w14:paraId="1E250DC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1</w:t>
            </w:r>
          </w:p>
          <w:p w14:paraId="0E8E2DB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GVHQLLRPDEYGQDNDLYRTAAKVIVGLTLVLQSMQVCRLYLARHDITMFAYIGVMIINGLMCLLKGYMVAAKADQMSATLTAANYAFTKCGGRDPSKLRLCRARLSAILRTFVGLSFGTLIVWLTMPWFMASDYDDQPFIWGVVYVIESIILTVNVFCWTSFDCYLVTMCFVFEAQFCTMSTGYETLGRRRTGAKSSAPQKLGNASTINNVKISDVNYDDLTSHIRDNQNIIKQYDAFFDVVRPMVLIQIANGMYSIIMLIFLTLVTHLSGYSIFSAPILKFVCGLASLTIELYIYCYGFNHIEDGKSTVNFGLYSSNWTEMDLKFKKTLLLAMTLNSAHKRVMKVSPNSIVNLEMFTGVMNMSYSIVSVLLKZ</w:t>
            </w:r>
          </w:p>
          <w:p w14:paraId="7F7B7AB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2</w:t>
            </w:r>
          </w:p>
          <w:p w14:paraId="3F1FF77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KLFKAIGMYQLLHPVECGLNSDLCRKTAMMVVGLTVGLQLMQVFRLYLARHDIPMFANMAMLVVYGFMCLLKGYTLANHADRICITLEVARYAFTDCGRRDPSLMRRCRARLSTILRTFVGLSFGTLVVWLVMPWFLASEYDGKPLIWAVVYVVESIILTVNVFCWTSFDCYLVTMCFVFEAIFRTMS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YEKVGQVKANVTLTFPSHYDDLISHIKDNQKIVEKYKTFFEIVTPTVLLQIADGSYTIITMIFLISIAYLNGNSILSPMILKYVCGLVSLTIELYIFCYAFNYIEDGRSTVNFGLYSCDWTDKDLKFKKTVLLAMSMNSANKQVMKLSPNSIVNLAMFSRVMNMSYTIVSTLLSZ</w:t>
            </w:r>
          </w:p>
          <w:p w14:paraId="4865EF4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3</w:t>
            </w:r>
          </w:p>
          <w:p w14:paraId="0999E04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NDEQNYIVNLKLMKITGFYHLISPRAPKYFGFNVYKVTAAIEVMTGIFSIIMLFLSSYYYLDNTNELMSHFMLVVAIFFSTLKIFWVSRNSETIWNNMDMTCINFLLYTGHKKEILKKARAKSISTTILFVILWSSVTVAWSISPFFVKDVYLNIKFKDETRRFRYNSLNYVYPISEEFYNEHFLYFYVVEMLSVVFWGHGTVAYDTFVISICITIAFQLKTIAVSYISLNDKKGDIKNLKDNDLEAMFNLKLLIQDQQNMFKKIKEIYKIFEPVTFVQLAAQSMLIILQAYMIFINHYNGFSLLSVPIIKLIVTVAPNIIHLFITCYLYTNINHQQDSMNFALYSSDWTAMSINYKKMLLFTMRMNDAEKLKLKISLRKIVNLEMFASVMHLTYSIISVLAKSYGNTNTKZ</w:t>
            </w:r>
          </w:p>
          <w:p w14:paraId="6F3D909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4C</w:t>
            </w:r>
          </w:p>
          <w:p w14:paraId="27E166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QDENSIINLKFMKITGFYQLIRPSDCSKLFNMNIFKMLFIAQILILSITTIMCLYSIYSCVNDVNQVFNYSIMIFATNFAIYKYYFIIKNAKTIWNFAHNMMSTNLLCYKDHTKEVYKVARTRCSTITLISLALWSSILLYWSLLPFSNNNTYLKVKFEDGVHYYRLNALGVVYPVTDIFYNKYFHVFYIIEIVLLILWCKMMWVFDILMISVCISIEYQLKTIAESYRSLGLNHNELMSNKKSTMSVEAISDLEVLIQDQQNIYEKMKNMYQILKPFTFIQVAAESFQIILQSCMILKFYLDGSLSLILFLKFLLPGITYSCHLFLTCYLFSFVNEQKESMNFALYSSNWTDMSIKFKKLLLLTMRMNNAENLKMKISMKRMVNMEMFAD</w:t>
            </w:r>
          </w:p>
          <w:p w14:paraId="0D24F39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5</w:t>
            </w:r>
          </w:p>
          <w:p w14:paraId="5DA2CF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GIKTVSKNEDNFMINMRLMKKTGFYQLLDSRSLKVFGHNVFKCMSVVQMSILSSVAFIFVANIYYFSDDINTVMMYSMLITSDVLSILKLYYILQNSDTIWNCIQMTSIDDLSYKYHDRRILEEGRSKSTSYSILIMFMWLNLIVSWSLGPLFVTNYFLIVEQNDEIYRYRFNIMNFAFPATDRFYNDNFMIYYGIEFITLVLWCHCTMNFDVLLLSMNITFKYQLKTISNSFKSMFDFKSLIYDQQRVIENMKNIYRVFRPVVLTQLASESLIIMLLSCIIMLNYFNGISLLSALNLRIFAAISTFLFHIYVICYLFDDVNEQKDSMNLALYSSDWTTSDLQHKILLLHAMRMNNAENLRLQVTRNKIVNFQMFTYIQSYNYSLVVRIAIYIVIKSRVZ</w:t>
            </w:r>
          </w:p>
          <w:p w14:paraId="49EE6A6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6C</w:t>
            </w:r>
          </w:p>
          <w:p w14:paraId="5A75109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KNEHKFMMDTRLLKIIGFYQLFNPRSPKLFGYNIFKCIAAIQIFIFTMTLFGLIVSIYCCLSDIIEGMRCFWLCVIGMVTIYKHSYIIYYSDIIWKCIQLTFAEGLSYKYYSRRIHENGRKKLELVLEFFIVLWFVNVLFWILTPFAVKNSYTIVKGRNEIYHYHLNIINVIYPVTDKFYNDNFTMFYTMECTIMFVWAHVTLIFDVFIIVICIATAYQLKAIEYSFNTLGN</w:t>
            </w:r>
          </w:p>
          <w:p w14:paraId="58095D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7C</w:t>
            </w:r>
          </w:p>
          <w:p w14:paraId="7A427A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DKLMANTKLLKTIGLYQILNSSSPKVFGYNIFKCITIIEAFIAAAVVLGCILNAFFCLSDLPETTRYFTIGVMCTITFFKLCCIIGYSDTIWNCLHIITSVKYLTYKYHSKRMLKVGRKKSKSILILFLVVWITVYVNWMFMPIVIQNSYLKVEAGNLIYHFRTNIISLVYPATDKFYNDNFLTFYTMEFIIMLVG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HCTFMFDMLLILMCTTIACYLKTIANSFSTLGNGEHHFMIRYDETKLINAFKIIIQDQQKVIK</w:t>
            </w:r>
          </w:p>
          <w:p w14:paraId="63648F7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8C</w:t>
            </w:r>
          </w:p>
          <w:p w14:paraId="23DFFD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DKLMANTKLLKTIGLYQILNSSCPKVFGYNIFKCITIIEAFSAAAVILGCILNAFFCLSDLYVTTRYFTIGVMCAINTFKLCCIIGYSDTIWNCLHIITSVKYLSYKYHSKRMLKGGQKKSKLILIFYLVVWIPVYVNWIFMPIVLQNSYLKVEAGNLIYHYRTNILSLVYPATDKFYNDHFLTFYTMEFIIMLVGIHGAFMFDMFLILMCTTIACYLKTVANSFSTLGNVEDHFLIRYNETKIINAFKIIIRDQQKVIENMNNFCKVIRPVILFQLAAVSSVIILLSIIIIMDYFNGFPLASLKSFTLIATLITYTLELYLICYLLNDVNEQ</w:t>
            </w:r>
          </w:p>
          <w:p w14:paraId="631F396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9</w:t>
            </w:r>
          </w:p>
          <w:p w14:paraId="3FEB3A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FKNEPKLMENIQLLKTIGLYQILDSHSPKVFGYNVFKCVAVIEAFILTATVYASILNIFYCLSDINEATRYFTLCLIASVPTFKLSYIIGYSDTIWNCLHITSAEYLSYKYHSRCILEVGRKKLKQFLILFVILWIVVFIAWILTPFIVQNSYLRVEARNMTYHYRTNILNLVYPAPDKFYNANFIMYYNIELTISIVWAHSTIIFDILLISMCITIEYYLKTIANTFSTLGNVENQFMIRLDDTKIINDFKIIIQDQQKVIENMKNIYKVIRPVILLQIVAESSIIILLSSITIMNYFNGFSLVSPSNFRFITSIFIYILHIYFICYFLNDVNEQKDSMNFALYSGDWSGKSLKYKKMILYAMQMNSTDQMKLQVTKTRVVNLELFTSVMRTTYTVISVLSEQYAKKTZ</w:t>
            </w:r>
          </w:p>
          <w:p w14:paraId="3E2E59E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0</w:t>
            </w:r>
          </w:p>
          <w:p w14:paraId="133B734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PKLMSNIPLLKMIGFYQILNSRSQKVFGCNIFKCIATIEACILIAGVFALILNAFYFLSDINEATSYFTMGVMVSVATCKLFYIIGYSDTIWNCLHITSVEYLSYEYHSRCMIDVGRQKLKSILIISMVVWITTSIGWLLTPLIIQNSYLRVEVKNEIYHYRTNIMNLVYPATDTFYNDHFIMFYIIEFIVPIGFIHCTLIFDILLISMCSTIACYLKTIANSFSTLGNVENHCMGHDEMKTLNNFKIIIRDQQKVIQNMKNIYKVIRPVILLQISAATSIIILLSSMTIMNYFDGLSLISPLNFKFMSTMLTYAMHMYLVCYLLNDINEQIDSLNFALYSGDWTSKSLKYKKMILLAMCMNSAIKLKMQVTMTRIVNLELFAGVMRTTYSIISVFSDQYAKNKIZ</w:t>
            </w:r>
          </w:p>
          <w:p w14:paraId="6AC2DA9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1</w:t>
            </w:r>
          </w:p>
          <w:p w14:paraId="5047A9B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TCNDHTCTINLNILKQCGFYQIFDPNSKKIFGWNVYRISFIALTVITQCLIGFGNCGFLFELEDTTDNIDLFLIIFSNSYFCLTEWKVVILIINRKKFLELLDVTDLIFLKSKQCRNNIKILCKHRIRTLQLTNLYFMFCIFVIIEWIIFPIMINSFIAHKTENRRLENVVNRRYPVDVNTYNKYYILFYVFEIIIGVKTVYLVLMVDILLLSIGWAIIIQYEVLAEAFKNIGYNENLQKDHDHDVDDYKYFKSILFDQQQLDSKVKLYFPIVKPIVLMHVAINSVLFIMLSNSFLMVFLSTESFTYKIVNLFKIGTGILYICLQLFLYCHLFDNINLKRKSVNLGIYSCNWTKMDLKFKKLLLLTMQINDANYITIKASTKTIVNLPIFANVLMTSYNIVSVMVKTMSKYRKTZ</w:t>
            </w:r>
          </w:p>
          <w:p w14:paraId="6847B9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2</w:t>
            </w:r>
          </w:p>
          <w:p w14:paraId="229C08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FKDQDVAINLKLLKQCHFYQIFDSSNRKVFGWNVHQISFVMFAVVVQCFVCYGNAGSVFEKDDVVTNIDYFLIFYTNIHTYLSLWKLIVYLYNA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KILKVFNVTRINFLTSETCCNYSEILHKYRDKTIRFTNWYIIFSIVVIIQWLIFPLVLNMFMISGNSNVRYKNIMNLRYDVSTHTYNQYIIIFVLMETTTLSFAMYFMVMTDLILISFCSAIITQQEVLIHAFKNIGHEDKSQIKYYEQLKSILRDQQHLNLKTQSFYSAMKPIVLLAVAINSTFIIILTYLFILVCLTTESDTSDTALILIKLGSSAVYISLELFLYCYLFENMNIQRERVNLSLYSCDWTKMNLKFKKLLLLSMQMNNANQMLIRASPKKIINLQLFASIISMSYNVVSVMLKTTTPKSSRZ</w:t>
            </w:r>
          </w:p>
          <w:p w14:paraId="56FEEE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3C</w:t>
            </w:r>
          </w:p>
          <w:p w14:paraId="0D096EC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FKVHDVAINIELYKLLRFYHVFDPSNSKIFGFNFYRFTGILITVFIQSCVLFGLLGCFMEMEDSLDYIELFVFIFVNSSNFLSVMKICVFIYKANDTWDLFEVTRIQFLKSERCRKYRDEILEKVRDKSIKLTNFIFGFAFMTCIIWVIYPLVVNFFMLATDQINNQRYQNVFNMRYPVTINTYNQYYFVFYTIEVILAAFILYNSILIDTFLVSFCWVIIAQYEILTEAFGNIGYEDKFQDQDKDCSIKAYNDLKSLLSEQRRLNLKLKLYYSIVWYIVLTYVVLTSCSIITLTYSFIMV</w:t>
            </w:r>
          </w:p>
          <w:p w14:paraId="3DEB512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4C</w:t>
            </w:r>
          </w:p>
          <w:p w14:paraId="07946F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LRVEEVAINLELMKRSRFYHIFNPNGTKIFNCNAYRLLLFLYGSIVNCIVVFSTLGFFVEMDDTMSFTDLFVAIFVLINFFLCYWRICVFMYNVNAIYDVLSVSRFDLLKSKHCCKNVNVLNDYRDRTIKITNYFFLFSSTVMSQWIIYPLVVIAFTMPEDEYGRFQNIMNLRYPVSTYTYNQYYFIFYLMEVMVAIFTMYAMIFPDILLMSVCWAIIAQQEVLTQAFKNIGHE</w:t>
            </w:r>
          </w:p>
          <w:p w14:paraId="6492CFC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5</w:t>
            </w:r>
          </w:p>
          <w:p w14:paraId="6F394B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NLKVEEVTINLKLWMLYRFYHMLKTNNYIKIFNCNVYRLILFIYGAIVNCMVAYSIIGFFVEMDDIISNVDVFLVVFVMINFFFCSWRMCIILSKSNTICDVLTVSQLNFLTSKQCVKHSNVLYDYRDRTIKITNYFFVFSVIVLIQWIIFPIMLITFTESDIENIRLPNIMNLRFPVFTYTYNQYYFIFYLMEVTIATFPIYVIIVTDTLIMSFSLAIISQQEVLNRAFRSVGYEENSQSEYYEDLKSILEDQIQLNLKIKSYYSIVRPVILANVAMSSTCFIIVTYVFIVVCFSKEPNQILTIIKLGSSAIFICGQFFLYCYLLDSMNLKREYVNFALYACDWSKMDIKFKKLLLLTMRMNDANNFIIRASPSKVVNLQMFANVISMSYNIISVMLKSMDSNNQISEZ</w:t>
            </w:r>
          </w:p>
          <w:p w14:paraId="0401EC9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6</w:t>
            </w:r>
          </w:p>
          <w:p w14:paraId="58DD80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RFYHMLKANNYTKIFNCNVYCLILFIYGAIVNCMVVYSSIGFFIEMDDIISDVDVFLVVFVMINFFFCSWRICIILSKSHIICDVLNVAKFNFLTSKQCFKHLNALYDYRDKTIKITNYFFVFSVIVLIQWIIFPIIVITFMESDVENSRSPNIMNLRFPVSTQTYNQYYFIFYLMEVAIAAFPIYVIMVTDTLILSFSLVTISQQEVINRAFKSIGYEENSQSKYYEDFKSILGDQIQLNLKIKSYYSIVKPIILANVAMSSTSFIIVTYVLIVVSFSKESNQILTIIKLGSSAIFICGQFFLYCYLLDSMNLKKESVNFALYSCDWTKMDIKFKKLLLLTMRMNDANNFMIRASPRKVVNLQMFANVISMSYNIISVMLKSMNSNNQSTEZ</w:t>
            </w:r>
          </w:p>
          <w:p w14:paraId="44A1D65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7</w:t>
            </w:r>
          </w:p>
          <w:p w14:paraId="0FA89A1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WLQDHEVAINLALFKRYQFYQIFNPNGSKLLNYDTYKLTNVMFIVAVTTYNIFSAMCFFTDTVDTIDSVDLLLMIFIYSIIIISLLKISVLLFNADQI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LFDLTRFDFLTSRQCRKNVGILCKYRDRSITITNLYQNYSTMVFIIWMITPLVLNTFVVVGGPNQRYHNIFNMQYPVSANIYNQYYYLFYLMEIAMGIFVLNYSMIVDNFLISLCWVIIAQYEVITTAFEKIGNDCELTTLQNEKNNNSFEAYEDLKSILMDQNKLYIKLKSFYRVVWIIVIFLIIIDSVLLIILTYSFVMICSSAESFSIFNILKISTAFFVFVIQLYLYCYLFDVLNDKKESVNFGLYCCDWTKMDLRFKKLLLLATKFNNANTLKIKSTPNKIVNLQLFSSVMTTAFNIVTVMLKTMNGKNZ</w:t>
            </w:r>
          </w:p>
          <w:p w14:paraId="522CB0C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8</w:t>
            </w:r>
          </w:p>
          <w:p w14:paraId="1785F01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LKSNEVAINLKLFKVFRFYHIFDPNSGKLCKFNVYHLAWYIINCVIGCILIYGLLGYFTEMEDVIDSIFHIQIMFCYLLYSLSLLKIITFLYKANNIWDLLRVTRINFLTSTQCQAHIGILHKHRNKSIKITNLISGFAIVTTLEWILFPLVLRLLSKTDASHSNKRFENIFNFRFPVTVCEYNNYYFIFYIMESFIAIFMLYAYVVTDVFFISVCYVIIAQYEIIKRAYEIVNCEQTSENNNENKNHNNIIVNDCCDDLISIVMDQQNHYAKLRLFYSTYKLIIVSTVVINSGSIIILTYASVVIFTSPETIPILSIVKLISAFTYMFFVLFFLCYLMECINNKIESVQLGMYSCNWTAMNIKSKKLLLFSMRMHNANKLMIKTTPNNIINLQLFNSVMMTSYNIVSAMVNTRSKZ</w:t>
            </w:r>
          </w:p>
          <w:p w14:paraId="0858BEF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9</w:t>
            </w:r>
          </w:p>
          <w:p w14:paraId="4FA2889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SCDFINRTVNMNSENLFNGGSVAFNLSTYKQLGYYQLLDPKGPHIYGYHLYRTILKIFLLIVQFITIFGVMGFFIEMEDTDPGKSNSFELIIILTNCSLSSLKIYTLISNSKIIWDLFDLTRIDFLRCSRHSKLITKNFVKRCKKSTTITKWIARSFLVGLILWLMGPFIANEEHTEPNTVHRHKNIINIKFPVTMKTYNNYYFVFYLMEVAVGFCIVYGSVLIDAYLMSFCWIISAQYQSVTKAFATFGYNKQGSPKDIYKDFKSIIIDHQNIYLKMKSFYAVVRPITLIHVFAYSCSLIMYAYVIVTIFNSKELFIIAEIMKIVMTVSNVTMEVFIFCYLFELIDNKKEDVNFGLYSCNWTGMDIKFKQLLLMSMKMNNANRFKLKASPDVTINRPFFANVIHTCFKIVSVLIQTQSIDLLNZ</w:t>
            </w:r>
          </w:p>
          <w:p w14:paraId="295F86B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0</w:t>
            </w:r>
          </w:p>
          <w:p w14:paraId="50BFDD3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TDKKYAFNLTLFKTIGYYQMVDPNSKKIFGFNIYNVINITLVIFTSIMTVIGLSGFFYKTDNITSEENNFKDLQMLFYLSCIGLGNLKIAITVYNADAIWKLFNVAHESFLSNKYCKHDKYKLNNCGKQFARIFPWYFFMFIMTAFAWSVVPIVVNNHAASNETQNNENAYMTNIANMRYPITVKTYNTFYKGFYALEFIMVWYSAYGLVVFDLFIVALLQLLATHYEIISSAYENFKYKAENEDGKLRKEEIQKELVSIIFDCQTIYRKLETLYGFSRPIVLVYMVGDAIGMITMPFLIVMSYVQSGSSIFNTNVMAFSWTLFVVGIQSYMYCSLLQNLNERKEDVNFGLYGCDWTSLDIEIKKLILLAMRMNSSNNLKMKVTSTKFIDLPMFASIVRSSYSVTSVLINSNIDKITKZ</w:t>
            </w:r>
          </w:p>
          <w:p w14:paraId="6B97674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1</w:t>
            </w:r>
          </w:p>
          <w:p w14:paraId="2A6284E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QKIYDSNFTLFKLIGVYQMVDPHSQKIFGFNVFHFVSMVFIIFTTSMTILGLSGFFYKVHNTNYNNSDVDTIFIMFYTVCITIGNLKVMIIIFKARQLRNMLEITDESFLSNTFYKRNYYKIVKCGGQLSKFFNLYFSFLLITLTSYAIVPIVLNAHFIDGTTQNTETIQKINIVNLKYPFTVETYNAFFKIFYASECIMLFYIGFGVFALNLFSMTILVIISAQYKLLASAFEVLEYRVNDEDDSLLSDEKLLETFISIVSDNQIIHKKIKMLYDIIRPVGLIQLMADALGMICMPYL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VYFLEYGSLFNPETMKFVFTFGFAGVQSYMYCSLFQRVTDRREEVNFGLYCCDWTGMDIHMKKLILFTMQMNSSNKLKMNLTTNKCINLPLLSTIIRLSYRISSVMINYNINKZ</w:t>
            </w:r>
          </w:p>
          <w:p w14:paraId="209292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2</w:t>
            </w:r>
          </w:p>
          <w:p w14:paraId="321785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SSEECVMSSSMAKCTGLHYIIDPEGPTVGGHNVFHVTVMVMIGFTVVCLSMCPFGLYYWANDVTQCIFLLITIVNFSFGCFKAFTLVRHSDDICRCLDVTRFDFSSGAIMSDPDSARFFRKCRDASSTFTGWFAASSHFVLLVWTLLPFVVVGKGVEINNRDGSTSYYHFNPYNMYFLVSSETYNRLHLVFHLVEWAFGLCFVLIMVAFDTFMVTLCVAITCQMRGIGNAYSKLGHDRCATASNVCSDGGIESNKSNNEYLRDLKLIIKDHQAVLGKMNDFYKIVGPVILPQLIVASFTIIFVSFIITRNYFNGMLLTSTQSLKMCCFPIFFYQIYYTCHAFGNLSHQKNVMNFALYSSDWTQMEIKFKKLLLLAMQMHDANKLDMKLTDKLVINLELFTRVINMCYSIFSVLVNSQLKIADKQZ</w:t>
            </w:r>
          </w:p>
          <w:p w14:paraId="4B7747A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3</w:t>
            </w:r>
          </w:p>
          <w:p w14:paraId="3A03A4E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QEKQYIFNMKLARIMGLYQILFPNSTSFFGYNIYHVVTVFFVSFTFAISMLFPIGLLYLRNDIIAIMYYMGCISNFLLSCFKMVNILYHSKDIWKCIDVTSFNYILYKHYDRNVFKNWQTRSIRITYIYIVIALFAFFCWIFSPCIMNKSVIAIRNIDGSYSKYRMNIFNLYLIASNETYNKNFYIFYVIEIIISICYVYFTIVFDVLMLLVCFAISYQLETISNTIKSLGHEIYTRDNIRSGNSIKLKEKHGILYNDLITIMTDHQNVLKKLNDFYNIFRSITLTQIFIASSSHVFIWFIAAMSIDEGDNADSILSFKLFIVLPLINFQLFMTCSLFGTINEKKDSIIFALYSSNWTNMDLKSKKMILFNLTINNASQLKMKFTNTKIVNLEMFSHTMRFCYSIFSMLINYNKNKMKZ</w:t>
            </w:r>
          </w:p>
          <w:p w14:paraId="38D9513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4</w:t>
            </w:r>
          </w:p>
          <w:p w14:paraId="040C652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RYIFLQVTKRYITSTLIIMNIRGSNSDSIFNLKLAKIFGFYQILDTETVTFLGRHNVYYGIFVFLIVYQWLLSAIVFLNGLYYPVNNSNIIQDMFYFGFTVNMLYGNYKMYIILNRSKVIWDCLSITKFDFTSYGVQGRHTLNVWRNLSIKYTNIYVMFYITVSILCVGFPVVFSNSFIIIKNHDGLSSAYRLGLVNLFLFISEETYNTHFYVFYIVESLCLIINTLFIIIFDTIVNTLAIALTGQLQMISNAFESVGHKSLHFPNDNVDNKIKLPNENIKYMDHYKDLKTLIIDHQNILKKYDEFLSIFRPTMLLQVFVVSCSIIFLWFIFLTSFIEDDFTQYMALTSMEAIFGIPFCTFQMYMSCFVFNTLNIKKDSITFALYSSNWTEMDMKFKKLILLTMRMNDAHQQKLQYTKTKIINMEIFYHTMRVCYTIVNVMINCKKEKMVQQZ</w:t>
            </w:r>
          </w:p>
          <w:p w14:paraId="6A920E7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5</w:t>
            </w:r>
          </w:p>
          <w:p w14:paraId="0040ED8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IHGSNSDSIFNQKLAKIFGFYQILDTKTVTFLGRHNVYYRIFVFLIVYECLLSAIVILNGLYYPVNNNNIVQAMFYFGFVVNMLYGSYKMYIILSRSKVIWDCLSITKFDFTSYGVQGRHTLNVWRNLSIKYTNIYAIFYLTISILCVASPVVFSNSFIIIKNHDGLSNAYRLGLINLYLFVSEETYNAYFYVFHIVESLGLVINTLFIIIFDTIVNTLAFALIGQLQTISTAFESVGHKSLHFPNNNIDNKNKLPNENIKYMDHYKDLKTLIIDHQNILKKYDEFLSIFRPTMLLQVFVVSSSIIFLWFIFLTSFMEDDFTQYMALTFMEVAIFGIPFCTFQMYMSCFVFNTLNIKKDSITFALYSSNWTEMDMKFKKLILLTMRMNNAHHQKLQYTRTRIINMEIFFQTMRVCYTIVNVMISCKKEKWFQQZ</w:t>
            </w:r>
          </w:p>
          <w:p w14:paraId="55E4294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pisOr46P</w:t>
            </w:r>
          </w:p>
          <w:p w14:paraId="2D108A9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YMYTFLQVTKIYITXTLIIMNIHGNSDRIFNLVLAKIFGFYQILDTETVTFLGRHNVYYKFFVFLIVYDCLISVMVFLNGLYYCINNIVEAMFYMGIVGNAMYANYKMYLILNRSKVIWDCMSVTKFDFTSYGVQGIHTLNKWRNISIKYTNIYMMLFLTLLFFYVLAPVVFSNTFTTMKNHDGSSSAYRLNVINLYLFISEEAYNTYYYVFSIIESFSIVIIVWFVFIFDTIVNTLAIALSGQLQMISSAFESVGHKYLHSPNINIDDKIKLPNENIKYKALNNDLKTLIIDHQSILKKYDEFLSIFRPTMLLQVFVLSYSIIFLWFIFIMCFIEEDVTQYMVMTSVKAAFGIPFCTFQMYMTCNIFNTLEAKKDSITFGLYSSNWTEMDIKLKKTILLTMRMSNAHQKRLQFTRTRIINMELFYETMRVCYTIVNVMLNCKKGKLVZ</w:t>
            </w:r>
          </w:p>
          <w:p w14:paraId="6EA0DB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7</w:t>
            </w:r>
          </w:p>
          <w:p w14:paraId="2C23F6F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IGLYQTLDPETVKFRGRNVYQIFVAFVALYLLVISLGLFAGCLHLWTYNTATSLLDLLITTNSFYASYKMWIVVYRSNEIWDCLSITRYGFTSLNNRKWNGHDILDRWRARSVRYTSLLAGAYFLTIVFYVGCPLVFGAAVIPIKNQDGSIGSYRLNVINLYLFVSDETYNEYYNTFFFIEALFIVGLIITCLLFDTLLLTLCLGICCQIQMICSAFESVNHNSPSDPHSSAIDNNDEKQIISNEHDLIHDELITIIINHQAVIKKFELFLTIFDRVMLSHIFVSSISLIILWFNLIMSFFNDGTFAISGDTTLKTIVAIPSFLFQIFMVCYLFEDIHNQKDSIVYALYSSNWTEMDMKCKRLILLTMQLNNANQKKLRFTRTKIVNLEMFFKTTGHCYTVVSVLMNYINAKNVZ</w:t>
            </w:r>
          </w:p>
          <w:p w14:paraId="7AC61FF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8</w:t>
            </w:r>
          </w:p>
          <w:p w14:paraId="1DC6514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IGLYQTLDPETVKFRGRNVYQIFVAFVALYLLVISLGLFAGCLHLWTYNTATSLLDLLITTNSFYASYKMWIVVYRSNEIWDCLSITRYGFTSLNNRKWNGHDILDRWRARSVRYTSLLAGAYFLTMVFYVGCPLVFGAAVIPIKNQDGSIGSYRLNVINLYLFVSDETYNEYYNTFFFIEALFIAGLVITYLLFDTLLLTLCLGICCQIQMICSAFESVNHNSPSDPHSSAIDNKDEKQIISNEHDLIHDELITIIINHQAVIKKFELFLTIFDRVMLSHIFVSSISLIILWFNLIMSFINDGTFAISGDTTLKTIVAIPPFLFQIFMACYLFEDIHNQKDSIVYALYSSNWTEMDMKCKRLILLTMQLNNANQKKLRFTRTKIVNLEMFFKTMGHCYTVVSVLMNYINAKNVZ</w:t>
            </w:r>
          </w:p>
          <w:p w14:paraId="5C29E4E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9C</w:t>
            </w:r>
          </w:p>
          <w:p w14:paraId="4E3EEA9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QNEKHHVFNIRLANLTGLYQVLDPGALKCRGRNVYQIFVAFIALYLLVISMVLFVDCLHLSTYNMSTSLLDFLVTTNSFYACYKMWIVIYRSNEIWDCLSITRYGFTSLGNRKLTGHNILDHWRACSVWYTSLLAVAYFLTMVMYVGCPLAFSDTIIPIKNYDGSIGNYRRNVLNLYFFASDKTYNEYYNTFFVIEALFIAGLVIIYLLFDILLVTLCLGICCQIQMICSAFESIYHSSPSDLHSFEIDNNDEKQIISNERDLIYDQLITIIINHQAVIKKFELFLTIFER</w:t>
            </w:r>
          </w:p>
          <w:p w14:paraId="5EB9EAE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0C</w:t>
            </w:r>
          </w:p>
          <w:p w14:paraId="1D74C6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TGLYQILDPGALKCRGRNVYQIFVAFIALYILVVSMALFVDCLHLWTNNTSMSLLNFFVATNSFYACYKMWIVIYRSNDIWDCLSITRYDFTSLSNRKRIGHGILDRWRARSVWYTSLLAGLYFSTMVIYMGSSLAFCNVLIPIKNHDSSFGNYRLNILNLYFFTSDETYNEYYNTFFVVEAWLSVAVTIFYILFDILFVSLCLAICCHMQMIFTAFSSVNHKSLSDFHSSSIDNTVEKHIISNEHELIYDELITIIIDHQAVIKKFELFLNIFERVMLSHI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SSISLIILWFNLIMRFFNDSTFAISGDTTIKTIVAIPSFLFQIFMACYLFENVHNQKDSIRYALYSSNWTEMDMKCKKLILLTMQMNNANQKTLRFTRTRIVNLEMFFK</w:t>
            </w:r>
          </w:p>
          <w:p w14:paraId="23DCEF6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1</w:t>
            </w:r>
          </w:p>
          <w:p w14:paraId="6DD9107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HVFNIRLAKLTGLYQMLDPGTTKFLGRNVYQMFVALFLLYLLVSAVALMVGCLHLWTYDTSMSILDFFLAINSFYACYKMCIIFYRSDDIWECLSITRYGFTSSSLRKRNGHGDVLDRWRARSVWYTSSMAGAYCFSFVFYIRCHLIFGDAIIPVKNLDGLIGNYRWNVLNLSFLTSDETYNEHYNTFFVIEALFIVVITIFYLIFDILFLTLCMAICCQMQMICDAFKSVNHKSLGDPHSSAIDNTDEKQIITSERDLIHDELITNIINHQAVIKKFELFLTIFERVMLSQIFVSSISLIILGFNLIMSFFNDGTFSISGDTTVKTIVAIPSFLFQIFMACYLFENIHDQKDSIKFALYSSNWTEMDMKCKQLILLTMQLNNANQKKLRFSRTKIVNMEMFFKTMGHCYSVLSVLINYMNAKNDZ</w:t>
            </w:r>
          </w:p>
          <w:p w14:paraId="3B5A95F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2</w:t>
            </w:r>
          </w:p>
          <w:p w14:paraId="1D3785F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WNENNHVFNIRLAKLIGLFQILNPGSIKFLGRNVYHIVVAINMLFVCIVAMVFFASGVYYWSDGVLVGVDYGWKGITALFLTYKMWKVVYHSNDIWDCLTITRYDFTSQNLRDRQILDRWRERSVWITNTMAIAYLMSLVILLSGSLMFRHDTLTVKNHDGSVGNYRQNIMNLYFIVTDETYNAHYKTFYFIEMLFTVGGGTLFTAFDVLLVTLCLAISCQFQVVNAKFESVGYKSLCDSRTKISDNKDEKQNISNEHDLIYDELISIIKDHQEVIKKYYELLTIFKRLMLLHVFYSSISLIVIWFIFIMSFTTEDRFFAWEVTTMKIICLIPSFSFHLYMTCSLFDNLHKQKDSIIFALYSSNWTEMNMKCKKLILLTMKMNNANQKKLKFTRTKIVNLELFYNIIRSCYNVVWFLINYIKVKYELZ</w:t>
            </w:r>
          </w:p>
          <w:p w14:paraId="761A08E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3</w:t>
            </w:r>
          </w:p>
          <w:p w14:paraId="5FD543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WDKNNHVFNIRLAKLTGLFQVLSPESIKFLGQNVYHIVVTVILLYMGIISMILIVSGLYYWADNILLSVDYGWKGITALFSTYKMWNVVYHSNGIWDCLAITRYDFTSHGLRNRHILDLWRERSVWITNTLTIIYVSTTVLFAGSSLMFHDNISTVKNHDGSVGNYHQNLFNLYLIVTDETYNAHYETFYFIETLFAVGLATLFIAFDLLLVTLCLTVSCQMQVVNVAFESVGNKPLNDPHTPSIDNADEKKNISNEHDVIYDELISIIMDHQAVMKKYNDLLRRFKRPMLLQVFYSSTSLIVIWFCFLMSFSTEDRFAASEVTTIKIICSIPSISFQLFLVCSLFDNLHKQKDAIIFALYSSNWTEMNMKCKKLILLTMKMNNANQKKLKFTRTKIVNLELFCIIIHNCYSVVSVLIKCIKVKYEZ</w:t>
            </w:r>
          </w:p>
          <w:p w14:paraId="138CDE1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4</w:t>
            </w:r>
          </w:p>
          <w:p w14:paraId="1E3049A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QNHVFNVTLAKLIGVYQTLDPKTTKYRGINVHRIVMAFIILYIGVTAVILTLSGAYYWTNNMPLSVDCYWKGIVSYTMCYSMWLIVHYSNDIWNCLSITCYGLTSNSLRDRHILDGWRELSVLITTILTFVYFMSAIIFYISSLALSNDLLPVKNHEGLVRNYRYNLFNLYLFVSEETYNVHYNIFYMVEALGVVSLLISFFVFDILLVTFCLAITCQMQMICAAFESVGHKSLANDLSSIDSRDEKKEITNKHDLIYDELKTIIMDHQEVMKKYDMFLTLFKRVLLIQMVVFSVAFIITWFCFIMSFSNEERFKSPTIFIIKIFCGIPPNVFKLFATCYLFEKLHNQKNSIVFALYSSNWTEMDMKCKKLILLTIKMNNANYKKLKFTTTKIVSLEMFFKTMRDSYSVLSVLINYIKNKDESIZ</w:t>
            </w:r>
          </w:p>
          <w:p w14:paraId="3D877C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pisOr55P</w:t>
            </w:r>
          </w:p>
          <w:p w14:paraId="11C75C0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QNHVSNMVLAECTGLYQMLDPQTIVRCRGLNVYHIFLLSTTLFMCVVGVIMTISGVYYWPNNMPLCVDYYWKGIIPLYMCYSMWVIVHYSNDMWNCLSITCYCFTLHSIRLXLTTILTVTYIITSVIIYFVSSLAVSNDILQVKNRDGSVSNYRYNVINLYLFVSDETYNXHYNMFYIGEALFIVFITIALFVFDFLMVTLCLAIHCQMQMXCTAFESVGQDDIPLVDCQDENKKSPNEHDLIYDELKTITMDHQAVMKKYDAFLTIFERVLLLQMLFYXIAFIIIWFCFIMNFSNDERFKISRIFTVKICCVIPTNLFWNLLLKDSIIFALYSNNWTGYDMDMKCKKLILLTMNITNANYKELKFTITRIVNLEMFFKTMRDSYSILSVLINYIKNMDKZ</w:t>
            </w:r>
          </w:p>
          <w:p w14:paraId="28226E8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6P</w:t>
            </w:r>
          </w:p>
          <w:p w14:paraId="4BF81AA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KNHVFNTTLEKCTGPYQMLDLSTLQFRGKNVHHMVLIFITLFMCVISVILSVSVVYYWTENIPLSIDYIWKSFFSLYMCYSMWVIVHCSNDIWNCLSITCYGFTSHSLRDRHILDRWREQSVLLTTILTVTYVTAVIIYVVGSLALSNDIQSVKNHVGSVGSYRHNLINLYLFVSDGMYNAHYNIFYMVEALCTISILIAFFVFDFLLVTLCLAVCCQMEMIXSVFESVGHKSLGDNLSLVDYRDEIKETPNEQDLMYDKLKTIIMDHQAVMRIYDEFISIFERVLLTLVVVLSIMFIVLWFCFIMSFSGDGRFRSSGIFIIKMFCAIPPYLFKLFAVCYLFGNLHDKKDSIIFALYSSNWTEMDMKFKKLTLLTMKMINANHKKLKFTRTKIVNLEMFFKAMGHCYAIISVLVNYIQSNVEZ</w:t>
            </w:r>
          </w:p>
          <w:p w14:paraId="08231CB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57P_C </w:t>
            </w:r>
          </w:p>
          <w:p w14:paraId="461133C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WNDQNHIFNITLAKLIDLYQTLDPETTKYRGKNVYHIVVAFIRYTLYWCNCGDIAVILNITSVYYWTDNMPLSIDNFWKGIISICICXPMCVIVHYSNGVCRSRGVTSHSLQDRHNILDRWRELSVLSTTILAVAYLTTMIIYFFSSLELSNDMLQVKNRDGSVSNYSFNVINLYLFVSNETYNAHYNMFYMVEALFCACIVIALFVFDFFLVTLCLAIRCQMQMVCTAFESVGHKSFGDDLS</w:t>
            </w:r>
          </w:p>
          <w:p w14:paraId="1CFB517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58P_C </w:t>
            </w:r>
          </w:p>
          <w:p w14:paraId="7070768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EDQNHVFNITLAKCWISRPCNFVKNVYHMVLIFIMLFMCVISVILSVSLVYYXTNNMPLSIDYNIWKSFLSLYTCTYVCCSMWVIVHYPNDILWNCLLITCYGFISHSLXDRHIILDRWRELSVLLMTILTVAYLTKMIIYFVSSLELSSNILQVKNRDGSVSSYRYNLLNLYLFVTSGDMYNAHYNMSYMVEALFCVCIVIALFVFYFLLVTLCLVIHCQXMICTAFESDGHKSFGDNLSLV</w:t>
            </w:r>
          </w:p>
          <w:p w14:paraId="2580EDE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9P_NC</w:t>
            </w:r>
          </w:p>
          <w:p w14:paraId="5E33289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LDPSEMDIRNEMNHVFNIKLAKFIGIYQVLDPGSLKYRGRNVYHIVVACLMLFMCLNSVLLDVSDLYYXDNISISVDCFWKADALLYLVYKMWIVFHWNDIWVCLYYDYVIMTYYYVXRYDITSFSFRNRHILNHXRERSVRLTTMFALMYLCFPAFYLGSTLAFRNDILPVKNHDGSVGFYRQNVMNFYLIVSDQTYNANYNTFYIVEALYLAMMVMVFLIFDIVLVTLCIALCSQMQMIFSAFESVGHKSLFDSHSPIGEYDYKVHLKVYCIKKSIHIKFIVFLLINLFNSXTLDRYSHVQHFLMTILFFYXKKDSIIFALYSSNWTKMDMKCKXLILLTMKMNNANQKKLKFTKTKIVNLEMFYKVSNSIITI</w:t>
            </w:r>
          </w:p>
          <w:p w14:paraId="6BA9A7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0C</w:t>
            </w:r>
          </w:p>
          <w:p w14:paraId="669B7B2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DFRNEKNHLINIKLAKITGLHQLLDPETVKYRGQNIYHVVMSCVSLYMCFISMILLLSGLYYWTGNIPISMNYFFKSVTTFYLIYKMWFLVRHSNYIWNCLSITCFDFTSFSNRHRHILDHWRDRLAWFTTTYATIYFTTTVSYLAITLAFSENKSPVKSHDGSIGYYRQNVLNLYLIVSDESYNAHYYMFYFVEALFGTFIGLFFFIFDFLLVTLCFSMCCQMQIICSAFESVGHKSLRVQHSPIWKGSGLEFFTWAPYYQVTPLYNAQLYM</w:t>
            </w:r>
          </w:p>
          <w:p w14:paraId="75D125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1C</w:t>
            </w:r>
          </w:p>
          <w:p w14:paraId="739D08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RNEKNHFFNIKLAKMTGLYQMLDPKTVTYRGRNIYHIGMACVLLYMCLFLMIFILSNLYYWTVNIPISMDYFWKAETTLYVIYKMWFVIHHSNDIWNCLSITRFDFTSFTNRKRHILECWRERLAWFITIYATMYFTATVSYCAITLAFNENKSPGKSYDGSIGHYRQNVMNLYLIVSDETYNAHYYMFYFIEALFGIILGLLIFIFDFLLATLCFSMCCQMQIICSMFESVGHKSLHDHHSPI</w:t>
            </w:r>
          </w:p>
          <w:p w14:paraId="6A4A92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2C</w:t>
            </w:r>
          </w:p>
          <w:p w14:paraId="49EA848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IVGLYQMLDPKTVKYRGRNIYHIGMACVLLYMCLFLMIYILSCLYYWTVNIPISMDYFWKAEITLYVIYKIWFVVQHSNDIWNCLFITRHDFTSFGNQNRDILDYWRDRLAWLTIVYATMYFMAMFSYLAITLVFSDEKSLVKNHGGSIGYYRQNAMNLYLIVSDQTYNAHYYIFYFVEASFGIFIALLFFIFDFLLVTLCFSMCCQMQIICSAFESVGHKSLHDHHSLI</w:t>
            </w:r>
          </w:p>
          <w:p w14:paraId="44EA8B3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63P_C </w:t>
            </w:r>
          </w:p>
          <w:p w14:paraId="74EC10A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VKNHVFNIKLAKLIGLYQLLDPETVKYRGRNIYHIAMVCVLLCMCLISLILILSGLYYWTNNISISMDYFWKSEMTLYVSYKMWFVVCHSNDIWNCLSIARYDFTPINDQNRHILDRWRQRLVWLTTIYVVMYSTATAXYLFITLVFSQDKSPVKSHDGSIGYYRQNAMNFYLIVSDETFNTHYYMFYFVEALFVAFMGLFFLIFDCLLVTLCFCMCCQMQIICSAFESVGHKSLRDLDSQIGNYKSIKMTPNEHDLIYNELKTIIVYHQRLM</w:t>
            </w:r>
          </w:p>
          <w:p w14:paraId="1F47B5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4</w:t>
            </w:r>
          </w:p>
          <w:p w14:paraId="1D1193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TNHVFNIKLAKLIGLYQMLDPGAAKCRGRNIYHIGMACVLLYMCLVLMILVISGLYYWTVNVPISMDYFWKSESTLYVIYKMWFVVHHSDDIWNCLSITRYDFTSFSNRNRHVLDRWRERVSWSTTIYAIIYFTTCVSYLAITLAFSEVKSPVKNHDGSIGYYRQNAMNLYLIVSDDTYNAHFYTFYFVEALFGNLIGLFFFIFDFLLVTLCFSMCCQMQIVCSAFESVGHISLRDHHPPIDYTDENIKISPDEHELIYNELKTIIKDHQAVMEKYKDFLSLFRRVMLLHIFVSSLLVIAIWNTFIMSFSDDDRFQTSDVIVKKMFCVIPSILFQIYMVCYLFGNIHNQKDSIIFALYSSNWTEMDMKCKKLILLTMKMNNANQKKLKFTRTKIVNLEMFYKTMGDCYTVISVLVNYIZ</w:t>
            </w:r>
          </w:p>
          <w:p w14:paraId="4666A7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5P</w:t>
            </w:r>
          </w:p>
          <w:p w14:paraId="6B30DC2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MTGLYQMLDPKTVKYRGRNIYHIGVACVLLYMCLFLMIFILSNLYYWTVNIPISMDYFWKAESTMFIMYKAWFVVHYSDDIWNCLSITRYDFTSFSNRNRHVLDHWRERVSWSTIIYGIVYFTTCVSYLIMTLAFSQIKSPVKNHDGSIGSYRQNSMNLYLIVSDETYNTHYYMFYFVEALFTIFLGFFPFIFDYLLATLCFSMCCQMQIICSMFELVGHKSLHDRHSPIDYTDENIMISPNEHKLIYDELITIIRDHQAVMKKYEDILTLYRRVMLSHIFTSSLLVILLWFTFIMSFSNDERFNTSDVIVKKLFCVIPSALFQIYMLCYLFGNIHDQMNIYSHCTYSSNRTELEMXKCKKLILLTMKLNNANLKK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FTRTNIVNLEMFFKTMGYCYTVTSVLVYYIQTKYEYILFZ</w:t>
            </w:r>
          </w:p>
          <w:p w14:paraId="4C79C34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6P</w:t>
            </w:r>
          </w:p>
          <w:p w14:paraId="7645DD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MTGLYQMLDPKTVTYRGRNIYHIGMACVLLYVCFFLMIFILSDLYYWTVNIPISMDYCWKAETTLFVSYKMWFIVQHSNDIWNCLSITRYDFTSGTNRNKHILEHWRERLALLTTNYAIMYSTTVVSYLVFTLAFSEISIVKNHDGSIEYYRQNIMNLYLIVSDETYNTHYYMFYFVEALFSSFLGLFNFIFDFLLATLCFSMCCQMQIICSMFELVGHKSLHDRHSLIDGNIKISPCEHELIYDELITIIMDHQAVMKKYEDILTLYRXVILSHIFTSSILVILLCFTFIMSFSNDERFKTSDIIVQMFCLIPSILFQLYMLCYLFGNIHDQKDEIIFALYSSNWTEMDMKCKKLILLTMKLNNANQIKLKFTRTRIVNLEMFFKTMGNCYLVISVLVNYIKTZ</w:t>
            </w:r>
          </w:p>
          <w:p w14:paraId="715EAF9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7</w:t>
            </w:r>
          </w:p>
          <w:p w14:paraId="588361E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QKNDFFNIKLAKITGLYQMLDPKTVKYRGLNIYRIVMACVLVYMCFISMILLLSGLYYWTGNIHISIDYFFKSVTTFYLIYKIWFVVQHSNDIWNCLSITRHDFTLFGNQNIDMLDHWRDRLAWLTIIYATMYFMGMFSYLAITYVFSDEKSLVKNHDGSFGNYRQNVMNLYLIVSDQTYNAHYYIFYFVEASFGTFIALLFFIFDFLLVTLCFSMCCQMQIICSAFESVGHKSIRDCYSPIDVNLIISPNEHDFIYDKLITIIMDHQAVLKKYEDFLTLFRRVILSHIFVSSFLVIALWFAFIMSFSNDERFKTSDIIVKKMFCAIPSILFQIYMVCYLFGNIHNQKDSIIFALYSSNWTEMDMKCKKLILLTMKLNNCNQKKLKFTRTKIVNLEMFFKTMGNCYSVISVLVNYILKQDEZ</w:t>
            </w:r>
          </w:p>
          <w:p w14:paraId="4350260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8N</w:t>
            </w:r>
          </w:p>
          <w:p w14:paraId="74D0849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QTYNAHYYMFYFVEASFGILIALLIFIFDFLVVTLCFSMCCQMKIICSAFESVGHKSLGDHHSPIDGNIMISPYEHELIYDELITIIMDHQLVMKKYEDFLTLFRRVMLSHIFVSSFLVIAVWFTFIMSFSNDERFKTSDIIVKKMFCAIPSILFQIYMVCYLFGNIHNQKDSIIFALYSSNWTEMDMKCKKLILLTMKLNNSNQKKLKFTRTKIVNLEMFFKTMGNCYTVISVLVNZ</w:t>
            </w:r>
          </w:p>
          <w:p w14:paraId="7E7C1DE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9</w:t>
            </w:r>
          </w:p>
          <w:p w14:paraId="7A9306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RNEKNHFFNIKIAKLTALYQMLDPETIKFRGRNIYHIVTACVLVYMCLISMILLLSGVYYWTGNIPISMDYFWKSVSAFYIIYKTWIIIRNSNDIWNCLSITRYDFTSFSDRNRHILDRWRDRLTWFTTIYATMYFTAAVTYLAITLAFGENKSSVKSHDGSIGYYRQNVMNLYLIVSDETYNAHYYIFYFIEALFAAFIGLFFFIFDFLLVTLCFSMCCQMQIICSAFESVGHKSLRDQYSPIVENIKISPKEHDLIYDELKKIIMDHQLVMKKYEDFLKLFRRVMLLHIFVSSLSVILLCFTLIMSFSNDERFKTSEIILKKLFCLIPSILFQIYMVCYLFGNIHDQKDEIIFALYSSNWTKMDMKCKKLILLTMKLNNANHKKLKFTRTKIVNLEMFFKTMGHCYTVISVLVNYISTKDEZ</w:t>
            </w:r>
          </w:p>
          <w:p w14:paraId="755BD4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0</w:t>
            </w:r>
          </w:p>
          <w:p w14:paraId="5F0538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VDRLLKDILCCYLFLVFQQYIDIITIDIRNETNHVFNIKLAKLLGLYQILDPGALKCRGRNIYHIVTSCLLLYACLISTILIISGLYYCTNIPVSIDYFWKSVTTIYVIYKTWIIIHYSNDVWNCLSITRYDLTSLTDRNRHILDRWRERLAWLTNIYVIMYCMTLVLYLVITLAFSEVKSTVKNRDGSVGYYRQNALN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LIATDDTYNVHYYTFYFIEASFVAFITLYFLIFDVLMVTLCFGMCCQMEIICSAFKSVGHKFVTDPHSPIDDIKNQTSNEHDLIYDELKTIIMDHQVVMKKYEDFLTIFRRVMLLHIFVSSFTVILLWFTFIMSFSNDDRFKTSDVIIIRMICEIPSILFQIYMMCYLFGNINDQKDEIIFALYSSNWTEMDMKCKKLILLTMQLNNANQIKLKFTRTKIVNLEMFFKTMGHCYTVISVLVNHIQTKNEZ</w:t>
            </w:r>
          </w:p>
          <w:p w14:paraId="6667D2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1P</w:t>
            </w:r>
          </w:p>
          <w:p w14:paraId="380DA46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GTNHFKIKLAKLLGLYQMLDPGAVKFRGRNIYHIVTSCLLLYACLESTILILSGLYYCTNITVIMDYFWKAVSTIYIIYKMRINIHHSNDVWYCLSITRYDLTSLTDRKKHILDRWRERLVWLTNIYVIMYFMTLVIYLVITLTFGEDSIENQTSNEHNLIYDELKTIIMDHQVVMKKYEDFSTLFRRVMLFFVSSFTVILLWFTFIMSFSNDDRFNTSDVIIIKMICEIPSILFQIYMMCYLFCNINDQKDEIIFALYSSNWTKMDMKCKKILLTMQLNNANQMKTKFTRTKIVNLEIIFKAMGHIGYTVILVLVNYIQTKNEZ</w:t>
            </w:r>
          </w:p>
          <w:p w14:paraId="7E6835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2</w:t>
            </w:r>
          </w:p>
          <w:p w14:paraId="7ECAA0D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TNHVFNIKLAKLLGLYQILDPVALKFRGRNIYHIVTSCLLLYACLISTILILSGLYYCTNIPVIMDYFWKSVSTIYTIYKMWIIIHYLNDVWNCLSITRYDLTSLTDRNRHILDRWRERLAWLTNIYATTYFTTLVIYFVITLAFSEGKLTVKNRDGSVGYYRQNIMNLYLIASDDTYNAHYYTFYIIEASFIVFMTFYFLIFDILLLTLCFGMCCQMEIICSAFKSVGHKSLCDHHSPINDIKNQTSNVHDLIYDELKTIIMDHQVVMKKYEDFLTLFRRVMLLQIFVSSFSVILLWFTFIMSFFNDDRFKTSEVMVTRMFCLIPSTLFQIYIMCYLFGNLYDQKDEIIFALYSSNWTEMDMKCKKLILLTMQLNNANQIKLKFTRTKIVNLEMFFKTMGHCYTVISVLVNYIKTKNEZ</w:t>
            </w:r>
          </w:p>
          <w:p w14:paraId="3E89CD3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73P_C </w:t>
            </w:r>
          </w:p>
          <w:p w14:paraId="4791D6B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YETNNVFNIKLAKLLELYQMLDPGAVKCRGRNIYQIVTWCLLLYACLISTSLILSSLFYCTNIPVSMDYFWKTITTXIHYSNDVWNCSSITRYDFTSLTNRKRHILDRWRECLSWLTNIIYAIMYFTSIVIYFVITLAFSECKSTVKDRDGSSGYYRQNPLNLXSIATDDTYNAHYYTFYFIEASFVTFMILYFLIFNILLVTLCFGMCSQMQIICSAFESVGQKSFRGQHSPIIDATDDIKNETSNVHDSIYDELKTIIMDHQVVMK</w:t>
            </w:r>
          </w:p>
          <w:p w14:paraId="40E65B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4P</w:t>
            </w:r>
          </w:p>
          <w:p w14:paraId="6045D3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TNNVFNIKLAKLLGLYQMLDPGAVKCRGRNIYQIVTSCLLLYACLISTILILSGLYYCTNIPVSMDYFWRAVTVIYIIYKTWIIIHYSNDVWNCLSITRYDLTSLTDRNRHILDRWRERLSWLTNIYAIMYFTSIVIYFVITLAFSECKSTVENRDGSGGYYRQNVMNLYLIASDDTYNAHYYMFYFIEASFIAFMTLYFLIFDILLVTLCFGMCCQMQIICSAFESVGHKSFRDPHTPIIDSTDDIKNETSNAHDLIYDELKTIIMDHQVVMKKYEDFLTLFXRVMLLHIFVSSFSVIFLWFTFIMSFSNDDRFTTSDVIVTKLFCLIPSILFQIYMMCYLFGNINDQKDEIIFALYSSNWTEMDMKCKKLILLTMQLNNANQIKLKFTRTKIVNLEMFFKTMGHCYTVISVLVNYIKTKNGZ</w:t>
            </w:r>
          </w:p>
          <w:p w14:paraId="71C9E8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5P_C</w:t>
            </w:r>
          </w:p>
          <w:p w14:paraId="69D747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WNETNHVFNIKLAKLLGLYQMLDPGALICREQNIYHIVTSCLLLYARLISTMLILSGLYYCTGITVSMDYFWKSAMTIYVIYKTQIIIHYSNDV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CLSITRYDFTSLTDRNRHIPDRWRERLAWLTNIYDIPYFTTIVIYFVITLEFSEGKSIVKNRDGSVXYYHEKAVNLYLIVSDETYNTNYYMFYFSGSSSIAFMXIYFLIFDILLVTLCFGMCCQMEIICSAFKSVGHKSLCDHHSPIGE</w:t>
            </w:r>
          </w:p>
          <w:p w14:paraId="02E10B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6C</w:t>
            </w:r>
          </w:p>
          <w:p w14:paraId="0E922CF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VKNHIFNIKLAKLTGLYQMLDPETTKCWGQNIYHVVMSCILLFMCLIPMTLMLSGLYYWTVNIPISMDFFWKSVSIFYIIYKTWVIIRNSNDIWNCLSITSYDFTSFSNRNRHILDDWRDRLARFTTIYAILYFTGTVSYFASTLALSEGKTPVKNIDGSIGHYRQNVMNFYLIASADTYNSHYYMFYFVEALFLALFATCFLIFDILLVTLCFGMCCQMEIICSAFELVGHKSLRDPHSPIIDENENTAFNEHDLIYDEEIKTIIMDHQVVMKKYEDFLRLFQPMMLLHIFISSFSVISLCFTFIMSFSDDDRFRTSDVIVKKMFCSIPPALFQIYMVCYLFGNIHDQKDSIIFALYSSNWTEMDMKCKKLILLTMKLNNANHKKLKFTRTKIVNLEMFFK</w:t>
            </w:r>
          </w:p>
          <w:p w14:paraId="18D361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7</w:t>
            </w:r>
          </w:p>
          <w:p w14:paraId="0051AD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KNHIFNVKLARLTGLYQMLDPDTIKCRGRNIYHVVMSCVLLYMCLISMILMISGLYYWMVNVPISIDYFWKSVSTFYIIYKTWIIIRHSNDIWNCLSITRHDFTALTDQNRHILERWRKRLAWLTTIYAIMYTMSVVSYLVFTLAFNEGKTPVKNHDGSIGYYRQNVMNLYLIVSDETYNAHYYTFYFIEALFLGLIGLFYLIFDILLVTLCFGMCCQMQIICSAFESVGHKSVRDPHFPIDYTNGNTNITPNEHDLIWDELRTIIMDHQAVMENFKYNFFYFFFSININKMYKLFSCLNCIKFSTLIANSFSNDYRFKTSEVIVKKMFCSIPPILFQIFMVCYLFGNLHEQKDSIIFALYSSNWTEMDMKCKKLILLTMKLNNANQKKLKFTRTKIVNLEMFFKTMGDCYTVISVLVNYIQTKSEZ</w:t>
            </w:r>
          </w:p>
          <w:p w14:paraId="5888FDF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8</w:t>
            </w:r>
          </w:p>
          <w:p w14:paraId="1A83A3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KNHIFNIKLARLTGLYQMLDPDTIKCRGRNIYHVVMSCVLLYMCLISMILMISGVYYWTVNIPISIDYFWKSVSTFYTIYKTSIIIRHSNDIWNCLSITRLDFTTFSNRNRQVLDRWRERLSWLTTIYAIIYTMSVVSYLVFTLVFNEGKTPVKNHDGSIGYYRQNVMNFYLMVSDETYNAHYYKFYFIEALFAAFMGFFFFIFDFLLVTLCFSMCCQMRIVCSAFESVGHKSVRDPQSPIDEHDLIWDELRTIIMDHQAIMEKYKDFLSLFRRVMLAHIFISSLSVIALWFTFIMSFSNNDRFKTSELIVRKMFCAIPTILFQIFMVCYMFGKLHEQKDSIIFALYSSNWTEMDMKCKKLLLLTMKLNNANQKKLKFTRTRIVNMEMFFKTMGNCYTVISVLVNQIIKQNEZ</w:t>
            </w:r>
          </w:p>
          <w:p w14:paraId="47132C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9F</w:t>
            </w:r>
          </w:p>
          <w:p w14:paraId="459B16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NKHIFNIKLARLTGLYQMLDPNTIKCRVRNIYYVVMSCVLLYMCLISMILMFSGLYYWTVNIPISIDYFWKSVSTFYTIYKTWIIIRHSNDIWNCLSITRHDFTTFSNRNRHVLDRWRERVSWSTTIYAIIYTMSMVGYLVFTLAFDEGKTPVKNHDGSIGYYRQNVMNLYLIVSDETYNAHYYTFYIIEALFVGFLGLFFFIFDFLLVTLCFSMCCQMQIVCSAFESVGHKSVCDPHSPIDYTNGNTKITPNEHDLIWDELRTIIMDHQAVMEKYKDFLSLFRRVMLVHIFISSITVIALWFTFIMSFSNDYRFKTSEVIVIKTFCSTPPVMFQIFMVCYLFGKLHEQKDSIIFALYSSNWTEMDMKCKKLILLTMKLNNANQKKLKFTRTRIVNLEMFFKTMGNCYTVISVLVNQIIKQNEZ</w:t>
            </w:r>
          </w:p>
          <w:p w14:paraId="69BB175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gosOrco1</w:t>
            </w:r>
          </w:p>
          <w:p w14:paraId="497B8BE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YKKDGLIKDLWPNIRLIQLSGLFISEYYDDYSGLAVLLRKIYSWITTIIIYSQFIFIVIFMVTKSNDSDQLAAGVVTTLFFTHSMIKFMYFSTGTKSFYRTLSCWNNTSPHPLFTESHSRFHAKSLSRMRQLLIIVSIVTIFTTISWTTITFFGESVWKVPDPETFNQTMYIPVPRLMLHSWYPWDSSHGLGYIVAFALQFYWIFITLSHSNLLELLFSSFLVHACEQLQHLKEILNPLIELSATLDSAVHNPAEIFRANSAKNQPINGVDYNGSYVNEITEYGTKGETELNRKGPNNLTSNQEVLVRSAIKYWVERHKHVVKYENLIRDCYGSALLFHMLVSTVILTILAYQATKINGVNVFAFSTIGYLMYSFAQIFMFCIHGNELIEEVTVMEAAYGCQWYDGSEEAKTFVQIVCQQCQKPLIVSGAKFFNVSLDLFASVLGAVVTYFMVLVQLK</w:t>
            </w:r>
          </w:p>
          <w:p w14:paraId="23B3A75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</w:t>
            </w:r>
          </w:p>
          <w:p w14:paraId="3E28715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TSVLTMTSVLIADNKKALESFTYFVICVFLLAIITFAIRTKRFNRAMLLMVVDEFPGYERPMPDDLKRKISAIRKSYGEFTMKVMVSYLTLVLFEIPATAMVPLTAARLTDVKLGSQSTQMVVLWFPGDTTQFLIVMIVKFIITGIMCSFSFFVSQMISEFQILSAYVEHAVEIVEYDLSTGKTTDQKLLDHTTDQKLLDHVKSCVMLHHRLIDFKDQLNESYGYIILLELMFSTLYFCLSAFNMIFVGNRFVIAKGLLTLSNYLAELFIFCMYGSMVEEAHMGLLRASYSAAWYSQPVRFRRSLMMVMSRTQTPLQLTIGKVFIANLPLFLSVLKVSYSGVNALRAANAK</w:t>
            </w:r>
          </w:p>
          <w:p w14:paraId="3090757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</w:t>
            </w:r>
          </w:p>
          <w:p w14:paraId="30F80B5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TAVNEMKFYQILIAIAFSVNTGHPYNYIFQYIIYLGIFNYILSLIIAPLYIIWEGQTMSMIMELILYIICGILHSSHLIVIALNKQSIVATYSFIQTHFFNWSVKRGMDPNGAYKKNIKKIKYFVTIWSFLGCTIMFSPLLSTIADLGELPLDHRSHWNTHWPIFFSINNLYTYGFIYLLQTILAVFLITATGAMKCGFIVLLSELNYQFEHLLHGLEHAFNHRMEQKFKIIFFDCVRHHQYVDNFKSYFKWITLINIFMLQGIISTSLYCIIKIDAPIGYKMKQCGIIITHIAEFLFHCYLGEIISRMHNHLEEKVYNMTWYDMPNPHKKFLMIMLQRTQKDLVPNAAIFSSHSLSRSLMTKFVKQIYTLLNVLLKT</w:t>
            </w:r>
          </w:p>
          <w:p w14:paraId="36D6B9C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</w:t>
            </w:r>
          </w:p>
          <w:p w14:paraId="66A2E1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LIENKNYHRKFYTILMTVAFFLNTSQYDCIPKFLMHFYIFDWMMFVTLAAGYIFFYEKPGMSLGMELIQYMIVGILYTLIFLVFILKNEAIMSNYNFIQTKFIHWSNKKSLHPNAVYKKNIETVKSLAIPLATLSLSIAFGPLVSTINDIGKLPLDNRAHFVLFWPKIVDTNKISMYGIIYAVQVLFTVILYISSLSFNLGFMVFLNELTNQFEILLDGINDAFKYKRDKQFQPLFIDCIRHHQIIIKFLDDLKSYFKWVILIEIIVVQVVLAILIYNLTKVNASIGYKVKVAGSLLFNLLPICFHCHVGEVILSLHTRLSNHIYNMVWYDMPNKNKQLLVIMFQRTQRDLTLSSALFSNERASRSLISKVIKQVYTILNVLLKT</w:t>
            </w:r>
          </w:p>
          <w:p w14:paraId="11A1ED4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5</w:t>
            </w:r>
          </w:p>
          <w:p w14:paraId="0C1765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IDAINVFLQMTGCTDSKRMLYLTYFEFLITLYYFIASYVSIIYYEQSVSIQLFTLLCMLIESYILLNITFRIYHKNQFREMDQYSKQLGIPDDYQSKINIITMYHLIASNMFVIFPVYFNTMKIVFTKPILQSMSFNAIYFGLTTTLVIQAIRGYINQTIVSICIASGIAAIINITIYTFYGSVLLDLHDEILRVLFDNSFFYVNKSFKRSILIMMLSYTIIKMILSSEAIKPHKMS</w:t>
            </w:r>
          </w:p>
          <w:p w14:paraId="788D65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6</w:t>
            </w:r>
          </w:p>
          <w:p w14:paraId="638B9DF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DVREENKHVFNIWLAKRVGLYQMFDPGTARYRGKNVYHIALTFIVLYLGVIATMMNVSGVYYWKDNMPISIDYFWKAETWLFVFFKMWIVVYRSTDIWDCLSITRYGFTSFGYRNTRTLDRWRERSVRFTTAVTVIYLTSLVFYIAGSLAFREDVILVKNHDGSVGYYHQNVMNFYFVVSDSTYNAHYNTFFFVEAATAVLLTMLFLIFDILLITMCFATCCQMQLVGCEFESFGHDKPLGDDPRRSPIGEHEFSDYTDERKNVFKERVSMYYDELKTIVLDHQAKYENLLSLFELAMLLQIFVSSITLIILWFIFIMSFSNDDRFIVSDIIVKKMIFLIPSLSYQIYMECYLFGLLHNQKDSVIFALYSSNWTEMCMRCKKLILLTMEMNNANHIKLKFTRTKIVNLEMFFKTMSDCYTITSVLINHIKTKNK</w:t>
            </w:r>
          </w:p>
          <w:p w14:paraId="7E3721F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7</w:t>
            </w:r>
          </w:p>
          <w:p w14:paraId="241E94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GFNEQNILIDFNLFKELQFYQIFYSSGIKIFGLNIHQLFYISYALVALCIESYGISTLFSTNCKFLSYIDYFIIFYVVNQMYLSFWKLFKCLNDRNRLLDLFKIAQLNFLTSEECTKYSKVLYKHRDKNSKFVNYFLIFSFVVILQWFMFPIVINQILYFENSNVRAQNIINLCFGVATLTYNKFVLIFYLLEITVTSLTVYILIMMDTLIIFLCSAIIYHQEVLIYAFKNIGYEDNPKISKIIFFYSKYKKLIRINVYFFRKIKLFYSIMKSTILLTVGIDSFYLIFFTYLFILICLTPGSDTLLPLIKISMSVVYITGRLFIYCYLFDSIYIQRESVNFNIYSCNWTKMNLKFKKLLLLTMQMNDANRMGIKASPKKIINLQLFAGIMSMSFNMVPVLLKITNSENNKP</w:t>
            </w:r>
          </w:p>
          <w:p w14:paraId="4422FE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8</w:t>
            </w:r>
          </w:p>
          <w:p w14:paraId="0D8C782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FIFPLVINEIIHFENSNVRAENIVNFCFGVSTSTFNEYYLIFYLLEITVTSLTVYILIMMDILIIFLCSAIIYHQEVLIYAFKNIGYEDNLTISKTMKIKLFYSIMKSTILLTVGIDSFYLIFFTYLFILVFLTLIKIGSTVLYITARLFIYCYLFDSINKKRELVNYSIYCCNWTKMDLKFKKLLLLTLQMNDANRMGIKASPKKIINLQLFAGVIIKFX</w:t>
            </w:r>
          </w:p>
          <w:p w14:paraId="60E995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9</w:t>
            </w:r>
          </w:p>
          <w:p w14:paraId="7C1678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IAVMVHYMAEMFFKKAICSDDDLHRREAMRMVFFTYGELAITLFFAVSTYLSIVHSTEDLSVHLYGVLCLIIQLLVFAFLSFRSYHRSHFRDMYQRSRGMEISENSNRKIAAVIKHHLIMPNVVHIGDPFTFPFMDVLPIETTSVAVYVCKYVVYALPVYLTQIEVCFLNVTYIVIFRLLEKQVEEAMVNKDEHKLKIAIKHHQELLKFFKEMKTVYEKPIFLIIVSCGLYIGLTHDRILNALFQHQLLYSQNKSFKQLILIMMTRATIPLEFKAGSIFTVNMNLLVRILKFAYTVFNVLITSINHQLIKTAV</w:t>
            </w:r>
          </w:p>
          <w:p w14:paraId="050945F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0</w:t>
            </w:r>
          </w:p>
          <w:p w14:paraId="4FCD350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HIVDMFLKKTGCNDDRSYDTMCQVFFIYFELAITLFFAVSSCLSIVNSTEGLSVRLYGLLCFLIESHIFFFIAVRLYYLPQFRDMYQRTLKMGIPENFRQRIAMVIKHHFIISNVFVSIFMLYTISMDWVQMGDPFTFPFIDVLPIKTTNLTIYVCKYILYTLPVYIAHFETCFLNVTFMYSTGVMKRYFQILDGQVEEAMVNKDEQQLKIAIKHHQEVLRFFNDMKTAYEKPILMTIEFCGLYVGLTSYFSILVIQGYIHQIILGLCIVSSIASLITIIIYCIYASNMYDLHDGILSALFEHRSVYSRDNSLKRLISIMMTRATIPLEFKAASIFTIHLNLLIKILKCVYTVFNVLLTSISRKLKETAV</w:t>
            </w:r>
          </w:p>
          <w:p w14:paraId="0E78E8E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1</w:t>
            </w:r>
          </w:p>
          <w:p w14:paraId="4F8C7E3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FIYATFFVIIKISFLIIKSDILWNFISFTSINFLSYSGHQKYFLMNARIISLIISNVFAILWVAFIALWIFSPIVINDSYLNIKSKNSTYMQYRYNTLNLLFPVSTQFYNDNFTIFYLFETIILIIYGYSMIVFDCLIISFCLTIAFQLRTIASSYSTLGYNHTNNQIKSFINNIIHIVNTINSNNGISLTSTESIKLLSAEIVNTGHLFSACYLFSLIDIYNDTINFALYNCNWTEMNINFKKLLLFTMQMNNANNFKLNISTNIIVNLKLFTNVIHFTYKIISILKSVVN</w:t>
            </w:r>
          </w:p>
          <w:p w14:paraId="5BD33E6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2</w:t>
            </w:r>
          </w:p>
          <w:p w14:paraId="520DCC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ALKILRLTGLYQILDPNTAKIDDCNIYHIVIVFFASFTLVVSMLFPMGFIYLRNDIIALMFYVGCISNFMLCCFKVLNILYYSKDIWKFIDVTKYYLTLYKHYNTNVLKNWQTRSTRIMYLYIIIMFIGFCFWFFSPHILNESTVTIRNIDGSYGKYRLNIFNLYLIVSDETYNMYFYVFYVIEIIMQICFLYFTIVCDIIMILISFEIISRMEIICIACGSLNYNIICSKEGSNPIKSEKKFDVIYDDLKIIITDHKTVIRKLKEYYTIFRPVTIIQIFITSSSHIIIWFVVAMNFGEGDKGNSIITIKLFAVHPLLSFQLYMMCYLFGSMNEKKDSIIFALYSSNWTEMDIKCKKMILLAMEMNNANHLKMKFTNTKIVNKEMFTQVNITSHIYKVNYKMNVFYYL</w:t>
            </w:r>
          </w:p>
          <w:p w14:paraId="7661EDD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3</w:t>
            </w:r>
          </w:p>
          <w:p w14:paraId="25ED76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HEKQYIFNMKLAKIMGLYQILTPDSTSIFGYNIYHIVIVFFGSFMFIISMLFPIGLLYLRNDMIALMYYMGCISNFILSSYKMGNILYYSKDIWKCIDVTNFYFISYKHYDRNLFKNWQTRSIRITYIYIVIALFAFFCWIFSPCVMNKSIITIRNIDGSYSRYRMNIFNIYLIASHETYNTNFYIFYIIEIIVSVCYVYFTIIFDVLMLLICFAISYQLETISNTIKSLGYNLSIQDNIGTKCVIFTGTSNSIQLKEKCDIIYNDLITIITDHQHVIKKLNDFYNMFRLVTLTQIFIASSSHVFIWSIGAMSIDEGDNADSILSFKLFIVLPLINFQLFMTCSLFGTINEK</w:t>
            </w:r>
          </w:p>
          <w:p w14:paraId="21D74F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4</w:t>
            </w:r>
          </w:p>
          <w:p w14:paraId="5C1F4A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ASSQMYQSYWKIFKCLKDRNRLLDLFKLAQLDFLKSEECAKYSKVLYKHHDKNLKFSNYFLIISFVVIIQWFVFPLVINEILNFENSNVRAQNIINFCFGVSTQTYNKYIPIFYLLETTGAALTVYFLTMIDTLIISVCSAIIYQQNVLIYAFKNIGYENKSTINYYKTFISILQDQLRLNLKIKLFYSIMKSTMLLNIVIDSFFSMIFTYLFILV</w:t>
            </w:r>
          </w:p>
          <w:p w14:paraId="378142B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5</w:t>
            </w:r>
          </w:p>
          <w:p w14:paraId="74EA2FB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PDNTLKYIINLKLMKLTGLYQLLNPDNPKSFGCNIFKLGGTLAVVYLILVIIMCNLSIYYSLNDFTEVVKYIMLIIAALFASTKMCFVILYSNELWKFISFTSIDYLSYKGHKKYMHNKARKLSKSISNIFTLAWIAVISVWILSPIIIKDNFMNVKSKDDTYNQYRYNMLNLIFPVSAQFYNNNFKVFYFFESIALIVYGYSMMVFDCLVISMCITITYHKPLDERSNDLNNLILIIQDHQKCIKNLNKGLSLTSPESIKLILSALTNIIHLFSTCYIFSIINTHKDSINFALYDCNWTNKNIMFKKLLLLSMKINNSEKLKLKASSQIIVNLQLFTNVIHTTYKIISVLVNQYR</w:t>
            </w:r>
          </w:p>
          <w:p w14:paraId="57355E4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6</w:t>
            </w:r>
          </w:p>
          <w:p w14:paraId="356E28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FNEQNILINFNLFKQLQFYIFYSDGTKIFGWNIHQLYIVFGLVGLCIQCIGLSTSFFNNCKNISKIDYFLMVYASSQMYQSYWKIFKCLKDRNRLLDLFKLAQLDFLKSEECAKYSKVLYKHHDKNLKFSNYFLIISFVVIIQWFVFPLVINEILNFENSNVRAQNIINFCFGVSTQTYNKYIPIFYLLETTGAAL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YFLTMIDTLIISVCSAIIYQQNVLIYAFKNIGYKIKLFYSIMKSTMLLNIVIDSFFSMIFTYLFILVC</w:t>
            </w:r>
          </w:p>
          <w:p w14:paraId="5E0164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7</w:t>
            </w:r>
          </w:p>
          <w:p w14:paraId="768921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ASPSEEESTIVDNRLFKAICLHQILNPTHGSNRYIRSQEPFSKHQSAIMATASPSEEESTIVDNRLFKAICLHQILNPTHGSNRYYRIAILACIWMSIVVQITQLVGLYYAVNDLQRFAFTTTVVVNSFLSLAKAYVLMANVDRLRDGLEAARYEFTSCGSRDQRTVRRARAALSTLVRTFTVFSYVTCFFWMLNPLSAIGEFLPLTNADGTVSHYRVTIYNYWLPVSATVYNTTTVWALTYAIEMTVCFFNVNTWLLFDSYVLTMCFTFKAHFRTLSASYATIGHLDTFRSLTPHASGFLNWKKGLNKTQNKFKFKHVLINIL</w:t>
            </w:r>
          </w:p>
          <w:p w14:paraId="05D60F3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9</w:t>
            </w:r>
          </w:p>
          <w:p w14:paraId="0011F54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VLVVNGLMCLLKGYMVVANADRMCSTLDATRYAFTGCGGRDPSELRRCRATLSTILRTFVALSFGTLVVWVIIPGKYELFFRIVRPVVLLQIANGSYSIITLIFLTSIAYLNGDSIVSPAIFKLVCALISLTIELYIYCYGFNHIEDGRSTVNFGLYSSNWTDKDLQFKKTLLLAMTINSAHKLKMKVSPNSIVNLEMFTRVMNMSYTIVSTLLS</w:t>
            </w:r>
          </w:p>
          <w:p w14:paraId="4BFAEE1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0</w:t>
            </w:r>
          </w:p>
          <w:p w14:paraId="748CF7F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SSSTTVVDVSLFKTIGLHQLLCPVNRGGYSVRSRRALMAHSSSTTVVDVSLFKTIGLHQLLCPVNRGGYSVRSRRALMTALGLSFALHAFQVPWLYCALNDLQRFAYMAAVIIYGMMCAFKGYVLVTNSDRLWWVLDAAGYGYTGCGGRDPSALRRCRVTLSALLRSFVALSYATLIVWIVLPFFVDEYTPITNLDGTVTRYRTTIHNMQFPVPLSVYNSRPVWTLIYVTEVSVCIVNVFIWSIFDCYLVTMCFVLNAQFRTMSTGYVTLGRRRVKPLPQDTPVKGVRIKFNDVKSNHYDDLIGHIEDNRKLIKAFDVFFDVVRPVVLVQIGNGSYSVISLIFLTSLMYLMGVPVLSAPFLKFICGVISLTLELFIFCYGFNHIETAKSNINFGLYSSNWTEMDLKFKKTLLLAMKMNSSHKRVMKVSPKSSVGLEMFARVMNMSYSIVSVLLNSRS</w:t>
            </w:r>
          </w:p>
          <w:p w14:paraId="5F12BA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1</w:t>
            </w:r>
          </w:p>
          <w:p w14:paraId="6C8E163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QLLRPVECGLDVGRCRSAALAVVFMTLGLQSMQVARLYLARHDFQMFANMGVLVVNGLMCLLKGYMVVANADRMCSTLDATRYAFTGCGGRDPSVLRRCRATLSTILRTFVALSFGVWAVVYVVESTILTVNVFCWTSFDCMDQWYTKHKLRLFRTMSTGYETLGRSRSGDVKLSARQQFDTVAAGAAISKTSITDDNLDDLKSHIIDNKNIIEQYDAFFDVVRPMVLIQIADGSYSIITLIFLTSLVYLKGYSIVSAPILKFVCGLASLTIELYIYCYGFNHIEDGKSTVNFGLYSSNWTEMGF</w:t>
            </w:r>
          </w:p>
          <w:p w14:paraId="21F810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2</w:t>
            </w:r>
          </w:p>
          <w:p w14:paraId="448ADB4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QLLYPAECGLNDGGHGYRTAVLAAMGLVLGLQSMQVCRLYLARHDIQMFANMGMLVVYGFMCLLKGHTTATNASRICVTLDAARYAFTGCGGRDPSVMRRCRATLSTILRTFVYDDMPTVWAVVYVVESIIFTVNVFLWTSFDCYLVTMCFVFDMCFVFDALFRTMSAGYEKLG</w:t>
            </w:r>
          </w:p>
          <w:p w14:paraId="1E0B99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3</w:t>
            </w:r>
          </w:p>
          <w:p w14:paraId="3E09A18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NDENYIINLKLMKITGFYQLINPHTSKYLGFNVYKVGAGLEVMFGIISMLLLFLSSYYYLDNTNELMSHFMLIVAIFFSTFKISWVSKKSEMIWN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LDMTSINFLSYTGHKQEILQTARAKSISTTIIFVILWSSVTVAWSISPFFIKDVYLNVKFNDEIRRFRYNSLNYVYPITEESYNENFLYFYVVEMLQVIFWGHGTVAYDTFVISICISIAFQLKTIAVSYTSLNDIKGDIKNLKHNDLEAILNLKLVIQDQQKMFKKIKEIYKIFQPVTFVQLAAQSMLIILQAYMIFIFLLLSVPIIKLIVTVAPNIIHLFITCYLYSNINDQVLNLIIRHIIIIMTIIYPQNILIILSIILFQKDSMNFALYSSDWTAMSIKYKNMLLFAMRMNDAEKLKLKISLRKIVNLEMFASVKPKIKFYEKNNN</w:t>
            </w:r>
          </w:p>
          <w:p w14:paraId="12864AA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4</w:t>
            </w:r>
          </w:p>
          <w:p w14:paraId="44E9B7C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QNEHSITNLQFMKITGSYQLLMPSHGLTFFNINIYKIAFIVQILFLTIAAIMGVFSIYSCRNNVNQIIHYIIVIFAIYFAIYKYYFIIKNSKIIWDCMHMMSTNFLSYNDHTKEIFKIARTRSFNVDIDFPYLSAILIHSSYLKIKHEHGIYKYRSNALGLVFPVTDTFYNKYFIVFYTTESIFLLFWGQMMWVFDILMISICISIEYQLKTIADSYSLLGLKDKHLTRELSNSKYIRFFVFIQLAAESFQIILHACMILKLYFDGSMSPTIFLKLLFPEITYLCHLFLTCYLFSIVNEQESMNFALYSSNWTDMNIKFKKLLLFTMRVNNAENLKMKISINRIVNMEMFADVMHITYSIVSVMMKSYSK</w:t>
            </w:r>
          </w:p>
          <w:p w14:paraId="553B934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5</w:t>
            </w:r>
          </w:p>
          <w:p w14:paraId="698EB4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TTKMVYKNEDNLMINTRLMKITGLYQLLDSRTSKIFGQNMLKCMSLFQLSIMFITVVIFLANTYYFSDDINAVMQYSILFVCDVLSILKLYVTIVKSDTIWNCIQMTSIDDLSYKYHNRSILRNGQLKSKSYSILIMFMWMNLIILWALAPLFVTNYFLEVEVKKKIYRYRFNIMNFVFPATDQFYNDNFVIYYCIEFACLIIWCHCTMNFDVLLLSTNITFKYQLKTIANSFSAFNITHYIKNNFTKNIKHYKESELIFDFKSIIYDQQRVIENMRNIYRIFQPVVLTQLAFESIIIILLSCIIMMNYFNGISLLSAMNLRLFAAVLTFTFHIYVICYLFDNVNQDRKSVV</w:t>
            </w:r>
          </w:p>
          <w:p w14:paraId="22A3464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6</w:t>
            </w:r>
          </w:p>
          <w:p w14:paraId="6CCC6F3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AENLRLQVTRKRIVNFKMFTDVRTIFLFFFILVPTTDIIFGHNVFKCLSVVQMSSLILLTVIFLSNIYYFLDDINAVMHYSTLLTSDMISIFKLYVTIVNSDTIWNCIQMTSIDDLNSDTIWNCIQMTSIDDLSYKYHDRRILINGQSKSKSYSILIMFMWMNLIISWSLAPLFVTNFFLELEVENEIYRYRLSIMNFVFPVTDQFYNDNYVIYYCIEFTGLILWCHCTMNFDILLLSMNITLKYQLKTIANSFIIYLYNYVLYAFNNLTKNVEHHKKSELLMFDFKSIIYDQQRVIENMRNIYRIFQPVVLTQLASESIIIILLSCILMMWHFFFFIQNYFNGISLISVMNLRLFLAVLTFTFHIYVICYLFDDVNQQKDSINFALYSHDWTQSNAQHKLLLLHAMRMNNAENLRVHVTQNRIVNFKMFTGVRIIFFFYFNAYLQICLKRYNFIFYI</w:t>
            </w:r>
          </w:p>
          <w:p w14:paraId="79D314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7</w:t>
            </w:r>
          </w:p>
          <w:p w14:paraId="31C3813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YRYNTLNLLFPVSTQFYNDNFTIFYLFETIILIIYGYSMIVFDCLIISFCLTIAFQLRTIASSYSTLGYNHTNNQIKKNQLINEKPMDLSNLIVIIQDHQKLTKKIHDIFDEMRPIILFQLLSESILMSLIPLVLFLNSNNGISLTSTESIKLLSAEIVNTGHLFSACYLFSLIDIYNDTINFALYNCNWTEMNINFKKLLLFTMQMNNANNFKLNISTNIIVNLKLFTNVIHFTYKIISILKSVVN</w:t>
            </w:r>
          </w:p>
          <w:p w14:paraId="344149A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8</w:t>
            </w:r>
          </w:p>
          <w:p w14:paraId="47B2DB9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NFNGKNILINFKLCKQFQFYQMICSSRMKIFGWNIHQLVLYKQRDKNSKFVNYFLIFSFVIILKWFIFPIVINQILYFENSNVRAQNIINLCFGFVLI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LLEITVTSLTVYILIMMDTLIIFLCSAIIYHQEVLIYAFKNIGTVLILIKIGSKVIYLTARLFIYCYMFDSINIKRELVNYSIYFCIWTKMDFKFKKLLFLTMQMNDANRMIMSMSFNMVLVLLKITNSENHKSQLT</w:t>
            </w:r>
          </w:p>
          <w:p w14:paraId="339E0B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9</w:t>
            </w:r>
          </w:p>
          <w:p w14:paraId="513EB93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RTKMATKNEDNLMINTRLMKLTGLYHLLDSRSSKSFGHNVLKYLSLVEMSILFTMMVIFTANLYYFSDDINAVMQYSMLFACGVISIHKLYVTLVKSDTLWNGIQMTSIEDLSYKYHDRSILSKGQLKSKTYSILIMFSWINLIISWSLAPLFVTNYFFETRVENKIYRYRFNIMNFAYPATDQFYNDNYMIYYYTEFVFLMLWCHCTMNFDILFLSMNITFKYQESELMFDFKSMIYDQQRVIENMRNIYRIFQPVVLTQLASDGTFFFIQNYFNGISLISAMNLRLFAAVLTVTFHIYIICYIFDDVNQQVSYIKDSINFALYSSDWTQSNPQHKHLLLHAMRMNNAENLRLQVTRKRIVNFKMFTDVHSINFALYSHDWTQSNAQHKLLLLHAMRMNNAENLRVHVTQNRIVNFKMFTGIMRKAYSILSVLGKMCAKKT</w:t>
            </w:r>
          </w:p>
          <w:p w14:paraId="6E5501D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0</w:t>
            </w:r>
          </w:p>
          <w:p w14:paraId="4E34AD8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TTTKMTTKNEDNLMINTGLMKITGLYHVLDSRSLKIFGHNVFKCLSVVQMSNLILLTIIFPANIYYFSNDINVVMQYLMLLTSDMISILKLYVTIVNSDTIWNCIQMTSIDNLSYKYHDRRMLRDGQLKSKSYSILIMFMWMNLMLSWGLAPLFVTNYFLETQVENKIYRYRFNILSFVFPVTDQFYNDNFMIYYYIEFVYLILWCHCTMNFDILLLSMNITFKYQLKTIANSFSTFNITHYVKNNLTKNVKHRKESELMSDFKSMIYDQQRIIENMRNIYRIFQPVSTYSTSFRVYNNNSSVLYHNDELF</w:t>
            </w:r>
          </w:p>
          <w:p w14:paraId="55F13FB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1</w:t>
            </w:r>
          </w:p>
          <w:p w14:paraId="2327755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DILLLSIGWAITVQYEVLAVAFKNLGHDVNFQKGETTLFKKIYKKVKLYFSIVKPIVLMHVAISSGLFIMLSNSFIMIILSKESFTILIVNLFKIGVGIFYICLQLFLYCHLFDNINLKREFVNLGVYSCNWTKMNLIFKKLLLLTMQMNNANQITMKATTNKIVNLQLFSNVNIKFFVLNKSYNIISVMVKAISKX</w:t>
            </w:r>
          </w:p>
          <w:p w14:paraId="3BCCE36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2</w:t>
            </w:r>
          </w:p>
          <w:p w14:paraId="3E3D59C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FNEHTAAIGLKVLKQFGFYQMFESNTKKIFGWNVYQFSYIILLMINQCLIVFGNSGFLFELDDTINNINLLLIIFSNSFNYLTVYKVIILILNKSKIQQVLDVTDLKFLKSKQCRDNKVKLYFSMMKPIVLMHVSINAGLIMMLSTSFCMVLLSTESFTQAFVNLFKIGIGIVYLSLQLFLYCHLFDNIHLNIQSVNLGIYSCNWTNMDLKFKKLLLLTMQMNKANEIMMKASMKKIINLQLFASVLTTSYNIVSVMVKTIGK</w:t>
            </w:r>
          </w:p>
          <w:p w14:paraId="52AA4CA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3</w:t>
            </w:r>
          </w:p>
          <w:p w14:paraId="6A4BC4A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FEVSNVAINIKLYKLLRFYHLFDPNNIFGYHFYRFTGIFITVFIQLFVLFGLLGCFMEMEDTINDIEQFIFIFVNLSNFLSVMKLCVFTYKAKNTWDLFDVTCIHFLKSEKCCKYRNEILEKVRNKSIKLTNFIFYRKLKLYYSIIWYVILTYVVLSSCSIITLTYSFIMVITCISSTKSLPVLSIIKIIAPFSIVSFQIFLHCYFFGLINFKKASVSYGMYSCNWTSMDLKFKKLLLLSMQMNDADKLMIKATPTRIINLELFVKVDNNLLLSEAIYK</w:t>
            </w:r>
          </w:p>
          <w:p w14:paraId="77C47C5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4</w:t>
            </w:r>
          </w:p>
          <w:p w14:paraId="47E39D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GFNEQNILINFKLFKQLQFYQIFNSYGMKIIGWNIYHLFYIIYALVGQFIGCYGMFTSFSINCKYLSDTDYFIFVYTAIQMYLSIWKIFKCLKDSKK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DLFKIAQLNFLTSEECTEYSKVLYKQRDKNLKFARYFLIFSFTVSIQWFIFPLVINQIINFENSDVRAQNIINFCFGVSTSTFNEYYLIFYLIEIIVASLTMYILIIIDALIISLYSAIIYQQDVLIYAFKNIGYEDKPTICKIIFLVYIFKMNVYFFRKIKLFYSLMKSTILLSVAIDSLYLIFLMYFFILVCFLFKLIQL</w:t>
            </w:r>
          </w:p>
          <w:p w14:paraId="0223ED6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5</w:t>
            </w:r>
          </w:p>
          <w:p w14:paraId="37576B2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SRFYHIFNPNGSKIFNYNAYRLLLIILLVLVNGIVVYSSLGFFVKMEDTLSYIDSSVIIFVMINIFLCNWRFSVFLYNAKIIYDVFNVSRFDFFKSKHCCKNINVLCGHRDRTIKITNYFFVFSSTVMSQWVLFPLVLIAFTAPEDENIRQQNIMNLRYPVSTHTYNQYYYLFYLMEVIVAIFTMYSMIIPDILLMSWCWAIIAQQEILIQTFKYFGHEDSSQTVHYEDFKSILVDQIQLNLKIKSFYSVVRPVVLTYVAIISTCFIIVTYVLIVVCLSKESNSVLNIIKLGSSALYMCLDLFLYCYLFDSMNIKLESVNTSIYSCNWTKMDVKFKKLLFLTMQMNNANNLMIKASPKKIVNQQLFANIISMSYNIVSVMLKTTS</w:t>
            </w:r>
          </w:p>
          <w:p w14:paraId="2FB7604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6</w:t>
            </w:r>
          </w:p>
          <w:p w14:paraId="28F4BCB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FNGQNILINFKLFKQLQFYQIFHSSGLKIFGWSIHQLFYIVFGLVGLCIQCYGLSTSFFNNCKNISEIDSFLIVFASTYIYLSLWKLFKCLKDRKIFLDLFKIAQLDFLTTKECTKYSKLLYKQREKNLKFANNFLIFSFVICLQWFIFPLVINEIINFENLNIRAQNIMNLCFGVSTQTYNKYYFYILLTRNNTNIDISFHYNIYGHINNFNLFSYNLSTRFTNLCVQKYWI</w:t>
            </w:r>
          </w:p>
          <w:p w14:paraId="4FF777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7</w:t>
            </w:r>
          </w:p>
          <w:p w14:paraId="63A92DE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WLQDHEVAINLALFKRYQFYHIFNPNSSKILNYDSYKFTNVLFIVVVTSYNIFSAMCFFTDTVDTIDSIDLLLMIFIYSIIIISLLKICVLLFNADQIWDLFNLTRFDFLSSRRCRKNVGILYKYRDRSITITNLYQNYSTIVFIIWMIVPLVLNTFAMTEGPNQRYHNIFNMQYPVSASIYNHYYYIFYLMEIAMGIFVLNYSMIIDNFLISLCWAIIAQYEVITTAFENIGNDCKLENLQKEKKNNSFEAYEDLKSIIMDQKKIYTLICSSAESFSIFNILKISTAFFVFVIQLYLYCYLFDVLNDKKESVNLGIYSCDWTRMDLKLKKILLIAMKFNNANQLKIKATPNKIVNLQLFSSVMTTTFNIVMVMLKTINEKN</w:t>
            </w:r>
          </w:p>
          <w:p w14:paraId="6C53AC3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8</w:t>
            </w:r>
          </w:p>
          <w:p w14:paraId="6102D95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DVFNIINQIQLMFCILIYYSSLLKIITFLYKANNIWDLLLVSKINFLTSTQCKTHIDILHKYRNKSIKITNMISTIGVVTTLEWIMYPLLLQLLQKEDANKSNQRFENIFNFRFPVTINYYNNNYAIFYFMESFITMYMLYIYVAVDVFFISACYIMIAHYEMIKRAYENINIELISENNNKNKNYCNDCIDDLVSIMMDQQKHFAKLKLFYSTYKFIILSTVIINSGSIIILTYASVVIFMSSETISILSVIKLISAFGYVFIVLFFLCYLIDRINNKMESVHFGMYSCNWTAMNLRSKKMLLLSMQLNNANKLMIKITPKKIINLQFYNSVILKFIYIYFFII</w:t>
            </w:r>
          </w:p>
          <w:p w14:paraId="455939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9</w:t>
            </w:r>
          </w:p>
          <w:p w14:paraId="0AED612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SENIFNGRPVALNLSTYKQLGYYQLLDPKGPYLYGCHFYRTILKIFLLVIEDSDANNGKSNSFELIIILTNCTLSSLKIYTLISNTKIIWDLFDLTCIDFLKCSRHSELITENFVTRCKKSTEITKWIARSFLIGLILWVMGPFIANEEYTAPNASHRYQNIINIKFPVTVKTYNNYYLVFYLMEVAVGFCIVYGSILVDAFLMSFCWIISAQYQSVTKAFATFGHKNELSSPEEIYKDFKSIIIDHQNVYLKMKSFYAVVRPITLIHVFAYSCSLIMYAYVIVTIFHSKESFIIAEIMKIVMTVSNVTIEVFIFCYLFELIDNKKEDVNFGLYSCNWTGMDIKFKRLLLMSMKMNNANRLKLKATPDVTINRPFFANV</w:t>
            </w:r>
          </w:p>
          <w:p w14:paraId="4FB554C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gosOr40</w:t>
            </w:r>
          </w:p>
          <w:p w14:paraId="7A8181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GDSIGMITMPFLIVMFYTQDKSIFNSNVIAFSWTLLVVGIQLYMYCSLLQNVNERRENINFGLYSCDWTRLDIEIKKLILLAMRMNNSNNLKINVTFTKFIDLPMFASIIRSSYSVTSVLINSNIHKINK</w:t>
            </w:r>
          </w:p>
          <w:p w14:paraId="555C66F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1</w:t>
            </w:r>
          </w:p>
          <w:p w14:paraId="54E6EA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FDKSILESNEVSINLKLFKFIRFFHLFDPNIKKICNLNVYHLAWYIINCVIGCIVIYGLLGYFTEKEDILNIVNQIQLMFCGLLYYSSLLKIIIFLYKANSIWDLLRVSHMNFLTSSQCKTHIGILHTHRNQSIKITNFISGFGIVIALEWIMFPLLLQLLQKEDVNKLNQRFENIFNFPFPVTINYYNNNYVIFYIMESFIAMYMLYIYVVVDVFFISVCYVMIAHYEMIKRAYENVNTELVSENNNKNKNYCNDCIYDLVSIMKDQQKHFALLKLFYSTYKFIILSTVTINSGSIIILTYASVVIFTSSESIPILSVMKLISAFGYMFVVLFFLCYLMERINNKIESVHLGMYSCNWTAMNLRSKKMLLISMQLNNANKLMIKITPKKIINLQLYNSVIITCYNVLSAMLNTRSE</w:t>
            </w:r>
          </w:p>
          <w:p w14:paraId="39AE944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2</w:t>
            </w:r>
          </w:p>
          <w:p w14:paraId="797C06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FLVSNETYNEWHLIFHLLEWMFGLCFVMFMVLFDTFMVSMCIAITYQMRCVAAAYRRLGHNRRTTMKVYFDGAIESDNTNNECLKDLKIVIKHHQEVLGKMNDFYKIVRPVILPQLIIASFTIIFVSFIITRNYFNGMLLTSTQSLKMCSFPIFFFQIYYTCLVFENLNNQKTAMNFALYSSNWTQMEIQFKKLLLLAMQMHDANKLNIKLTAELIINLELFTKVMNLCYSIFSVLVNSQLKITDKLX</w:t>
            </w:r>
          </w:p>
          <w:p w14:paraId="2619A1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3</w:t>
            </w:r>
          </w:p>
          <w:p w14:paraId="40518B8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HEKQYIFNMKLAKIMGLYQILTPDSTSIFGYNIYHIVIVFFGSFMFIISMLFPIGLLYLRNDMIALMYYMGCISNFILSSYKMGNILYYSKDIWKCIDVTNFYFISYKHYDRNLFKNWQTRSIRITYIYIVIALFAFFCWIFSPCVMNKSIITIRNIDGSYSRYRMNIFNIYLIASHETYNTNFYIFYIIEIIVSVCYVYFTIIFDVLMLLICFAISYQLETISNTIKSLGYNLSIQDNIGTKCVIFTGTSNSIQLKEKCDIIYNDLITIITDHQHLNDFYNMFRLVTLTQIFIASSSHSIDEGDNADSILSFKLFIVLPLINFQLFMTCSLFGTINEKKDSIIFALYSSNWTDMDLKSKTIILFGLTMNNANQLKMKFTNTKIVNLEMFSHTMRFCYSIFSMLVNYNNKKKNN</w:t>
            </w:r>
          </w:p>
          <w:p w14:paraId="136209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4</w:t>
            </w:r>
          </w:p>
          <w:p w14:paraId="3301A66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LLNGLYYSKNNITESILYTGFVINMFYASYKMYIVLTRSKDIWDCLSITQYDFTLYDHRDRRIILDLWRNRSIWLTSTFMIFSFVMVTFYVTCPLAFNNTFIVMKNRDGSTSTYRMNVLNLYLFIPEEAYNNTYFNVFYIIEASGTYVLVLFVIIFDTIVMTLCLALSCQLHMNFAAFESVGHTSVVILKTNYFCLDNNDNIDNKIKLPNEYINGIAMYNNLKTIITDHQNVLKKYDEFLSIFKPIMLLEIFVLSYAIIVLWIIFLTSFIVGEFTESMGVTSMQTGFAIPFCVIQLFMSCFVFDILHNKKDSMTFSLYSCNWTELFDMKCKKLVFLTMGMNDAHHQKLQYTRTRIINLEMFYQVCFTLSSX</w:t>
            </w:r>
          </w:p>
          <w:p w14:paraId="615A0BE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5</w:t>
            </w:r>
          </w:p>
          <w:p w14:paraId="568827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QDNDKQIFNLALAKFIGFYQVVDTEKVTFLGRHNVRYKIFVFLIVYECLIAAILLLNCLYYSENNPTEFIRYTGFVVNMFYASYKMYIVLKRTKD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DCLSITQFDFTSYDHRDRRIILDLWRNRSIWFTNTFVVFSLIMLIFYTACPLAFNDTFIVMKSRDGLSSNYRLNVVNLYLFVPEEVYNAYFNIFHIIETFGICIFVLFIVVFDTIVMTSCLALSCQLHMNSAAFESVGHTSVVDSPNNNIDNKMKLPYENINGIAMYNNLKTIIIDHQNVLKKYDEFLSIFKPIMLLEIFVLSYSIIILWLIFLTNFIVGEFTDSKGVASMQTCFAIPFCIMQMFMSCYVFDILHNKHNNNMTIDYRLGSNK</w:t>
            </w:r>
          </w:p>
          <w:p w14:paraId="4058117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co1</w:t>
            </w:r>
          </w:p>
          <w:p w14:paraId="0DA28B9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YKKDGLIKDLWPNIRLIQMSGLFISEYYDDYSGLAVLFRKIYSWITTIIIYSQFIFIVIFMVTKSNDSDQLAAGVVTTLFFTHSMIKFMYFSTGTKSFYRTLSCWNNTSPHLLFTESHSRFHAKSLSRMRQLLIIVSIVTIFTTISWTTITFFGESVWKVPNPETFNQTMYIPVPRLMLHSWYPWDASRGLGYIVAFVLQFYWIFITLSHSNLLELLFSSFLVHACEQLQHLKEILNPLIELSATLDSAVHNPAEIFRANSAKNQPINGVDYNGSYVNEITEYGTKGDTEPNRKGPNNLTSNQEVLVRSAIKYWVERHKHVVKYVSLITECYGSALLFHMLVSTVILTILAYQATKINGVNVFAFSTIGYLMYSFAQIFMFCIHGNELIEESSSVMEAAYGCQWYDGSEEAKTFVQIVCQQCQKPLIVSGAKFFNVSLDLFASVLGAVVTYFMVLVQLK</w:t>
            </w:r>
          </w:p>
          <w:p w14:paraId="2FD23B1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3</w:t>
            </w:r>
          </w:p>
          <w:p w14:paraId="2F3262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MTCLCASSVLMANGFSAFHIKMMSLLIIVVSQFFFYCLIGEQFSTMNKQLGDCVYFKLVKCKDPKLARVGLLMILRTQKPLQLTTMGITKYTASLFTFTVTMRSAYAGFNVLYNS</w:t>
            </w:r>
          </w:p>
          <w:p w14:paraId="3AF71E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5</w:t>
            </w:r>
          </w:p>
          <w:p w14:paraId="354DAD1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IDAVNVFLRMTGCTDSKRMLYLTYFEFFITFYYFITAYVSIIYHEQSVSIKLFTLLCMLIECVILLNITFRIYHQNQFREMDQYSKRSGIPDDYQSKINIITMYHLIASNMFVIFPATYAILSDSVRVGDPFTFPFLDVLPIKTD</w:t>
            </w:r>
          </w:p>
          <w:p w14:paraId="7FF6382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16</w:t>
            </w:r>
          </w:p>
          <w:p w14:paraId="23D5001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LMGIPVLSAPFLKFICGVISLTIELFIFCYGFNHIETAKSVINFGLYSSNWTEMDLKFKKSLLLAMKMNSSHKRMMKISPNSAVGLEMFARVMNMSYSIVSVLLNSRS</w:t>
            </w:r>
          </w:p>
          <w:p w14:paraId="3D72518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17</w:t>
            </w:r>
          </w:p>
          <w:p w14:paraId="65AF28B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FNDHNAAIYLKTLKQYGFYQIFFPNGENIFGWNMKNIYRLSFIALTVIIQCLIGFGNCGFLIDLEDTINKTDLFIIIFSNIFNYHILCKVIILMFYRNKILDLLDVTSLNFLKSEQCLYNIKILYKHRNRVIQRTKLYYKFCMSVIITWVLYPIVINLFVANKNDNRRLENIINRRYPMDVNTYNQYYVLFYIIEMIIAIKSLYLVLMIDILLLSIGWAIIVQYEVLAVTFKNIGHIVNFRKDHDYNNVVDEDNYKKFKSIIFDQQQLDLKVKLYFSIMNPIILMHVAINSGLIIMLSNAFIMVIFSTESFSITIVNLFKIGIGIFYLGLMLFLYCYLFDNMNVKRESVNIGIYSCNWTKMNLIFKKLLLLTMQVNDANRITMKVSEKKIVNLQLFANVLTMSYNIISVMVKTIGK</w:t>
            </w:r>
          </w:p>
          <w:p w14:paraId="0BBB0C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18</w:t>
            </w:r>
          </w:p>
          <w:p w14:paraId="21E58B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MYQILTPVVFIQLAAESIQIILHACMILKLYFDGSMAPTIFLKLLFPEITYLFHLYLTCYLFSIVNYQKESMNFALYSSNWTDMNIKFKKLLLFTMR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NNAENLKMKISINRIVNMEMFADVMHITYSIVS</w:t>
            </w:r>
          </w:p>
          <w:p w14:paraId="7E32089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31</w:t>
            </w:r>
          </w:p>
          <w:p w14:paraId="607FD0F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MTFDISILEPKEVCINLKLLKLFHFFHLFDPKIKTICNFNVYHIALYIINCVIGCIIMFGMVGYVTEKENAFNIANDIQIMFVCILYYRCLIIIFTLIYNANNILILLNVIKMHFLTSTQCQKHIGILQKYRKKSIKITNYISFLTIISSVLWFLYPLVLMLFQKEDAYKSNQRFENIFNFRFPVTNIYYNNNFVIFYIIEISIGLPLAYMHLVSEVFFISLCCVMIAQYEMIQIAYKNVNSELNYENSNKHKNDVNINDCYDDLLSIMKDQQKLFEKLKLFHSTYKLVILSNVVVYSWSIIILIYSSTLILFTSSESIPMLTIIKLLTTFGFVFTLLLFLCYLLERINNIKESVHFGMYSCNWTSMNLRS</w:t>
            </w:r>
          </w:p>
          <w:p w14:paraId="228034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43</w:t>
            </w:r>
          </w:p>
          <w:p w14:paraId="2B58AF0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SNGNSMQLEKKCDIIYNDLITILADHQNVIKKLKDFYNMFRLVTLTQIFIASSSHVFIWSIAAMSTDGGDNADSILSFKLFIVLPLINFQLFMTCSLFGTINEKKDS</w:t>
            </w:r>
          </w:p>
        </w:tc>
      </w:tr>
      <w:tr w:rsidR="00F84E20" w14:paraId="3FFD6581" w14:textId="77777777" w:rsidTr="00BF141B">
        <w:tc>
          <w:tcPr>
            <w:tcW w:w="8528" w:type="dxa"/>
          </w:tcPr>
          <w:p w14:paraId="1AAED3BB" w14:textId="77777777" w:rsidR="00F84E20" w:rsidRPr="001A0620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G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F84E20" w14:paraId="248EA0CF" w14:textId="77777777" w:rsidTr="00BF141B">
        <w:tc>
          <w:tcPr>
            <w:tcW w:w="8528" w:type="dxa"/>
          </w:tcPr>
          <w:p w14:paraId="772BE5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     </w:t>
            </w:r>
          </w:p>
          <w:p w14:paraId="69FDE4E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DDNNNTGPVYLKHRNFAESAYRQQQPQPISAVQFADSAFNSKANKGNNIKLEIQDDLGMPVNYVRIKALEDDIRMNIISDKNSLHRAITPVLILAQMCALLPVQGIRGKNTSYLVFNWYSWPVIYVFIVIAASLLILSFSLIKIYMTGLTYYSTGEIMFFGSSLVIYILFIHLAREWPKVMEKWELMEREMRQFGYPSKTAFKFKILTSIIMVLAIIEHSASVLTGIMKAIPCSTGGLDIFRAYFSMSFRQVFALIDYSLVIAIPLGFLNLMLACAWNYMDLFIIILACALSDKFKQLNQKLASIKGKVLPSTYWRKSRETYNLLASLTQDFDEFLSPVILLSFANNLYFICLQLLNSLKPMHNVWEAIYFVFSFTYLVGRTCAVSLYAASINDQSKKPKAILFSVPTESYGVEVARFLTQVTSDELALTGCNFFSVTRTLMLTVAGTIVTYEIVLIQFNSVNSDGNGQNHTIVYCP</w:t>
            </w:r>
          </w:p>
          <w:p w14:paraId="4C42738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     </w:t>
            </w:r>
          </w:p>
          <w:p w14:paraId="2C56586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ENTFQPVYLKERNFSEAGYDRQSKQSSLTDSAVRSNYNALSLKENKGSIALEIQDDLGMPVNYVRIKVLEDSVRKNIISNKNSLHRAITPLLILMQMSGLLPVQGIRGQNTSYLIFNWISWIMAYDIIVVGSSIVMVSFIICNMYINGLSYEGIGDLVFYGGTLINYMVFIHLAREWPKVMEKWELMEREMKQYGYPPNMAFKIKMLTCIIVLFSIIEHLASILTGVLKAIHCSKDGLDIFRLYFMTWLKSVFTIIDYSFVVAIILKFFDCLYSFAWNFMDLFIIILACVLTEKFKQFNQKFDSVRGKVLPSMYWRKSRETYNILASLTEDLDEFLSPVILLSFGHNLYFICLQLLNSLKPMHSSWEVLCFVILFTYLVGRTCVVSLYVASINDQSKKPKAVLFSVPAECYGVEIKRFLMQVTSDELSFTGCNFFTVTRTFMLTVAGTIVTYEIVLIQLNNVASGVPDQNNTINNYCSKLS</w:t>
            </w:r>
          </w:p>
          <w:p w14:paraId="078981B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     </w:t>
            </w:r>
          </w:p>
          <w:p w14:paraId="41431D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DENTFQPVYLKDRNFTESGYERQLKQSSLANVAVRSNYNALSLKENKGNIALEIQDDLGMPVNYVRIKALEDSIRKDIISDKNSLHRAITPLLILVQICALLPVQGIRGQNTSYLVFNWFSWIMSYSIILVCSSLLMILLIVFNLYRNGLTYEITGDLVFYGGTLINYMVFIHLAREWPKVMEKWELMEREMKQYGYPPNMAFKIKMLTCIIMLLSIIEHLASILTGVLKAIHCSPDGLDIFRLYILTSLETVFTFIDYSFVVAIILKFFNCLYSFAWNFMDLLIIVLACALTDKFKQ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NQKLDSVRGKVLPSMYWRKSRETYNVLASLTHDFDEFLSPLILLSFGHNLYFICLQLLNSLKPMHSSWEALCFAFLFTYLVGRTCVVSLYVASINDQSKKPKTVLFSVPAECYGVEVERFLMQVTADELSFTGCNFFSVTRTFMLTVAGTIVTYEIVLIQFNNVASEIPDQNNTFANYCPKLL</w:t>
            </w:r>
          </w:p>
          <w:p w14:paraId="46C4432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     </w:t>
            </w:r>
          </w:p>
          <w:p w14:paraId="72514B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DENTFRPVYLKDRNFTESGYGRPRQLKQSSITDSVVHSNYNALTSKENKRNIALEIQDKPVNYVRIKALEESIRKGIISDKNSLHRAITPLLILMQMSGLLPVQGIRRQNTSYLVFNWFSWILAYSIILVGSSVVMVSLAVYNLYSNGLSYEVTGDLLFHGGTLIVYTIFIHLAREWPKVMEKWELMEREMKQYGYPPNMEFRIKMFSCIILILSTIEHLASILTGVLKAIYCSPDRTDIFQHYIFIWLKTDFTYINFSFAVAIILKFFDCLYSFAWNFIDLLIIILSCALTDKFKQFNQKLAMVRGKVLPSMYWRKSRETYNILASVTHDFDEFLSPVILLSFGHNLFFICYQLLNSLKPMLSSWEALCFAFLFIYLVGRTCVVSLYVASINDQSKKPKTVLFSVPAECYGVEVERFLMQVTSDELSFTGCNFFSVTRTFMLTVAGTIVTYEIVLIQFNNVASGVHYQNNTLANYCPELL</w:t>
            </w:r>
          </w:p>
          <w:p w14:paraId="33CED0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5N</w:t>
            </w:r>
          </w:p>
          <w:p w14:paraId="201ED25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IKKATSGSIFYGNACCALWMFIKLAKKWPKLMQDWRAVEISMRRFGAPRLGWKSTTLAVVLLVFAFTEHGLHNWLNTRPGGKDDIASMSLIDNDDNGSLILLDQSVCTYRYLERFSLKTHWYLYDDYDSYNPVKGFLVMWLSLTATFLWNFTDLFIMLVSSALAAQFKKLTKSMHSVRGQMLTMSQWQEYRETYTSLTHLVKKIDDHINVIVALSIGSNIYFICAQLITEIDSIKHSYFRTLFYMYSFMFLVFRTTAVVMQASAINDESKKIVPEIFMCPTHSYSIETQRFLQEVTSDYVALTGLKMFSITRNFLLGVAGAVLTYEIVLIQLQNTN</w:t>
            </w:r>
          </w:p>
          <w:p w14:paraId="59775C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     </w:t>
            </w:r>
          </w:p>
          <w:p w14:paraId="532EC8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NVIKVKLTNNFKRFKINPHKTVDIESSSCYFLDVPKIPSDSFRSATNFPTILGQYLCLIPISQDRFRIYSLRTALSVVALVCQIIMTFLSFCWLKETGANIFKGGVVLFFGGSAVTMALLINLSTNWCNLLDKWEQVEGYFGHQKNLRLKFTLISILCIIFSMVEHLSYLLTGIITTERENSHEVFEIYVLKMFPQVFTVITYNTWIAVLVLVINSVSTLTLCFSDQIIIMGSLALGNYFQIFNDRMKTHTGKTLTSDQWKTLRVDYTRLCNLTRLLNDCLCHLLCVSLIIHLYIICVELHQGVVRSNENYSLSHHVHAILSFLVSSLRGCLLCLCSVKIYESSKLPKRSLYDIPQQSFCNEASSVYNGSLVVEFFLLQIQKDHIGLTGSHMFLMTRRFLLTMFGTIVSYEILLVQMKGYSSRKNT</w:t>
            </w:r>
          </w:p>
          <w:p w14:paraId="44C56BE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     </w:t>
            </w:r>
          </w:p>
          <w:p w14:paraId="64C8AA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KNLTRELLKTCTTTQTTRYFLLQFRDKIILFLRCVFKLHVSKILPNPDNLYRCPRGYLSQGGSSKRHRYAFDWRVVPVWLAYAALDAFIMYYNYLEASGYVGTSFRKCFEESYCIAVIELANRNLGPFSALVCTMFYGRRHKAAALAGTERVLVFIRDTDRDAATKYHSAALLSPVAKYYSAALMAAYAACIWLYTAAVPGDRHLSVLRQRAGPRRPIYNLIAFQYNVLGNGYARIRRLLEVAADASGHRARKSLAARVARLARASDDFGRQVGHLNRAYAMILLLKWPYNVVRIIMVVFRIIELSATVHEGRPFARVATVLIVEHVGEMVLFLVQLSYFCYTGARLSRQARANRTVASLQKLKLHHGSHLDLDVKKTVENFWIQMNARKINSTIGGFVIVNMNFMKAMCGIIATYFLVLIQFKSQKDKSKPLYLVWN</w:t>
            </w:r>
          </w:p>
          <w:p w14:paraId="01334C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8     </w:t>
            </w:r>
          </w:p>
          <w:p w14:paraId="27FBE11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FSCEMQIISDCYGYMRLTHVLTVCWGMPITRRRTDGVKSHRDSADVHGGYRYKFDPRVVPVWLAYVALDAFLIYYNYLEASGYVGESLRKCFEDSYCFAVIELANRNVGPFSALACIMFYGRRHKAAALAGTERTLAFIQDTDPDVADGGHVRPPDSRYYSAAVMAAYTACIWLYVAAVPAYVILAIWLNALGQTTVYGLATFQYHVLCRGYARVNKLLEMAADAVGHCGRPAPDCRSLATLVARLADTYEDFGQQVGHLNQAYVPGLLLRWPYSMVRLTMVVFRIIELSAVVKDDRPFAHVAAVLIVEHVGEILLFLVQLSSFCYAGACLSYQARAQNTTASLQKLKLCRGQSLYLNSDVKKKINIFLIRVNARKVNATIGGFVIINMNLMKAICGIIVTYFLVLVQFKSQKGKSKPLHFIWN</w:t>
            </w:r>
          </w:p>
          <w:p w14:paraId="04F7AA3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9     </w:t>
            </w:r>
          </w:p>
          <w:p w14:paraId="2C49EA6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NDDCYAYMRLTHLISVCWGFPITRRKIKSGYKYDGDTDVQGHRYSFDLRVTPIWLAYATLDAYVLYYNYLTASGYVGESFKKCFEESYCFAVIELANRNLGPFTALACTMFYGRRHKAAALAGTERVLAFIRDTDLDATALLSPAAKYYSAAVIVAYWACMWLYTVVQPAAVMAMFCANALCQTALYNLAMFQYYVLARGYARVNWLLEAAAQRPRAAGPVSAGRVARLADTCDELGRLVDHVNHAYALGLLLRWPYTIVRIIMLVFRIIEYAAIASPGNGHPKSRIAIALIVEHVGEILMFLQQLTIFCMTGTHLSDEANRTLASLQKLKLSHGSQLDLDMKKNIRIFWIQASARKVNATIGGFIFINMDLMKAVCGIIATYFLVLIQFKFQKSISKPLHISG</w:t>
            </w:r>
          </w:p>
          <w:p w14:paraId="2AB2D2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0    </w:t>
            </w:r>
          </w:p>
          <w:p w14:paraId="293B3B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NNSESYKYLRLTHVIAICFGLPYTRRKMKEDFNPDGNGGHLAGQYRYSFDKRLIPVWTLYACLNVYVVHYNYLEGVRYVAGSFRTCFEESYCFALIELLNRNLGPSSNVMCSMFYGRWHKIAGLAGAERTLQFLDDTRDAVPLANRRGLSRAVWYAAPASLAAYASILQFYMILVPPIVVAAYWFNGMGQMVVYILVFVQYYVLARGFNRVNDMVEALDVARDPVSAGRLLARLTSVYDELCTLAGHVNRAYAPEMLLQWAYNIIRVIMVVFRLMEFASSLDGPMAWATPYLLVQHLGELFIFVVHTSCVCTVGDRLSSESKRILASLEKLRLRNRVNMNIEIKKAVDIFYVRATTRNVYASIGGFIIFNMSLIRCVCSVLATYVLVLIQFRDQKGNSKPLYYNWN</w:t>
            </w:r>
          </w:p>
          <w:p w14:paraId="6067F1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1    </w:t>
            </w:r>
          </w:p>
          <w:p w14:paraId="0EACF96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HFSKVLLKVWQCMFIAPVTLRRKSAVDGSVQPQSYYAFSVWWYAFNLAVLVACVTGGVWAVMEDARASATGRSLRIQNTSSAIVTALQVTLQCLVCGLAITCSAGRHVMLQDIERHLNYADAVLRVSTSQPVARYTLALVTFHAALFAVDGYLWNTLSPATWLYGVCYVYMFIDLATMLMYAQIAWNIGRRFEDINAAIECKLAGFQAGAAATFDHSHRGRGYRPPQQVWTFSGQTTVVVSNNPVAMADRQYGTNMKNISIAKLQDLHWSLCNSIKIVNDKFGWQLFLQLFCNCVQLIVTPYFIIINLFYPVIYGSTDIKFILIQVLWVLTHLSHLLLIVLPTSYATTKLEIFVLQLQKYAIDFSACGIVNLHRSTITTIIGTALTYLVILIQFQNSD</w:t>
            </w:r>
          </w:p>
          <w:p w14:paraId="1CE7B83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2    </w:t>
            </w:r>
          </w:p>
          <w:p w14:paraId="00939FE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WQSSSRVRKHRLHMWATLVYWMSKVAGVLVLAETAVGRREFTAAAASAGRWRWARARAWNVVCLAAVVHRIAVETWPVTVQAITHLPQASCYDTVCGGVWCVYACVYYAVAWLDRVSEICALAAAVTWRQLSTVECLNSASAGCLDDDDDDGDRAGKPSAFNIPWHAYLIVAFPVAQFAMAANVI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THNGVWRAIMAAVAAAASCAPVAAHGTAAALLVMANNSMRSINCQITHLLPVGRLRRVRSSGDNLDADDTNIDENCRQRDIIAQLARRHWRITGLVTGGVCGAYSVDLMTAVLLAAVRVTYVAISVFHRLTDDSDARTNMSLAVVVQLIAWFGQFAYLAYTCDDLAAQIIGVTLTYFIVLLQFESSHSSSAHNDTYT</w:t>
            </w:r>
          </w:p>
          <w:p w14:paraId="3A6A2D0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3    </w:t>
            </w:r>
          </w:p>
          <w:p w14:paraId="164EEDD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GHTVLLFTIIAVQLYLAFDEVRSMWVEDDGTNHLHTLSTNMIGAISILLTALSRVRLRHIQHSLSCVEQSLHVKDNHSLGQRDNVVAVGHRTIEYRTLGWLALAAVVFGYLKYGLLMEYGRKSAYASAIVALLSTISLAGNYYVTLMFVDHVFFAKRVLYKLNVQIMDALSSVSASFLSGFSVPTARLAYLDICDVCTTLTRAFQTQLFINIVGNVFGITFMMLSAFNTLMSDGANTIRITLYFLYESLIRTLQMYFIIDACHTTVEQDILGRETRCFAQLQSIWYLVYYLVQLFILEMLDHKIEFVIYGFICLDFEMFVSIIGTIATYFLILVQLGSSPDVLVKSLNITTTTTTITRTTTPGAFSTKSNYTTLT</w:t>
            </w:r>
          </w:p>
          <w:p w14:paraId="6D0642A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4    </w:t>
            </w:r>
          </w:p>
          <w:p w14:paraId="243868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SVVCFSSLLFGNWPLEWNEKNQRFEISYYFIFTSICMIICCCYSLFTLLDNIIEDDSIVSNPQYLIISMVYLNLGVLGLNRLMNAKHSARFAEELKRDSGRTVESGRHLPEFWLRTVVSAVFLCMLHYKYRKFTDMATTAIVVQTTLPLGCCVYASSTMESQYTAACSALAQEFASVNSRARGLHRDLQPDIRRNPRDQWAATERLARLSDAHCRLVRLVRLFNDEYGAPIFFTTAGLLLSQIYALNDIVSVVFVSDTFEATYERYAYVLDAVTWTFAWFRLWWICYRADDLTEQIHLTAKIMLENDISSYTENTRKMALDFLDQLLHRHVRITAWGFYDVNKELLFMVLGYQFGLCLICTQFTTSSIQLVNNLTTVQKNSTSSTENZ</w:t>
            </w:r>
          </w:p>
          <w:p w14:paraId="230DA9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5J    </w:t>
            </w:r>
          </w:p>
          <w:p w14:paraId="5E3EAD7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RPFKWSPLAMIAPVYYACKLFGILPVSYANCGKIPYRNTIHFIGRRHENGEIIKTTESSYQNNDGVFTFLKLIYIYTLFSEKPPVLRIPRVMLVLYEIDYLYSLYSPNSKSLRDGCFHVSNSGLVLWATQLALQTWAFIRMCFYLGHTLMQRKSLNCSRDNYCSVFGMLLSHTVISPIVVSLVLIRLPRSVDVLNMTARLLLRSRYPRRRLSPNAYVVVLFSAAIVFKLVTTVMSIPQQYPDLYYPYFTAYMVPIVFINLVSILCVVAQQSYEDINRELEELCEVSSKTERAVRLNALMNDHWFVEDYMETMSDTFGPELIFTIMDIYVQLLLFMYVMIWDTVVRRVFKDNAYPYISGIIESSIIIGKFVYLCYRCDSSIKELRLFTLRVNSRAVQVTASGFFDINLSLLFATAGVVLIYFLVLVQFQMEGYKHILGSNSSDAVVAVVCHSWPCLERDDQD</w:t>
            </w:r>
          </w:p>
          <w:p w14:paraId="2592942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6    </w:t>
            </w:r>
          </w:p>
          <w:p w14:paraId="034ADD7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IRAFWRLCGVFTIDLSYNKFQNAYSALLIASCVYNFVNASQVICKVDHWCSTFSSTLTAVYDRVLTSAVFLSRIAVVYACKPNMSRYRATIRAFEAYSPPSPTELRRHRAFSLAVVAACLAVIVPTNSICMYYLCRYEPNSDASLFVYQLFMYVQNLSMCCIETQFVVQCFKVYTKFHGINGDLKRLKDENLNRSEYPFMSSAGSPPPPTSRAAVVYDKDFYRPRFMSHPTANTVELLRIKHWLIRLSIDALNNLFGVHMGLSVFYLWLMALFDIYYEMFHKSRSGLLVYCWLLQYTLRLLLIILMAHFTTKQALEAKSLIADTNNGTMDSSTKEELQLFINQIYSSTTEFNAYDFFTLNTQVIKSAIAAGATCLVILVQFHSERN</w:t>
            </w:r>
          </w:p>
          <w:p w14:paraId="6A1FA9C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7    </w:t>
            </w:r>
          </w:p>
          <w:p w14:paraId="5BC1E97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MPLQWLRCFPCNKKNIFQYHFSDKCQIIFSIVIIITCVFNLISAPLVVQCMVDDWSDVLSTSLTVLESRVVAIASFISRGIVLYNAYFNKYQKYRTTLE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FSIYSPMTAAIRSQYKLYSIVTVSLCLTFMLPTNVVKLYSMYYKHPDGSLLVAHFFFFYLQNFSMYLIENEFANRCFVVYATFRDINDDLTRLKTEHIDRGRFPFLGKAADDSWSNAAPSPTSCVVVYDKDFYCPRDKENPLTNIVEILKIRHWLTREAVVDINYLFGNHLGLSILSLSVLVLLDVYTGVFHNSFANDRVDKKIFHSTLLFFTCVLQYSYRFCVITILSNVTTNQAVNAKTLITDINNRYLDTSTQEELQLFYTQISSRYIEFTACDLFTLNTRLITSAIAAGATYLVILVQFHSGKN</w:t>
            </w:r>
          </w:p>
          <w:p w14:paraId="3925D8A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8    </w:t>
            </w:r>
          </w:p>
          <w:p w14:paraId="7BF5BD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VQSFWKLCGVFNTDLTYNKFQNVYSVLLIATCVYNFITASNTLCKLDQWCNVFSTAMIGMYTRVLASTTLLSRIAIMVQSKQSLLKYKETIKAFEMYSPTSSAQHKNYKIFSFAVVFVCLSIILPINISRLYYLYQNEAHDISLFIYFLFIYVQNLSMCCIETQFVTQCFIIYTRFRGINDDMKKLRNENVNYLKYPFIMGTSATIWKDYKKSFQCVRYDKDFYRPRFISHPMANAVEILRIKHWLTRQAVDILNNLLGIQMGLSVFLLWVMALFDIYYEIFHNSPSKLLVYGWLFQYTLRLFMIILVAHYTTKQAIKSKSIILDTNNQMLDNSTKEELLLFVNQIRHQSIEFTAYDFFTLNTQLIKSAIAAGTTYLVILVQFHS</w:t>
            </w:r>
          </w:p>
          <w:p w14:paraId="1D6897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9    </w:t>
            </w:r>
          </w:p>
          <w:p w14:paraId="5078F22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INNNKMSTYWPITLFWKAFGVFPASVQGGRRNSNTSLPILSTVLLLASSLYALFAGTVVVCRIGEKCTSEAIRILKQIYPGIANVTSMLSRIALSYSVMVGFDKYAETMECYETYSPTTVAEANRYKMFTATAVCACLLLVIPVNAMRLWILWTNNADPTLAIIHFTFIYVQNLTMCCSETQFAEQCFVLYDKLKTVNDDVAVLGGPAGLARFSRHFRATAAAIPEAPSTAAALVPPGAADGAAAAVAVRAAQDPLDSVVAAAVTVETLRIRHWLLREAISCLNRLFGVQLGMSVCALGVMSFFDIYYETFHVMGVYTMSDLVIYSWMLHYAVRYVGIILMSHYTTKEALYTKTLIANLKSNCLDCRINQELHLFLDQLSHSSVEFTACDIFTLNIRLIISTFAAGLTYLVILIQYQTNMKV</w:t>
            </w:r>
          </w:p>
          <w:p w14:paraId="4AEE56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0    </w:t>
            </w:r>
          </w:p>
          <w:p w14:paraId="3475628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TTNVRGGALMWPTACFWGACGVFTLDMAYNQFDRWFSASVLASGVLNIAITPWSVCVLDGWCDDHLSTTYRRLYTRFVAFTCLLSRATIVYKVRGHLADFRGREEAYERSWPSSGAHRRRYRAYASSVVAAYLALVVPINLTRLYLLYRYEEYGDSMLLLFFFNMYLQNWSMCCLETHFALLCFGVYLKFRAINDELSAVRSDVMVSNRYPVALRSSLPTLVTTATSILQDPCGRPMEAAVEELRLRHGLTRESVEQLNNMFGGQLALSLITLCIMILFDIYNEAFHVGGGISRSKFIFGWLLQYLFRFFVIVITAHSTTQEGYKTKVLVTEINNRHLNNNTKYELQLFLKQMNHQSIDITACDCFTLNGRLVASAIAVGTTYLFVLIQFHSEITQFTDNKKS</w:t>
            </w:r>
          </w:p>
          <w:p w14:paraId="165240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1    </w:t>
            </w:r>
          </w:p>
          <w:p w14:paraId="6C6ECB4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LLTFFTFILAIVLLITCVYNFVMSPLVLCLLDGDCAGVSFTSVQGIYPRMIAVACFLSFSTLLCKYCTIMPVYEKNIEAYEVYSPTTDIEHRNRSLFHLFLTVLYLSVILPFNILRLFILYKSDSGTMVLIFFVFMYLENIGMSMTETQFIIMCRTLDNKFFKINRDLEHLGREITHTSMSIVEKTVAVGHRVIYDGDFYGSNDHSIANAIEIIRIRHRLIRDAVYVLINLFAIPMGLSLFTLCVMTLFDIYYQVFSVMGADSRSLIFIYMWVLQYSIRFYIIVVSAHNTTKQALKSKILITDINNRYLDNNTKEELQLFLNQISSCTIEFTACDFFTLNTHLITSAIAAGTTYLVILLQFNSANN</w:t>
            </w:r>
          </w:p>
          <w:p w14:paraId="7178EC8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 xml:space="preserve">&gt;ApisGr22C   </w:t>
            </w:r>
          </w:p>
          <w:p w14:paraId="47170EE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FNVFVWRRRHVFDALCTFMLIIACLFNIALSPYCMCVMESCHEHELTVLVRVKTIMPQTVAVVCLVIRAKTMLHSANGEFREYENKAREYDACFPDRVGVAFVAFIVSAYAVTILPVNAYRLYLIHRDVRDHTVTAFFVLMYVQNMCTCSTEIHYVARCSRLYRRFCRINEDVSALKLATVAANRYPSVLLQSADGRDDDGRCRGTTSGVGPTAGDVELLRMRHQSVRDAVGDLNDLYGVQLLLSLCILCLMTVIDTYGEMFRKYTLSRSQAFLYVWLTHYSFRLCAIVLTTHFTMKQAYRTKMLVSDINNRILDISTKEELYLFSNQILRRSLEFTTCDFFTLNAHFITS</w:t>
            </w:r>
          </w:p>
          <w:p w14:paraId="5AA454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3P_N </w:t>
            </w:r>
          </w:p>
          <w:p w14:paraId="6D54C5A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IACFVSTISNMIKSLTDFPKYNHNIKEYELYFPTNVSQKSTRNTFIIFIGFAYISIILPLNIVRLYLIHYNKHRIEILFFFTTMYVQNWSICLIEIGFISRCFGLYQKFQIINEDLIVLKTDTISKNKYPVVLRNEVQSDIINNPRFHTLANSIELLRMKHQLVRGALRDLNKLYGTQLGLSLVFLFILVLFDIHGEVITEGAKTRSKIFIYGWILQYTFRGFSIIITSHFTKKQZPNLGSLEFTSCNFFTLYPHLITT</w:t>
            </w:r>
          </w:p>
          <w:p w14:paraId="682FB1C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4    </w:t>
            </w:r>
          </w:p>
          <w:p w14:paraId="08C4AB0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ILPKWPILFWKFFSVIYIDFRYNKWQNVFSAFLIISSVYNFYMTPAVVCALDDRCDGSLSTVIKGLFIRVVSSTCVISRLVIFFKGNDLLIQYKKNIEKFHLFKPMTRFETVVLKKVSTRIVILCLLLTVPVNSFRLWKMSYRSDFTIVIFVCMYVQNISMYCVETHFTVLCYILYQKFVGINKDLMALKIDTVVRNKYPFMLRAREKCGKTINTIDYNRDILQTLAAGHSMANFIEQIKIKHRLAREAVNNLNDLFGIQLGLSMCSLCLFSMFDLYYHIRGIMNPSKSNILIYGWILQYSVRFGSITVLAHLTSKQALKSKILITDISNRYLDKNTKEEIQLFLNQMCSCAIEFTACDFFTLNNHLITSAIAAATTYLVILLQFN</w:t>
            </w:r>
          </w:p>
          <w:p w14:paraId="7BE16C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5    </w:t>
            </w:r>
          </w:p>
          <w:p w14:paraId="11F93B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FFHNKLHRNIGLLISIFVILSCVYNYIEAPNVTCILNVCKNSTITMMVSMFPRAVAIACMISRITVMYKNVSVMAMYKKKIKEYEVYYPITVDKENSRRFLIIVIVFLYSILIVPINVYRMYLIYYYYKNIKITVYTLLMYIQNVSMSMTEIQFMVYCFGLYAKFQSINEEMSTIKSKTISINRYPFVLKSEERKSVEVYPSVRSIELLKMRHQFVCESVSDLNEIYSIQLGMSISVLFIMLMFDIYEAVTYELDKTKSLLLLYGWLTQYIFRFVVVILMSHITTKQGHRTKLLITDIHNRNLDSRTKEELRLFLNQVCNHSMEFTTFDFLTLNTHLITSAIVAGTTYIVILLQFR</w:t>
            </w:r>
          </w:p>
          <w:p w14:paraId="21596A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6C   </w:t>
            </w:r>
          </w:p>
          <w:p w14:paraId="7E5F775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FYLNKLLSSLNLVYFLALAMTCVMNLKNASATVCSLSECKNPVKTEVLAMFSRSVAIACFICRITIMYKSKSDFPNYVKKVEDYELNFPVKISQKRHIRFIAMAIISLYIVIILPINVMRIYLIYTNIGKINTMIFYTMMYVHNWSICSTEIHFIVRCVGLYQKFQSINEEMSTLRLKTIAGNKFPVVGQSERHDHDNTLLIGLETPGGGSPLSVSSNEHQPADHVELLRMKHQFVRGTVVELNDLYGIQLGLSICLLFMMTLVDIYGEVSVESNVTKTHVLFYGWLLQYSFRFCVIVLTSHITTTQAHQPKMIITDINNRYADNSTKKELELFLCQLSSRPVEFTICDLFTLNIRLITS</w:t>
            </w:r>
          </w:p>
          <w:p w14:paraId="2F716F4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7    </w:t>
            </w:r>
          </w:p>
          <w:p w14:paraId="2DC63B8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VFRNLTMFKFCSSKLRSYLEIMFSITLAMTCVYNCIHSSTYVCTLVTCNGDLITSVNSMFPRIIAIACFVSTISNMIKNLIDFPKYNHKIKEYELYFP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VSQKSIRNTFIIFIGFAYISIILPLNIVRLYLIHYNKHRIEILFFFTTMYVQNWSICLIEIGFISRCFGLYQKFQIINEDLIVLKTDTISKNKYPVVLRNEVQSDIINNPRFHTLANSIELLRMKHQFVRGALRDLNKLYGTQLGLSLVFLFILVLFDIHGEVITEGAKTRSKIFIYGWILQYTFRGFSIIIISHFTTKQAYNTKMLLADINNRYLDKTTKEELYLFFDQIYQGSLEFTSCNFFTLHPHLITTALATGTTCLVILLRIN</w:t>
            </w:r>
          </w:p>
          <w:p w14:paraId="28E669E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28P_NC</w:t>
            </w:r>
          </w:p>
          <w:p w14:paraId="2A78D3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DRCDGSLSTVIKGLFIRVVSSTCVISRLFIFFKGNDLLIQYKKNIEKFHLIKPMTRFETVVLKKVSTRIVILCLLLPVPVNSFRVWKVSYRSDFKIVIFVCMYVQNISMYCVETHFTVLCYILYQKFVGINKDFMALNIDTVVRNKYPFMLRAREKCGKTINTVDILTSNILIYGWILQYSVRFGSITVLAHLTPKQ</w:t>
            </w:r>
          </w:p>
          <w:p w14:paraId="785C6B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29P_NC</w:t>
            </w:r>
          </w:p>
          <w:p w14:paraId="0C8BA8A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ZVYIVIENVSMSMTEIQFMVYCFGLYAKFQSINEEMSTIKSKTISINRYSFVLKSEERKSVEVYPSVRSFELLKMRHQFVCESVSDLNEIYSIQLGMSISVLFIMLMFDIYEAVTYELDKTKSLLLLYGWLTQYIFRFVVVILMSHITTKQGHRTKLLITDINNRNLDSRTKEELRLFLNQVCNHSMEFTTFDFLTLNTHLITP</w:t>
            </w:r>
          </w:p>
          <w:p w14:paraId="64D1FB3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0    </w:t>
            </w:r>
          </w:p>
          <w:p w14:paraId="66A034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LYFNKFLSSLKLVYFLALAMTCVMNLKNASATVCSLSECKNPVKTEVLAMFSRSIAIACLLCRITIMYKSKSDFPNYVKKVEDYELYFPVNISQKRQIRFITIAIISSYIVIILPINIMRIYLIYTNFGKINTMIFYTMMYVHNWSICSTEIHFIVRCVGLYQKFQSINEEMATLRLKTIARNKFPVVLRQSERHGHDNTLLIGLETLGGGSPLSVSSNGHQPSDHVELLRMKHQFVRGTVVELNDLYGIQLGLSICLLFIMTLFDIYGEVSVESNVTKTHVLFYGWLLQYSFRFCVIVLTSHVTTTQAHRPKMMITDINNRYADNSTKKELELFLCQLCSRPVEFTICDLFTLNIHLITSAFVAGTTYLILLLQFH</w:t>
            </w:r>
          </w:p>
          <w:p w14:paraId="2B0D7D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1    </w:t>
            </w:r>
          </w:p>
          <w:p w14:paraId="3F98A8D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IMCYLNTFYDNVGVVVSTMLLLSCVYSCIESSKFMCNLNNCNTSKSTIMISMFPRAVSIVCMLSKLTFMYNDLSATIKYKKNTKMYEMYHPLVDVDKANFRIFVIVMVSLCIIIVLPVNVLRIYLLYDKFRDGAMVLFFSIMYIQNASVCITELQFVAYCFKLYQKYRSINDDLAVLKSRTIITNRYPVVLNTEKYNSIGDSSGFNDDFCQEIRECQLVNSIESLKMRHRFVSNSASDLNDTYNLQLGLSLFILIVMMLFDIYEVVITEFIMIEMYWILYVWLLQYSFRFCMIVLITHLTTKQANKSKTILTDINNRHTDHNTKEELRLFLKELSSRSMDFTIYDLFILNPRLITSAIVVGTTYLVIFLQFS</w:t>
            </w:r>
          </w:p>
          <w:p w14:paraId="5E91C1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2    </w:t>
            </w:r>
          </w:p>
          <w:p w14:paraId="18A903F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GAWRLFWKRLILVVAAAALMTSCVFNFVTAPLIMCLMDGGCEEVSVTSLRGMYARTIAVACFASASALLCKYGTTMSIYKQTMEAHDVYSPTTEAERRDRALFCVLYVTLCMSVTLPINALRLSLLYRNRSDPIVLVFFVFMYLENVVMCLGETCFVTWCRTLSNKFLVINRDLQLLGEEMATVNDTAAGKSITTALIATTVTTAAAGRRVTYGGDFYGGPREQSIANAVEVIRIRHQLIRDALSVLVDLFGLPVGLSLLTLGVMTLFDIYYQVSDIMGADSRLMIFIYIWLLQYTIRFSTIVLTAHYTTKQALKSKIFITDINNRYLDSNTKEEIFLNQLSNCSIEITAYDFITLNTHLITSAIVAGTTYLVILLQFDSNDD</w:t>
            </w:r>
          </w:p>
          <w:p w14:paraId="270A038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3    </w:t>
            </w:r>
          </w:p>
          <w:p w14:paraId="46373CD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VLRDNPGTVMSAALLLSCLYNYVWSQEVICSLGDCRTKTTTIIMAMFPRAVAVGCMVSRAAVLYKNVTGAVAVYEGKIAEYEAHYPEDACDTRFRRALVTLIVATCAAIIIPVNAFRIHFLYRQYRSSAIIVFHVLMYVQNASTCVTELQFVVYCFGLCRMFCHINGDMSALRSETIVVNQYPPVLMTCRPLGATAELDRQALVERLKLRHQFISGAVRDLNTLYSFQLVASLSVLFAMSLFDIYDVVSNVVKAAEGHLFFYGWALQYAFRFSMIVLTTHVTTKQALKSKIFITDINTRLTDSNTKDELRLFLDELSGRSVEFTAFDMFIINSRLITSAIVTGTTYLIILFQFQ</w:t>
            </w:r>
          </w:p>
          <w:p w14:paraId="502617A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4    </w:t>
            </w:r>
          </w:p>
          <w:p w14:paraId="6065BB0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RGWFGRLAGSAAQAVMGALCVLNFVMTPYFECQLDGDSCDENVSIMAGIYARSVSITCLVTVAVAWHKYRGAMVAYREHAELIDAYSVPATAAAASANSLYVDHATFSGVVLCVCMVLILPVNSFRLYRFVMDDRPVTAIVYFVLMYSQNIYVCLYETLFVRLFYALYTRYADLNRDMEAIGERIEDGRCARDEPPPGRDGWIPYDGDDRHRPHYFYYSPATGQPLEDAVERLRIRHRLIREAMDALKSAFAVPIGLSLCNLCVMVLFDVYYHLKNSVGQPAGDLARVYIFMWISQYTFRFFVITMTVDVTVKQALRSKETITDVSRHCLDISTKEELQIFSNQISSTVIEFTMCDLFTLNARLFTSAVGVCITYLVILLQFKIKADNVY</w:t>
            </w:r>
          </w:p>
          <w:p w14:paraId="39C3F9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5    </w:t>
            </w:r>
          </w:p>
          <w:p w14:paraId="2E4EDD7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GLQHFGVISFDSNNDNNIYQIAYTVILFITGISLIIVFPLVNDKFDDWSKAFSMSLTVVTCSSGIITSLISRMIVVYNIKFKYQKFKTTLEGFEIYIPMNSVASKHIKYFSFSVIFFFMSFIIATNSLRLFYIFNNHVNPFLMTTFFGLYYMHNLSMVCTELHFSIQCFLVYTKFRDINEKLIQINDEQKYYNFNVRYSFTGTQVATPRNSDDKSPPCVIMYEKDFYCPKDKSFPLANTIELFRIRHWLSREAINDIKCLFGFQMGMSIIILAVTVLFDIYTELFYSYTNSSFSKSVFRSKILFIGWMLQYSTRLGLIIVTAHTTIQQAVKTKKLITEMNNRHTDSNTKEELQLFYNQLSICSPEFTIFDILTINNSLITSMMSAGATYILILVQFQSEKTTHKNHYLSNRP</w:t>
            </w:r>
          </w:p>
          <w:p w14:paraId="2292A96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6    </w:t>
            </w:r>
          </w:p>
          <w:p w14:paraId="6F7964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LKYFGAIFFDSNNDNDMCQIVYSVVLFITGIIMAIMSPYVVLEFDDWSEAFSMSMSLIVCTIVNISSCISRMIVKYNVKFKYQKYKTTLEGFEIYIPTNTVALKHIKYFSFVVISWCMSVIIPINGLKMYYIFNNHVHPILMTTYFFFYYMHNLSMVCTELHFAIQCFVVYTKFRDIHDKLIQINDEQNYYNYNVRYPFTVNRMTPKRNDATSPCDIIYEKDFYCSKDKVSPLANTIELLRIKYWLTQEAVNDLNGLFGFQMGLSIICLTTLILFDIYTEVFYSRAYSAYYIPVFRSKFLFVGWMLQYSSRICIIIFTAHTATKQVVKIKKLIAEMNNRYLDCSTKEELRLFYYQLSICPSEFTIFNTFTINNGIITSAIAAGSTYILILVQIHSKK</w:t>
            </w:r>
          </w:p>
          <w:p w14:paraId="1EFE4B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7    </w:t>
            </w:r>
          </w:p>
          <w:p w14:paraId="1CAF2F2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ILLLCKIVGIIKTSYYFESNGLLVKNTNSRYHSLFEFSKTVVFLVLTYYSYRKLEFLETLNIYIYWTAIITSRISETWIIKLINGIIEFDQKLTSLPTRLQAHQRQLNKQYWNRIFICTTLYYIVITLFYMYLWPVKIIDINIVILYFVRVRFIVDFTVIVSSHFYLKNLEHRFELLNDFWKCLPAGLLDVTGECSHHDIAMMVENIRLLHAELSDVLRIFSMGYGHILLGFFVLNYINILVHIFYSICFNFSTSADHNAMMEKIMKESVQYIFYLQSIIFTMSILTAASRVNDKKRQIISYLRLTRISNLSTTLKIQIKMFMNQVSVFESDEMTAYGFFSINLNLVMSIIILVVSGTTTLIQMKEHPYIMKTINVTRNFYRQLNISL</w:t>
            </w:r>
          </w:p>
          <w:p w14:paraId="07AF99D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 xml:space="preserve">&gt;ApisGr38F </w:t>
            </w:r>
          </w:p>
          <w:p w14:paraId="76ACD3C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VLMLCKIVGIIKTSYYFESNGLLVKNTISRYHSIFEFSKTFVLLVLTYYSYRKLKFLETLVLYIFWTVIITSRISETWIIKLINGIIEFDQKLTSLPTRLQAHQRQLNKHYWNRIFTWGILYYIAITAMHVYFWPIETIDINIIILYFVRIGLFVDFTVIVSSHFYLQNLEHRFELLNDFWKCLPAGLLDVTGECSHYDITMMVDKIRLLHAELSDVLRIFSMGYGQMLLSYFVFSYISMMICLYYVICFNFSTSSEDNPTIEKIMKQSLLIIIFLQNIIFTMSIVTAASRVNDKKRQMISYLRLTRISKLSTALKIQIKMFMNQVSVYESDEMTAYGFFSINLNLVMSIIILVVSGTATLIQMKEHPYIIQAINATKDFYRQYNITV</w:t>
            </w:r>
          </w:p>
          <w:p w14:paraId="5F46100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9    </w:t>
            </w:r>
          </w:p>
          <w:p w14:paraId="1DE1AAF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ILMLCKIVGIIKTSYYFESNELLVKNTNSRYHSLFEISKTFVLLILTYYSYRKLEFFETLNLYIFWTVIITSRISETWIIKLINGIIEFDQKLTSLPTRLHAHQRQLNKQYWNRIFTWGTLYYIAVTVIQVYLWPIETIDINIIIIYFVRVGFFVDFTVIVSSHFYLQNLEYRFELLNDFWKCLPAGLLDVTGECSHYDITMMVDNIRLLHAELSDVLRIFSMGYGQMLLGYFVFSYISMMICLYYVICFNFSTSSEDNPTIEKIMKESVSIIYFLQNLVFTMSIVTAASRVNDKKRQMISYLRLTRISKLSTALKIQIKMFMNQVSVFESDEMTAYGFFSINLNLVMSIIILVFSGTATLIQMKEHPYIMQSINATKNFYQQLNISL</w:t>
            </w:r>
          </w:p>
          <w:p w14:paraId="7569B2E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0    </w:t>
            </w:r>
          </w:p>
          <w:p w14:paraId="73023A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VLMLCKIVGIIKTSYYFESNGLLVKNTNSRYHSIFEFSKTFVLLVLTYYSYRKLKFLETLVLYIFWTVIITSRISETWIIKLINGIIEFDQKLTSLPTRLHAHQRQLNKQYWNRIFTWGTLYYIAVTVMNVSLWPVKIIDMNIIILYFVRVGFFVDFTVIVSSHFYLQNLEYRFELLNDFWKCLPAGLLDVTGECSHHDITMMVDNIRLLHAELSDVLRIFSMGYGQMLLGYFVFSYISMMICLYYVICFNFSTSSEDHPTIEKIMKESVLIIYFLQNLVFTMSIVTAASRVNDKKRQMISYLRLTRISKLSTALKIQIKMFMNQVSVYESDEMTAYGFFSINLNLVMSIIILVVSGTATLIQMKEHPYIIQTINATKNFYQQYNITV</w:t>
            </w:r>
          </w:p>
          <w:p w14:paraId="3788BC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1    </w:t>
            </w:r>
          </w:p>
          <w:p w14:paraId="13BEA2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AFVITLRPILMLCKIVGIINTSYYFESNGLLVKNTNSKYHLLFEFSKTVIMLIFTYYNLKILSFIDSLILYKFWTVIITSRISETWIIKLINGIIEFDQNLTSLPAYLQSHRRQYNKKCLNTIFICASLYYTAITLLLMYLYPIKKMDINVIFIYFVRISFIVDFTVIVSSYFYLQNLQYRFEILNDLWKCLPAGLLDVPGECSHYDIAMMVDNIRLLHAQLSDILRIFSLGHGQMLLGYFVFSYINMLVFFFFTFYFKYPTSLNYNQNVDMNMILKKTVPVVYNLQNIIFTMSIVTAAARVHDKKRQIISYLRLTRISNLSIPMKIQIKMFMNQVSVFESNEITAYGIFSINLNLVISILILLISGITTLIQMNEHPFIWQTINSTVNFYKKLNISN</w:t>
            </w:r>
          </w:p>
          <w:p w14:paraId="136F55B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2    </w:t>
            </w:r>
          </w:p>
          <w:p w14:paraId="31381A6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YKTTLRTILYLCKFVGIINITYILNSDGLLIQSTDSIYKCLEIARMFMLIISTFSIHMSTYFTQKIFLFKLWSVIIASRISETWVIQLMNGVIEYDQKLTSLPRCLMIRQLLPKKNCWNIIFIFTLIYYIANTFLMVYLWPPKTMDITTIVLYFIRLDFIVDVTVIFSSYFFLQQLEYRFQMLNDSWEYLLPGFLAVPEELTYSITRITLDNIRLLHAELSDLLRIFSEGFGKMLLGFFVFSFINMILSFYYSIIPSSSVLKEFNFDSYLIACIPYLLNLQNVIWTLSIIIAASRVHEKKRKMISYLRLIRISNLSANLKTQVKFFMNQISVFESSELTAFGIFNINLNLVVSILILLVTGFITMIQMKEHPVLLQSKENLKKFIQSLTKE</w:t>
            </w:r>
          </w:p>
          <w:p w14:paraId="505ADCB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3    </w:t>
            </w:r>
          </w:p>
          <w:p w14:paraId="48D1D1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TTVYKITLRNILYLCKFIGIINISYILESDGLLIQSTDIIYKCLEFTRMIVFIIFTYYIHKNTAFHHTIYLCNVWSVIIASRISEKRVIQLMNGIIEYDQKLTSLPRFLFIPQHSQKKNYWNIVFIFTSIYYIMMTLIAFKIWPPKTIDIFTISLYVVRLEFIVDVAVIFSTCFFLQQLDYRFQTLNDSWQYLLPGFISAPAGELTHSITGMTLDKIRLLHAELSDLLRIFSAGYGQMLLGFFVFSYSNTVLSFYYMIHYNNSKREEFTFTYFLKTFIIYMASLQNVTFILSIIIAASRVHEKKRKMISYLRLIRISNLPTNLKIQVKLFINQISIFESDEITAFGIFNINLNLVVSILVLLVTGLITLIQLKEHPFIKQSVDNLNNYIQNASNGTFK</w:t>
            </w:r>
          </w:p>
          <w:p w14:paraId="344E2D5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4    </w:t>
            </w:r>
          </w:p>
          <w:p w14:paraId="362DB32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NVYKITLRNIVYLCKVIGIINISHILESNGLLIQSPDIIYKFLEFTRMIVLIIYTYYIHKNTAFHQTIYLCNAWSVIIASRISEKRVIQLMNGIIEYDQKLTSLPRFLFIHQHSQKKNYWNIVFIFTSIYYVVMALIAFKVWQPKTIDIFTITFYFVRLEFIVDVALIFSTCFFLQQLNCRFQTLNDSWQYLLPGFISAPAGELTHSITGMTLDKIRLLHAELSDLLRIFSGGYGQMLLGFFVFNYINTVVGFYYMIHYNSTKTEDFTFTYFLKTFIIYMTSLQNVIFILCIIIAASRVHEKKRKMISYLRLIRISNLPANLKIQVKLFMNQISIFESDEITAFGIFNINLNLVVSILVLLITGLITLIQLKEHPFIKQSVNNMVNYVQNKSKGTFK</w:t>
            </w:r>
          </w:p>
          <w:p w14:paraId="123FA00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5    </w:t>
            </w:r>
          </w:p>
          <w:p w14:paraId="2DEA64B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VFQTTQRPVLFLCKVVGIINISYTTGPDGLLIQNTNSKYRSFLELTRMIVLIIITWEVQKRILLPQKISIFKCWAVIISARISEKWIIKMINGIIEYDQKLSSVLTVYFEHRRPIEKKCWSIIYCCTFVYYVAISMILMWILPMKEINIMTISFYFIRWGTIVDIAVVISTYFYLKNLECRFQTLNNFWTQLPDGFTTIPVIVGGWSNPEIVTMVDNVRRLHAELSNLLRIFSMGFGQILLAFFVFNYIDIIFNFFNWIHFIGHNFWTVNVNDVLIKLLMFMTYLQNLIFVMSIIIAASRVKDTTLKFCNRSRHHFLFSLRFGFPGNVRYFMSQLTVFDLDEITAFGIFNINLNLVMSIIILLITGFITVIQMKNQPFTLHFINDTLEFYTNLTKRFKNTTNILS</w:t>
            </w:r>
          </w:p>
          <w:p w14:paraId="1425865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6    </w:t>
            </w:r>
          </w:p>
          <w:p w14:paraId="7EA049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ITLRPILFLMKCMGIIDISYTMESTGVLVKNINSTFPAFLEISRMIVLLICTYIYLSQYEPEFYVLQIIKILQFWNVIIAARLSTFWINKFINGIIEFDQKIAPLSSHLLIPQRSWKKIKWDMIIISLFAYFIGFKIVQLYFIPLKAISIEFLVHHILFNIPFLMDYVVAISLCFFLQNIYVRFQTVNDIWKCLPADLVPVSDQWTHIEIVVLMENTRLLHAKLCDFLKMFSLGYGPMLLGFFIFSFINMLFSVYIVLNFGALSSSNSITSIFKNILVMLIYVQCVTFSMSIVTFVSFINEMRLEMVSYLRLYRISNLHLDIKRQIKMFMNQISVCDSDQISAFGFFNINLNLVTSVLVLLISGTTTLIQMKDHPIILKLNNDTYSFFQKLSV</w:t>
            </w:r>
          </w:p>
          <w:p w14:paraId="663AD5F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7    </w:t>
            </w:r>
          </w:p>
          <w:p w14:paraId="7A2E748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VKPTGFLVQNRTLTFPVFLEIARMVVLFICTYLYVYQFKQGWFVIQMINIFNFWIIIIAARLSTKWIIRFINGIIEFDRKIIPLTTNLATPQRSWTKKHWNTIFILLFVYFIGFNMFQYYCLPYQIENIIELSTRVISIIPNVMDYAVTVSSCFFLQNLYVRFQTLNDFWKCLPDDLVASPGQWTHFKIVDLMENTRLLHSELCDLLKMFTLGYGLLLLGFYITSYFNLLISIYFIVNSEVFSSFHPTNHNWVKLLPILAHAQIVTFLMSIIVFASSINDKRLKMISYLRSYRISNLHLDKKRQIKMFLNQISACDSDQISAFGFFNINLNLVTSILVLLVSGIITFIQMKNHPMMLKLNNDTKSFFKQLYIKKN</w:t>
            </w:r>
          </w:p>
          <w:p w14:paraId="633A955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8F </w:t>
            </w:r>
          </w:p>
          <w:p w14:paraId="59814E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VRPILFLSKFMGLIDISYTLEPSGLLVQNKNSNVHALLEIARMIVLLVCTYIYFNQYEPEFHILQIISIVQFWIIIIAARLSTIWIIKFINGIVEFD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RKITPLSTNLLIPQRSWTKTHWNTILISLFTYFIGFKFLQIYFRSFKIGSIELFIHHVIFTVPYVMDYVVTISSCFFLQNMYARFQTLNDLWKCLPADLVPISDQWTHIEIVVFMENTRLLHAELCDLLKMFTLSYGPMLLGFFIFSFINMLFSVYIIFNHGSLSSSFSINHSLQIVALLVHVQIVTFLMSIVVFVSFINEKRLKMISYLRLYRISNLHFDIKRQIKMFMNQISVCASDQISAFGFFDINLNLVTSILVLLISGIITLIQMKDHPIILKLNNDTYSFFQKIRTRN</w:t>
            </w:r>
          </w:p>
          <w:p w14:paraId="50AAA18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9    </w:t>
            </w:r>
          </w:p>
          <w:p w14:paraId="3D03DA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VIPILFVSKFMGLIDISYTVGPSGLFVRNKNSNVHALLEIARMIVLLVCTYIYFNQYEPEFHILQIISIVQFWIIIIAARLSTIWIIKFINGIVEFDRKITPLSTNLLIPQRSWTKTHWNTILISLFTYFIGFKFLQIYFRSFKIGSIALFIHHVIFTVPYVMDYVVTISSCFFLQNMYARFQTLNDLWKCLPADLVPISDQWTHIEIVVFMENTRLLHAELCDLLKMFTLSYGPMLLGFFIFSFINMLFSVYIIFNHGSLSSSFSINHSLQIIALLVHVQIVTFLMSIVVFVSFINEKRLKMISYLRLYRISNLHFDIKRQIKMFMNQISVCASDQISAFGFFDINLNLVTSILVLLISGMITLIQMKDHPIILKLNNDTYSFFQKIRTRN</w:t>
            </w:r>
          </w:p>
          <w:p w14:paraId="57F01EC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0I   </w:t>
            </w:r>
          </w:p>
          <w:p w14:paraId="31DAD2D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LEPTGFLVKNITLTFHVFLEISRMIVLLICTYLYLHQRKQELYVFQMLNIFKFWIIIIAARLSTKWIIKRLKMISCLRLYRISNLHLDKKRQIKMFLNQISVCDSDQISAFGFFNINLNLVTSILVLLVSGIITLVQMKNHPMILKLNNDTKSFIRQLYNINKKN</w:t>
            </w:r>
          </w:p>
          <w:p w14:paraId="32D6CA8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1    </w:t>
            </w:r>
          </w:p>
          <w:p w14:paraId="7523BF9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VDPTGFLVQSRTVTFPVLLEIARMVVLLICTYLYLHQFKQDWFVLQTIYIFNFWIIIIAARLSTKWIIRFINGIIEFDQKIIPISTNLVTPQRSWTKKHWNTILISVLGYFIGFKILYYYYMPFQIENIVVLLTHTIFGVPFVMAYAVTVSSCFFLQNLYARFQTLNDFWKCLPADLVATSDQWTHIKIVDLMENTRLLHSELCDLLKTFTLGYGPLLLWFYTTNYINLLFSVCLILNIEVLSSSHSIKHNWMQLLPLIVYVQIVTFMMSIIVFVSFINEKRLKMISYLRLYRISNLHLDKKRQIKMFLNQISVCDSDQISAFGFFDINLNLVTSILVLLVTGIITLIQMKDHPMILKLNNDTKSFMRQLYNIKKEN</w:t>
            </w:r>
          </w:p>
          <w:p w14:paraId="777A8A1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2J   </w:t>
            </w:r>
          </w:p>
          <w:p w14:paraId="3310FDC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LEPIGFLVQSRTLTFSVFLEIARMVVLLISTYLYVHQFKISWFVIQTLNIFKFWIIIIAARLSTKWIIRFINGIIKFDRKIIPLSTHLVIPQRLWTKKHWNTIFISIFAYFIAFKSFIFYIHPVKIKYFVSWTYGALFTIPFVMDYAVTISSCFFLHNLYVRFQTLNDFWECLPADLVATSDQWTHIKIVDLMENTRLLHSELCDLLKMFTNGYGPLLLGLYTSSYINLLISIYLIVNSEVLASLNSTKNNWEQLLPLLVSVQIITFLMSIIVFVSFINEKRLKMISYLRLYRISNLHLDKKRQIKMFMNQISVCDSDQISAFGFFNINLNLVTSILVLLISGMITLIQMKDHPMILKLNNNTKSFIRQLYNIKKEN</w:t>
            </w:r>
          </w:p>
          <w:p w14:paraId="2DE3CE2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3C   </w:t>
            </w:r>
          </w:p>
          <w:p w14:paraId="1767628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LTLRPILILSKCIGLIDVSYTVEPTGLLHRNRNSKIRIFLEIARMIVFLLFTYAYFYQFHQELHILQIIYVVKFWFIIVAARMSSVWTIKFINGIIEFDRKITPLSTDLMTPNRSWTKKRWQTVFISLWAYFIGFKLIFFYFWPIQIKNIVLLANHAIFTIPYVMDYVVTISSCFFLQNLYVRFQTLNDFWKCLPADLVDVPGQWTHIEIMDLMENTRLLHSELCDLLKMFTLGYGPMLLGFFTSSYISLLLSFYFILNKETFFGPTAKIWDLTFPLMVHVQTITFLMSIIVFVSFINEK</w:t>
            </w:r>
          </w:p>
          <w:p w14:paraId="743B20F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pisGr54P_NC</w:t>
            </w:r>
          </w:p>
          <w:p w14:paraId="1B6C9AB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KEFDQKIIPHSTNLVTPQRSWTKKHWNTILISVLGYFIGFKTKKNLALLFPLILHVQIVTFMMSIIVFVSFINEXXIEIEMISYLRLYRISNLHLDKKRQIKMFLNQMSVCDSDQISASGFFNINLNLITSILVLLVSGIITLIQMKDHPIILKLNQGLKPIEIISVLVSILYTGFEIL</w:t>
            </w:r>
          </w:p>
          <w:p w14:paraId="3078496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5    </w:t>
            </w:r>
          </w:p>
          <w:p w14:paraId="11A4D5F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IIDISYTVEQTGFLVQSRTLTFPVFLEIARMVFLLICTYLYLHQFKQGWFVLQTLHIFKFWVIVIAARLSTKWIIKLINGIIEFDRKIIPLSTNLATPQRSWTKKHWNTIFISLFGYFIGFKILYYNCRPFQMENIAVLTTHAIFTIPFVMDYAVTVSSCFFLQNLYVRFQTINDCWKCLPANLVATSDEWTHTKIVDLMENTRLLHSELCDLLKMFTLGYGPLLLGFYTTNYISLLFSVYLIVNSEEFSSMYSTKNNCVQLLPLMVHVQIVTFLMSIIVFASLINEKRLKMISYLRLYQISNLHLDKKRQIKMFLNQISVCDSDQISAFGFFNINLNLVTSILVLLVSGIIALIQMKDHPMILKLNNDTKSFMRQFYHLKKEN</w:t>
            </w:r>
          </w:p>
          <w:p w14:paraId="7BB19E5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6    </w:t>
            </w:r>
          </w:p>
          <w:p w14:paraId="6813D3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TVFQIILRPILILCKCIGLIDISYTVDQTGFLVQKRTSTFNVFLEIGRMVVLLICTYLYVHQFKQDWFVLQTLHIFKFWIIIIAARLSTKWIIRFINGIIEFDQKIIPLSTNLVTPQRSWTQKHWNTIFISLFGYFIGFKILYYYSLPFHLENIVILTTHAIFTIPFVMDYAVTVSSCFFLQNVYARFQTLNDFWKCLPADLVATSDKWTHIKIVDLMENTRLLHSELCGLLKMFTLGYGPLLLGLFTTSYINFLVGVYFIVNNEVFPSFHSTKNNLVRLLHLMVHAQIVTFLMSIIVFVSFINEKILKMISYLRLYRISNLHLDKKRQIKMFMNQISVCDSDQISAFGFFNINLNLVTSILVLLVSGIITLVQMKDHPMILKLNNDTKSFNYIISIILY</w:t>
            </w:r>
          </w:p>
          <w:p w14:paraId="5BA317C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7I   </w:t>
            </w:r>
          </w:p>
          <w:p w14:paraId="1AD3E79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TVFQITLRPILILCKCIGIIDISYTVEQTGFLVQSRTLTFPVFLEIARMVFLLICTYLYLHQFKQDWFVLQTINIFNFWIIIIAARLSTKWIIRFINGIIEFDRKIIPLSTNLATPQRSWTKKHWNTIFILLFGYFIGFKILYYYCIPFHLENIVVLTTHSIFTIPFVMGYAVTVSSCFFLQNLYARFQTLNDFWKCLPADLVATSDEWTHTKIVDLMENTRLLHSELCDLLKTFTLGYGPLLLWFYTTNYINLLLSVYFIVNREAISHSTKNNWTRLFPIIVHVQIVTFLMSIIVFVSFINEKXFFDQISVCDSDQISAFGFFNINLNLVTSILVLMVSGIITLIQMKDHPVILKLNNNTKFFMKQLYDLKKKN</w:t>
            </w:r>
          </w:p>
          <w:p w14:paraId="4E684B7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8NC  </w:t>
            </w:r>
          </w:p>
          <w:p w14:paraId="12241C9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IEFDQKIIPLSTNLMTPQRSWTKKHWNTILISLFGYFVGFKILYYSCRPFPLENIVVLTMHAIYSTPFVMDYAVTVSSCFFLQNLYVRFQTLNDCWKCLPADLVATSDEWTHTKIVDLMENTRLLHSELCDLLKLFTLGYGPLLLGFYTTSYINLLLSVYLIINSDVFYSLNPTKNTCATSLPLIVHVQIVTFLMSIIVFVSSINEKRLKMISYLRLYRISNLHLDKKRQIKMFLNQISVC</w:t>
            </w:r>
          </w:p>
          <w:p w14:paraId="0E6A09E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9    </w:t>
            </w:r>
          </w:p>
          <w:p w14:paraId="150AA1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VTLRHILILSKCIGLIDISYTVEPTGLLDRNSINSTIYIPLEVARMIVLITCTFIYFYQFDQGLNILQYIYVVKFWFIIVAARISTIWIVKFINGIIEFDRKTTQLSTNLMTPNRSWTKRRWETIFISLCAYFIGFKFLQYYFWPVQIENIVLLATHSIFTIPYVMDYVVTISSCFFLQHLYVRFQTLNDIWECLPADLVAIPGQWTHIEIVNLMENTRLLHSELCDLLKMFSLGYGPLLLGFFTSSYIGLLFSVYYIVNKETFFTSYENAWEHILPLTIHLQILVFLMSIIVFVSFINE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RLQMISCLRLYRISNLHLDKKRQIKMFMNQISVCDSDQISAFGFFNINLNLVTTILVLLVSGIITLIQMKDHPMMLKFNNDTKSFFLKIYPKKYD</w:t>
            </w:r>
          </w:p>
          <w:p w14:paraId="53D37FD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0    </w:t>
            </w:r>
          </w:p>
          <w:p w14:paraId="73DD598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IFHITLRSILIISKCMGLIDISYTVGPTGLFIRNINSTFYVFLEIARMIVLLICTYLYFHQFDPDFHIFQYISIFKFWIVIIAARVSKIWIIKFINGIIEFDRKITPISTNLLITQHSLKKKQWDRILISFIVYLIGFKSLQLYLYPMKKVNISSLVQSLVFSPPYFMDATVTITSCFFLQNLYVRFQTIIDFWKCLPTELVAVPGQWTHTEIVVLMENTRLLHSELCELLKTFTQGYGPLLLGFYTFSYITMLVGVYFIVNNNLLSSANTAEKFRVVIPLVTHLQMFSFMVSIIVFVSFVNEKRIKMISYLRLYPISNLHLDIKRQIKMFMNQIPAYELNRISAFGFFDINLKLVTSIIVLLITGISTMVQMKDHPMILQLNNDTKSFLIKLFKTS</w:t>
            </w:r>
          </w:p>
          <w:p w14:paraId="0DC0E09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1C   </w:t>
            </w:r>
          </w:p>
          <w:p w14:paraId="3B7407F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IFHITLRSILIISKCMGLIDISYTVGPTGLFIRNINSTFYVFLEIARMIVLLICTYLYFHQFDPDFHIFQYISIFKFWIVIIAARVSTIWIIKFINGIIEFDRKITPISTNLLITQHSLKKKQWDRIFISFIVYLIGFKSLQLYLYPMKKVNISSLVQSLVFSPPYFMDATVTITSCFFLQNLYVRFQTIIDFWKCLPTELVAVPGQWTHTEIVVLMENTRLLHSELCELLKTFTQGYGPLLLGFYTFSYITMLVGVYFIVNNNLLSSANTAEKFRVVIPLVTHLQMFSFMVSIIVFVSFVNEKRIKMISYLRLYPISNLHLDIKRQIKMFMNQIPAYELNRISAFGFFEINL</w:t>
            </w:r>
          </w:p>
          <w:p w14:paraId="6D639BF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62F_N</w:t>
            </w:r>
          </w:p>
          <w:p w14:paraId="2164881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IEFDRKTTPLSTKLMTPNRPWTKRRWETIFISLCAYFIGFKFLQYYFWPGHIENILLLATHSIFTIPYVMDYVVMISSCFFLQHLYVRFQTLNDILECLPADLVVIPGQWTHIEIVNLMENTRLLHSKLCDLLKMFSLGYGPLLLGFFTSGYFGLLFSVYYIVNKETFFTSYENAWEHILPLTIHLQILVFLMSIIVFVSFINEKRLQMIPCLRLYRISNLHLDKKQQIKMFMNQISVCDSDQISAFGFFNINLNLVTRILVLLVSGIITLIQMKDHPMMLKFNNDTKSFFLKIYNKKYD</w:t>
            </w:r>
          </w:p>
          <w:p w14:paraId="28C596F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3P   </w:t>
            </w:r>
          </w:p>
          <w:p w14:paraId="3F3DA64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IRPILFVSKFMGLIDISYTMGPSGLLVQNKNSNVHAFXIARIIVFLVCTYICFNQYEPEFHILQILSIVQFWIMVIVARLSTIWISKFINRIVEVDRKITPLSTNVLIPRRIZTKKHWNTIFISLFTYFIGFNFLQMYFGSFKIESISLSMQHVIFSAPFVMDYVVTIALFFFLQNMYARFQTLNDLWNCLSADFVPISDQWTHIKIVVFMZNTRLLYVELCDLLXMFTLSYGSMLLSFFIFSFINMILSIYIVFNHRVLSSSPSINNFIQILPFMVNVQIVTFLMSIIVFVSFINEKRLKMISYLRLYRISNVHVDIKRQIKMFMNQISVCESDRISAFGFFEINLNLILVLLISGMITLIQMKDHPMIWKLNNDTFSMFTKYAYKKN</w:t>
            </w:r>
          </w:p>
          <w:p w14:paraId="3B20A0C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4N   </w:t>
            </w:r>
          </w:p>
          <w:p w14:paraId="6DC4A17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TVSSCFFLQNLYVRFQTLNDFWKCLPADLVATSDEWTHTKIVDLMENTRLLHSELCDLLKTFTLGYGPLLLGLFTTSFINLIVSVYFIVNSEVFTSFHPNRNIWAQLLPLLVHVQIVTFLMSIIVFVSFINEKRLKMISCLRLYRISNLHLDKKRQIKMFLNQISVCDSDQISAFGFFNINLNLVTSILVLLVSGIITLIQMKDHPMILKLNNDTKSFLRQLLVIDRKAN</w:t>
            </w:r>
          </w:p>
          <w:p w14:paraId="2B746F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5P   </w:t>
            </w:r>
          </w:p>
          <w:p w14:paraId="2CEA91D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TTVFKSTLVPVLALSKIFGLINISYILDPDGLLTLNLHSTYYYPFLEYTRMIVLLIFTYKVFTEDMYYIVHYRLVKFWIAIIAARLSEIWTVKLINGIIQFDRKLALLSPAFPVHQRSISKKKWNIIFTSLFLYFVSYEVFDIYLWPPNTFDINTFLIFFFGMPFVLDYVVIITVCFYLSNIGCRFQTLNDFWTCLPHGMVSVPSEWTDSELVMLMESIRLLHAELTQLFKIFSSSFGTLLLVFFVCCIIDIIYVIYLMIXLENVIKHVPLHMLNIQIVVFLMSVILAASWINEKKMKMVSYLRLTPISKLPVEVKLQIKMFLYQITMLESDGISAFGFFNINLNLVVSMAMLLMTGFSTIVQMKNHPIILALVNNTHMYHSIWVRNLK</w:t>
            </w:r>
          </w:p>
          <w:p w14:paraId="3DEA64C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6I   </w:t>
            </w:r>
          </w:p>
          <w:p w14:paraId="64285D6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KSTQLPILILCKVFGLINISYTFESTGLLVQSSTNTTQYALLEITRMCVLIMFTYIVYCRGFYYIVYFRLVKFWIVVIASRISELWIIKLINGIIEFDQKLALLSTAFMVRRRSLSKKRWIIIAASLFLYLIGFEVCALNLWHLKTLDISTIPVLFFGMPHITDFVVIITVSFYLNNLNYRFQTLNDFWKCLPTGLIPNRGEWTHPEIVMLVESIRLLHAKLSEILKIFNLSYGLLLLGFFVCSFIDFMYIFYLMIYHELASPKVSFTQNIIKYLPLHIFTVQIIAFLMSIIVAVSWIKEEKNRIISYLRLCRISNLPVDTKLQILILLITGLASLIQMRNHPIILTMINNTLSFYTIWVIKILNNKNTSNFLKC</w:t>
            </w:r>
          </w:p>
          <w:p w14:paraId="7B9382E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7P   </w:t>
            </w:r>
          </w:p>
          <w:p w14:paraId="6512570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CRSTKSPYYIFLECIRMFVYLICTYHIVFNMGIVYILIHFNVLKYWSIVTTARISEKWIIKFINGIIEFDNKLFLFNSLFPVKLYSISKILWNIIFAIFVLFYLCCLYFFIGPNGLVSGXVKNLSHYVTVLFYSPEIIIFVVLITSLYDLSNLGYRFCELNRLWKCLPFGLLALPGGWTNSEITMLVERIRLLHAELSELLRLFSLGYGPVLLVYFTFTFANALIETFLITMNKDSLNNNFFPYIFYLQHIFNMVSIIXYVTSWVIEKKKKIISCLRLCRISEMAVHTKLQIKIFMNQISKYEPNEITAFGFFNFDLKLTMSILVLLITAISTMLQMKDHPWMLYLKNAWIANSEFMKANT</w:t>
            </w:r>
          </w:p>
          <w:p w14:paraId="0BA253E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8P   </w:t>
            </w:r>
          </w:p>
          <w:p w14:paraId="6D7AB2D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RVFMETLNLFITASKIVGLMNFCCTMESGLLCRSTKSPYYIFLECIRMFVYLICSYHLIFNMGSVYILFHFNVIKYWAIVITARISEKWIIKFINGIIEFDRKLFLFNSSFPVKLYSISKIFWNILFAIFFLFFLYTLYFYIGPNGFKKVKDISHYLAIVFYSPEIIVFVVLITSLYYLSNLGYRFCELNRLWNZLPFGLLALPGGWTNSEITMLVERIRLLHAELSELLRLFSLGYGPVLLVYFTFTFAHALLETFLITIYKDSLKNIFPYIFYLNHIFNMISIIYVTSWVIEKKRKIISCLRLCRISEMTVHTKLQIKIFMNQISMYEPNEITAFGFFNFDLKLTMSILVFLITAISTMLQMKDHPWMLYLKNAWKAKSDYLENNNL</w:t>
            </w:r>
          </w:p>
          <w:p w14:paraId="172CCD9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9    </w:t>
            </w:r>
          </w:p>
          <w:p w14:paraId="2CD7AC5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YRNTKSPFYIFLECIRMFVYLICTYHIIFNIGSFYILVHFNVIKYWAIVIAARISEKWMIKFINGIIEFDSKLFLFNSSFPVKLYSIRKIFWNIIFAIFFLSFLCCQYFYIGPNGFTIVKDLSHYVTVVFHSPDIIIFIVMITSLYYLTNLGYRFCELNRLWKCLPFGLLALPGGWTNSEITMLVERIRLLHAELSELLRLFSLGYGPVLLVYFTFTFTHAVLETFLFTINMDSLKNNIFPYIFYLQHIFNMISIIYVTSWVIEKKKKIISCLRLVRISEMSVHTKLQIKIFMHQISMYEPNEITAFGFFNFDIKLTMSILVLLITAISTMLQMKDHPWMLYLKNAWTVNSKAWNRN</w:t>
            </w:r>
          </w:p>
          <w:p w14:paraId="68FC40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0P   </w:t>
            </w:r>
          </w:p>
          <w:p w14:paraId="304185B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YRNTKSPLKMFLECIRMFVYLICSYHIIFNMGSFYILVHFNVIKYWFIVITARISEKWIIKFINGFIE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SKLFSFNSSIPVQLYSKRKTFWNVIFASFILYFLCCQYFLIICFGTTIKDLSDYVTVVFHSPDIIIFIVLITSLYYLTNLGYRFCELNRLWKCLPIGLRALPGGWTNSEITMLVESIRLLHAELSELLRLFSLGYGPVLLVYFTFTFAHALIETLLFTIYKDSLRNNILPYIFYLQHIFNMISIIYVTSWVIEKKKXIISCLRLVRISEMSVHTKLQIKIFMNQISMYEPNEITAFGFFNFDLKLTMSILVLLITAISTMLQMKDHPWMLYLKNAWIVNVYNKQTNKD</w:t>
            </w:r>
          </w:p>
          <w:p w14:paraId="5CB3CD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1    </w:t>
            </w:r>
          </w:p>
          <w:p w14:paraId="78CDF9B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IFMETLNLFITASKIVGLMNFCCTMESGLLYRNTKSPFYIFLECIRMFVYLICSYHIFFNIGSFYILVHFNVIKYWAIVIAARISEKWMIKFINGIIEFDSKLFLFNSSFPVKLYSIRKISWNIIFAIFVLFFLYCQYFLFGPDGRIINDLSHYVTVVFQSPEIIIFVVLITSLYYLSNLGYRFCELNRLWKCLPFGLLALPGGWTNSEITMLVERIRLLHAELSELLRLFSLGYGPVLLVYFTFTFAHALLETFLFTIYEDSLKNNIFPYIFYLQHIFNMISIIYVTSWVIEKKKKIISCLRLIRISEMTAHTKLQIKIFMNQVSMYEPNEITAFGFFNLDVKLTMSILVLLITAISTMIQMKDHPWMLYLKNALMANNLI</w:t>
            </w:r>
          </w:p>
          <w:p w14:paraId="10F279D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72JP_</w:t>
            </w:r>
          </w:p>
          <w:p w14:paraId="4139E1B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AFMETLNLFITASKIVGLMNFCCTMESGLLYRNTKSPYYIFLECIRTFVYLICSYHLIFNMGHIYLIFHFNFIKYWAIVITARISEKWIIKFINGIIEFDSKLILFNTLFPVKLYSISKILWNIIFAIFVLFYLCCLYFFIGPNGLVTVKDLSHYVTVLFYSPDIIIFVVMITSHYYLSNLGYRFCELNRLWKCLPFGLLALPGGWTNSEITMLVERIRLLHAELSELLRLFSLGYGPVLLVYFTFTFANTLLETFLFTILEDILENNILPYIFYLQNIFYMISIIYVTSWVIEKKKNIISCLRZVRISEMTVHTKLQIKIFMNQISLYEPNEITAFGFFNFDLKLTMSILVLLITGISTMLQMKDHPWMLYLKNALALSRQHMNARY</w:t>
            </w:r>
          </w:p>
          <w:p w14:paraId="6495C9F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3    </w:t>
            </w:r>
          </w:p>
          <w:p w14:paraId="61717B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TFKQTIKFFIIIWKIIGLLHFCCTMETESGLIHRDMSSTFNLFLEMIRIFVYLICSYHMVYNMGENYLIINFNILKYWCIIIPARMSETRIIKLINGIIEFDRKLFLFNSLLVVELPTLSKTFWIAFVAIFSFYFIGCQLYLILNGIILNLENVHFASLLFHSPDIIIFMVMATSYFHLINFGRRFCTLNRLWKLLPSGIVALPGGWSSSELTVVMECIRLLHAELSELLRLFSLGYGPVILIYFTFTFIHALVDIFLIIVFDNSSVKLGILSFVFYIQYIMSTLSILCITSWVIKKKKKIISYLRLTRISELPTETKLQVKIFMSQISVYEPNELTAFGFFNLNLNLFMSILVLMITGIATLIQMKEYSFMIRLNNIMTPQFPKLE</w:t>
            </w:r>
          </w:p>
          <w:p w14:paraId="59A03E6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4    </w:t>
            </w:r>
          </w:p>
          <w:p w14:paraId="7386E5B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KETLNLFISASKLVGLMNYCCTMESGLFYRNTKLTYYLFLELIRMFVYLICSYRIISNLRNVNILIPFNVIKYWAIVITARISEKWMIKFINGVIEFDFKLFLFNSSFPVELYSISKKIWNIIFALFVLFFICTQYYFILLHHIEIKELSQFATTLFHTPDIIIFIVLVTSLYYLSNLGYRFCELNRLWKCLPFGLTALPGGLSHSEITILVERIRLLHAELSELLRLFSLGYGPVLLVYFTFTFSNALLETFLFTIYNSSKEYSILPYIFYLQHIFNMISIIYVTSWVIEKKKKIISYLRLIRISELTVHAKLQIKMFMQQISGYEPNEITAFGFFNFDLKLIMSILVLLITGISTMLQMKDHPMMLYLKNALKISNDHVHRIT</w:t>
            </w:r>
          </w:p>
          <w:p w14:paraId="192841D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5P   </w:t>
            </w:r>
          </w:p>
          <w:p w14:paraId="387319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CVFIETLNLFITASKIVGLVSFCCTMESGLFYRNTKSPYYIFLECIRMFVYLICSYHLIFNMGSAYIILHFNVLKYWSIVITARISEKWIIKFINGIIEFDNKLFLFNSSIPVKLYSISKIFWYIIFAIFVSFYLYCLYFFIGPGGLLKVKELSHYLIVVFFSPEIIIFVVLITSLYYLSNLGYRFSELNRLWKCLPFGLLAFPGG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TNTEITMLVESIRLLHAELSELLRLFSLGYGPVLLVYFTFTFAHALIETFLITIYKDSLNNILPYIFYLQYIFNMISIIYVTSWVIEKKKKIISCFLZLCRISEMTVHTKLQIKIFMNZISMYEPNEITAFGFFNFDLKLTMSILVLLITAISTMMQMKNHPWMLYLKNTFKANNDFIEDDI</w:t>
            </w:r>
          </w:p>
          <w:p w14:paraId="3294947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6C </w:t>
            </w:r>
          </w:p>
          <w:p w14:paraId="091048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CRSTKSPYYIFLECIRMFVYLICSYHLIFNMGSVYILFHFNVIKYWAIVITARISEKWIIKFINGIIEFDRKLFLFNSSFPVKLYSISKIFWNILFAIFFLFFLYTLYFYIGPNGFKKVKDISHYLAIVFYSPEIIVFVVLITSLYYLSNLGYRFCELNRLWNCLPFGLLALPGGWTNSEITMLVERIRLLHAELSELLRLFSLGYGPVLLVYFTFTFAHALLETFLITIYKDSLKNIFPYIFYLNHIFNMISIIYVTSWVIEKKRKIISCLRLCRISEMTVHTKLQILVLLITAISTMLQMKDHPWMLYLKNTFIASFEHMEANF</w:t>
            </w:r>
          </w:p>
          <w:p w14:paraId="50A9557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7I   </w:t>
            </w:r>
          </w:p>
          <w:p w14:paraId="0B3FC2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VVGLMNFCCTMESGLLCRSTKSPYYIFLECIRMFVYLICTYHIVFNMGIVYILIHFNVLKYWSIVITARISEKLIIKCLYFFIGPNGLVTVKDLSHYVTVLFYSPEIIIFVVLITSLYYLSNLGYRFCELNRIWKCLPFGLLALPGGWTNSEITMLVERIRLLHAELSELLRLFSLGYGPVLLVYFTFTFAHALIETFLITMKKDSLNNNFFPYIFYLQHIFNMISILYVTSWVIEKKKKIISCLRLCRISEMAVHTKLQIKIFMNQISMYEPNEITAFGFFNFDLKLTMSILVLLITAISTMLQMKDHPWMLYLKNAWIANCEFMKANT</w:t>
            </w:r>
          </w:p>
          <w:p w14:paraId="281FB6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a</w:t>
            </w:r>
          </w:p>
          <w:p w14:paraId="63AB989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FGMDTLRALEPLHRACQVCNLWPWRLAPPPDSEGILLRRSRWLELYGWTVLIAATSFTVYGLFQESSVEEKQDSESTISSIGHTVDFIQLVGMRVAHLAALLEALWQRQAQRGFFAELGEIDRLLSKALRVDVEAMRINMRRQTSRRAVWILWGYAVSQLLILGAKLLSRGDRFPIYWISYLLPLLVCGLRYFQIFNATQLVRQRLDVLLVALQQLQLHQKGPAVDTVLEEQEDLEEAAMDRLIAVRLVYQRVWALVALLNRCYGLSMLMQVGNDFLAITSNCYWMFLNFRQSAASPFDILQIVASGVWSAPHLGNVLVLSLLCDRTAQCASRLALCLHQVSVDLRNESHNALITQFSLQLLHQRLHFSAAGFFNVDCTLLYTIVGATTTYLIILIQFHMSESTIGSDSNGQ</w:t>
            </w:r>
          </w:p>
          <w:p w14:paraId="4909B05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a</w:t>
            </w:r>
          </w:p>
          <w:p w14:paraId="13C00C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</w:t>
            </w:r>
          </w:p>
          <w:p w14:paraId="49A672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a</w:t>
            </w:r>
          </w:p>
          <w:p w14:paraId="117112C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GHLGRVLQFHLRLYQVLGFHGLPLPGDGNPARTRRRLMAWSLFLLISLSALVLACLFSGEEFLYRGDMFGCANDALKYVFAELGVLAIYLETLS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</w:t>
            </w:r>
          </w:p>
          <w:p w14:paraId="39EABB9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a</w:t>
            </w:r>
          </w:p>
          <w:p w14:paraId="7D2B01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LWLEHFLTGYFQLCGLVCGWSGSRLGRLLSSTFLVLILIELVGEIETYFTEENPDNESVPAYFAKVIMGVNMAYKMIHAWIALSALFECRRFRYLLEELPPVKATSFIYRHLILEIILFACNAFLVLSEYTIRGIYLENLRYAYSLQAVRARYLQMMVLVDRLDGKLEQLHHRVISGSSDYKTLRLDYAHLAKVTRSLSHLFGLSLLLLNVLCLGDWIIVCNVYFMVAYLQVLPATLFLFGQVMFVVCPTLIKIWSICAASHRCVSKSKHLQQQLKDLPGQTPVERSQIEGFALQIMQDPIQIDVCGIYHLNLQTLAGMFFFILEALVIFLQFVSLVRT</w:t>
            </w:r>
          </w:p>
          <w:p w14:paraId="75ECD6D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10a</w:t>
            </w:r>
          </w:p>
          <w:p w14:paraId="19FAD38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      </w:r>
          </w:p>
          <w:p w14:paraId="469242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10b</w:t>
            </w:r>
          </w:p>
          <w:p w14:paraId="740C36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VGKLCRLALRFWMGLILVLGFSSHYYNPTRRRLVYSRILQTYDWLLMVINLGAFYLYYRYAMTYFLEGMFRRQGFVNQVSTCNVFQQLLMAVTGTWLHFLFERHVCQTYNELSRILKHDLKLKEHSRFYCLAFLAKVYNFFHNFNFALSAIMHWGLRPFNVWDLLANLYFVYNSLARDAILVAYVLLLLNLSEALRLNGQQEHDTYSDLMKQLRRRERLLRIGRRVHRMFAWLVAIALIYLVFFNTATIYLGYTMFIQKHDALGLRGRGLKMLLTVVSFLVILWDVVLLQVICEKLLAEENKICDCPEDVASSRTTYRQWEMSALRRAITRSSPENNVLGMFRMDMRCAFALISCSLSYGIIIIQIGYIPG</w:t>
            </w:r>
          </w:p>
          <w:p w14:paraId="1393CEF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1a</w:t>
            </w:r>
          </w:p>
          <w:p w14:paraId="287723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      </w:r>
          </w:p>
          <w:p w14:paraId="7D9072C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a</w:t>
            </w:r>
          </w:p>
          <w:p w14:paraId="2990AB1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AEFTLFCSHRRLKVCHLGLLDINYEMGFRMIITNILYVVFLVQFDYMNLKFKTD</w:t>
            </w:r>
          </w:p>
          <w:p w14:paraId="2E0067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b</w:t>
            </w:r>
          </w:p>
          <w:p w14:paraId="607C36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</w:t>
            </w:r>
          </w:p>
          <w:p w14:paraId="1833774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c</w:t>
            </w:r>
          </w:p>
          <w:p w14:paraId="0972D83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ASRSDLQSRLCWIILKATLYSSWFLGVFPYRFDSRNGQLKRSRFLLFYGLILNFFLLLKMVCSGGQKLGIPEAFARNSVLENTHYTTGMLAVFSCVVIHFLNFWGSTRVQDLANELLVLEYQQFASLNETKCPKFNSFVIQKWLSVIGLLLSYLSIAYGLPGNNFSVEMVLINSLVQFSFNCNIMHYYIGVLLIYRYLWLINGQLLEMVTNLKLDCSVDSSRIRKYLSLYRRLLELKGYMVATYEYHMTLVLTTGLASNFLAIYSWIVLDISMNINFIYLLIFPLFLLVNVWNLWLSIAASDLAENAGKSTQTVLKLFADLEVKDIELERSVNEFALLCGHCQFNFHVCGLFTINYKMGFQMIITSFLYLIYMIQFDFMNL</w:t>
            </w:r>
          </w:p>
          <w:p w14:paraId="15DDD3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d</w:t>
            </w:r>
          </w:p>
          <w:p w14:paraId="7A15478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PRCGLRQKFVYVILKSILYSSWLLGIFPFKYEPKKRRLRRSMWLIP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      </w:r>
          </w:p>
          <w:p w14:paraId="1D66177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e</w:t>
            </w:r>
          </w:p>
          <w:p w14:paraId="709F92E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      </w:r>
          </w:p>
          <w:p w14:paraId="34D2FA1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f</w:t>
            </w:r>
          </w:p>
          <w:p w14:paraId="1CD00B5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MFQPRRGFSCHLAWFMLQTTLYASWLLGLFPFTFDSRRKQLKRSRWLLLYGFVLHSLAMCLAMSSHLASKQRRKYNAFERNPLLEKIYMQFQ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</w:t>
            </w:r>
          </w:p>
          <w:p w14:paraId="7450903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3aA</w:t>
            </w:r>
          </w:p>
          <w:p w14:paraId="51B8F5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TLECLTRRFLEVIFSVLALVPLPPISQLGWLFLSLAIRCCWIVYFIYLLDVAISFSWVAIENVGNAVGTMLFVGNSVLGFALLLESVLKQKTHSQLEDLRVQTELQLQRLGMFGRSRHAAYLLPLIGVQFTCDLVRLATNFGETVSPVFCISLPLMWLLRYRYVQLVQHVMDLNQRSIHLRRSLLSMASGNDLWQPYGVQECLQLQTLRTTYERIFECYETFSDCYGWGMLGLHLLTSFQFVTNAYWMIMGIYDGGNVRSLIFNGATGIDFGTPIATLFWHGDSGAENGRQIGCLISKLVKPQGSKLYNDLVSEFSLQTLHQRFVVTAKDFFSLNLHLLSSMFAAVVTYLVILIQFMFAERSSTRGSG</w:t>
            </w:r>
          </w:p>
          <w:p w14:paraId="3FA2BAE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3aB</w:t>
            </w:r>
          </w:p>
          <w:p w14:paraId="60E91DE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PPTRVQASSRVVLKIFHFILVAFSLRSRRLSRLVLWLQFLGWLTWFISMWTQSVIYAQTIDCTLDCSLRHILTFFQTVSHAFIVVTSFLDGFRIKQDQLDEPIAFEDSDPWLAFTVLAMLVPTLGVEYLVCSNAPEYAFRIRIYHLKTLPSFLALQVQIISFILEVMKVNIRVRQTKLQLLILARELSCRWPQRKQKPQFSDQQAHRVKDLKRRYNDLHYLFVRINGYFGGSLLTIIIVHFAIFVSNSYWLFVDIRTRPWRIYAILLNLGFIFNVALQMAAACWHCQQSYNLGRQIGCLISKLVKPQGSKLYNDLVSEFSLQTLHQRFVVTAKDFFSLNLHLLSSMFAAVVTYLVILIQFMFAERSSTRGSG</w:t>
            </w:r>
          </w:p>
          <w:p w14:paraId="6A2D665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a</w:t>
            </w:r>
          </w:p>
          <w:p w14:paraId="6ABCB4C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      </w:r>
          </w:p>
          <w:p w14:paraId="647042E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A</w:t>
            </w:r>
          </w:p>
          <w:p w14:paraId="41C4A25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RCGLDIFRGCRGRFRYWLSARDCYDSISLMVAIAFALGITPFLVRRNALGENSLEQSWYGFLNAIFRWLLLAYCYSYINLRNESLIGYFMRNHVSQISTRVHDVGGIIAAVFTFILPLLLRKYFLKSVKNMVQVDTQLERLRSPVNFNTVVGQVVLVILAVVLLDTVLLTTGLVCLAKMEVYASWQLTFIFVYELLAISITICMFCLMTRTVQRRITCLHK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2F94C37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B</w:t>
            </w:r>
          </w:p>
          <w:p w14:paraId="791A85B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ALRRVRKYFISSQVYEALRPLFFLTFLYGLTPFHVVRRKMGESYLKMSCFGVFNIFIYICLCGFCYISSLRQGESIVGYFFRTEISTIGDRLQIFNGLIAGAVIYTSAILKRCKLLGTLTILHSLDTNFSNIGVRVKYSRIFRYSLLVLIFKLLILGVYFVGVFRLLVSLDVTPSFCVCMTFFLQHSVVSIAICLFCVIAFSFERRLSIINQVLKNLAHQWDTRSLKAVNQKQRSLQCLDSFSMYTIVTKDPAEIIQESMEIHHLICEAAATANKYFTYQLLTIISIAFLIIVFDAYYVLETLLGKSKRESKFK</w:t>
            </w:r>
          </w:p>
          <w:p w14:paraId="09898CA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VEFVTFFSCQMILYLIAIISIVEGSNRAIKKSEKTGGIVHSLLNKTKSAEVKEKLQQFSMQLMHLKINFTAAGLFNIDRTLYFTISGALTTYLIILLQFTSNSPNNGYGNGSSCCETFNNMTNHTL</w:t>
            </w:r>
          </w:p>
          <w:p w14:paraId="7CE50F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C</w:t>
            </w:r>
          </w:p>
          <w:p w14:paraId="7A82042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EMAKEPVNPTDTPDIEVTPGLCQPLRRRFRRFVTAKQLYECLRPVFHVTYIHGLTSFYISCDTKTGKKAIKKTIFGYINGIMHIAMFVFAYSLTIYNNCESVASYFFRSRITYFGDLMQIVSGFIGVTVIYLTAFVPNHRLERCLQKFHTMDVQLQTVGVKIMYSKVLRFSYMVLISMFLVNVLFTGGTFSVLYSSEVAPTMALHFTFLIQHTVIAIAIALFSCFTYLVEMRLVMVNK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68E661F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D</w:t>
            </w:r>
          </w:p>
          <w:p w14:paraId="6948850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FYFCEIFKPRDAFGAEQTLLLYTYLLGLTPFRLRGQAGERQFHLSKIGYLNAFLQLSFFSYCFLAALIEQQSIVGYFFKSEISQMGDSLQKFIGMTGMSILFLCSSIRVRLLIHIWDRISYIDDRFLNLGVCFNYPAIMRLRLLQIFLINGVQLGYLISSNWMLLGNDVRPIYTAIVAFYVPQIFLLSIVMLFNATLHRLWQHFTVLNQ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1E23A6D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E</w:t>
            </w:r>
          </w:p>
          <w:p w14:paraId="58C495B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LRRSVGKSGNRPHDVYTCYRLTIFMALCLGIVPYYVSISSEGRGKLTSSYIGYINIIIRMAIYMVNSFYGAVNRDTLMSNFFLTDISNVIDALQKINGMLGIFAILLISLLNRKELLKLLATFDRLETEAFPRVGVAMHQVAANKKMNRLVIILVGSMVAYITCSFLMISLRDTTTFSISAVISFFSPHFIVCAVSFLAGNVMIKLRIYLSALNE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08B17BB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2a</w:t>
            </w:r>
          </w:p>
          <w:p w14:paraId="1BE4896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PNTWVIEMPTQKTRSHPYPRRISPYRPPVLNRDAFSRDAPPMPARNHDHPVFEDIRTILSVLKASGLMPIYEQVSDYEVGPPTKTNEFYSFFVRG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HALTIFNVYSLFTPISAQLFFSYRETDNVNQWIELLLCILTYTLTVFVCAHNTTSMLRIMNEILQLDEEVRRQFGANLSQNFGFLVKFLVGITACQAYIIVLKIYAVQGEITPTSYILLAFYGIQNGLTATYIVFASALLRIVYIRFHFINQLLNGYTYGQQHRRKEGGARARRQRGDVNPNVNPALMEHFPEDSLFIYRMHNKLLRIYKGINDCCNLILVSFLGYSFYTVTTNCYNLFVQITGKGMVSPNILQWCFAWLCLHVSLLALLSRSCGLTTTEANATSQILARVYAKSKEYQNIIDKFLTKSIKQEVQFTAYGFFAIDNSTLFKIFSAVTTYLVILIQFKQLEDSKVEDPVPEQT</w:t>
            </w:r>
          </w:p>
          <w:p w14:paraId="29771CE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3a</w:t>
            </w:r>
          </w:p>
          <w:p w14:paraId="599D0C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</w:t>
            </w:r>
          </w:p>
          <w:p w14:paraId="78EA26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S</w:t>
            </w:r>
          </w:p>
          <w:p w14:paraId="49E1F5C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a</w:t>
            </w:r>
          </w:p>
          <w:p w14:paraId="7C9EB91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</w:t>
            </w:r>
          </w:p>
          <w:p w14:paraId="7030AE5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b</w:t>
            </w:r>
          </w:p>
          <w:p w14:paraId="169CC53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</w:t>
            </w:r>
          </w:p>
          <w:p w14:paraId="17470D8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c</w:t>
            </w:r>
          </w:p>
          <w:p w14:paraId="1BDEA42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HSIFLIQY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IEHF</w:t>
            </w:r>
          </w:p>
          <w:p w14:paraId="474C10C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A</w:t>
            </w:r>
          </w:p>
          <w:p w14:paraId="4C2DA83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RNRKLLFFLHYQRYLGLTNLDFSKSLHIYWLHGTWSSTAIQIVVVGVFMAALLGALAESLYYMETKSQTGNTFDNAVILTTSVTQLLANLWLRSQQKSQVNLLQRLSQVVELLQFEPYAVPQFRWLYRIWLLVCLIYGAMVTHFGINWLTTMQISRVLTLIGFVYRCVLANFQFTCYTGMVVILKKLLQVQVKQLEHLVSTTTISMAGVAGCLRTHDEILLLGQRELIAVYGGVILFLFIYQVMQCILIFYISNLEGFHSSNDLVLIFCWLAPMLFYLILPLVVNDIHNQANKTAKMLTKVPRTGTGLDRMIEKFLLKNLRQKPILTAYGFFALDKSTLFKLFTAIFTYMVILVQFKEMENSTKSINKF</w:t>
            </w:r>
          </w:p>
          <w:p w14:paraId="0E9B50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B</w:t>
            </w:r>
          </w:p>
          <w:p w14:paraId="775BB9A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QPGELCAYYRLCRYLGIFCIDYNPTKKKFRLRRSVLCYIVHFALQAYLVGCISVMVTYWRRCFKSELTTTGNHFDRLVMVIALGILVVQNAWLIWLQAPHLRIVRQIEFYRRNHLANVRLLLPKRLLWLIIATNVVYMANFIKTCIFEWLTDASRLFVITSLGFPLRYLVTSFTMGTYFCMVHIVRLVLDWNQSQINAIIDESADLKMTSPNRLRLRVCLEMHDRLMLLCNDEISLVYGFIAWLSWMFASLDVTGVIYLTMVIQTKKSIVLKLITNVVWLSPTFMTCAASFMSNRVTIQANKTAKMLTKVPRTGTGLDRMIEKFLLKNLRQKPILTAYGFFALDKSTLFKLFTAIFTYMVILVQFKEMENSTKSINKF</w:t>
            </w:r>
          </w:p>
          <w:p w14:paraId="14EEF4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C</w:t>
            </w:r>
          </w:p>
          <w:p w14:paraId="2E20AD5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NAFEELRVQLRTLKWLGVLRFTIDFNKCLVRENASEERSAWLYLIGVVGITCSLIVYSTYFPSHFIMGKHNTTGNCYALINIRSCSIVTMLIYTQLYIQRFRFVALLQSILRFNQISGSHREEGRFAFYYYTHLSLLIICMLNYAYGYWTAGVRLTTIPIYLLQYGFSYLFLGQVVVLFACIQQILLSILKYYNQVVLKNIKSSKESREFYYNFCKYNQVIWLSYTEINHCFGLLLLLVTGLILLITPSGPFYLVSTIFEGRFRQNWQFSLMSFTAILWSLPWIVLLVLAMGRNDVQKEANKTAKMLTKVPRTGTGLDRMIEKFLLKNLRQKPILTAYGFFALDKSTLFKLFTAIFTYMVILVQFKEMENSTKSINKF</w:t>
            </w:r>
          </w:p>
          <w:p w14:paraId="36A770A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D</w:t>
            </w:r>
          </w:p>
          <w:p w14:paraId="50995C0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</w:t>
            </w:r>
          </w:p>
          <w:p w14:paraId="266D77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b</w:t>
            </w:r>
          </w:p>
          <w:p w14:paraId="508B717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FHPYLKYFALLGLVPWSESCAQSKFVQKVYSAILIILNAVHFGISIYFPQSAELFLSLMVNVIVFVARIVCVTVIILQVMVHYDDYFRFCREMKYLGLRLQCELKIHVGRLKWQSYAKILALGIGFLVTVLPSIYVALSGSLLYFWSSLLSILIIRMQFVLVLLNVELLGHHVSLLGIRLQNVLECHLMGANCTLDGNANRLCSLEFLLALKQSHMQLHYLFTHFNDLFGWSILGTYVVLFSDSTVNIYWTQQVLVEVYEYKYLYATFSVFVPSFFNILVFCRCGEFCQRQSVLIGSYLRNLSCHPSIGRETSYKDLLMEFILQVEQNVLAINAEGFMSTDNSLLMSILAAKVTYLIVLMQFSSV</w:t>
            </w:r>
          </w:p>
          <w:p w14:paraId="108D50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Gr43a</w:t>
            </w:r>
          </w:p>
          <w:p w14:paraId="184AB08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</w:t>
            </w:r>
          </w:p>
          <w:p w14:paraId="046342D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47a</w:t>
            </w:r>
          </w:p>
          <w:p w14:paraId="6F0858D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FTSSQLCSLLTKFTALNGLNTYYFDTKTNAFRVSSKLKIYCAIHHALCVLALAHMSYSTASNLRVSVTVLTIGGTMACCVKSCWEKAQGIRNLARGLVTMEQKYFAGRPSGLLLKCRYYIKITFGSITLLRIHLIQPIYMRRLLPSQFYLNVGAYWLLYNMLLAAVLGFYFLLWEMCRIQKLINDQMTLILARSGQRNRLKKMQHCLRLYSKLLLLCDQFNSQLGHVAIWVLACKSWCQITFGYEIFQMVAAPKSIDLTMSMRVFVIFTYIFDAMNLFLGTDISELFSTFRADSQRILRETSRLDRLLSMFALKLALHPKRVVLLNVFTFDRKLTLTLLAKSTLYTICCLQNDYNKLKA</w:t>
            </w:r>
          </w:p>
          <w:p w14:paraId="2E444F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47b</w:t>
            </w:r>
          </w:p>
          <w:p w14:paraId="0DB9FB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RDDGFVYCYGNLYSLLLYWGLVTIRVRSPDRGGAFSNRWTVCYALFTRSFMVICFMATVMTKLRDPEMSAAMFGHLSPLVKAIFTWECLSCSVTYIEYCLSLDLQKDRHLKLVARMQEFDRSVLMVFPHVQWNYRRARLKYWYGTVIVGFCFFSFSISLIFDTTRCTCGIPSTLLMAFTYTLLTSSVGLLGFVHIGIMDFIRVRLRLVQQLLHQLYQADDSSEVHERIAYLFEMSKRCSFLLAELNGVFGFAAAAGIFYDFTIMTCFVYVICQKLLEREPWDPEYVYMLLHVAIHTYKVVITSTYGYLLLREKRNCMHLLSQYSRYFSGQDVARRKTEDFQHWRMHNRQAAMVGSTTLLSVSTIYLVYNGMANYVIILVQLLFQQQQIKDHQLTSGKDVDIVGPMGPITHMD</w:t>
            </w:r>
          </w:p>
          <w:p w14:paraId="32F9F75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7a</w:t>
            </w:r>
          </w:p>
          <w:p w14:paraId="3A9395D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</w:t>
            </w:r>
          </w:p>
          <w:p w14:paraId="4AE8E20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a</w:t>
            </w:r>
          </w:p>
          <w:p w14:paraId="6334F1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KFMYIYGIGCGLMPAPLKKGQFLLGYKQRWYLIYTACLHGGLLTVLPFTFPHYMYDDSYMSSNPVLKWTFNLTNITRIMAMFSGVLLMWFRRKRILNLGENLILHCLKCKTLDNRSKKYSKLRKRVRNVLFQMLLVANLSILLGALILFRIHSVQRISKTAMIVAHITQFIYVVFMMTGICVILLVLHWQSE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RLQIALKDLCSFLNHEERNSLTLSENKANRSLGKLAKLFKLFAENQRLVREVFRTFDLPIALLLLKMFVTNVNLVYHGVQFGNDTIETSSYTRIVGQWVVISHYWSAVLLMNVVDDVTRRSDLKMGDLLREFSHLELVKRDFHLQLELFSDHLRCHPSTYKVCGLFIFNKQTSLAYFFYVLVQVLVLVQFDLKNKVEKRN</w:t>
            </w:r>
          </w:p>
          <w:p w14:paraId="011BE15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b</w:t>
            </w:r>
          </w:p>
          <w:p w14:paraId="25A1743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</w:t>
            </w:r>
          </w:p>
          <w:p w14:paraId="3DF359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c</w:t>
            </w:r>
          </w:p>
          <w:p w14:paraId="3BC1AAE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QYFLLHTYFQVSRLIGLCNLHYDSSNHRFILNHVPTVVYCVILNVVYLLVLPFALFVLTGNIYHCPDAGMFGVVYNVVALTKLLTMLFLMSSVWIQRRRLYKLGNDLMKMLHKFRFNLGNDCRNRCLCKGLLTSSRFVLLTQQLLTRDSVVNCESNSSLRQAMVPYQSAAIVYALIMILLMSYVDMTVYMVEVAGNWLLVNMTQGVREMVQDLEVLPERNGIPREMGLMQILAAWRKLWRRCRRLDALLKQFVDIFQWQVLFNLLTTYIFSIAVLFRLWIYLEFDKNFHLWKGILYAIIFLTHHVEIVMQFSIFEINRCKWLGLLEDVGNLWDINYSGRQCIKSSGTILSRKLEFSLLYMNRKLQLNPKRVRRLHIVGLFDLSNLTVHNMTRSIITNVLVLCQIAYKKYG</w:t>
            </w:r>
          </w:p>
          <w:p w14:paraId="0FC6070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a</w:t>
            </w:r>
          </w:p>
          <w:p w14:paraId="3B0890B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IGQAYNVYAVFIGMTSYETMGGKFRQSRITRIYCLLINAIFLTLLPSAFWKSAKLLSTADWMPSYMRVTPYIMCTINYAAIAYTLISRCYRDAMLMDLQRIVLEVNREMLRTGKKMNSLLRRMFFLKTFTLTYSCLSYILAVFIYQWKAQNWSNLCNGLLVNISLTILFVNTFFYFTSLWHIARGYDFVNQQLNEIVACQSMDLERKSKELRGLWALHRNLSYTARRINKHYGPQMLAMRFDYFIFSIINACIGTIYSTTDQEPSLEKIFGSLIYWVRSFDFFLNDYICDLVSEYQMQPKFFAPESSMSNELSSYLIYESSTRLDLLVCGLYRVNKRKWLQMVGSIVVHSSMLFQFHLVMRGGL</w:t>
            </w:r>
          </w:p>
          <w:p w14:paraId="52A4183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b</w:t>
            </w:r>
          </w:p>
          <w:p w14:paraId="7C41D3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WMIKLYFRYSLAIGITSQQFSNRKFFSTLFSRTYALIANIVTLIMLPIVMWQVQLVFQQKKTFPKLILITNNVREAVSFLVILYTVLSRGFRDTAFKEMQPLLLTLFREEKRCGFKGIGGVRRSLRILLFVKFFTLSWLCVTDVLFLLYSTDALIWVNVLRFFFKCNTNNILEMVPMGYFLALWHIARGFDCVNRRLDQIVKSKSTRKHRELQHLWLLHACLTKTALNINKIYAPQMLASRFDNFVNGVIQAYWGAVFTFDLSTPFFWVVYGSVQYHVRCLDYYLIDNMCDVAVEYHDSAKHSWSEVRWTKEISSYVIYANSTKLQLWSCGLFQANRSMWFAMISSVLYYILVLLQFHLVMRK</w:t>
            </w:r>
          </w:p>
          <w:p w14:paraId="044CF74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c</w:t>
            </w:r>
          </w:p>
          <w:p w14:paraId="17B6F61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</w:t>
            </w:r>
          </w:p>
          <w:p w14:paraId="610BE35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d</w:t>
            </w:r>
          </w:p>
          <w:p w14:paraId="201E4F2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</w:t>
            </w:r>
          </w:p>
          <w:p w14:paraId="45CFB2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e</w:t>
            </w:r>
          </w:p>
          <w:p w14:paraId="4C07A9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</w:t>
            </w:r>
          </w:p>
          <w:p w14:paraId="5CF6460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WVYV</w:t>
            </w:r>
          </w:p>
          <w:p w14:paraId="6EEAA6E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f</w:t>
            </w:r>
          </w:p>
          <w:p w14:paraId="3B11FCF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</w:t>
            </w:r>
          </w:p>
          <w:p w14:paraId="3C22F5D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1a</w:t>
            </w:r>
          </w:p>
          <w:p w14:paraId="243DE5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RTSDDIRKHLKVRRQKQRAILAMRWRCAQGGLEFEQLDTFYGAIRPYLCVAQFFGIMPLSNIRSRDPQDVKFKVRSIGLAVTGLFLLLGGMKTLVGANILFTEGLNAKNIVGLVFLIVGMVNWLNFVGFARSWSHIMLPWSSVDILMLFPPYKRGKRSLRSKVNVLALSVVVLAVGDHMLYYASGYCSYS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ILQCHTNHSRITFGLYLEKEFSDIMFIMPFNIFSMCYGFWLNGAFTFLWNFMDIFIVMTSIGLAQRFQQFAARVGALEGRHVPEALWYDIRRDHIRLCELASLVEASMSNIVFVSCANNVYVICNQALAIFTKLRHPINYVYFWYSLIFLLARTSLVFMTASKIHDASLLPLRSLYLVPSDGWTQEVQRFADQLTSEFVGLSGYRLFCLTRKSLFGMLATLVTYELMLLQIDAKSHKGLRCA</w:t>
            </w:r>
          </w:p>
          <w:p w14:paraId="759E8DD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3a</w:t>
            </w:r>
          </w:p>
          <w:p w14:paraId="5EB3D7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PSGEKVVKGHGQGNSGHSLSG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      </w:r>
          </w:p>
          <w:p w14:paraId="344D1F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a</w:t>
            </w:r>
          </w:p>
          <w:p w14:paraId="0DC42A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      </w:r>
          </w:p>
          <w:p w14:paraId="398D18A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b</w:t>
            </w:r>
          </w:p>
          <w:p w14:paraId="74F764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</w:t>
            </w:r>
          </w:p>
          <w:p w14:paraId="51D4BEC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c</w:t>
            </w:r>
          </w:p>
          <w:p w14:paraId="69A7CB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QSGQKGTRNTLQHAIGPVLVIAQFFGVLPVAGVWPSCRPERVRFRWISLSLLAALILFVFSIVDCALSSKVVFDHGLKIYTIGSLSFSVICIFCFGVFLLLSRRWPYIIRRTAECEQIFLEPEYDCSYGRGYSSRLRLWGVCMLVAALCEHSTYVGSALYNNHLAIVECKLDANFWQNYFQRERQQLFLIMHFTAWWIPFIEWTTLSMTFVWNFVDIFLILICRGMQMRFQQMHWRIRQHVRQQMPNEFWQRIRCDLLDLSDLLGIYDKELSGLIVLSCAHNMYFVCVQIYH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FQSKGNYADELYFWFCLSYVIIRVLNMMFAASSIPQEAKEISYTLYEIPTEFWCVELRRLNEIFLSDHFALSGKGYFLLTRRLIFAMAATLMVYELVLINQMAGSEVQKSFCEGGVGSSKSIFS</w:t>
            </w:r>
          </w:p>
          <w:p w14:paraId="6523E9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d</w:t>
            </w:r>
          </w:p>
          <w:p w14:paraId="2DB1D74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RSHLSVHGLQMERSVQENTLHYTIGHVLIIARIFGVLPLAGINPNGKPENVRFRWFSPYILFFVVAFTFVIADF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</w:t>
            </w:r>
          </w:p>
          <w:p w14:paraId="1A9C499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e</w:t>
            </w:r>
          </w:p>
          <w:p w14:paraId="78BFB8F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RTTGDPAKRRRCMSRIKFWRRSRVGSEATLGIIKYR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</w:t>
            </w:r>
          </w:p>
          <w:p w14:paraId="6E279B6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f</w:t>
            </w:r>
          </w:p>
          <w:p w14:paraId="0082410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LPKLERKLRRLKKRVTRTSLFRKLDLVHER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</w:t>
            </w:r>
          </w:p>
          <w:p w14:paraId="20044A7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6a</w:t>
            </w:r>
          </w:p>
          <w:p w14:paraId="5FAA345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N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DTAGLVGAATDMDNISSTLRDFVTTTMTPAV</w:t>
            </w:r>
          </w:p>
          <w:p w14:paraId="1FA6C2E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8a</w:t>
            </w:r>
          </w:p>
          <w:p w14:paraId="5B9049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</w:t>
            </w:r>
          </w:p>
          <w:p w14:paraId="4971B8E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77a</w:t>
            </w:r>
          </w:p>
          <w:p w14:paraId="2AD0718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LVGLFTNLLLVILPTYYSERRFNCTREIIKGGGLAFPSRITVKQLRHTMHFYGLYLKNVEHVFAVSACGLFKLNNAILFCIVGAILEYLMILIQFDKVLNK</w:t>
            </w:r>
          </w:p>
          <w:p w14:paraId="199F430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5a</w:t>
            </w:r>
          </w:p>
          <w:p w14:paraId="0DDBED6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</w:t>
            </w:r>
          </w:p>
          <w:p w14:paraId="492EDA7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9a</w:t>
            </w:r>
          </w:p>
          <w:p w14:paraId="2580B9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RFPHVCGLCLLLKYWQILALAPFRTSEPMVARCQRWMTLIAVFRWLLLTSMAPFVLWKSAAMYEATNVRHSMVFKTIALATMTGDVCISLALLGNHLWNRRELANLVNDLARLHRRRRLSWWSTLFLWLKLLLSLYDLLCSVPFLKGAGGRLPWSQLVAYGVQLYFQHVASVYGNGIFGGILLMLECYNQLEREEPTNLARLLQKEYSWLRLIQRFVKLFQLGIFLLVLGSFVNIMVNIYAFMSYYVSLHGVPLTISNNCLVLAIQLYAVILAAHLCQVRSAKLRKKCLQLEYVPEGLTQEQAMASTPFPVLTPTGNVKFRILGVFILDNSFWLFLVSYAMNFIVVILQTSFEHINHGEI</w:t>
            </w:r>
          </w:p>
          <w:p w14:paraId="566BEA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2a</w:t>
            </w:r>
          </w:p>
          <w:p w14:paraId="051C077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EFLHQMSAPKLSTSILRYIFRYAQFIGVIFFCLHTRKDDKTVFIRNWLKWLNVTHRIITFTRFFWVYIASISIKTNRVLQVLHGMRLVLSIPNVAVILCYHIFRGPEIIDLINQFLRLFRQVSDLFKTKTPGFGGRRELILILLNLISFAHEQTYLWFTIRKGFSWRFLIDWWCDFYLVSATNIFIHINSIGYLSLGVLYSELNKYVYTNLRIQLQKLNTSGSKQKIRRVQNRLEKCISLYREIYHTSIMFHKLFVPLLFLALIYKVLLIALIGFNVAVEFYLNSFIFWILLGKHVLDLFLV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SVEGAVNQFLNIGMQFGNVGDLSKFQTTLDTLFLHLRLGHFRVSILGLFDVTQMQYLQFLSALLSGLAFIAQYRMQVGNG</w:t>
            </w:r>
          </w:p>
          <w:p w14:paraId="1F57ABF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a</w:t>
            </w:r>
          </w:p>
          <w:p w14:paraId="016CD1A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</w:t>
            </w:r>
          </w:p>
          <w:p w14:paraId="46B328D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b</w:t>
            </w:r>
          </w:p>
          <w:p w14:paraId="6231A22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GFT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</w:t>
            </w:r>
          </w:p>
          <w:p w14:paraId="2526C1B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c</w:t>
            </w:r>
          </w:p>
          <w:p w14:paraId="5AE2FDA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</w:t>
            </w:r>
          </w:p>
          <w:p w14:paraId="512A880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L</w:t>
            </w:r>
          </w:p>
          <w:p w14:paraId="67B229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d</w:t>
            </w:r>
          </w:p>
          <w:p w14:paraId="38DC9DE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ATKYSVGILRFMSFYARFLSLVCFRLRKQKDNNVWLEEIWSNRSRWKWISVTLRIVPLCIYAFTYAEWISNRMLITEKFLHSCSLVVSIPCYLSIIHLKICHGPEVTKLVNQYLHIFRLGTLDIRRRSQFGGGRELFLLILSVCCQIHEYVFILVIASRLCGFQHIIWWVSYTYVFIICNSIMCFGFIWHLSLGVLYAELNDNLRFESGFQTAFLRKQQRIRVQKSMALFKEISSVVTSLQDIFNVHLFLSALLTLLQVLVVWYKMIIDLGFSDFRIWSFSLKNLIQTLLPVLAIQEAANQFKQTRERALDIFLVGKSKHWMKSVEIFVTHLNLSEFRVNLLGLFNVSNELFLIIVSAMFCYLVFVTQCVIVYRRRYVI</w:t>
            </w:r>
          </w:p>
          <w:p w14:paraId="02A26EC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4a</w:t>
            </w:r>
          </w:p>
          <w:p w14:paraId="2C80833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TSDYAHRRMVKFLTIILIGFMTVFGLLANRYRAGRRERFRFSKANLAFASLWAIAFSLVYGRQIYKEYQEGQINLKDATTLYSYMNITVAVINYV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</w:t>
            </w:r>
          </w:p>
          <w:p w14:paraId="593599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7a</w:t>
            </w:r>
          </w:p>
          <w:p w14:paraId="784C35B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VETRRTGELLQRFDLQHADARFKQVVNAFWLQVVTINYKLMPLGLLELNTSLVNKVFSSAIGSLLILIQSDLTLRFSLK</w:t>
            </w:r>
          </w:p>
          <w:p w14:paraId="1EB60AD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a</w:t>
            </w:r>
          </w:p>
          <w:p w14:paraId="48C9E3A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</w:t>
            </w:r>
          </w:p>
          <w:p w14:paraId="042F041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b</w:t>
            </w:r>
          </w:p>
          <w:p w14:paraId="1ABD97D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AQKSRLLARAFPYLDIFSVFALTPPPQSFGHTPHRRLRWYLMTGYVFYATAILATVFIVSYFNIIAIDEEVLEYNVSDFTRVMGNIQKSLYSIMAIANHLNMLINYRRLGGIYKDIADLEMDMDEASQCFGGQRQRFSFRFRMALCVGVWMILMVGSMPRLTMTAMGPFVSTLLKILTEFVMIMQQLKSLEYCVFVLIIYELVLRLRRTLSQLQEEFQDCEQQDMLQALCVALKRNQLLLGRIWRLEGDVGSYFTPTMLLLFLYNGLTILHMVNWAYINKFLYDSCCQYERFLVCSTLLVNLLLPCLLSQRCINAYNCFPRILHKIRCTSADPNFAMLTRGLREYSLQMEHLKLRFTCGGLFDINLKYFGGLLVTIFGYIIILIQFKVQAIAANRYKKVVN</w:t>
            </w:r>
          </w:p>
          <w:p w14:paraId="7676DBA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c</w:t>
            </w:r>
          </w:p>
          <w:p w14:paraId="48D4CF7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MEAKRSRLLTTARPYLQVLSLFGLTPPAEFFTRTLRKRRRFCWMAGYSLYLIAILLMVFYEFHANIVSLHLEIYKFHVEDFSKVMGRTQKFLIVA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RQNTSDTS</w:t>
            </w:r>
          </w:p>
          <w:p w14:paraId="2727B43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d</w:t>
            </w:r>
          </w:p>
          <w:p w14:paraId="39396D5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</w:t>
            </w:r>
          </w:p>
          <w:p w14:paraId="6B2531E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1990</w:t>
            </w:r>
          </w:p>
          <w:p w14:paraId="0CF8F9D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LTGKEKRDSNVGTSKFWSYDILYSIFLGRFSSPFSGKTKIKPKGHDDEDLDTPKIDQWDDVEYSPKDSFRQASSLFIFLGQWMCFIPLNHNEFRWLSFRVIFSVTAVLCNIGMTVASVLWVRNTGASILKGGRF</w:t>
            </w:r>
          </w:p>
          <w:p w14:paraId="46963F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8904</w:t>
            </w:r>
          </w:p>
          <w:p w14:paraId="0D1184E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ALRGIRGKMLTMVEWREYRETYTSLTHLVKTVDSNINTIITLSVAGNVYFICAQLITEIDSITHSYFRTLFYLYSFLFLVFRTTAVVMLAAEIHDESSQIVPELFFCPYQSYCLETQRFLQEANSDYVALTGLNMFSVTRNFLLGIVGAILTYEIVLIQLQNPKEKPVVVMGNF</w:t>
            </w:r>
          </w:p>
          <w:p w14:paraId="74255D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8974</w:t>
            </w:r>
          </w:p>
          <w:p w14:paraId="587FE1F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QSYITNLFSKDQYRLCDTIEIYRECHRQLCELLEFLNYMYQFHLLITLAACFLKVLFNIYFTMFGYVIGTASAHSSKEEAEYLRTILWSTYYVMRFLTLIISAYLTVDRATKTRIVVSTISNRFLDSETKEELKLFANQISSRNIEFTACGFFTLNTHLITSAIAAGTTYLVILVQFHSDKE</w:t>
            </w:r>
          </w:p>
          <w:p w14:paraId="3D0BC5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6070</w:t>
            </w:r>
          </w:p>
          <w:p w14:paraId="07A3948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CINAKLGAAILSYGSLMKTEDRSKRLAQYTKLLISKMSNRFLDANVKEVLNLFWNYIAHKQLEFTVFGLFTLNARLIATAFGAGASYLVILLQFNPRKDLTVFENT</w:t>
            </w:r>
          </w:p>
          <w:p w14:paraId="2985527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3621</w:t>
            </w:r>
          </w:p>
          <w:p w14:paraId="7AB94FC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RIFFFYRLAYAYPYVQLMLVYIVVHVSLKAASIASYEYNVHFQKMMDRGQPEDLEHYRLLWIELSNLMQESGNLYHNTNSLNNYVVIMVGLVLHIYRVILVFPKRAMELEVKRFTLEMILILYRHLYFLLVLYDHGDTITRQCSEQIHTRINLNRSAALINRKKYNFTERLFFKSLLLYKPKPSVHGYFKLNRATFMSMMGTVFTYLVVLIQLKRQISPDQLVKEDSNDKIAIVLHG</w:t>
            </w:r>
          </w:p>
          <w:p w14:paraId="3236A07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9648</w:t>
            </w:r>
          </w:p>
          <w:p w14:paraId="74B6FC5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LFSVEHISSLITGLITVKEDSEEILKHYCEKRFPQVFQYVEFRLWIGFLVLLINMVACHTFAFVDQLVIMFSIGLNDFFEDFNERIGQERKQVSL</w:t>
            </w:r>
          </w:p>
          <w:p w14:paraId="2AFAE91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2848</w:t>
            </w:r>
          </w:p>
          <w:p w14:paraId="76CD42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QFGACFSASGTVFFFGASAVAMVLFICLSMKWPKLIKRWEILERYHGHRKYLSYKYNILTLSIIVITFGAF</w:t>
            </w:r>
          </w:p>
          <w:p w14:paraId="3B6E512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878</w:t>
            </w:r>
          </w:p>
          <w:p w14:paraId="122C913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DFASSQAQYTKVLISKINNRFLDADTKEELELFWNHITSSKLEFTACGFFTLNTRLIASAFVAGTTYLVILLQFNPEKPAVIQGA</w:t>
            </w:r>
          </w:p>
          <w:p w14:paraId="52CB1C4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</w:t>
            </w:r>
          </w:p>
          <w:p w14:paraId="5509C0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DVWEAIYFVFSFTYLVGRTCAVSLYAASINDQSKKPKAILFSVPTESYGVEVARFLMQVTSDELALTGCNFFSVTRTLMLTVAGTIVTYEIVLIQFNSVNSE</w:t>
            </w:r>
          </w:p>
          <w:p w14:paraId="7236DB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2</w:t>
            </w:r>
          </w:p>
          <w:p w14:paraId="3D958B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LPSMYWRKSRETYNILASLTHDFDEFLSPVILLSFGHNLYFICLQLLNSLKPMHSSWEALCFAFLFTYLVGRTCAVSLYVASINDQSKKPKGVLFSVPAECYGVEVERFLTQVSADELSFTGCNFFSVTRTFMLTVAGTIVTYEIVLIQFNNVASGVADQNNTLINICP</w:t>
            </w:r>
          </w:p>
          <w:p w14:paraId="2D1C6F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</w:t>
            </w:r>
          </w:p>
          <w:p w14:paraId="36E87AB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LPSTYWRKSRETYNLLASLTKDFDEFLSPVILLSFANNLYFICLQLLNSLKPMHDVWEAIYFVFSFTYLVGRTCAVSLYAASINDQSKKPKAILFSVPTESYGVEVARFLMQVTSDELALTGCNFFSVTRTLMLTVAGTIVTYEIVLIQFNSVNSE</w:t>
            </w:r>
          </w:p>
          <w:p w14:paraId="0FB82F4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</w:t>
            </w:r>
          </w:p>
          <w:p w14:paraId="27FA48C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NENIFRPVYLKDRNFIESGYERQFKQSSLSDSAARSSYNMFSLKENKGNIALEIQDDLGMPVNYVRIKALEDSIRKDIISDTNSMHKAITPVLILAQMFAILPVQGIRGQNTSYLVFNWFSCTVIYVFIVIAASLLILSFSLIKIYMTGLTYYSTGEIMFFGSSLVIYILFIHLARE</w:t>
            </w:r>
          </w:p>
          <w:p w14:paraId="47C6C4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5</w:t>
            </w:r>
          </w:p>
          <w:p w14:paraId="2F6F08E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SSALAAQFKKLTKAMHSVRGQMLTMSQWQEYRETYTSLTHLVKKIDDHINVIVALSIGSNIYFICAQLITEIDSIKHS</w:t>
            </w:r>
          </w:p>
          <w:p w14:paraId="51B62C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6</w:t>
            </w:r>
          </w:p>
          <w:p w14:paraId="54CEC6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TWIAVLVLIVNSVSTLTLCFSDQIIIMGSLALGNYFEIFNERMKTHKGKKLTPDQWKTLRVDYTRLCNLARLLNDCLCHLLCVSLLIHVYIICVEMHQGVVRTNENYSL</w:t>
            </w:r>
          </w:p>
          <w:p w14:paraId="1B922F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Gr7</w:t>
            </w:r>
          </w:p>
          <w:p w14:paraId="523CF3F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YTMRLSCAGEYRYSFDKRLIPVWTLYACLNAYVMHYNYVESVRYVAGSFRKCFEESYCFALIELFNRNVGP</w:t>
            </w:r>
          </w:p>
          <w:p w14:paraId="07673F7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8</w:t>
            </w:r>
          </w:p>
          <w:p w14:paraId="1EF9923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SVYDELCTLAGHVNRAYAPEMLLQWAYNIVRVIMVMFRLLELVSSLDGPMASVMPYLLVQHFGELFIFVVHTSCTCTVGDHLSGEVGTYYLY</w:t>
            </w:r>
          </w:p>
          <w:p w14:paraId="676A27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3</w:t>
            </w:r>
          </w:p>
          <w:p w14:paraId="6E87F66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VGNVFGVTFMMLSAFNTLMSDGANTIRITLYFLYESLIRTLQMYFIIDACHTTVEQANFINITFQKKMNEYNEVNLTKRKVQLFILEMLDHKIEFV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GFICLDFEMFVSIIGTIATYFLILVQLGSSPDALVKPLNSTIPIANNTKLN</w:t>
            </w:r>
          </w:p>
          <w:p w14:paraId="710441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4</w:t>
            </w:r>
          </w:p>
          <w:p w14:paraId="4B51D0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FTSIFMIIYFFYSVFALLHNVIKDNSGTVNPQYLIIALAYFILGVMVLNRLINAGHSARFADELKRGCGRTVESGRHLLEFWLRTVGSAALLCMVHFKYRLFTDMPTAAIAVTTTVPLCCCVYCGSTMECQY</w:t>
            </w:r>
          </w:p>
          <w:p w14:paraId="1CB2C21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5</w:t>
            </w:r>
          </w:p>
          <w:p w14:paraId="10CDE64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CSRDNYCSVFGMLLSHTVISPIVVSLVLVRLPRSVDVLNMTARLLLRSRYPRRRLSPNTYVVILFSAVIVFKLVTTVMSIPQKYPDLYYPYFTAYMVPIVFINLVSILCVVAQQSYE</w:t>
            </w:r>
          </w:p>
          <w:p w14:paraId="4608AC9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6</w:t>
            </w:r>
          </w:p>
          <w:p w14:paraId="55D181B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LEAKSLITDTNNGIMDSSTKEELQLFINQICSSSTEFNAYDFFTLNTQVIKSAIAAGATCLVILVQFHSGKN</w:t>
            </w:r>
          </w:p>
          <w:p w14:paraId="616AC63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7</w:t>
            </w:r>
          </w:p>
          <w:p w14:paraId="5842F94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ACVLQYSYRFCVITILSNLTTKQAVNAKTLITDINNRYLDTSTQEELQLFYSQISSRCIQFTACDLFTLNTRLITSAIAAGATYLVILVQFHSGKN</w:t>
            </w:r>
          </w:p>
          <w:p w14:paraId="1C63109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8</w:t>
            </w:r>
          </w:p>
          <w:p w14:paraId="1F7F15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LIRQSIDALNNLFGVHMGLSVFYLWLMALFDIYYEMFYNSRSELLVYCWLLQYTLRLLMIILMAHFTTKQ</w:t>
            </w:r>
          </w:p>
          <w:p w14:paraId="695616D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5</w:t>
            </w:r>
          </w:p>
          <w:p w14:paraId="26B70E8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IRQVVKTKKLITKMNNRHTDINTKEELQLFYNQLTVCSSEFTICDILTIENSLLTSIWSAGATYILILVQ</w:t>
            </w:r>
          </w:p>
          <w:p w14:paraId="57B4EB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7</w:t>
            </w:r>
          </w:p>
          <w:p w14:paraId="52A9DFF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EQIIPLIIHVQMVTFLMFIIVFVSFINEKKMEMISYLRLYRISNLHLDIKRQIKMFMNQISACDSNQISAFGFFDINLNLVTTILVLLITGIITLIQMKNHPIILKLNNDTKSF</w:t>
            </w:r>
          </w:p>
          <w:p w14:paraId="5A01A7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1</w:t>
            </w:r>
          </w:p>
          <w:p w14:paraId="0C82B54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PYVMDYVVTITSCFFLQNLYVRFQSVNDLWKCLPPGLVAVPGLWTNIEIVVLMENTRLMHSELCELLKKFTLGYGPLLLGFYTFSFISMLIGFYFIFNAEPLTNNQYSEEKYVIVI</w:t>
            </w:r>
          </w:p>
          <w:p w14:paraId="0D7078D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3</w:t>
            </w:r>
          </w:p>
          <w:p w14:paraId="2ED7F3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YLLCTQNSFLIMSIIIAASRVNDTKRKMISYLRLIKISSLPVDVKLQVKMFMNQLTVFNMDEISAFGIFNINLNLVMAIIILLITGLTTLLQMKNNSNMIQ</w:t>
            </w:r>
          </w:p>
          <w:p w14:paraId="2DB654B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5</w:t>
            </w:r>
          </w:p>
          <w:p w14:paraId="46DCED7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IPLKVVNIITFSFYFFRLSFAIDVTVVISTYFYLQNLECRFQTLNGFWTQLPDGLTTITVVSGGWTHVEIIML</w:t>
            </w:r>
          </w:p>
        </w:tc>
      </w:tr>
      <w:tr w:rsidR="00F84E20" w14:paraId="5AF22E4C" w14:textId="77777777" w:rsidTr="00BF141B">
        <w:tc>
          <w:tcPr>
            <w:tcW w:w="8528" w:type="dxa"/>
          </w:tcPr>
          <w:p w14:paraId="0EBBEFFB" w14:textId="77777777" w:rsidR="00F84E20" w:rsidRPr="001A0620" w:rsidRDefault="00F84E20" w:rsidP="00BF141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I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F84E20" w14:paraId="4A0447C4" w14:textId="77777777" w:rsidTr="00BF141B">
        <w:tc>
          <w:tcPr>
            <w:tcW w:w="8528" w:type="dxa"/>
          </w:tcPr>
          <w:p w14:paraId="17E709B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Ir25a</w:t>
            </w:r>
          </w:p>
          <w:p w14:paraId="156C0E0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NAFGQCTLTDVIPSLWIV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      </w:r>
          </w:p>
          <w:p w14:paraId="6D6372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40a</w:t>
            </w:r>
          </w:p>
          <w:p w14:paraId="1B33E1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      </w:r>
          </w:p>
          <w:p w14:paraId="304E314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8a</w:t>
            </w:r>
          </w:p>
          <w:p w14:paraId="42C449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      </w:r>
          </w:p>
          <w:p w14:paraId="7F46963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31a</w:t>
            </w:r>
          </w:p>
          <w:p w14:paraId="51FE913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ISMFILILAAGEGEIIPSMEESVVTNFVKSLVKTKQAIVFSCLFKDFKEISLALMRINQFVSVVNLNQSYSLTSILTRENYARTSVMVNARCSGS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      </w:r>
          </w:p>
          <w:p w14:paraId="2E15593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c</w:t>
            </w:r>
          </w:p>
          <w:p w14:paraId="040CB7A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      </w:r>
          </w:p>
          <w:p w14:paraId="76EF24C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6a</w:t>
            </w:r>
          </w:p>
          <w:p w14:paraId="4F62408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      </w:r>
          </w:p>
          <w:p w14:paraId="0752664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a</w:t>
            </w:r>
          </w:p>
          <w:p w14:paraId="7F2A15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      </w:r>
          </w:p>
          <w:p w14:paraId="0C9202F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a</w:t>
            </w:r>
          </w:p>
          <w:p w14:paraId="5888232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      </w:r>
          </w:p>
          <w:p w14:paraId="79B896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b</w:t>
            </w:r>
          </w:p>
          <w:p w14:paraId="39798E6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      </w:r>
          </w:p>
          <w:p w14:paraId="0759666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56b</w:t>
            </w:r>
          </w:p>
          <w:p w14:paraId="0BBB4F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DTDLASGVIRSPYSFDIPHAFIFNETQFVVPKFCGPYMEIVKHFAEVYHYQLFLDSLESLPKKSVVEQDIISGKYNLSLHGVIIRPEETSDFFNATQHSYPLELMTNCVMVPLAPELPKWMYMVWPLGKYIWTCLFLGTFYVALLLRYVHWREPGNATRSYTRNVLHAMALLMFSANMNMSVKLKHASIRVIIFYTLLYIFGFILTNYHLSHMTAFDMKPVFLRPIDTWSDLIHSRLRIVIHDSLLEELRWLPVYQALLASPSRSYAYVVTQDAWLFFNRQQKVLIQPY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LSKVCFGGLFNALPMASNASFADSLNKFILNVWQAGLWNYWEELAFRYAEQAGYAKVFLDTYPVEPLNLEFFTTAWIVLSAGIPISSLAFCLELFIHRRKQRRPQYERFECYDY</w:t>
            </w:r>
          </w:p>
          <w:p w14:paraId="2BDFC4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54a</w:t>
            </w:r>
          </w:p>
          <w:p w14:paraId="428055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      </w:r>
          </w:p>
          <w:p w14:paraId="5063CF4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5a</w:t>
            </w:r>
          </w:p>
          <w:p w14:paraId="2012985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      </w:r>
          </w:p>
          <w:p w14:paraId="046A8C5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7a</w:t>
            </w:r>
          </w:p>
          <w:p w14:paraId="06966D1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adIRYIKDQLNFRETIEYNALRMGLNRSNAFSALTSEWMIVAKRQELFKQPIFTVQPELRVIQTSVLLSLVMQSNSIYEDHINDLIHRVQSAGIVEYWKHQTLREMITMGMISQKDPFPYVAFREFKVGDLFWIWLLWVSFLFMSFVIFLCELLVDCFISKTLIRNKRPH</w:t>
            </w:r>
          </w:p>
          <w:p w14:paraId="53E4383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21a</w:t>
            </w:r>
          </w:p>
          <w:p w14:paraId="754D71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YYWVALVLFTAQAFSIEGDRSASYQEKCISRRLINHYQLNKEIFGVGMCDGNNENEFRQKRRIVPTFQGNPRPRGELLASKFHVNSYNFEQTNS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      </w:r>
          </w:p>
          <w:p w14:paraId="3709B9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e</w:t>
            </w:r>
          </w:p>
          <w:p w14:paraId="0B30E65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      </w:r>
          </w:p>
          <w:p w14:paraId="6E008F3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41a</w:t>
            </w:r>
          </w:p>
          <w:p w14:paraId="2683DA8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      </w:r>
          </w:p>
          <w:p w14:paraId="2B6305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c</w:t>
            </w:r>
          </w:p>
          <w:p w14:paraId="10D88E8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VFKLLVLPLIYLSLTKGSKNPQLKFLRELINVIEEGREIRTIMVIKHSRDEYCHLDQWNPRGSPILRTNEMGSIRISGYFNDQAVILACMGENSDYGLLKSLANAMDNMRQERIILWSEREPTKMLMDYISQQADRYNFAQIIIVTMNEDVDAVPSLHQLNPYPTPRFRQITNISNIRRTSFFGCGLSFQGKTAI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      </w:r>
          </w:p>
          <w:p w14:paraId="5EE15DA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b</w:t>
            </w:r>
          </w:p>
          <w:p w14:paraId="06D2FD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      </w:r>
          </w:p>
          <w:p w14:paraId="674881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3a</w:t>
            </w:r>
          </w:p>
          <w:p w14:paraId="639AA5D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      </w:r>
          </w:p>
          <w:p w14:paraId="3ED80DA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2a</w:t>
            </w:r>
          </w:p>
          <w:p w14:paraId="018FB70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      </w:r>
          </w:p>
          <w:p w14:paraId="016C48D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7a</w:t>
            </w:r>
          </w:p>
          <w:p w14:paraId="3233A2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      </w:r>
          </w:p>
          <w:p w14:paraId="01ECC1A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4a</w:t>
            </w:r>
          </w:p>
          <w:p w14:paraId="72CEE08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      </w:r>
          </w:p>
          <w:p w14:paraId="05877E1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b</w:t>
            </w:r>
          </w:p>
          <w:p w14:paraId="39FDC4D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      </w:r>
          </w:p>
          <w:p w14:paraId="5774A58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d</w:t>
            </w:r>
          </w:p>
          <w:p w14:paraId="30FEDB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      </w:r>
          </w:p>
          <w:p w14:paraId="3C3689F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6b</w:t>
            </w:r>
          </w:p>
          <w:p w14:paraId="1357E73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      </w:r>
          </w:p>
          <w:p w14:paraId="2E4D964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c</w:t>
            </w:r>
          </w:p>
          <w:p w14:paraId="7189DF5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PGFVYTSEASFMYHFVEKHYLPREISDLNEIILRPESAVYGMVHLNSTYRQLLTQLQVRMLETGITSKQSRFFSKTKLHTFSNSFVIQVGMEYAAPLFISLLVAYFLALLILILEICWARYAKKKFSTIIPQNQ</w:t>
            </w:r>
          </w:p>
          <w:p w14:paraId="514A722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b</w:t>
            </w:r>
          </w:p>
          <w:p w14:paraId="300B63E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      </w:r>
          </w:p>
          <w:p w14:paraId="4004147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d</w:t>
            </w:r>
          </w:p>
          <w:p w14:paraId="779215F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      </w:r>
          </w:p>
          <w:p w14:paraId="3A624E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h</w:t>
            </w:r>
          </w:p>
          <w:p w14:paraId="687B710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      </w:r>
          </w:p>
          <w:p w14:paraId="62AD097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g</w:t>
            </w:r>
          </w:p>
          <w:p w14:paraId="2350085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AVNSVHSKLVSLISRGQELTSIFFYAPAKEKCHLEDTISSATWGLPLVIWRTDRTVILNGFIGEGLLVLACLPGFHWRALLGSLARSLKYLRQARIL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      </w:r>
          </w:p>
          <w:p w14:paraId="505CFF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a</w:t>
            </w:r>
          </w:p>
          <w:p w14:paraId="1AB22CF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      </w:r>
          </w:p>
          <w:p w14:paraId="4074720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d</w:t>
            </w:r>
          </w:p>
          <w:p w14:paraId="4E48208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      </w:r>
          </w:p>
          <w:p w14:paraId="4014EA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e</w:t>
            </w:r>
          </w:p>
          <w:p w14:paraId="7D62181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LIRTHQLNRWPQTIESLVQKNFTVVLTPIVQEVLDEIPSVQHMRFRLLEANSELDPLYFLEANHQLRQHVTASALDIFIHFNRLSADKVHQRGEQGSGAHFEIVPEDIISMQLTMYLAKHSFLIDQLNEEIMWMRSVGLLSVWSRWELSESYLRNEQSFQVLGTMELYAIFLMVLVGLIVGLLVFILELVSMRSIYLRKLFT</w:t>
            </w:r>
          </w:p>
          <w:p w14:paraId="3742B0C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f</w:t>
            </w:r>
          </w:p>
          <w:p w14:paraId="148573E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      </w:r>
          </w:p>
          <w:p w14:paraId="5EBD219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g</w:t>
            </w:r>
          </w:p>
          <w:p w14:paraId="18BD82A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      </w:r>
          </w:p>
          <w:p w14:paraId="394B203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Nmdar2</w:t>
            </w:r>
          </w:p>
          <w:p w14:paraId="12205B2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      </w:r>
          </w:p>
          <w:p w14:paraId="7E562B0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Nmdar1</w:t>
            </w:r>
          </w:p>
          <w:p w14:paraId="4ABDA46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      </w:r>
          </w:p>
          <w:p w14:paraId="6858DCC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-C</w:t>
            </w:r>
          </w:p>
          <w:p w14:paraId="341BBF6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NLLSAIRRSNLMSRNVVYVFLWLRSPVSRTFKTDILEAMRVCVITSPRPGFYQIYYSQASARPGYGSTLKMVNWWSAMDGLVRFPLLPPPKRVYKNFEGRYFNVPVLHKPPWTFVEYLNDSFRVEGGRDDKLINLLADKLHFHYQIYYSQASARPGYGSTLKMVNWWSAMDGLVRFPLLPPPKRVYKNFEGRYFNVPVLHKPPWTFVEYLNDSFRVEGGRDDKLINLLADKLHFQFKYIDPPDRTQGSGLDQGSSMQGVLGLIWQREADWFVGDLSITYERNLVVDFSFLTLVDNEAFLTHAPGRLNEAFSLIRPFHWSVWPLLLITVIFSGPILYILVDTTDGHPQGKSMLYWKCVWWSVTVFLQQGNVLH</w:t>
            </w:r>
          </w:p>
          <w:p w14:paraId="278B845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2-N</w:t>
            </w:r>
          </w:p>
          <w:p w14:paraId="2E613CA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IASAGPALQEKNKNEVADIKLYTHEMYIDGLGSSVQIILTTWKLNRFTRPEVNLYPVKLVNGFWGHRFIVSAIEKPPLVFRSIDKILTQEQSILWDGIEIRLIQLLAGILNFTLEIHDATLSKSRDESDDRIIGDLVTSKAELGISGLYMTNARYSMVDFSPVIMQDCGTFMSLGSFALSKYRAIFGPFHWSIWV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VITYMAAIFPIAFTNNRNVKTLCKSPKQLESMCCYMFGTYTNLFTFKDVKSWTNTKMGSTRLFIGTYWIFTIIITTAYTSSIIAFITLPAQPVIVDSSYQLVDQRYRVMTLDKGGWQYYLNITNDTMSKRLISNIKLMNNLEDAIDYIVRTRFILDYAFLGSKISLTYLYQNNYIQKYKNKKIFLHVASECYVPFNIGVAYKKHFLFRNIFNNFILRAQQSGLITKIIKDIEWEIIQKSGVRNPNLIIAPEDRQLALDDVQGMFVLLGGGILLATFTLIIEYVKRKREKRKITQIKIKNHQKKKKRSKSLTVAENTIAESIRPLTTF</w:t>
            </w:r>
          </w:p>
          <w:p w14:paraId="6361735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3-C</w:t>
            </w:r>
          </w:p>
          <w:p w14:paraId="2C93B1A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CIQFSRGVYSMLGSVNPDSFDTLHSYSNTFQMPFVTPWFPEQVLSPSSGMLDYAVSLRPDYHRAILDTVRYYGWTNIIYMYDSHDGLLRLQQLYEALDLGPNSLKVDMVKRIQNVSDALNFIHQVERVNRWGNKRIVLDCPTLMAKQIVVSHVKDIQLGKRTYHYLLSGLIMDDHWETEVIEYGAINITGFRLLDMNQWSVKHFLSEWKNLDPNTSPGAGKDTISAQAALMHDAVLVLVETFDKLLWKKPDMFKMNAKRTLSNGNSSMSGISSSQILGLDCNNGRTSGNQWEHGEKISRFLRKVVMEGLTGHIMFNDDGKRYNYTLHVVQMTIDSTITKIAEWSDTDGFKTVVSKPERVHTSGHSHKGNSTLIVATVMEEPFIMFKKPKYGESLAGNDRFEGYCKDLTTLLADKIGVK</w:t>
            </w:r>
          </w:p>
          <w:p w14:paraId="3913C2C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4-F</w:t>
            </w:r>
          </w:p>
          <w:p w14:paraId="4623A44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LTNTLLLALCANWPPLNITETTLLPPWKWISEHKAKYINSSEYQCDLKNNFQIQYEILRGKRLKIATFPNSKPLSWVTKEINGSLIGHGIAFEIVETLRQRYGFTYDVVVPTRETLLNENGSIIYMLVNGEVDMAAAFIPVLPGLDDIVKWGIELTQFQYVVLMKRPKESATGSGLLAPFEMEVWFLILMSLIAVGPIIYGIMMLRHKLCGHESGVYPIPTCIWFVYGALMKQGSSLNPDTDSARLIFATWWIFIMILTSFYTANLTAFLTLSKFTLPIKRIEDIASNEYRWISSEGSAVEYIVKVDNDLKPLRQSMFEGNGQFMVINIDEIDTILKYISSGTLLLHDKNWLNFLMLHIERSITDDKERCRYVLTTDPYLTRSMSFVYPKHSILPPLFNPIRMLSYMESGIVRHLQTKDLPEAVICPLNLGSKERQLRNSDLFTTYAVVVCGFSMAAAVFTLELLSRRTGWFATTDLSSRPHDPHSGVVRCEIAVFGKPSKTMYPFSHRHNVMNAASATHFVFHGSSSSSPSRSFVNARSKIASDSSSSSSSPFLWLEGKSSLRRFHY</w:t>
            </w:r>
          </w:p>
          <w:p w14:paraId="6062382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5-F</w:t>
            </w:r>
          </w:p>
          <w:p w14:paraId="3310C30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QNYKPALLLNEFHVKLFNPNRYILPHAYLVAANNTTDLVDHLDTINVTDASWQPEVNFIIILEKFTELSQHILEPVFQRLWIKNMFKSVLLIPAIDGNAIEAFYWYPFHKRCGEYHTPTLEDLCTRGDNNNSQWTVFDVFEKIIPNTFYNCTVNIVGFNWAPMTLLSNQTPRTMLHGMDVEVVKLMSRIGKVQLEFHEVENNQRWGVKLENGTWNGGFGKLSGHRGDFLIGGGILTAERKEMFDSAPARQVIRFPIYTPLPRKLPYWQNMLNVFSGNFWLTLFVVFFLTSGLLWLSGIHLPSEKRAFSNCGYCLVISWAILCSVASGQQPTSVSSKMIFLSWVIYMLHISAVYTSMQLIYIYKPKYEPPMRTVNDVKESGLTICSVPTFIPIAHSMDKDNFNLTEYIPCMDNHFEALISGSIKKVNKVEEVVIVYNIGIFMQKGNPYKNILSKAQIIAYETGLHDKWRQDASPSRPIKKKGNIKVKKLSVDELQGAFIILICGLGMSSVIFVFEWLFGSK</w:t>
            </w:r>
          </w:p>
          <w:p w14:paraId="25179AD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6-F</w:t>
            </w:r>
          </w:p>
          <w:p w14:paraId="159D2BF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YINVVLLFLVTYTISTSQLDSNFDAQYKLMDQFLTIKNLDTAHLYTCWSQSDRIKAMKKFNEKKIAVTYRNKEDFYGNFNLNDLFTITVYSPLLG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VDWSCNDDPLFKFSASWLWSASYHWLMMMSEKSNNIQSFLTSKNVNLTISSEILLAYPIMMDGVITNWHIFDIYRTAFEPRGKLMIDVVNKTLGMWGNRLWKFDKRSNLENLTLNVVTVVRTVMEPTKLSNRLIVLLMFVFSLVTYQFYSSSIVSGLLRPTVMNIDSVQKLEESGLDVGVEDFNVITKVIEVYGEMNPFLKKIIDSKIKPKSEYLLAKDGVKKIKKGHYAFFTDPATSYWLINDIFTEKEKCDLSELALHRPETTGYLVQKNSPYRKLINYANCILWETGLMQRELSIWHAEKPKCTAGKTTTEESLVSVEIKDVASLIAFLIIGFIGSFAILVLEIIIHRHKTHTTAILVKNN</w:t>
            </w:r>
          </w:p>
          <w:p w14:paraId="49AD4D9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7-F</w:t>
            </w:r>
          </w:p>
          <w:p w14:paraId="188795E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CSYGEIKWNSEFENLAVDITYKWKDTATCLNLILDHYHDGILDKGFYTAIAGIPLFKTLVDDSEDLMSPNFQTWQILNNVRKQGCNMNIIFILNADQTMRLLKFSDKKYRLKEMYELSTVPYPAPIKGTLVTLRLDIWNKRNFQKKTDLYIDKVSDLQGNLLKVVTFNYIPSAIKNPLMNENDENSGYKKGLEIEVLRTLGSAMNFIPVIYEPLNWRTEQWGKKQINGTISGLLGEVWSARADLALGNLHYTPYHLNILDLSIPYNTECLTFLTFESKTDNSWKTLILPFKLNMWVGVLITLLVGGFLFYAFATAHKHIEDNENLIKMIQCDIQKTKILENKPELLTENKTIIKNIDIIKHTVKYPKIIKEQKCINEQTKNNQFNNTDVTGLYLFENIENSILYTYGMLVAVSLPKVPSGWAIRILTGWWWIYCLLVVVAYKASMTAILANPDTRVTIDTLDALAESNINCGGWGEQSKEFFMTSLDKTGQKVGQKFQEVYEVDKAIDLVSKGQFAYYDNIHFLRYVKVMQNTKTYEQNVQLINGTRNDTSNGDFTLHIMSTCIINMPISLGLQKNSPLKPAVDRFLRRVIEAGLVKKWLNDVMSDTVILEEPQQIEEVKALMDLKKLYGALVVLVAGYILSILVLLIEIGYWYGVVKKDPLYDEYSLNCYYSQK</w:t>
            </w:r>
          </w:p>
          <w:p w14:paraId="248E307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8-F</w:t>
            </w:r>
          </w:p>
          <w:p w14:paraId="7DE5D02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TYAGVLTQNENDTNFIQLKSILTNYDNISIEPILNDQPNNITDKFCNVASNNTLAIIDLLNPSCTTCWKISNANAMAYFRTDFSYIQPAIQLIESYVTWLNITKEITFVFTNQEDADQAVTYLTSGKSSLRAIVLNKLTSNEIDQLKNTKIGIRHVALIGNNLDSYVKTINQEKLIKLDESWIIVTNDTSKYKLEAAVTLMKFTSWENGHTNKTTRARTLFNFIFYFLGRVSRDRLKLNCNMNSDMLVLGKRKETEDILNSYEYKNEFHYDIDTKLMTYNEQATILKFSPDGVPNQLGTWTINGGLEMKYDALTVVSGRRFFRVGTAKSIPWTFMEDEWKGYCIDLIEKLSIEMNFKYELVIKDQFGELDPVTNKWNGLIGGLVDGELDIVIAALTMTSEREEVIDFIAPYFEQTGISIVIRKPSRKTSLFKFMTVLKPEVWLSIVAALALTAFMIWILDKYSPYSAQNNKPKYEQFRHFTLVESFWFALTSFTPQGGGETPKAISGRVLVAAYWVFVVLMLATFTANLAAFLTVERMQTPVQSLQQLARQSRINYSVIDGSDAHQFFRNMKMAEDILYKQCWVLEVSEKLKMPSSVWKEIALNQTNNRKDFRVWDYPIKEEYGQILAAIERTGTVPNRTVGYQMVTVWKEIALNQTNNRKDFRVWDYPIKEEYGQILAAIERTKSDIEYEVYNNCNLTEVGEIFAERPYSIAVQQGSLIQEEISRKILDLQKDRFFELLNAKYWNASKTSTCPNSDDSEGITLESLGGVFIATLVGLLIALITLAFEVVYFKHKRAKIAEVSVVNNTIHKDKLLYGHELFMTLGRNSNSDDQTRWANKIKLDSTTGRLNNALFFRRNKFQN</w:t>
            </w:r>
          </w:p>
          <w:p w14:paraId="746FEF6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9-F</w:t>
            </w:r>
          </w:p>
          <w:p w14:paraId="053FAD3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SAGAVVAVVALLQAAAAVGGPTTRRRLRDLALDDDAHRIRLSRLAGSVNKIIDEYLGTRSVVMFADEVDVSELGQRLLVDMGHPRLLVQSSAATDARLANGLVVYLEPEARAQRRDGRSADYDAVLGRLPSSDHSRHMVLWEGSQRPGDRVDLHRIQMLFEAFWHHQLVDVAVLVPVYTGSIRVYSFNPYTGSRCNGAGPPIMVNVWSSSTDAFVRPDRVFGLDNKLKDLHKCPLKCLGIHRPPVSTVVQTEKGFKLSGSGLRIINFIQEYMNFTGIVTMAVGH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VHFVSETALSDNDSSPIGVKVKHKKVDLAFGRFTRIFDSESDVEFIKEDQMECFTWGLPSGIGHDPTLWINYVAEFSLVTWILIIMSIILAFGVVVTLSQLTSMLKQPAATISWSPLFILFYTYGTFIGAPIKVTPKSCALQVFLSNWLLYSLVVTSAYQAYLGSLITIPQTIPEINDQHTLLKTDLNLVGRQDMYYLINSSAGSSNDFKELVDRYQILPPEDFSHFIQRILLKRDTAVLASKRELIFYAQRYKTIFNDSRHLHVLPTCTIESYSSTFMLRRGSPFRHRISTIMSRLSETGIMQQWDRENLREEQVHNIVFTEDTILSMSQSFGAFVVLFFGLFLGFCAFIGEIIVYLINKFCIRHTKQIMFIN</w:t>
            </w:r>
          </w:p>
          <w:p w14:paraId="76E4E16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0-F</w:t>
            </w:r>
          </w:p>
          <w:p w14:paraId="45A7549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NSVAFWFYLVASSFKTSAEYDGLINALTRVFIQKHVLTVTAITCWPKDANSRLLLALSSADISVNFRPSMIPVHETWYRYGILVDVSCVQVTTTLFQKISEPNKFKGFYPFADTDLDIFAQMHYDLNMILQDQLNFKIDLGIVDSFGWNLGNGSFSGLTGLLQREEIDFGGIGSFIRNDRMNAIDYTVGTFYRQPAALFKQPPLSSVHNICILPFKFEVWMVTLFTFIGFTILIAFLSRTTRRFKKDEKESLNVLDSVTIVHGAICQQGYTMNLNAGSIRVAIFVLFLTAVFLFTSYSASIVALLQSPSNSIKTINDLVESSMTFSAQVTPYSRVYFDETDDPLLRKLYDKKMKSHEKDMYTEASTGIARIRTEFHGFLIEVVSAYKLISQLWREEEKCGISEIQLFKLPILALAVVKRSGYKDILKQKEESDFGAAGSLMRLDRMTAVDFTVGTVSLESNILFKQPMLSSVTNIHIEPFKYEVWQVTLVMLMGFVLILLFLNKFKANRRTSLNVLEIIGLVHGAICQQGSTIVLVLNSIKIVVFVLFSTTFFLFNAYSASIVSLLQSTSSSINNVKDLLHEKSMTMSIQIATYAKPYFNVEKTSAYQIINRKWREEEKCGLYEIQLFKLPVLAIPVVKKSGYKDVFKQKLIQQHEVGIKKRLIQRWTPKKPTCDSAKKNRNYVSVSIKEILPTIILFGYGLLISLTVLVLELAYYYGMHYFMKRFKKIKK</w:t>
            </w:r>
          </w:p>
          <w:p w14:paraId="3F65764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2-F</w:t>
            </w:r>
          </w:p>
          <w:p w14:paraId="327775E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FVIFIIFMVFKVANSADYNEMLNVLKIFFVRRHVQTVTAAITCWPFDVNKKLLDDLSTADISVSFNSHTLQYYSTWYRCAFIIDLSCENSTEILQQISNDRLFNTQNDWILFDQNSFANETNSAQFALRTFQLYLGNAYVLPDASVFLFLKTYDGVWEIWSGFRASKSDAIRVFEIGTASLNRMTIREMHDEKRNFRGVTLKSTSVIVEKDSFFGFDKKISSDLDVFAHMHYEMIVTLTNQLNFKTEITIVNDYGWYLGNGSFGGLIGLLQNEAIDFSATGVLIRTDRMSVIDFAVGIVELRTAAMFRQPSLSSVHNILLLPFTTDVWIGFNSTLTLISIRVVIAVLFFTSVFFYTSYSASIAALVQSNSNSIKSIKDIVESSMTFSTQISPYGKRYFEETEDSDLKKLYKTKMVPYGNKAFVKTAEGMERIRTEFHGFMVEIMSAYQTISKEWREEEKCALGEIQLFKLPLLSIALVKKSGHKDIFKQKLIQQMEIGLSKRISNQWIPPKPSCGSSSRTKQYVSVSVKETFLTLAVFGFGICISLASNRRLFSLQNDWVLFNRHGNPNKTDALEIALHSFKTHMNQAYVMPDSRVYLLIEVNRNLWEIWDGFRLSVAKEVQVSRVGVMTPERVEIKLSDRTNFKRVVLSASTVVSPM</w:t>
            </w:r>
          </w:p>
          <w:p w14:paraId="2BF41A2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3-F</w:t>
            </w:r>
          </w:p>
          <w:p w14:paraId="4E9B48B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YGFRRFDEHGYTRAWKKVGTIGPSSTGGQLVKLDSVVWAGGKMVPASDLGRRAVYRVVTAIGPPFVMHAPLQQDRQCLRGIQCYQMTTTNKDNITMILKDVKLDSKKNATLPNTYCCFGLSIDLLEKMSKDLEFDFHLYLVADGTFGSQKIHWNGVVGELVSGTAHMAFCPLSVTSTRSKWVDFSTPYFYSGVSMMVAPKRKTNVPLLAFLLPLSPSLWIAIFVSLHVTTVAVALYEWFSPFGLNPSGRQRSKNFGMPSALWAMWGLLCGALVNFKAPKSWPNKFLINMLLMKVGSAKSSSAEVYLKDKNPPLWQHVQKYSVPDTASGMRMLRNGSLDIFIGDKPILDYYSGTDHDCKLQTHGDPLYDDVYAVGMTKNF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KEKVSAAVSTYINNGFMDILQNKWFSDLPCVNRQLETSDIGQPTPLGVDAFLGVFLMLGFGILGGAIILCLEHAFYRYALPILRQKPPDSMWRNPNIMFVSQKLHRFINNVELISPQHTAKELVHTLRQGQIASLFQKSVRRVSLPFMHPQHAQKEFERRKRKGQFFEVIEEIRRIQREERDNKKQNVRLTLSNSPTAGQSPKRTTSKFLSPARLSLGRRYSKQRSRSSGNLSIRRYSTDVASYSETVGRRLSQGASNSPPDFNTRKQLIRRSSGNPSPADSSRMSIFSASELIGAKLSNNNLYVENDLPRSPNLLSPGVFFRSSFSSDTSSSRPDLGIQSRKSSYSQGPPRVVINGEQSTRRKSDDEPPATLPRIMEVKRARRSSDGHRPTKNRKTVEVFRWLRQAPKTELEALSKMPEDEIKHCIIQALKDKDPT</w:t>
            </w:r>
          </w:p>
          <w:p w14:paraId="36408CF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4-F</w:t>
            </w:r>
          </w:p>
          <w:p w14:paraId="656B967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IFIVSYCEDIWDLYYKAEFEGLNGLLYISITDTNCPRLPTDEAITIPLTTHDSELSQMILDLRMSNAFSWRSAILMHDNSIGDSIVQHIVTSLTKHYPSNILSPSVAIFEIYTQGSEWKRRKLFMEELEHFLKMSEINSNFICIVSIHYVPLILDVAKSLNLMTAENSWLIIIPDIESSRSNVSSFTSLLSEGENISFIYNSTKTDSKCVFRLNESGVCETCPMWHIDSGVTWGQEYFGHGCYILPVGYWNTKTGLKLTEPLFLAFGECYNVIVISNSDQTNATRTLFTQNNILDEHDAVVSKPIWDKMIDLIRSEKTWLCIAIVVGLMGPILNVFHVLSPYYEYHNITRKGGLNSPLNCFWYVYGALLQQGGAHLPDADSGRLVVGTWWLFVLVIVTTYSGNLVAYLTFPQMDTMVSNVADLMARKPQGYSWGIPKSSNLHSLLTSLPDDTMVKELIKNAEHHEGLSRPVIERVRSGKHAFIHRRTNLMYIMKNDFFKTNRCDFAIGNEDFAEEKLAMMLAKESPYLSRINKEIEKMHKVGLINKWLVDTLPKKDQCWTNTQLEVTNHKVNLDDMQGSFIVLLLGVLSSLVSFLFEYMLDKYINRRQIVITPFIN</w:t>
            </w:r>
          </w:p>
          <w:p w14:paraId="6B787E2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25-F</w:t>
            </w:r>
          </w:p>
          <w:p w14:paraId="088C11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KQWRNLDGEQQKYLIQISPPADLIPEIVRSIVVAQNITNAGIMFDDTFVMDHKYKSLLQNIPTRHIIAAIDDTTSIKLHLTRFRDVDIVNFFVLGKLSIIKSVLDHANSNKLFGRKYAWHVITQDKGSLKCGCSNATILFVKPEPDAGSREKLSNLRTTYGLTSTPELKAAFYFDFYYRSLLAIRSMMNSGEWPTNVTYTTCDEYNEENPLPRRNVDLRRYLKDMTEPPSYAPFLIDTNGHSYEEFTMRLEKVTVLNSQSVSAENVGSWKASLNSPIVVKDAANMTHFSAVTVYRVVTVLQNPFMIQVDDEDGKGVKFKGYCIDLIEEIRKLIGFEYEIYIAPDNNFGNMDENGQWNGMVKELVEKRADIALGSLSVMAERENVVDFTVPYYDLVGITILMKKPQTPTSLFKFLTVLENDVWMCILGAYFFTSFLMWIFDRWSPYSYQNNRNKYKDDEEKREFNLKECLWFCMTSLTPQGGGEAPKNLSGRLVAATWWLFGFIIIASYTANLAAFLTVSRLDTPVESLDDLSKQYKIQYAPLNGSSAMTYFQRMADIETRFYELSINIFLNINRIWKDMSLNDSLSEVERAKLAVWDYPVSDKYTKMWQAMKEAKLPNTLEEAIERVQSSKSSSEGFAYLGDATNDIRYQVMIDCHLQMVGDEFSRKPYAIAVQQGSPLKDQFNNAILLLLNKRKLEKLKETWWNLNPERIQCEKQDNQSDGISGVFIVIFVGIGLACFTLAFEYWWYKYKKSSKVANTMNPKQMAMNKGGEFTYPVVPTFNTTSGMRSRSIIQGFRRSVGQSSPKQK</w:t>
            </w:r>
          </w:p>
          <w:p w14:paraId="007FC7B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c</w:t>
            </w:r>
          </w:p>
          <w:p w14:paraId="411D2858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QRDSDGAGGRPSDVQDVPARTIALVASGNISVFCSAYVVVGRHLETIDKYFEYFKSDAAERMLVVVVQDRKYIKPFIKYSPSYFNYKDVILINVYPQKESVYQMSIYFKKFVPISKQHDQWFRHDLQGKQKVKNFHNTRIKLLAYNNSFFSSVIKENGTGKISLSYGVECSIFKEIATRLNVTWDTYTSDD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KWGTVWSNNTITGGALKWLYTKKVDVSFCSLWTDHIKSKFVDMSKFWTLTCLKFLVPKPRPLREKWDLLFKPFPLSLWLLVLFSATLTTFTVWILACVQKKIGYENINVFTSISATIFWIIGMMLLTNNPRTYRMGPIRHLINWWCIFIFIMSTSFSSILYSFITSFEYTDIVLEVEDMVKANYHWGLTYPPPYKYILKMQNPVHVEFSKRFIPERSVDDRIKRLKRGRYAILSKCLYKKHFMELEDVPVSMLNNLRTGRTCMNQFYIGFGFAKQSPYVKPANLVIQ</w:t>
            </w:r>
          </w:p>
          <w:p w14:paraId="16A19DA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8a</w:t>
            </w:r>
          </w:p>
          <w:p w14:paraId="5129BAE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VLKPEVWLSIVAALAMTAFMIWILDKYSPYSAQNNKPKYEQFRHFTLVESFWFALTSFTPQGGGETPKAISGRVLVAAYWVFVVLMLATFTANLAAFLTVERMQTPVQSLQQLARQSRINYSVVDGSDAHQFFRNMKMAEDILYNVWKEIALNQTNNRKDFRVWDYPIKEEYGQILAAIERTGTVPNRTVGYQMVLDNEQGEFALIHDSSDIEYEVYNNCNLTEVGEIFAERPYSIAVQQGSLIQEEISRKILDLQKDRFFELLNAKYWNASKISACPNSDDSEGITLESLGGVFIATLVGLLIALITLAFEVVYFKHKRAKVAEVSVVNNTVHKDKLIYGHELFMTLGRSSNSDDQTRWANKIKLDSTTGRLNNALFFRRNKFQN</w:t>
            </w:r>
          </w:p>
          <w:p w14:paraId="48F4025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25a</w:t>
            </w:r>
          </w:p>
          <w:p w14:paraId="540A95F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EKVTVLNSQSVSAENVGSWKASLNSPIVVKDAANMTHFSAVTVYRVVTVLQNPFMIQVDDEDGKGVKFKGYCIDLIEEIRKLIGFEYEIYIAPDNNFGNMDENGQWNGMVKELVEKRADIALGSLSVMAERENVVDFTVPYYDLVGITILMKKPQTPTSLFKFLTVLENDVWMCILGAYFFTSFLMWIFDRWSPYSYQNNRNKYKDDEEKREFNLKECLWFCMTSLTPQGGGEAPKNLSGRLVAATWWLFGFIIIASYTANLAAFLTVSRLDTPVESLDDLSKQYKIQYAPLNGSSAMTYFQRMADIETRFYEIWKDMSLNDSLSEVERAKLAVWDYPVSDKYTKMWQAMKEAKLPNTLEEAIERVQSSKSSSEGFAYLGDATDIRYQVMIDCHLQMVGDEFSRKPYAIAVQQGSPLKDQFNNAILLLLNKRKLEKLKETWWNLNPERIQCEKQDNQSDGISIHNIGGVFIVIFVGIGLACFTLAFEYWWYKYKKSSKVANTLNPKQMAMNRGGEFTYPVVPTLNTTSGMRSRNIIQGFRRSVGQSSPKQK</w:t>
            </w:r>
          </w:p>
          <w:p w14:paraId="35277D0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31a</w:t>
            </w:r>
          </w:p>
          <w:p w14:paraId="46F3F8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AIVDLLVLLVLILAGGKRCAGDTTITLGILYNEENSMLETAFKSSVDVAKAKMMDSGVQLDVVSKIVPLYDSFETQHHVCEMLVDGVSGMFGPSAGDTAPIVQSICDYKEIPHIQTRWDINQKRGSCQINLYPHPNTLAEALIDIIVAANWESFTIIYENNDSLMQITNILKSPPTNYPIRIRQLSSGPNYRKELREIKDSGETKILLDCSFSILTDVLLQAQQVGLMGSEHNFIIASLDMHTLDLDPFRYSGTKITGMRLVKPLELEFQNIVSQWTDNLSPLEPDDKIVLPETIQLESALIYDAVQLFTTSIYNLSKEFEISETSTPCNSSLSWKHGFTLINYMKMAKDFKGLTGKIKFDQEGFRTDIELELVDLTQDGLRVTGTWNTKTGINVSATPKPEIVPSGKDSDLRNMSFVVITALTQPYGMLKLSSNTLKGNDRYEGFGIDLIKELSEMSGFNYTFIIQEDSNSGYKDDKTKKWSGMIGEVINGQADLAIADISITRQREHDVDFTSPFMNLGISILYKKSTKSSPSLFSFLAPFSSFVWLWVITAYCGVSVLLFIMARISPYEWTNPYPCIEEPEYLENQFSLSNAFWFTIGSLMQQGSDIAPIAVSTRLVAGIWWFFTLIMVSSYTANLAAFLTVESVSEPFKDVEDLVNNQNIISFGLKKKGSTEEYFKESTNPTYKKLFDILQKNPAWYTANNDEGVEKVLKENYAFFMESTSIEYMVERNCKLAQIGGLLDNKGYGIVMKKNASFRNVLSANILSLQEKGKLTALKNKWWKEKRGGGACQVGTTVSTGVKKILTISHIINKLFACINRTESLLARKPTFRQTGRVVMQFYRRLGWGLFSFKNEKKLCFRSYNKCL</w:t>
            </w:r>
          </w:p>
          <w:p w14:paraId="188A0A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40a</w:t>
            </w:r>
          </w:p>
          <w:p w14:paraId="02C395D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QLVRDNKNYAVIGGRETFYYDIKRFGAQHFHLSEKLNTRYSAIAFQRACPYRDNFDDVLMRLFEGGILSKITEEEYQKLNDKLMGSEKFDAASVVIEPVLEGSEPQQEDDDKQLTIAMSMKTLQGAFYVLAIGSILAGFLLLIEMRSHDKWKNDKRIKRIKAPFVYKQKAPIKFQNRLYDLKE</w:t>
            </w:r>
          </w:p>
          <w:p w14:paraId="24594CE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41a</w:t>
            </w:r>
          </w:p>
          <w:p w14:paraId="10E7F8F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QRDSDGAGGRPSDVQDVPARTIALVASGNISVFCSAYVVVGRHLETIDKYFEYFKSDAAERMLVVVVQDRKYIKPFIKYSPSYFNYKDVILINVYPQKESVYQMSIYFKKFVPISKQHDQWFRHDLQGKQKVKNFHNTRIKLLAYNNSFFSSVIKENGTGKISLSYGVECSIFKEIATRLNVTWDTYTSDDKDKWGTVWSNNTITGGALKWLYTKKVDVSFCSLWTDHIKSKFVDMSKFWTLTCLKFLVPKPRPLREKWDLLFKPFPLSLWLLVLFSATLTTFTVWILACVQKKIGYENINVFTSISATIFWIIGMMLLTNNPRTYRMGPIRHLINWWCIFIFIMSTSFSSILYSFITSFEYTDIVLEVEDMVKANYHWGLTYPPPYKYILKMQVSL</w:t>
            </w:r>
          </w:p>
          <w:p w14:paraId="2E45D07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68a</w:t>
            </w:r>
          </w:p>
          <w:p w14:paraId="475AADA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LHIMSTCIINMPISLGLQKNSPLKPAVDRFLRRVIEAGLVKKWLNDVMSDTVILEEPQQIEEVKALMDLKKLYGAFVVLVAGYILSILVLLFEIGYWYGVVKKDPLYDEYSLNCYYTQK</w:t>
            </w:r>
          </w:p>
          <w:p w14:paraId="7CC4023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b</w:t>
            </w:r>
          </w:p>
          <w:p w14:paraId="06967E3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SATIVVLFLLSGFAVCTAAAEDMERITIVGLFPSENSIEQMAFELAIHKVNLDPTLSEVKLEGRVEIVDINDGYQTSKKVCESFESGVGAIFGPTGYESSAIVQSICDSMEIPHIETHWKMNPKQQPNYYMNVYPDPMTLSRGYTAIVRDMDWTSFTLLYQRDEGLLRLQHLIQDYSGLTKLSDTELSAITIIKLPENNDFRPMLKEVKKSLESHIVLDCDTDIILTVLEQAEDVGLMDDYHSFIITSLDAHTINYGHLQFKRTNITAVKLIDPSSPTVTNIMADLEFVQQRMNLDMEVFRADTITVNALLMFDAVNVYAKALRGIGGTKVIKAEPNSCANRTSTGWSSGFSLINFMKVVEVDGLTGKLRFNQNSGYRSYFTLEMVELTNTGFKKIGVWDPQNEMSYTRTRNQMLDDLVNANMNKTFIVASKITEPYMMLKTDHKDRIGNDKYEGYVVDLIRMISEEINITYEFKLRNDGNGKKDKKTGKWDGLIGEVHELRADLAICDLTITHDRRTAVDFTTPFMNLGISILFSKPKEPETNLFSFTQPLSFHVWIYTATAYLGLSIILYILARITPNEWQNPHPCATEPEELENSLSLINCLWFSLGSILCQGSEVLPRAFSTRVCASMWWFFALIVTQSYTANWTAFLTSSRKESAIKRVEDLDKQSAIKYGCVRGQSTASFFENSDVNLYQKMFSVMETYGDTVMMFDNKQGVDRVKKEREAYAFFMESSTIEYEVQRNCDLTEVGSWLDNKAYGIAMPFNAPHRTAVSMALLKLSESGKLMELKDKWWSVSEEKMCPVPKKDSAELDVNEVGGMFVILILGCMLGLIFSLLEFLWNIRKVAVAEKLSPWDAFKLELKFVLKCHYSTKPVRHTTYSDEPSSEG</w:t>
            </w:r>
          </w:p>
          <w:p w14:paraId="56756D6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c</w:t>
            </w:r>
          </w:p>
          <w:p w14:paraId="71F21B2B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KSGRISVLSPDTIKTKTALMYDAVNFFATSLHGLVSTQTMGPSRIVCNDIKPWVHGYSLINYMRVMELNGLTGKMRFDAETGYRNYFKIDVVRVKESKKHRLGSWDPVEGMTLTRSASEMNLEFVQSITNKTFIVVGKLVQPYLMRCNATEKGMDKDEECFEGFAYDLVEEMAKYNGFKFKFTTNQDYGTMQKTGKWSGMIGELQSMRADLAICDLTITFDRRNAVDFTTPFMTLGISILYAKPEKKKPQLFWFLNPLSFSVWMYTATAYLGVSLFLFMLARITPN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WHDPQPWKDGNNELETRLNVANLIWFSCGTMLQQGSDISPQAVSTRLVAGMWWFFALIMTSSYTANLTASITSGRLDTPIKNVDDLSKDSNIQYGCYEEGSTAGFFQKSNLSLYQRMWSVMEASNPTVFTKSNQEGVDRVLKGKGRYAFLMESSSIEYQTERNCNLMEIGNTLDSKGYGIAMPMNSPYRTLISESVLRLQESGFMRELKDKWWKVQGGNKCEEEDESDELGFTKIGGVFVVLVLGCLIAFMFSILEFLWNIRKVAIEEEITPKEALILEWKFAMKCDGGVKPLRRRHHVNADTNSDTS</w:t>
            </w:r>
          </w:p>
          <w:p w14:paraId="70094744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d</w:t>
            </w:r>
          </w:p>
          <w:p w14:paraId="2EFFE54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EIVVWIIHFASHVNTLPDTIRIGGLFHPNDINQENVFKHAIHDVNANRLILSRSNLSGQVEKVSPQDSFHASKRVCSLLRLGVAAVFGPQSAQISSHVQSICDTMEIPHLETRWDYKLRRESCLVNLYPHPTVLSKAYLDLVKKWGWKSFTIIYESNEGLVRLQELLKARNGAFSAYPITIRQLGSSRDHRPLLKQIKNSAESHIVLDCSTEKIYDVLKQAQQIGMMSDYHSYLITSLDLHTIDLDEFKYGGTNITGFRLVNPDTPVVQKVLKQWGENFTVMSTETALIYDAVHLFARALHDLDSSQKIDIKPLSCDASDTWSHGYSLINYMKIVEISGLTGVIKFDNQGFRTDFELDVVEVNKEGLSKIGTWNSSQGINFTRSFVEAYSSIVDNLHNKTLVVTLILSSPYTMRRESSLKLVGNDQFEGYAIDLIYEISKLLGFNYTLKLVPDGRYGSYNEDTKEWDGMMGELLQQRADLVVADLTITYDREQAVDFTMPFMNLGISILYRKPIKQPPNLFSFLSPLSLDVWIYMATAYLGVSVLLYILARFTPYEWYNPHPCNPDPDNLENQFSLMNCMWFAFGSLMQQGCDILPKAVSTRIVAGMWWFFTLIMISSYTANLAAFLTVERMDSPIESAEDLAKQTKIKYGALRGGSTTAFFRDSNFITYQRMWSFMESSRPSVFMSSNNEGVERVVKGKGNYAFLMESTSIEYVIERNCELTQVGGLLDSKGYGIAMPPNSPYRTAISGAVLKLQEIGKLHKLKTKWWKEKRGGGACRDDTSKSNSAANELGLANVGGVFVVLMGGMGVACVVAVFEFVWKSRKIAVEERIIKYHTKYRK</w:t>
            </w:r>
          </w:p>
          <w:p w14:paraId="2A0BAC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d.1</w:t>
            </w:r>
          </w:p>
          <w:p w14:paraId="1CD592E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SIAALVQSNSNSIKSIKNIAESSMTFSAQISPYGKLYFEETEDSDLKKLYKTKMVPRGNEAFVRAPEGMERIRTEFHGFLVEVMSAYKIIGKEWREEEK</w:t>
            </w:r>
          </w:p>
          <w:p w14:paraId="487233C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6b</w:t>
            </w:r>
          </w:p>
          <w:p w14:paraId="60398DD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AIVDLLVLLVLILAGGKRCAGDTTITLGILYNEENSMLETAFKSSVDVAKAKMMDSGVQLDVVSKIVPLYDSFETQHHVCEMLVDGVSGMFGPSAGDTAPIVQSICDYKEIPHIQTRWDINQKRGSCQINLYPHPNTLAEALIDIIVAANWESFTIIYENNDSLMQITNILKSPPTNYPIRIRQLSSGPNYRKELREIKDSGETKILLDCSFSILTDVLLQAQQVGLMGSEHNFIIASLDMHTLDLDPFRYSGTKITGMRLVKPLELEFQNIVSQWTDNLSPLEPDDKIVLPETIQLESALIYDAVQLFTTSIYNLSKEFEISETSTPCNSSLSWKHGFTLINYMKMAKDFKGLTGKIKFDQEGFRTDIELELVDLTQDGLRVTGTWNTKTGINVSATPKPEIVPSGKDSDLRNMSFVVITALTQPYGMLKLSSNTLKGNDRYEGFGIDLIKELSEMSGFNYTFIIQEDSNSGYKDDKTKKWSGMIGEVINGQADLAIADISITRQREHDVDFTSPFMNLGISILYKKSTKSSPSLFSFLAPFSSFVWLWVITAYCGVSVLLFIMARISPYEWTNPYPCIEEPEYLENQFSLSNAFWFTIGSLMQQGSDIAPIAVSTRLVAGIWWFFTLIMVSSYTANLAAFLTVESVSEPFKDVEDLVNNQNIISFGLKKKGSTEEYFKESTNPTYKKLFDILQKNPAWYTANNDEGVEKVLKENYAFFMESTSIEYMVERNCKLAQIGGLLDNKGYGIVMKKNASFRNVLSANILSLQEKGKLTALKNKWWKEKRGGGACQDTDNNEASELSMKNVGGVFIVLCSGVAVAAVLAALEMFWTLWKTTSKEKVSFKSEFKDELKFIAKCRGSTKPARKNQNSSADNSNPTGSNQY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NSDRHYDYES</w:t>
            </w:r>
          </w:p>
          <w:p w14:paraId="1B04746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84a</w:t>
            </w:r>
          </w:p>
          <w:p w14:paraId="14F2B62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SYAFIVTVCLCHVVGQENENVPLSVVGFFDKENSIEQQMFELAIQKVNIDPKFANVFLKPEIKIIDSTDLYMTGLKVCETMESGIGAVFGPSNLESSNIVQSLCETMEVPRIETSWEDTPVNNFNFYFNPYPEPTLLAKGYTAIVHDMDWKSFTLLYQRPESLKRLQDLIQDYSGKTKPNDKQVAAISIIQLPEGNNFRPILKDIKKSLEGHIVLDCDADLLLTVFKQAKEVNLLDDYHSFIITSLDAHTVDFSSIVQNLRTNITTVRLIDPLSPFVENIVRDLNFVQQRMNLNMEPLKVNKLTVNAILIYDALNVFAKALKSLGMTNKIITEPLQCMNSPFIPWSNGFKLINFMRVIETEGLTGLLRFDNKTGHRSYFTLEMVELVDTGFKKIGLWDPERGMTYTRTSLEMLRDLYAGSKNKTFIVSSKITEPYLMLKEGHNKLEGNDKYEGYAVDLIQMIAEEINITYEFRLRNDGNGKRDKKTNKWNGIIGEVQEMRADLGVCDLTITHERRNAVDFTMPFMNLGISILFSKPEEPQTNLFSFTQPLSFQVWIFTATAYLGLSLVLFFLARITPNEWQNPHPCNPHPEELENSLSLLNCLWFSMGSILCQGSDILPRAFPTRLCAAMWWFFALIMTQSYTANWTAFLTSNRMETTIKNVEDLDKKGGTGTESIKYGCVTEQSTASFFQNSDVNLYQKMWSGMELNGDSVMVSDNKQGVDRVKKERNHYAFFMESSSIEYEVQRNCDLTEVGYWLDNKAYGIAMPFNAPHRTLVNMAVLKLSESGALMDLKNKWWSVTDDKRCKDLKKDTAELDVNEVGGMFVILILGCFIAFLFSILEFLWNIRKVAVEEKLTLWEAFMVELKFVLKCHGTSKPVRHVEDSSSDITTK</w:t>
            </w:r>
          </w:p>
          <w:p w14:paraId="3E4330D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Nmdar1</w:t>
            </w:r>
          </w:p>
          <w:p w14:paraId="32B4874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KIFKVQFSMMKPVFSVFLLFLFFIFDCKSENLEKENTDNNPYEFHIGGVLSSNASEDYFKQTIEHLNFNTPFMKPGNTFYAHSIKMDPNPIKTALNVCKQLIVRRVYAVIVSHPQIGDLSPAAVSYTSGFYHIPVIGISSRDSAFSDKNIHVSFLRTVPPYSHQAEVWVELLKYFNYLKVIFIHSSDTDGRAFVGRFQTTSQNQGEDIEKKVQVEAVIEFEPGLFHFNNQLNEMKNAQARVYLMYASKIDAEIIFRDAANRNMTEAGYVWIVTEQALDANNVPEGTIGLKLVNASNELAHIYDSIYILASAITDMNRTKTITPPPADCDNSGAIWDTGKTLFEYVKKQVYKDGHTGKVAFDNNGDRIYAEYDIVNVKEVANKDAIGKYYFNNELNKMKLRLNESNIIWPGRLKKKPEGFMIPTHLKVLTIEEKPFVYVRPLKKDDGNSCKTDEIMCPLYNTSSKEPIVYCCKGYCIDLLVELSQTINFTYSLSLSPDGQFGNYEIRNNSASGKKEWNGLIGEIVYERADMILAPLTINPERAEFIEFSKPFKYQGITILEKKPSRSSTLVSFLQPFSHTLWVLVMGSVHVVALVLYLLDRFSPFARFKLINADGTEEDALNLSSATWFAWGVLLNSGIGEGTPRSFSARVLGMVWAGFAMIIVASYTANLAAFLVLERPKTKLSGINDARLRSTMENLTCATVKGSAVDMYFRRQVELSNMYRTMEANNYETAEDAIRDVKNDKLMAFIWDSSRLEFEAAQDCQLVTAGELFGRSGYGVGLQKGSPWSEAVTLSILDFHESGFMESLDDKWIFQGRVEQCEDQEKTPNTLGLKNMAGVFILVAVGIVVGMVLIVIEIGYKKHHVRKQNRLQLARNYGQTWRAIVQKRKMMRMQGRTSGVGALSLSVEALPRSVLNIQSPIRSIETLPRTCRNSPSPTRAWSGRQMVHRKSDDIPLRSPIGGPPQLHFHNNLM</w:t>
            </w:r>
          </w:p>
          <w:p w14:paraId="52B7C3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93a</w:t>
            </w:r>
          </w:p>
          <w:p w14:paraId="6EC7A19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KGGLNSPLNCFWYVYGALLQQGGAHLPDADSGRLVVGTWWLFVLVIVTTYSGNLVAYLTFPQMDTMVSNVADLMARKPQGYSWGIPKTSNLHSLLNLLPDDTMVKELIKNAEHHEGLEGLSRPVIERVRSGKHAFIHRRTNLMYIMKNDFLKTNRCDFAIGHEDFAEEKLAMMLAKESPYLSRINREIE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HKVGLINKWLVDTLPKKDQCWTNTQLEVTNHKVNLDDMQGSFIVLLLGVLSSMVSFVFEYLLDKYINRRQIVITPFIN</w:t>
            </w:r>
          </w:p>
          <w:p w14:paraId="7B8FDF1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Nmdar2</w:t>
            </w:r>
          </w:p>
          <w:p w14:paraId="596DAA0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LNVGLLMPKTSFGVRGYLRAIHDAIQVINKAYKKNRTTNFSKIYDFEEKNVRSQMMSLTPSPTAILDSLCKEFLNMNVSAILYLMNYEKYGRSTASAQYFLQLAGYLGIPVIAWNADNSGLERRASRSSLQLQLAPSLEHQTAAMLSILERYKWHQFSVVTSQIAGHDDFIQAVRERVADMQDKFKFTILNSVLVTKNSDLQQLVASESRVMLLYCTREEALRILQAARNFKITGENYVWVVTQSVMENLQAPQLFPVGMLGVHFDTSSESLVKEITTAIRVFAHGVEDFVNDPDNINETLTTQLSCEGEGESRWVTGEKFYKYLRNVSVEHTEPAKPKVEFTADGVLKSAELKIMNLRPGVGNSLVWEEIGVWKSWEREGLYIKDIVWPGDSHTPPQGVPEKFNLRITFLEEAPYITLAPPDPITGKCSMNRGVICRIAKGKDTEGLDEMEVKRNSSYYQCCSGFCIDLLEKFAEDLGFTYELVRVEDGKWGTLENGKWNGLISDLVNRKTDMVMTSLMINSDRESVVDFSLPFMETGISIAVTKRTGIISPTAFLEPFDTASWMLVGVVAIQAATFSIFAFEWMSPSGFDMKSVSQAPNHRFSLFRTYWLIWAVLFQAAVQVDIPKGITSRFMTNIWAMFAVVFLAIYTANLAAFMITREEYYDFIGIDDYRLSKPHSHKPMFKFGTVPHSHIDSTIHKYFPEMFSYMKSFNRSTVQEGLSSLLTAELDAFIYDGTVLDYLVTQDDDCRLLTVGSWYAKTGYAIAFQRNSKYVQMFNKRLLDFRENGDLERLQRFWMTGTCKPDDHDQNATSDPLALEQFLSAFLLLMGGTLLAALILLLECLYFNFFRKKLAKTDQGGCCALISLSMGKSLTFRGAVYEAQDFLKFRRCKDAVCDSQYQLLRNQLMSTYSKMKQLEKELELRKLKSEKRYQFSPASPLRQRDIVRPSIISTEYTNRYDHEPVRTEIAEMETVL</w:t>
            </w:r>
          </w:p>
          <w:p w14:paraId="5F219FF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4060</w:t>
            </w:r>
          </w:p>
          <w:p w14:paraId="2801DDF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ELKEWMKYISIREDSTIMSTLSSAENYQLNVRGPFSFDETLNTWQGFVLNFNCENNKKIMRKVPLHLFKSTRYKWIIWSYEKTFLDALRLEDLDISFESDVKLISIDQNVSEIYEVYKFDPAWSLNVSSLGFWSEETGLQIRVTQPKSEERKNMHGKVITAGLALPELGTVSEEVYTNHHFLQSKDYYGRRDYDLWMLIAEMHNITSSIYVTDNYGTVKSATVIQYDGFIGKLQRKELDVGFSVIRNIERMRAVDYCRADVTLPPVQSINRAAFVFFEPVTLVRWRALYDSFSTSTWLVVGIISVLSACFFRFGLDLERNIRPSVCKYILFVIAAVSQQGLEIEPNKTPGRVVALTFMMFSFLVYNYYNTALIISLLSPPQYRINNLRDLVDSDLNLVSEDIPYNRAFFKSYNVSILNEAYEKKMKDKDAFTSLEDGLQKVRNGSFAFEADIRHLFLEMETLFTDSEKCNIRVIDLFPFKVSRAFVMQKDSHYNEFISSGFLLLLERGLTSHVEAVWDIKKPACFAREYAAAELDELLFAFFILAIGIILSGIAFGVEILTHREK</w:t>
            </w:r>
          </w:p>
          <w:p w14:paraId="6AADC29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132.0</w:t>
            </w:r>
          </w:p>
          <w:p w14:paraId="270E337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ARSMMRRIQGYVDVFFLHANCVLFAYDDTVADSIILQTTKRLGKPIILWNELQNLGTEKFCDGLVILAQETEAVSTFMQKAVLANWSFKVLVLHPTTSLQLGDRFIFTQEEMIRWRSYDMVLIEFGNHRFKVRQYLIHQTSFQHTTLPILESEMNPKKLMNFNQREMNISAFSCPLFVVFKRKDENGKPLHLKDIDGIEYRIFLEFARILNFRWNLQVPKGKDKWGMPRFKGEAPFGMIQMLIERKIELAICSWWLEVAKKKYIDLSTYWNSCCMTFLIPKPAPYSIQWSCFIRPFSLDLWLLLIITFCFITCVYWMNFDVRTRTIHPVIPFDRSLLQIYGMLLMNDGYDPQGRGNRKFNRFLLTLWGIFTLNIVSAYSGSLAARLTLPEFEPMIHSPAELSQKNYVFSAYYL</w:t>
            </w:r>
          </w:p>
          <w:p w14:paraId="66D8CFD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spi8053.0</w:t>
            </w:r>
          </w:p>
          <w:p w14:paraId="26AB529D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KHFNSMLNCFWYVYGALLQQSGTHLPEADSGRIVIGTWWLVVLVIVTTYSGNLVAFLTFPQMEDVVTNLDELLAKKDTLSWGIEEGSTLIPILKQADDGSRLHELYRNAKFHPQLNDRVMDKVREGRHVIIQRRTNLLFYMRKDYLRYDRCDFLLGRDEFIEESIAMIIAEGSPYLGIINERIRRMHQMGLIHKWITDALPKKDRCWSKSAANGVTNHSVNLDDMQGCFFLLLLGFLLAAVFVIGEIVKKKLGSKVGSRAIYPFTQ</w:t>
            </w:r>
          </w:p>
          <w:p w14:paraId="158D182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7580</w:t>
            </w:r>
          </w:p>
          <w:p w14:paraId="60E40560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KGIRLPSTDCRYRLVISVFILCAVYVIGDMYSANLTSILAHPSKEQPISTLSQLVDAMQFKDYQLLVERQSSSHALLENGTGTYSVMWKRMKKQRLYLIDSMEKGMKYVKERRNYALLGGRETFTFDTRRFGTQHFHISEKLNTKYSAIAVQLGCPFLELFNAQLMFLYEAGILNKITEEEYQKLGELRVEETEVTEGDSPKTGTTKQKQEDETMALSMKMLQGSFYVLAVGHLIATVVLGTEMLCHAYCGTFLAYSKKIVSLTRKKHINKSELLERHYRYLN</w:t>
            </w:r>
          </w:p>
          <w:p w14:paraId="26AF2E16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4915</w:t>
            </w:r>
          </w:p>
          <w:p w14:paraId="2987BF4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GVCFNKIQNVTEIIKGDVPVLDLVQEIATLYLHDCMVILLYDDTFFQDAYLQMVVNRLLETFPFPLMHGAIDTTGTLRVNQGMLNPTELKCSHYIAFTKQLELMGDLLAERRDSKIVLVTTTTKWMVREYLSSTSAKRVPNLLIVSDPQLQEILYQNEDEDDDDDELPEEINLYTHKFYADSLGTSIPLILTTWRNGTFTRPHVNLFPPKFKHGFNGHRLAIAVADQPPFIFFRSGAMGKGNANYDSSGGWDGLEVRIIKLIAQMLNFSAEFKVMSDSNTADGPAGQVIEELKSRRVDVGLAGLYITADRINDIIFSPPHTQDCASFVTVTSTSVDRYRAVFGPFTGGVWIAVFFVYVFGIIPLSFSDSHTLKHLKSIKEWENMFWFVFGTFTNCFTFKGVSSWTSSKKLANRTFIAAYWVFTIIITAAYTGSIIAFITLPALPHMIESSKELLRGGYKISLLNEGGWQRWFTDLEDPVGKKLLKSPIYVPDIHSGLRNVTKTNYLRRYSFLGSFNLIEWYLRTNSTERQNLKATFHLSSECFVPFMVSMAYSKQAMFVYEMNEALLKAGQAGYIAKFERDLEWEYYRLAGTRLLMEAATKLVPEDRSLTIEDVSGVFILMVFGYVLGQIVLLAECLHLFKAKRDCEKRVDPSSGTVDLSVTDISQTPSIVISDYDIKAKNYNSDPSDLQTRISASVAALRSHLMDTVNVRSQSC</w:t>
            </w:r>
          </w:p>
          <w:p w14:paraId="57C21D53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2243</w:t>
            </w:r>
          </w:p>
          <w:p w14:paraId="4CEBCFC5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DLGITWQPKEVDCDAPSKGDSVSSEFQNQVSKLVSNSSVLKFEEDSKRIHYQTFFEFKSISRSSPSGATPFATSDSAEIQVHNESNIQPLRRFFRVGTTLAIPWSYPSVDPVTGNVLKDEMGNEIWEGYCIELVKKLSDDMKFDYQLVIKDSFGNRFPNGSWDGLIGELATGQIDFISTALTMTSEREEVIDFVPPYFDQTGITIVIRKGIRKTTIFKFMTVLKLEVWLSIVAALILTAVLLWLLDKYSPYSAQNNPKLYPYECRKFTLKESFWFALTSFTPQGGGETPKSFSARVLVSAYWLFVVLMLATFTANLAAFLTVERMQSPVQSLEQLAKQSRIAYTVVNGSTTHQYFKNMKFAEDTLYRVWKEITLNASSDQSQYRVWDYPIKEQYGHILYAIEQGEPVPNVSVGFQKVIDSENGEFALIHDSAEIRYEVSRNCNLTEVGEIFAEQPYALAVQQGSRLQEEISRNILDLQKDRFFEILTAKYWNSSYRGQCSDADDNEGITLESLGGVFIATICGLILAMITLSFEVYFHKRKKRAQTIPELSGGSENSFPELNDPKAPTKLMYAKEFENAVMRNRREFSDNWRREANKIKFITVQPRSHLY</w:t>
            </w:r>
          </w:p>
          <w:p w14:paraId="0D8E918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2928</w:t>
            </w:r>
          </w:p>
          <w:p w14:paraId="3170F30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MNVRYSGFCVFLQLISSVLSIPEVINLGGLFHSTDEIPKIAFKYATQLVQKDPHLLPNTTIITQMLDVPRYDSFQVQLKVCELMGKGISAVFGPQTGSTSSIVQSLCDNKEIPHIQSRWDYYQRRGSCLVNLYPHPSILLKALFDIVEAWNWKSFTIIYENNDSILKVSELLKIHDTKGFPVVLRQLNADDNHRPVLREVKDSGETNIVLDCSDEKLFQVLKQAQQVGLMGSEHSFIITSLNLHAMDLEPFQYSGTNITGMRLFDPEDPQVQNVVKYWVDAELSEGRILDMTPEKLPVEAALIHDAVLLFAKAFEHLNMSEELANQPLQCEDTLSWDQGYSVINYMKVSELKGLTGHIVFDHEGFRTNIHLHLIELTAEGLNLLGTWNTTEGLRTITAEDEEDPSVALQSDDLRNMTFIVITALTPPYGMLKESSQKLLGNDRFEGYGIDLIHELSLMSGFNYTFRIQADKSSGNPDPKTGRWSGMIGEVLEGRADLSIADMTITRERESAVDFTLPFMNLGISILYKSPTKLAPSLFSFLSPFSNEVWIYMIAAYVGVSVLLFIMARISPYEWNNPYPCIKEPEELENQFSMLNSFWFTIGSLMQQGSEIAPIAPSTRMVAGIWWFFTLIMVSSYTANLAAFLTVEDLSLPFRNVEELANQNTIKYGAKAGGSTANFFRDSNHTTYQRMWQYMQANPEVMTSSNQEGVDRVVNEDYAFLMESTSIEYEVERKCELSQVGGLLDNKGYGIVMRKNSPYRNVLSTNVLSLQEKGVLSQLKKKWWKEKRGGGACQGEGGEEEVTDEGLDLDNVGGVFVVLAAGVVVGIFLAFAEMTWHLWRVSVNEHVSFKEEVIAELKFVARFHGSTKPVRRAVRGSSRATSVDQTNFDNSNAYPHHFAIDSDSKQPLD</w:t>
            </w:r>
          </w:p>
          <w:p w14:paraId="552751D7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3371.0</w:t>
            </w:r>
          </w:p>
          <w:p w14:paraId="607B9532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WFINVVREVTTIAKMTGSLVQMFLMTMCTNYPVMNVTTPEPPPWQWIPERKTPRSEGFYCMLKQIPQLKKELLRGKKLRVVTIDHWPVSWIKNVNGTMIGQGIAFEILNTLMEKFGFTYEIRLPSSMSLLDEKGTITDMLKTRQADMVAAFVPNLPDLEHVLEWGVELCQYEYVVLTKRPRESATGSGLLAPFAKEVWILILVALICTGPVIFIIMKIRAWLCRPSQVYSLTACVWFVYGALMKQGSTLSPIHDSTRVLFATWWIFIMILTAFYTANLTAFLTLSKFTLSIHTVNDIARSSSPWMAEKGAAFEYGVQMDEDLTVLKRSLERGYGSYVNLTEVDQDHIAELVMNGALFIQDRFWLNFFMLNVEKQVIDDDMHCQYVLTTEKYLTSSLSFVYPKNSILPRIFNPVMLSYVESGIIKHLLTKDLPDATICPLDLGSKERQLRNADLATTYYVILGGFTSACLVFLCEVIVRHYHPEEDATLWPNNDKFGFIEVKPKMNPFSHFMNLKVQPERLPGMPTTINGREYVVYNNREGQKKLIPMRTPSALLFYSKWQQ</w:t>
            </w:r>
          </w:p>
          <w:p w14:paraId="0017952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487</w:t>
            </w:r>
          </w:p>
          <w:p w14:paraId="23C2BC6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FLLCASFLDGYQKENITFVKTETALMYDAAHLFAKALHDLDSSQSIDIKPLSCDAVNTWPHGYSLINYMKIVELTGLTGIIKFDNQGFRSNFMLDVVELTKEGLTKIGTWNSTEGVNFTKSYGEAYTQIVESLHNKTFVVTVILSSPYVMLKDSSEKLVGNDQFEGYGIDLIADIARILGFNYTVKLVPDGRYGSLNKQTGEWDGMMKELLDQRADLAIADLTITYDREQAVDFTMPFMNLGISILYRKPIKQPPNLFSFLSPLSLDVWIYMATAYLGVSVLLFILARFSPYEWDNPHPCRDEPDVLENQFSLLNSLWFTIGSLMQQGSDIAPKAVSTRMVAGMWWFFTLIMISSYTANLAAFLTVERMDSPIESAEDLAKQTKIKYGALRGGSTAAFFRDSNFTTYQRMWSFMESQRPSVFTASNVEGVERVVRGKGSYAFLMESTSIEYVIERNCDLTQVGGLLDSKGYGIAMPPNSPYRTAISGTVLKLQEEGRLHILKTKWWKEKRGGGSCRDDTSKSSSAANELGLANVGGVFVVLLGGMGVACVIAVCEFVWKSRKIAIDERVRTMYT</w:t>
            </w:r>
          </w:p>
          <w:p w14:paraId="00C2D28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0436</w:t>
            </w:r>
          </w:p>
          <w:p w14:paraId="4D143A7F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ERRVWGDNSESVNSRGVWRRGARRDEMWCSPTWFSLHFLFILSKFYSCHGRNSEEETTREIGIAGLFGAEDEVEERSFRMAIQRINLNKNLLPNVT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PKIGVISEIDSFNTSRTVCNLAAEGVAAVFGPNTDEVTGIVHSVCDTLDLPHIKTHWDISNEPLRGINIYPNADLLAQALIDTIEDMDWRTFTIVYETTEGLIRLQEVLKKHERVINVHGHAPVTIKQLPPNGDYRPLFKEILQSSENHVVLDCRTELILDILRQAKEVKMMGDYQSYVLTSLDAHTLDYSEFRSTRTNITSLRLVNPNSTVVQYALQDWIHEEQRAGRRSHLTPDSITVEAALIHDAVYLFAEALHMILGTEKDLTTQSLQCGTLSGDDQWSGEKWLHGFKLSNFMKLLDIEGMTGPMRFNSTSGSRTYFELEISEILPHLKKIGSWDPIDKIKYTRTRSEMYEDIVQAISNKTFIVSARLGEPYLMLKEEEGLEGNDKYRGYSIDLIDAISKDLGFKYRFELVPDGNYGSLNKQTKKWNGLIRELQDMKADLAICDLTITYERRTAVDFTMPFMTLGISILYSKPEKQEPDLFSFLSPLSLEVWIFMATAYLGVSILLFILARCTPNEWESSHPCESEPEELENALNLNNCLWFSLGSVLAQGCDILPKAVSTRLVAGMWWFFTLIMISSYTANLAAFLTKTGMETTISSVEDLAKQSKVKYGCLLGGSTGAFFSSSNDSLYQKMWSVMESTRPSVFVKTNAEGVDRVMKGKGSYAFFMESTSIEYQVERNCENLMQVGGLLDSKGYGIAMPFNSPYRTAISGSVLKLQESGGLRELKNKWWKVQGQEACVEGVQEDSQELGIANVGGVFVVLILGCSFAFCFALLEFLWNVRKVAVEEKLTLLEAFMVEVKFVLSCSENKPVRRRPESELSNNMDTSFIHQLNSVQ</w:t>
            </w:r>
          </w:p>
          <w:p w14:paraId="1C14FAB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4133</w:t>
            </w:r>
          </w:p>
          <w:p w14:paraId="6BE34F5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QIAKLRFGGAARFRSFIYCLWLLSSCQHTSTLPPVIRIGAIFTQDQKDSSSELAFKYAVYKINKDKNLLPDTTLVYDVQHVPRDDSFHASKKACRQMEHGIQALFGPSDPLLGAHIQSICEALDVPHIEARMDFEPSFKEFSINLHPSQEHMNHAFKDLISFLNWTKVAIVYEEDYGLFKLQDLVKAPPATRTEMYIRQANPSTYRQVLREIRQKEIFKLIVDTNSRHMYKFFRAILQLQMNDHRYHYMFTTFDIETFDLEDFKYNSVNITAFRVVDVENTKVAETLDQMEKFQPIGHAILNKSGVIQAEPAFMYDSVHIFAKGLSALNELAPVNLSCDLETPWKNGLSLYNYINSAGLNGLTGRIEFKEGKRSNFKLDLLKLKKEELRKVGHWTPLEGINITDPTAFYESSATNITLVVMTREERPYVMIREDKNLTGNARYEGFCIDLLKTIATQVGFHYAIRLVPDNMYGVYDNEKKEWNGIVRELIEKRADLAVASMTINYARESVIDFTKPFMNLGIGILFKVPTSQPTRLFSFMNPLAVEIWLYVLTAYILVSFTLFVMARFSPYEWNNPHPCSIESDVVENQFSVSNSFWFITGTFLRQGSGLNPKATSTRIVGAIWWFFTLIIISSYTANLAAFLTVERMITPIENAADLSEQTEISYGTLAGGSTMTFFRDSKIGIYQKMWRFMESKKPSVFVASYEEGVRRVLGGNYAFLMESTMLDYAVQRDCNLTQIGGLLDSKGYGIATPKGSPWRDKISLAILELQEKGTIQIMYDKWWKNTGDVCNRDDKSKDSKANALGVENIGGVFVVLLCGLALAILVAILEFCWNSKKNAQTDRQSLCSEMAEELRFAVRCHGSRQRPALKRSCTRCSPATTYVPAALELPLHLNGETGIMPMVEMKKGSLSYEPDI</w:t>
            </w:r>
          </w:p>
          <w:p w14:paraId="0A66B48A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605</w:t>
            </w:r>
          </w:p>
          <w:p w14:paraId="2128CB01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THNENVTGDGPSGRKFELQAYVDVINTADAYKLSRLICNQFSRGVFAMLGAVSSDSFDTLHSYSNTFEMPFVTPWFPEKVLSPSSGSIDYAISMRPDYHQAIIDVIKHYGWRHIAYLYDSHDGLLRLQQIYQGLQPGSELFRVDVVRRISNVSQAIDFIHALEVVDRWSHKYIVLDCSIAMAKEIVVAHVRNITLGKRIYHYLLSGLVMDDQWENEVKEYGAINITGFRIVDPSRKYVQDFLRGWHQLEPTKSPGSSHESISAQAALMHDAVFVLVEVFNKILRKKPDTFKGNLRRGQMINNGTRGIDCNTSKGWVTPWEHGEKISSQLRKVQVEGLTGEIRFNENGKRKNYTLHVMEMTMHSAMIKVAEWSDVSGLTVLAPKSEKSRPPTEIEKNRTYVVTTIDEEPYIIIKKPEPHEQLVGNDRFEGYCKDLADLIAKKLDINYELRIVKDGKYGSENPDKKGGWDGMIGELVRREADMA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AAMTITAEREKVVDLSKPFMSLGISIMIKKPVKQKPGVFSFLSPLSKEIWVCVLFSYVAVSIVLFIVSRFSPYEWRLISYTEEVHHNQGIAPAVLTNDFSILNSLWFALGAFMQQGSDISPRSISGRIVGSVWWFFTLIIISSYTANLAAFLTVERMVAPINSAEDLAAQTDVQYGTLKGGSTWDFFKKSQITLYQKMWEFMSARPHLLVQTYDEGIRRVRSSKGKYALLIESPKNEYINEREPCDTMKVGRNLDSKGFGIATQLGSPLSNPINLAVLSLTENGELAKLMNRWWYDRTECKLDDQDPSRSELSLSNVAGIFYVLIGGLILAMAVALLEFCYKSHSEASRAKIPLTDAIKAKARLTIGSREYENNRKRETLYQYYASGNQMNQLDSDQVLHSNTHTQV</w:t>
            </w:r>
          </w:p>
          <w:p w14:paraId="3500BA09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33013</w:t>
            </w:r>
          </w:p>
          <w:p w14:paraId="77EDA87C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RAIVPALHLLLCIGCLHYVSTDARNPTTFYIGGVLSNNESLSHFKNIISVLNFDSTFVNRGVTFYDAAILIDANPIRTALNVCKDLIGSKGVYAVIVSHPLIGDLSPAAVSYTSGFYHIPVIGISSRDCAFSDKNIHVSFLRTVPPYSHQADVWVELLKHFNYMKVIFIHSSDTDGRALLGRFQTTSQNQEDDVEIKVQSGSENLNDSHLTTRDSLQVESVIEFEPGLGTFHEQLKEMKNAQARVYLMYASKKDAEVIFRDAEALNMTDAGYVWIVTEQVLNASNAPEGIIGLRLMNATSEEAHIKDSVHVLASALREMNKTVTITEAPQDCDNSGSIWETGKMLFEYIRKQVLLNGATGKVAFDDSGDRIFAEYDVVNLQEGRRIVPVGQYYFNAEQDKMKLRIDDGNITWPGRQQTKPEGFMIPTHLKVLTIEEKPFVYVREISEAAEAAGEGCGPEEIPCPHFNSSDEDSRSFCCRGFCIDLLRQLSQTINFTYNLALSPDGQFGTYLIKNTSVGGKKEWTGLIGELVAERADMIVAPLTINPERAEFIEFSKPFKYQGITILEKKPSRSSTLVSFLQPFSNTLWILVMVSVHVVALVLYLLDRFSPFGRFKLSNSDSTEEDALNLSSAIWFAWGVLLNSGIGEGTPRSFSARVLGMVWAGFAMIIVASYTANLAAFLVLERPKTKLTGINDARLRNTMENLTCATVKGSAVDMYFRRQVELSNMYRTMEANNYDTAEDAIHDVKIGKLMAFIWDSSRLDFEAAQDCELVTAGELFGRSGYGIGLQKGSPWSDFVTLAILDFHESGFMESLDNKWILQGNQPQCEQYEKTPNTLGLKNMAGVFILVAAGIVGGVGLIVIEMVYKKHQIRKQKRMELARHVADKWRGAIEKRKTLRATIAAQRRLKSNGVNETGEMVPRAVLQTVSPIRSVESLPRNVIDAPSPIRVWPGSNIRQRRTDEIHSPPAYDAQPSDLIV</w:t>
            </w:r>
          </w:p>
          <w:p w14:paraId="7365863E" w14:textId="77777777" w:rsidR="00F84E20" w:rsidRPr="001A0620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1154.0</w:t>
            </w:r>
          </w:p>
          <w:p w14:paraId="18DBF9A1" w14:textId="77777777" w:rsidR="00F84E20" w:rsidRPr="008E0F0D" w:rsidRDefault="00F84E20" w:rsidP="00BF141B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TWCNVSISVNANVRNCWQSRIKQLNSSLSYNFLNFFYSNLKTRTHSALRGSKDKSMLGDRNSMAARFQILNLVPEQPARSLVDSNDTGETKKWRAVGEIVGESDVRLDSLVWPGGQLVPDSTGKGARSVFRIVTAIAPPFVMEGELDEDGQCLRGLECHRILTSDKDNLTLVFNEMERIEEQEEQVDEKEKERLEKMQDIWGIRPNTMFSNSRNKYVTNCCYGLTMDLLENVAHELEFDFHLYLVADGSYGTKIMKDGNSAWNGIVGDLVSGAAHMSFSALSVSSARADVIDFTAPYFFSGVSLLAAPKQRNDIPLLAFLLPFSPELWIAIFTSLHVTAVAVAIYEWLSPFGLNPWGRQRSKNFSMASALWVMWGLLCGHLVQFKAPKSWPNKFLINVWGGFSVIFVASYTANIAALIAGLFFQVAVGDYHDRNLLLQRVGAPWASAADYYVRRNNPQLWEHMQRYAVKTVAEGVHHLKNGSLDILIADTPILDYYRATDHGCKLQKIGDTINEDTYAVGMTKGFPLKDSVSAVIAKYSSNGYMDILTEKWYGGLPCFKLASDMAQPRPLGIAAVAGVFLLLGLGMAVGCVILFIEHLFYKHTLPILRQKPKGTIWRSRNIMFFSQKLYRFINCVELVSPHHAARELVHTLRQGQITSLFQKSVKRKEHEQRTRRKSKGQFFEMIQEIRRVQQEERDYDSPENKGSPKKKHKKLNNNNRSPQLLLSPPDLMKQQRRLSPSRLDIARRLSKDFFRSKSSGNLSVRRLSSDISVAAGKFFDQNSQAIGRRLSHGCEENSPPDLNSRRSSQRMGESPVTTSPAGSGTFAPEASDPEPPRSPNLLSPGFNFGSKMPPEPPRSPREVGPVAARRFTYTDI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PNFTKKFPLKPCTEPTPKVVINCDNSDKVTEDVPGAEPDTVFREEDEVGMSPLDRNNWSNVSDRSTEHMIKIFIPASEVIDDKIVEEDETSHAIRPKKRKSPTGDDSTKPKIVSYVPKKVTRSTETEVAPSGSAASGSLERLSKEELSALCQLSDSELKSKLYQALKSKDPT</w:t>
            </w:r>
          </w:p>
        </w:tc>
      </w:tr>
    </w:tbl>
    <w:p w14:paraId="2141FF79" w14:textId="77777777" w:rsidR="00F84E20" w:rsidRDefault="00F84E20" w:rsidP="00F84E20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</w:p>
    <w:p w14:paraId="7BF2938E" w14:textId="77777777" w:rsidR="00F84E20" w:rsidRDefault="00F84E20" w:rsidP="00F84E2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178451F" w14:textId="77777777" w:rsidR="00855903" w:rsidRPr="00312DE7" w:rsidRDefault="00855903" w:rsidP="00855903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2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DE2ECC">
        <w:rPr>
          <w:rFonts w:ascii="Times New Roman" w:hAnsi="Times New Roman" w:cs="Times New Roman"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>Primers used in this wor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22"/>
        <w:gridCol w:w="4690"/>
        <w:gridCol w:w="2301"/>
        <w:gridCol w:w="4844"/>
      </w:tblGrid>
      <w:tr w:rsidR="00F84E20" w:rsidRPr="00F84E20" w14:paraId="595DB2FF" w14:textId="77777777" w:rsidTr="00F84E20">
        <w:trPr>
          <w:trHeight w:val="278"/>
        </w:trPr>
        <w:tc>
          <w:tcPr>
            <w:tcW w:w="2222" w:type="dxa"/>
            <w:noWrap/>
          </w:tcPr>
          <w:p w14:paraId="1F81CB73" w14:textId="77777777" w:rsidR="00F84E20" w:rsidRPr="00F84E20" w:rsidRDefault="00F84E20" w:rsidP="00BF141B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ene names</w:t>
            </w:r>
          </w:p>
        </w:tc>
        <w:tc>
          <w:tcPr>
            <w:tcW w:w="4690" w:type="dxa"/>
            <w:noWrap/>
          </w:tcPr>
          <w:p w14:paraId="5166B72B" w14:textId="77777777" w:rsidR="00F84E20" w:rsidRPr="00F84E20" w:rsidRDefault="00F84E20" w:rsidP="00BF141B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2301" w:type="dxa"/>
          </w:tcPr>
          <w:p w14:paraId="6C8DD5E5" w14:textId="77777777" w:rsidR="00F84E20" w:rsidRPr="00F84E20" w:rsidRDefault="00F84E20" w:rsidP="00BF141B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ene names</w:t>
            </w:r>
          </w:p>
        </w:tc>
        <w:tc>
          <w:tcPr>
            <w:tcW w:w="4844" w:type="dxa"/>
          </w:tcPr>
          <w:p w14:paraId="185393E7" w14:textId="77777777" w:rsidR="00F84E20" w:rsidRPr="00F84E20" w:rsidRDefault="00F84E20" w:rsidP="00BF141B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Primers</w:t>
            </w:r>
          </w:p>
        </w:tc>
      </w:tr>
      <w:tr w:rsidR="00F84E20" w:rsidRPr="00F84E20" w14:paraId="77B36F22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8D5A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RPS28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1A1D0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CCAGTGGTTCTGAAGCAAC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92F0D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2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EC976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TGCTGTACGGTTGTAGTTGTT</w:t>
            </w:r>
          </w:p>
        </w:tc>
      </w:tr>
      <w:tr w:rsidR="00F84E20" w:rsidRPr="00F84E20" w14:paraId="744B1039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B5F31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RPS28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FADB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TTCGGAGTAAAGTGGCAAAG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95525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2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467B2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TGGCTCGGTCTTCCTCAT</w:t>
            </w:r>
          </w:p>
        </w:tc>
      </w:tr>
      <w:tr w:rsidR="00F84E20" w:rsidRPr="00F84E20" w14:paraId="62C0FE88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A3E9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1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FDF47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CTCACGATGTAAC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57816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3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CE744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CTCCTCCTCCAATACCATCT</w:t>
            </w:r>
          </w:p>
        </w:tc>
      </w:tr>
      <w:tr w:rsidR="00F84E20" w:rsidRPr="00F84E20" w14:paraId="1DBAB78A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F197A7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1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398E3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CATCCAAGCTCCCAA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D37A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3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CA674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CGAAGGTTGTCAGTAATGTCT</w:t>
            </w:r>
          </w:p>
        </w:tc>
      </w:tr>
      <w:tr w:rsidR="00F84E20" w:rsidRPr="00F84E20" w14:paraId="5D7BC4DC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1FE54D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C8F58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GCTGAGACATCAA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3EAA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5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EC22A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TCGACATATTGGCGGAGAATT</w:t>
            </w:r>
          </w:p>
        </w:tc>
      </w:tr>
      <w:tr w:rsidR="00F84E20" w:rsidRPr="00F84E20" w14:paraId="1A23FF4C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C12A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44544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TTCTCCCGATTCTTC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22F52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5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E5308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GCAGTTAAGAAAGGCGTGAAA</w:t>
            </w:r>
          </w:p>
        </w:tc>
      </w:tr>
      <w:tr w:rsidR="00F84E20" w:rsidRPr="00F84E20" w14:paraId="48599836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5D29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A55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CGGGCACTATGT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12878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4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A603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ACTCTCGCTGCTTGCT</w:t>
            </w:r>
          </w:p>
        </w:tc>
      </w:tr>
      <w:tr w:rsidR="00F84E20" w:rsidRPr="00F84E20" w14:paraId="4FAB1DCD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29FB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45E4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GTGGCTGATGTGATTA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15FF9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4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BA44D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ATTCCGCCTCCTCCTTGG</w:t>
            </w:r>
          </w:p>
        </w:tc>
      </w:tr>
      <w:tr w:rsidR="00F84E20" w:rsidRPr="00F84E20" w14:paraId="38580486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316D0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CSP1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F257E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TCCTCACCTGTCTTC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E3D6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6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637C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AGGTCTTATCACTGTGAAGGA</w:t>
            </w:r>
          </w:p>
        </w:tc>
      </w:tr>
      <w:tr w:rsidR="00F84E20" w:rsidRPr="00F84E20" w14:paraId="2F5C06F4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25A21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CSP1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8687A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GCCCGTCCCTCAGA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CC48B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6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CF97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CAATCCACAGCCTGAACTC</w:t>
            </w:r>
          </w:p>
        </w:tc>
      </w:tr>
      <w:tr w:rsidR="00F84E20" w:rsidRPr="00F84E20" w14:paraId="014B5C44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3909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ORco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FA5E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TGCCTGACGAGACCTA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DA602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8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64896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TCGGAGCATCGGCAGTT</w:t>
            </w:r>
          </w:p>
        </w:tc>
      </w:tr>
      <w:tr w:rsidR="00F84E20" w:rsidRPr="00F84E20" w14:paraId="736FE902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1F51E7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ORco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5E369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TCCTTCTTGCTTGCTTAG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205F1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8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ABD61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CTGTGTCCATGATATCTCTCA</w:t>
            </w:r>
          </w:p>
        </w:tc>
      </w:tr>
      <w:tr w:rsidR="00F84E20" w:rsidRPr="00F84E20" w14:paraId="7A39E386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AE977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1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B37E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ATACGCATATCCTTATGT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C38D6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7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D5245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CTGTTCGCTACATGGTGGAT</w:t>
            </w:r>
          </w:p>
        </w:tc>
      </w:tr>
      <w:tr w:rsidR="00F84E20" w:rsidRPr="00F84E20" w14:paraId="54F8731F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A904E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1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DEC74A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GTGGACGTTGTATTCATAG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0629C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7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3D6E9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GTTGACCGTGTGAATAGAC</w:t>
            </w:r>
          </w:p>
        </w:tc>
      </w:tr>
      <w:tr w:rsidR="00F84E20" w:rsidRPr="00F84E20" w14:paraId="39A71DDA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5B3B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9C0A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ATGTTGACAATGGTGGAG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06E74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6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A435D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GACCTGGCATCTATGGAGAG</w:t>
            </w:r>
          </w:p>
        </w:tc>
      </w:tr>
      <w:tr w:rsidR="00F84E20" w:rsidRPr="00F84E20" w14:paraId="4F02FDBE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1109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5FC8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CGGATAGAGTGATGATGGTG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64738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6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730AB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CGGACTGGCTTAGTGGAA</w:t>
            </w:r>
          </w:p>
        </w:tc>
      </w:tr>
      <w:tr w:rsidR="00F84E20" w:rsidRPr="00F84E20" w14:paraId="4B88351F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D31E6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Nmdar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01029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AAGACACTACGAGCAACA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8B2EF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8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563F2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GAGATGAGCCAGATGTCCTA</w:t>
            </w:r>
          </w:p>
        </w:tc>
      </w:tr>
      <w:tr w:rsidR="00F84E20" w:rsidRPr="00F84E20" w14:paraId="08F78682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AC9FE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Nmdar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3E60B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CGATTCTACCGACCTGATA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D2CDB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8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EA6F3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ACCACATACCTGCCACCAT</w:t>
            </w:r>
          </w:p>
        </w:tc>
      </w:tr>
      <w:tr w:rsidR="00F84E20" w:rsidRPr="00F84E20" w14:paraId="1258A027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FCE9E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64F5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CAGAAGGTAGTCCGTACT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FF6C2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9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A4512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GCGAGCCGTAGATTACTGT</w:t>
            </w:r>
          </w:p>
        </w:tc>
      </w:tr>
      <w:tr w:rsidR="00F84E20" w:rsidRPr="00F84E20" w14:paraId="593B6320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4BF1F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508FC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TGATTGGTGACTCCGTTAG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6AE26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9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3B249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GACTACTAACCACGTTGATGT</w:t>
            </w:r>
          </w:p>
        </w:tc>
      </w:tr>
      <w:tr w:rsidR="00F84E20" w:rsidRPr="00F84E20" w14:paraId="098221B3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69CD6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BB241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TCGTTCCGCCATACTTC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252C3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1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DD2F0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GTTGGTGCTATCTGGTGGTT</w:t>
            </w:r>
          </w:p>
        </w:tc>
      </w:tr>
      <w:tr w:rsidR="00F84E20" w:rsidRPr="00F84E20" w14:paraId="07FA411C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381B4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A3C0A3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ACAATACTTAGCCACACCTC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21CC8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1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71055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TCCGTCTGCTCCGAAAG</w:t>
            </w:r>
          </w:p>
        </w:tc>
      </w:tr>
      <w:tr w:rsidR="00F84E20" w:rsidRPr="00F84E20" w14:paraId="342ABA22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07370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lastRenderedPageBreak/>
              <w:t>qAspiIR4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9663A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CTCAGGTCTCCGCAATGTA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3B767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3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FDFD4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CGGTCATCTTGTCCAGTTC</w:t>
            </w:r>
          </w:p>
        </w:tc>
      </w:tr>
      <w:tr w:rsidR="00F84E20" w:rsidRPr="00F84E20" w14:paraId="36F74E71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37654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4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F5565" w14:textId="77777777" w:rsidR="00F84E20" w:rsidRPr="00F84E20" w:rsidRDefault="00F84E20" w:rsidP="00BF14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TTCTGCCGTTCTGTGCTA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BFE94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3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2230B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GCGATTAAGGCGGCGATA</w:t>
            </w:r>
          </w:p>
        </w:tc>
      </w:tr>
      <w:tr w:rsidR="00F84E20" w:rsidRPr="00F84E20" w14:paraId="7A88C379" w14:textId="77777777" w:rsidTr="00F84E20">
        <w:trPr>
          <w:trHeight w:val="278"/>
        </w:trPr>
        <w:tc>
          <w:tcPr>
            <w:tcW w:w="2222" w:type="dxa"/>
            <w:tcBorders>
              <w:top w:val="single" w:sz="4" w:space="0" w:color="auto"/>
            </w:tcBorders>
            <w:noWrap/>
          </w:tcPr>
          <w:p w14:paraId="48890437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5-F</w:t>
            </w:r>
          </w:p>
        </w:tc>
        <w:tc>
          <w:tcPr>
            <w:tcW w:w="4690" w:type="dxa"/>
            <w:tcBorders>
              <w:top w:val="single" w:sz="4" w:space="0" w:color="auto"/>
            </w:tcBorders>
            <w:noWrap/>
          </w:tcPr>
          <w:p w14:paraId="4B73908A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ACTTCCATCTACCGACTGTA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2B7CE0D1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4" w:type="dxa"/>
            <w:tcBorders>
              <w:top w:val="single" w:sz="4" w:space="0" w:color="auto"/>
            </w:tcBorders>
          </w:tcPr>
          <w:p w14:paraId="70C96DDE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E20" w:rsidRPr="00F84E20" w14:paraId="60C10238" w14:textId="77777777" w:rsidTr="00F84E20">
        <w:trPr>
          <w:trHeight w:val="278"/>
        </w:trPr>
        <w:tc>
          <w:tcPr>
            <w:tcW w:w="2222" w:type="dxa"/>
            <w:noWrap/>
          </w:tcPr>
          <w:p w14:paraId="6BBFF376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5-R</w:t>
            </w:r>
          </w:p>
        </w:tc>
        <w:tc>
          <w:tcPr>
            <w:tcW w:w="4690" w:type="dxa"/>
            <w:noWrap/>
          </w:tcPr>
          <w:p w14:paraId="3DEBF578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TGTGCTGATAGGTTGTTCTT</w:t>
            </w:r>
          </w:p>
        </w:tc>
        <w:tc>
          <w:tcPr>
            <w:tcW w:w="2301" w:type="dxa"/>
          </w:tcPr>
          <w:p w14:paraId="2034E353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4" w:type="dxa"/>
          </w:tcPr>
          <w:p w14:paraId="28019BC1" w14:textId="77777777" w:rsidR="00F84E20" w:rsidRPr="00F84E20" w:rsidRDefault="00F84E20" w:rsidP="00BF141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77F06A4" w14:textId="77777777" w:rsidR="00F84E20" w:rsidRPr="007254BB" w:rsidRDefault="00F84E20" w:rsidP="00F84E20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</w:p>
    <w:p w14:paraId="0F2EBBCA" w14:textId="77777777" w:rsidR="00F84E20" w:rsidRDefault="00F84E20" w:rsidP="00F84E2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FA0A56E" w14:textId="77777777" w:rsidR="00855903" w:rsidRDefault="00855903" w:rsidP="00855903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3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312DE7">
        <w:rPr>
          <w:rFonts w:ascii="Times New Roman" w:hAnsi="Times New Roman" w:cs="Times New Roman"/>
          <w:b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 xml:space="preserve">Summary of </w:t>
      </w:r>
      <w:r w:rsidRPr="00B322FE">
        <w:rPr>
          <w:rFonts w:ascii="Times New Roman" w:hAnsi="Times New Roman" w:cs="Times New Roman"/>
          <w:i/>
          <w:sz w:val="22"/>
        </w:rPr>
        <w:t xml:space="preserve">A. </w:t>
      </w:r>
      <w:proofErr w:type="spellStart"/>
      <w:r w:rsidRPr="00B322FE">
        <w:rPr>
          <w:rFonts w:ascii="Times New Roman" w:hAnsi="Times New Roman" w:cs="Times New Roman"/>
          <w:i/>
          <w:sz w:val="22"/>
        </w:rPr>
        <w:t>spiniferus</w:t>
      </w:r>
      <w:proofErr w:type="spellEnd"/>
      <w:r w:rsidRPr="00B322FE">
        <w:rPr>
          <w:rFonts w:ascii="Times New Roman" w:hAnsi="Times New Roman" w:cs="Times New Roman"/>
          <w:sz w:val="22"/>
        </w:rPr>
        <w:t xml:space="preserve"> transcriptome annot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26"/>
        <w:gridCol w:w="2700"/>
        <w:gridCol w:w="2696"/>
      </w:tblGrid>
      <w:tr w:rsidR="00F84E20" w14:paraId="1FEF52A6" w14:textId="77777777" w:rsidTr="00BF141B">
        <w:tc>
          <w:tcPr>
            <w:tcW w:w="3126" w:type="dxa"/>
          </w:tcPr>
          <w:p w14:paraId="4CD243A7" w14:textId="77777777" w:rsidR="00F84E20" w:rsidRDefault="00F84E20" w:rsidP="00BF1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2700" w:type="dxa"/>
          </w:tcPr>
          <w:p w14:paraId="397A3449" w14:textId="77777777" w:rsidR="00F84E20" w:rsidRDefault="00F84E20" w:rsidP="00BF1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</w:t>
            </w:r>
            <w:proofErr w:type="spellStart"/>
            <w:r>
              <w:rPr>
                <w:rFonts w:ascii="Times New Roman" w:hAnsi="Times New Roman" w:cs="Times New Roman"/>
              </w:rPr>
              <w:t>Unigenes</w:t>
            </w:r>
            <w:proofErr w:type="spellEnd"/>
          </w:p>
        </w:tc>
        <w:tc>
          <w:tcPr>
            <w:tcW w:w="2696" w:type="dxa"/>
          </w:tcPr>
          <w:p w14:paraId="2034AD76" w14:textId="77777777" w:rsidR="00F84E20" w:rsidRDefault="00F84E20" w:rsidP="00BF1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</w:tr>
      <w:tr w:rsidR="00F84E20" w:rsidRPr="00F3593F" w14:paraId="57E9CD5F" w14:textId="77777777" w:rsidTr="00BF141B">
        <w:tc>
          <w:tcPr>
            <w:tcW w:w="0" w:type="auto"/>
            <w:noWrap/>
            <w:hideMark/>
          </w:tcPr>
          <w:p w14:paraId="3B42686C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DACC0F6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576</w:t>
            </w:r>
          </w:p>
        </w:tc>
        <w:tc>
          <w:tcPr>
            <w:tcW w:w="0" w:type="auto"/>
            <w:noWrap/>
            <w:hideMark/>
          </w:tcPr>
          <w:p w14:paraId="67739361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4.66</w:t>
            </w:r>
          </w:p>
        </w:tc>
      </w:tr>
      <w:tr w:rsidR="00F84E20" w:rsidRPr="00F3593F" w14:paraId="46A55943" w14:textId="77777777" w:rsidTr="00BF141B">
        <w:tc>
          <w:tcPr>
            <w:tcW w:w="0" w:type="auto"/>
            <w:noWrap/>
            <w:hideMark/>
          </w:tcPr>
          <w:p w14:paraId="3F78AD3F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NT</w:t>
            </w:r>
          </w:p>
        </w:tc>
        <w:tc>
          <w:tcPr>
            <w:tcW w:w="0" w:type="auto"/>
            <w:noWrap/>
            <w:hideMark/>
          </w:tcPr>
          <w:p w14:paraId="139B2DC5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082</w:t>
            </w:r>
          </w:p>
        </w:tc>
        <w:tc>
          <w:tcPr>
            <w:tcW w:w="0" w:type="auto"/>
            <w:noWrap/>
            <w:hideMark/>
          </w:tcPr>
          <w:p w14:paraId="433796EA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9.4</w:t>
            </w:r>
          </w:p>
        </w:tc>
      </w:tr>
      <w:tr w:rsidR="00F84E20" w:rsidRPr="00F3593F" w14:paraId="577F3A1B" w14:textId="77777777" w:rsidTr="00BF141B">
        <w:tc>
          <w:tcPr>
            <w:tcW w:w="0" w:type="auto"/>
            <w:noWrap/>
            <w:hideMark/>
          </w:tcPr>
          <w:p w14:paraId="505E3967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KO</w:t>
            </w:r>
          </w:p>
        </w:tc>
        <w:tc>
          <w:tcPr>
            <w:tcW w:w="0" w:type="auto"/>
            <w:noWrap/>
            <w:hideMark/>
          </w:tcPr>
          <w:p w14:paraId="49CD0AFF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949</w:t>
            </w:r>
          </w:p>
        </w:tc>
        <w:tc>
          <w:tcPr>
            <w:tcW w:w="0" w:type="auto"/>
            <w:noWrap/>
            <w:hideMark/>
          </w:tcPr>
          <w:p w14:paraId="5A2BA5A9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.55</w:t>
            </w:r>
          </w:p>
        </w:tc>
      </w:tr>
      <w:tr w:rsidR="00F84E20" w:rsidRPr="00F3593F" w14:paraId="5B7F16F2" w14:textId="77777777" w:rsidTr="00BF141B">
        <w:tc>
          <w:tcPr>
            <w:tcW w:w="0" w:type="auto"/>
            <w:noWrap/>
            <w:hideMark/>
          </w:tcPr>
          <w:p w14:paraId="46E5055C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Swis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0" w:type="auto"/>
            <w:noWrap/>
            <w:hideMark/>
          </w:tcPr>
          <w:p w14:paraId="5B0B754F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61A03E33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7.24</w:t>
            </w:r>
          </w:p>
        </w:tc>
      </w:tr>
      <w:tr w:rsidR="00F84E20" w:rsidRPr="00F3593F" w14:paraId="645954F3" w14:textId="77777777" w:rsidTr="00BF141B">
        <w:tc>
          <w:tcPr>
            <w:tcW w:w="0" w:type="auto"/>
            <w:noWrap/>
            <w:hideMark/>
          </w:tcPr>
          <w:p w14:paraId="35A03BC0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PFAM</w:t>
            </w:r>
          </w:p>
        </w:tc>
        <w:tc>
          <w:tcPr>
            <w:tcW w:w="0" w:type="auto"/>
            <w:noWrap/>
            <w:hideMark/>
          </w:tcPr>
          <w:p w14:paraId="5F20F590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836</w:t>
            </w:r>
          </w:p>
        </w:tc>
        <w:tc>
          <w:tcPr>
            <w:tcW w:w="0" w:type="auto"/>
            <w:noWrap/>
            <w:hideMark/>
          </w:tcPr>
          <w:p w14:paraId="0E7973BA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.01</w:t>
            </w:r>
          </w:p>
        </w:tc>
      </w:tr>
      <w:tr w:rsidR="00F84E20" w:rsidRPr="00F3593F" w14:paraId="25487168" w14:textId="77777777" w:rsidTr="00BF141B">
        <w:tc>
          <w:tcPr>
            <w:tcW w:w="0" w:type="auto"/>
            <w:noWrap/>
            <w:hideMark/>
          </w:tcPr>
          <w:p w14:paraId="521CD8D3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37B6FBBB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830</w:t>
            </w:r>
          </w:p>
        </w:tc>
        <w:tc>
          <w:tcPr>
            <w:tcW w:w="0" w:type="auto"/>
            <w:noWrap/>
            <w:hideMark/>
          </w:tcPr>
          <w:p w14:paraId="01E4100D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</w:tr>
      <w:tr w:rsidR="00F84E20" w:rsidRPr="00F3593F" w14:paraId="76267826" w14:textId="77777777" w:rsidTr="00BF141B">
        <w:tc>
          <w:tcPr>
            <w:tcW w:w="0" w:type="auto"/>
            <w:noWrap/>
            <w:hideMark/>
          </w:tcPr>
          <w:p w14:paraId="67335C7A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KOG</w:t>
            </w:r>
          </w:p>
        </w:tc>
        <w:tc>
          <w:tcPr>
            <w:tcW w:w="0" w:type="auto"/>
            <w:noWrap/>
            <w:hideMark/>
          </w:tcPr>
          <w:p w14:paraId="386F9FEB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614</w:t>
            </w:r>
          </w:p>
        </w:tc>
        <w:tc>
          <w:tcPr>
            <w:tcW w:w="0" w:type="auto"/>
            <w:noWrap/>
            <w:hideMark/>
          </w:tcPr>
          <w:p w14:paraId="2D56CDEB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.11</w:t>
            </w:r>
          </w:p>
        </w:tc>
      </w:tr>
      <w:tr w:rsidR="00F84E20" w:rsidRPr="00F3593F" w14:paraId="3A0288BF" w14:textId="77777777" w:rsidTr="00BF141B">
        <w:tc>
          <w:tcPr>
            <w:tcW w:w="0" w:type="auto"/>
            <w:noWrap/>
            <w:hideMark/>
          </w:tcPr>
          <w:p w14:paraId="3CDC4A75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Databases</w:t>
            </w:r>
          </w:p>
        </w:tc>
        <w:tc>
          <w:tcPr>
            <w:tcW w:w="0" w:type="auto"/>
            <w:noWrap/>
            <w:hideMark/>
          </w:tcPr>
          <w:p w14:paraId="6A213FB2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778</w:t>
            </w:r>
          </w:p>
        </w:tc>
        <w:tc>
          <w:tcPr>
            <w:tcW w:w="0" w:type="auto"/>
            <w:noWrap/>
            <w:hideMark/>
          </w:tcPr>
          <w:p w14:paraId="18957DA9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3.68</w:t>
            </w:r>
          </w:p>
        </w:tc>
      </w:tr>
      <w:tr w:rsidR="00F84E20" w:rsidRPr="00F3593F" w14:paraId="634BAB43" w14:textId="77777777" w:rsidTr="00BF141B">
        <w:tc>
          <w:tcPr>
            <w:tcW w:w="0" w:type="auto"/>
            <w:noWrap/>
            <w:hideMark/>
          </w:tcPr>
          <w:p w14:paraId="0E44E4C0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leas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o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Database</w:t>
            </w:r>
          </w:p>
        </w:tc>
        <w:tc>
          <w:tcPr>
            <w:tcW w:w="0" w:type="auto"/>
            <w:noWrap/>
            <w:hideMark/>
          </w:tcPr>
          <w:p w14:paraId="040859AB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706</w:t>
            </w:r>
          </w:p>
        </w:tc>
        <w:tc>
          <w:tcPr>
            <w:tcW w:w="0" w:type="auto"/>
            <w:noWrap/>
            <w:hideMark/>
          </w:tcPr>
          <w:p w14:paraId="4F64A646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34.13</w:t>
            </w:r>
          </w:p>
        </w:tc>
      </w:tr>
      <w:tr w:rsidR="00F84E20" w:rsidRPr="00F3593F" w14:paraId="75F84C8C" w14:textId="77777777" w:rsidTr="00BF141B">
        <w:tc>
          <w:tcPr>
            <w:tcW w:w="0" w:type="auto"/>
            <w:noWrap/>
            <w:hideMark/>
          </w:tcPr>
          <w:p w14:paraId="68F60F64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B9584E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5298</w:t>
            </w:r>
          </w:p>
        </w:tc>
        <w:tc>
          <w:tcPr>
            <w:tcW w:w="0" w:type="auto"/>
            <w:noWrap/>
            <w:hideMark/>
          </w:tcPr>
          <w:p w14:paraId="5B7D6E2B" w14:textId="77777777" w:rsidR="00F84E20" w:rsidRPr="00F3593F" w:rsidRDefault="00F84E20" w:rsidP="00BF14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</w:tbl>
    <w:p w14:paraId="5BF8D1E5" w14:textId="77777777" w:rsidR="001046A8" w:rsidRDefault="001046A8" w:rsidP="00F84E20">
      <w:pPr>
        <w:rPr>
          <w:rFonts w:ascii="Times New Roman" w:hAnsi="Times New Roman" w:cs="Times New Roman"/>
          <w:b/>
        </w:rPr>
      </w:pPr>
    </w:p>
    <w:p w14:paraId="7EB2A5E6" w14:textId="77777777" w:rsidR="001046A8" w:rsidRDefault="001046A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32AD04" w14:textId="77777777" w:rsidR="00855903" w:rsidRDefault="00855903" w:rsidP="00855903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bookmarkStart w:id="0" w:name="_GoBack"/>
      <w:r w:rsidRPr="00DE2ECC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4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312DE7">
        <w:rPr>
          <w:rFonts w:ascii="Times New Roman" w:hAnsi="Times New Roman" w:cs="Times New Roman"/>
          <w:b/>
          <w:sz w:val="22"/>
        </w:rPr>
        <w:t xml:space="preserve"> </w:t>
      </w:r>
      <w:r w:rsidRPr="00B50E65">
        <w:rPr>
          <w:rFonts w:ascii="Times New Roman" w:hAnsi="Times New Roman" w:cs="Times New Roman"/>
          <w:sz w:val="22"/>
        </w:rPr>
        <w:t>Transmembrane domains in ORs, GRs and I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2"/>
        <w:gridCol w:w="1134"/>
        <w:gridCol w:w="2693"/>
        <w:gridCol w:w="1134"/>
      </w:tblGrid>
      <w:tr w:rsidR="00983060" w:rsidRPr="0070444A" w14:paraId="1F7D28FF" w14:textId="77777777" w:rsidTr="00983060">
        <w:trPr>
          <w:trHeight w:val="317"/>
        </w:trPr>
        <w:tc>
          <w:tcPr>
            <w:tcW w:w="2802" w:type="dxa"/>
          </w:tcPr>
          <w:p w14:paraId="18504D20" w14:textId="18FFEEAA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/>
              </w:rPr>
              <w:t>Chemosensory receptor</w:t>
            </w:r>
          </w:p>
        </w:tc>
        <w:tc>
          <w:tcPr>
            <w:tcW w:w="1134" w:type="dxa"/>
          </w:tcPr>
          <w:p w14:paraId="5BAB7FD1" w14:textId="2AF5A891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T</w:t>
            </w:r>
            <w:r w:rsidRPr="0070444A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693" w:type="dxa"/>
          </w:tcPr>
          <w:p w14:paraId="5D5361CC" w14:textId="01EFB40E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/>
              </w:rPr>
              <w:t>Chemosensory receptor</w:t>
            </w:r>
          </w:p>
        </w:tc>
        <w:tc>
          <w:tcPr>
            <w:tcW w:w="1134" w:type="dxa"/>
          </w:tcPr>
          <w:p w14:paraId="62DBA606" w14:textId="63DB361B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T</w:t>
            </w:r>
            <w:r w:rsidRPr="0070444A">
              <w:rPr>
                <w:rFonts w:ascii="Times New Roman" w:hAnsi="Times New Roman" w:cs="Times New Roman"/>
              </w:rPr>
              <w:t>MD</w:t>
            </w:r>
          </w:p>
        </w:tc>
      </w:tr>
      <w:tr w:rsidR="00983060" w:rsidRPr="0070444A" w14:paraId="76A1B1F3" w14:textId="77777777" w:rsidTr="006F0834">
        <w:trPr>
          <w:trHeight w:val="317"/>
        </w:trPr>
        <w:tc>
          <w:tcPr>
            <w:tcW w:w="2802" w:type="dxa"/>
          </w:tcPr>
          <w:p w14:paraId="1F9A78EF" w14:textId="40CAFB9C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0444A">
              <w:rPr>
                <w:rFonts w:ascii="Times New Roman" w:hAnsi="Times New Roman" w:cs="Times New Roman" w:hint="eastAsia"/>
                <w:i/>
              </w:rPr>
              <w:t>AspiO</w:t>
            </w:r>
            <w:r w:rsidRPr="0070444A">
              <w:rPr>
                <w:rFonts w:ascii="Times New Roman" w:hAnsi="Times New Roman" w:cs="Times New Roman"/>
                <w:i/>
              </w:rPr>
              <w:t>Rco</w:t>
            </w:r>
            <w:proofErr w:type="spellEnd"/>
          </w:p>
        </w:tc>
        <w:tc>
          <w:tcPr>
            <w:tcW w:w="1134" w:type="dxa"/>
          </w:tcPr>
          <w:p w14:paraId="041E2871" w14:textId="46235F9F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693" w:type="dxa"/>
            <w:vAlign w:val="center"/>
          </w:tcPr>
          <w:p w14:paraId="140232B2" w14:textId="64674A28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</w:t>
            </w:r>
          </w:p>
        </w:tc>
        <w:tc>
          <w:tcPr>
            <w:tcW w:w="1134" w:type="dxa"/>
          </w:tcPr>
          <w:p w14:paraId="335FA09F" w14:textId="4571EF4D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83060" w:rsidRPr="0070444A" w14:paraId="04B64461" w14:textId="77777777" w:rsidTr="006F0834">
        <w:trPr>
          <w:trHeight w:val="317"/>
        </w:trPr>
        <w:tc>
          <w:tcPr>
            <w:tcW w:w="2802" w:type="dxa"/>
          </w:tcPr>
          <w:p w14:paraId="3434AE57" w14:textId="2740C066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2</w:t>
            </w:r>
          </w:p>
        </w:tc>
        <w:tc>
          <w:tcPr>
            <w:tcW w:w="1134" w:type="dxa"/>
          </w:tcPr>
          <w:p w14:paraId="64110B35" w14:textId="7A21D867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93" w:type="dxa"/>
            <w:vAlign w:val="center"/>
          </w:tcPr>
          <w:p w14:paraId="7CE7D4A8" w14:textId="6994C3CF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2</w:t>
            </w:r>
          </w:p>
        </w:tc>
        <w:tc>
          <w:tcPr>
            <w:tcW w:w="1134" w:type="dxa"/>
          </w:tcPr>
          <w:p w14:paraId="64D61A27" w14:textId="3EF63B9C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83060" w:rsidRPr="0070444A" w14:paraId="2459AA71" w14:textId="77777777" w:rsidTr="006F0834">
        <w:trPr>
          <w:trHeight w:val="317"/>
        </w:trPr>
        <w:tc>
          <w:tcPr>
            <w:tcW w:w="2802" w:type="dxa"/>
          </w:tcPr>
          <w:p w14:paraId="5F69FA87" w14:textId="7C029AA5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</w:t>
            </w:r>
            <w:r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</w:tcPr>
          <w:p w14:paraId="7FBCFD35" w14:textId="7F77CEF7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93" w:type="dxa"/>
            <w:vAlign w:val="center"/>
          </w:tcPr>
          <w:p w14:paraId="104AD73D" w14:textId="0B28CFE4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3</w:t>
            </w:r>
          </w:p>
        </w:tc>
        <w:tc>
          <w:tcPr>
            <w:tcW w:w="1134" w:type="dxa"/>
          </w:tcPr>
          <w:p w14:paraId="222FF1BD" w14:textId="2C52DAA4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255F0842" w14:textId="77777777" w:rsidTr="006F0834">
        <w:trPr>
          <w:trHeight w:val="317"/>
        </w:trPr>
        <w:tc>
          <w:tcPr>
            <w:tcW w:w="2802" w:type="dxa"/>
          </w:tcPr>
          <w:p w14:paraId="1EEC6F2B" w14:textId="630DC9C9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4</w:t>
            </w:r>
          </w:p>
        </w:tc>
        <w:tc>
          <w:tcPr>
            <w:tcW w:w="1134" w:type="dxa"/>
          </w:tcPr>
          <w:p w14:paraId="6F718E59" w14:textId="23031CBB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3" w:type="dxa"/>
            <w:vAlign w:val="center"/>
          </w:tcPr>
          <w:p w14:paraId="726EE257" w14:textId="37BC22B0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4</w:t>
            </w:r>
          </w:p>
        </w:tc>
        <w:tc>
          <w:tcPr>
            <w:tcW w:w="1134" w:type="dxa"/>
          </w:tcPr>
          <w:p w14:paraId="22EE271B" w14:textId="12679F31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83060" w:rsidRPr="0070444A" w14:paraId="10AF012B" w14:textId="77777777" w:rsidTr="006F0834">
        <w:trPr>
          <w:trHeight w:val="317"/>
        </w:trPr>
        <w:tc>
          <w:tcPr>
            <w:tcW w:w="2802" w:type="dxa"/>
          </w:tcPr>
          <w:p w14:paraId="49CC9076" w14:textId="4971FD50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/>
                <w:i/>
              </w:rPr>
              <w:t>AspiOR5</w:t>
            </w:r>
          </w:p>
        </w:tc>
        <w:tc>
          <w:tcPr>
            <w:tcW w:w="1134" w:type="dxa"/>
          </w:tcPr>
          <w:p w14:paraId="47CED975" w14:textId="350FB590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65792821" w14:textId="478B9101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5</w:t>
            </w:r>
          </w:p>
        </w:tc>
        <w:tc>
          <w:tcPr>
            <w:tcW w:w="1134" w:type="dxa"/>
          </w:tcPr>
          <w:p w14:paraId="740576E4" w14:textId="075992F6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83060" w:rsidRPr="0070444A" w14:paraId="154FC428" w14:textId="77777777" w:rsidTr="006F0834">
        <w:trPr>
          <w:trHeight w:val="317"/>
        </w:trPr>
        <w:tc>
          <w:tcPr>
            <w:tcW w:w="2802" w:type="dxa"/>
          </w:tcPr>
          <w:p w14:paraId="76008491" w14:textId="36B52470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70444A">
              <w:rPr>
                <w:rFonts w:ascii="Times New Roman" w:hAnsi="Times New Roman" w:cs="Times New Roman" w:hint="eastAsia"/>
                <w:i/>
              </w:rPr>
              <w:t>A</w:t>
            </w:r>
            <w:r w:rsidRPr="0070444A">
              <w:rPr>
                <w:rFonts w:ascii="Times New Roman" w:hAnsi="Times New Roman" w:cs="Times New Roman"/>
                <w:i/>
              </w:rPr>
              <w:t>spiOR6</w:t>
            </w:r>
          </w:p>
        </w:tc>
        <w:tc>
          <w:tcPr>
            <w:tcW w:w="1134" w:type="dxa"/>
          </w:tcPr>
          <w:p w14:paraId="0CEA9E06" w14:textId="5E43AF55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70444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1FBCFCA9" w14:textId="5046AFC0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6</w:t>
            </w:r>
          </w:p>
        </w:tc>
        <w:tc>
          <w:tcPr>
            <w:tcW w:w="1134" w:type="dxa"/>
          </w:tcPr>
          <w:p w14:paraId="3035A6E1" w14:textId="019A9621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0BBFD41C" w14:textId="77777777" w:rsidTr="006F0834">
        <w:trPr>
          <w:trHeight w:val="317"/>
        </w:trPr>
        <w:tc>
          <w:tcPr>
            <w:tcW w:w="2802" w:type="dxa"/>
          </w:tcPr>
          <w:p w14:paraId="5A366904" w14:textId="0E0B5110" w:rsidR="00983060" w:rsidRPr="0070444A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1</w:t>
            </w:r>
          </w:p>
        </w:tc>
        <w:tc>
          <w:tcPr>
            <w:tcW w:w="1134" w:type="dxa"/>
          </w:tcPr>
          <w:p w14:paraId="74679AFD" w14:textId="63319A71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93" w:type="dxa"/>
            <w:vAlign w:val="center"/>
          </w:tcPr>
          <w:p w14:paraId="45B1C243" w14:textId="42D1312A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7</w:t>
            </w:r>
          </w:p>
        </w:tc>
        <w:tc>
          <w:tcPr>
            <w:tcW w:w="1134" w:type="dxa"/>
          </w:tcPr>
          <w:p w14:paraId="4F7662F9" w14:textId="227E2D95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83060" w:rsidRPr="0070444A" w14:paraId="1FE2F222" w14:textId="77777777" w:rsidTr="006F0834">
        <w:trPr>
          <w:trHeight w:val="317"/>
        </w:trPr>
        <w:tc>
          <w:tcPr>
            <w:tcW w:w="2802" w:type="dxa"/>
          </w:tcPr>
          <w:p w14:paraId="7732A53E" w14:textId="3EE24717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</w:tcPr>
          <w:p w14:paraId="6CFA3B93" w14:textId="606FD119" w:rsidR="00983060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93" w:type="dxa"/>
            <w:vAlign w:val="center"/>
          </w:tcPr>
          <w:p w14:paraId="56CC7781" w14:textId="6E57FEFB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8</w:t>
            </w:r>
          </w:p>
        </w:tc>
        <w:tc>
          <w:tcPr>
            <w:tcW w:w="1134" w:type="dxa"/>
          </w:tcPr>
          <w:p w14:paraId="7D116880" w14:textId="5DA76C71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49F57586" w14:textId="77777777" w:rsidTr="006F0834">
        <w:trPr>
          <w:trHeight w:val="317"/>
        </w:trPr>
        <w:tc>
          <w:tcPr>
            <w:tcW w:w="2802" w:type="dxa"/>
          </w:tcPr>
          <w:p w14:paraId="3E048DB0" w14:textId="4320220B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</w:tcPr>
          <w:p w14:paraId="4FBC6E5B" w14:textId="3CB5A89D" w:rsidR="00983060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  <w:vAlign w:val="center"/>
          </w:tcPr>
          <w:p w14:paraId="0AE27599" w14:textId="40DDE483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R</w:t>
            </w:r>
            <w:r w:rsidRPr="00F777DC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134" w:type="dxa"/>
          </w:tcPr>
          <w:p w14:paraId="2CC62E93" w14:textId="71FE578F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83060" w:rsidRPr="0070444A" w14:paraId="6ECAAF60" w14:textId="77777777" w:rsidTr="006F0834">
        <w:trPr>
          <w:trHeight w:val="317"/>
        </w:trPr>
        <w:tc>
          <w:tcPr>
            <w:tcW w:w="2802" w:type="dxa"/>
          </w:tcPr>
          <w:p w14:paraId="364BB98F" w14:textId="5FCE0D5D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</w:tcPr>
          <w:p w14:paraId="121A784C" w14:textId="2A48F6C8" w:rsidR="00983060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3" w:type="dxa"/>
            <w:vAlign w:val="center"/>
          </w:tcPr>
          <w:p w14:paraId="1C85AAD1" w14:textId="1B943CD9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0</w:t>
            </w:r>
          </w:p>
        </w:tc>
        <w:tc>
          <w:tcPr>
            <w:tcW w:w="1134" w:type="dxa"/>
          </w:tcPr>
          <w:p w14:paraId="4EF6D809" w14:textId="441152B0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632D04B2" w14:textId="77777777" w:rsidTr="006F0834">
        <w:trPr>
          <w:trHeight w:val="317"/>
        </w:trPr>
        <w:tc>
          <w:tcPr>
            <w:tcW w:w="2802" w:type="dxa"/>
          </w:tcPr>
          <w:p w14:paraId="095EB1CE" w14:textId="7B55EBEE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BF141B">
              <w:rPr>
                <w:rFonts w:ascii="Times New Roman" w:hAnsi="Times New Roman" w:cs="Times New Roman"/>
                <w:i/>
              </w:rPr>
              <w:t>AspiGR</w:t>
            </w:r>
            <w:r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134" w:type="dxa"/>
          </w:tcPr>
          <w:p w14:paraId="10D7D81F" w14:textId="6FD848C5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93" w:type="dxa"/>
            <w:vAlign w:val="center"/>
          </w:tcPr>
          <w:p w14:paraId="438ADE26" w14:textId="20EF20B5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1</w:t>
            </w:r>
          </w:p>
        </w:tc>
        <w:tc>
          <w:tcPr>
            <w:tcW w:w="1134" w:type="dxa"/>
          </w:tcPr>
          <w:p w14:paraId="41793D2F" w14:textId="7AF8230C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33A50C22" w14:textId="77777777" w:rsidTr="006F0834">
        <w:trPr>
          <w:trHeight w:val="317"/>
        </w:trPr>
        <w:tc>
          <w:tcPr>
            <w:tcW w:w="2802" w:type="dxa"/>
          </w:tcPr>
          <w:p w14:paraId="0B127C13" w14:textId="77777777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5F2EA99C" w14:textId="77777777" w:rsidR="00983060" w:rsidRDefault="00983060" w:rsidP="009830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1C2DB52B" w14:textId="10C68B5C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2</w:t>
            </w:r>
          </w:p>
        </w:tc>
        <w:tc>
          <w:tcPr>
            <w:tcW w:w="1134" w:type="dxa"/>
          </w:tcPr>
          <w:p w14:paraId="208BF0E4" w14:textId="1C656C69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83060" w:rsidRPr="0070444A" w14:paraId="67461492" w14:textId="77777777" w:rsidTr="006F0834">
        <w:trPr>
          <w:trHeight w:val="317"/>
        </w:trPr>
        <w:tc>
          <w:tcPr>
            <w:tcW w:w="2802" w:type="dxa"/>
          </w:tcPr>
          <w:p w14:paraId="4AA03E36" w14:textId="77777777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007F7D74" w14:textId="77777777" w:rsidR="00983060" w:rsidRDefault="00983060" w:rsidP="009830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35FC8AD5" w14:textId="2BDD0677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I</w:t>
            </w:r>
            <w:r w:rsidRPr="00F777DC">
              <w:rPr>
                <w:rFonts w:ascii="Times New Roman" w:hAnsi="Times New Roman" w:cs="Times New Roman"/>
                <w:i/>
              </w:rPr>
              <w:t>R13</w:t>
            </w:r>
          </w:p>
        </w:tc>
        <w:tc>
          <w:tcPr>
            <w:tcW w:w="1134" w:type="dxa"/>
          </w:tcPr>
          <w:p w14:paraId="3466CFFE" w14:textId="79FCC518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83060" w:rsidRPr="0070444A" w14:paraId="548EB9E1" w14:textId="77777777" w:rsidTr="006F0834">
        <w:trPr>
          <w:trHeight w:val="317"/>
        </w:trPr>
        <w:tc>
          <w:tcPr>
            <w:tcW w:w="2802" w:type="dxa"/>
          </w:tcPr>
          <w:p w14:paraId="371CC6CD" w14:textId="77777777" w:rsidR="00983060" w:rsidRPr="00BF141B" w:rsidRDefault="00983060" w:rsidP="0098306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14:paraId="66037346" w14:textId="77777777" w:rsidR="00983060" w:rsidRDefault="00983060" w:rsidP="009830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2D6A253D" w14:textId="594DC5FE" w:rsidR="00983060" w:rsidRPr="0070444A" w:rsidRDefault="00983060" w:rsidP="00983060">
            <w:pPr>
              <w:rPr>
                <w:rFonts w:ascii="Times New Roman" w:hAnsi="Times New Roman" w:cs="Times New Roman"/>
              </w:rPr>
            </w:pPr>
            <w:r w:rsidRPr="00F777DC">
              <w:rPr>
                <w:rFonts w:ascii="Times New Roman" w:hAnsi="Times New Roman" w:cs="Times New Roman"/>
                <w:i/>
              </w:rPr>
              <w:t>Aspi</w:t>
            </w:r>
            <w:r w:rsidRPr="00F777DC">
              <w:rPr>
                <w:rFonts w:ascii="Times New Roman" w:hAnsi="Times New Roman" w:cs="Times New Roman" w:hint="eastAsia"/>
                <w:i/>
              </w:rPr>
              <w:t>N</w:t>
            </w:r>
            <w:r w:rsidRPr="00F777DC">
              <w:rPr>
                <w:rFonts w:ascii="Times New Roman" w:hAnsi="Times New Roman" w:cs="Times New Roman"/>
                <w:i/>
              </w:rPr>
              <w:t>mdar1</w:t>
            </w:r>
          </w:p>
        </w:tc>
        <w:tc>
          <w:tcPr>
            <w:tcW w:w="1134" w:type="dxa"/>
          </w:tcPr>
          <w:p w14:paraId="5C2362B6" w14:textId="71221876" w:rsidR="00983060" w:rsidRPr="0070444A" w:rsidRDefault="006D3E94" w:rsidP="00983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bookmarkEnd w:id="0"/>
    </w:tbl>
    <w:p w14:paraId="544D347A" w14:textId="4EBF7993" w:rsidR="00F84E20" w:rsidRDefault="00F84E20"/>
    <w:sectPr w:rsidR="00F84E20" w:rsidSect="00F84E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45511" w14:textId="77777777" w:rsidR="00BF141B" w:rsidRDefault="00BF141B" w:rsidP="00F84E20">
      <w:r>
        <w:separator/>
      </w:r>
    </w:p>
  </w:endnote>
  <w:endnote w:type="continuationSeparator" w:id="0">
    <w:p w14:paraId="71EC3AA4" w14:textId="77777777" w:rsidR="00BF141B" w:rsidRDefault="00BF141B" w:rsidP="00F8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1DFD5" w14:textId="77777777" w:rsidR="00BF141B" w:rsidRDefault="00BF141B" w:rsidP="00F84E20">
      <w:r>
        <w:separator/>
      </w:r>
    </w:p>
  </w:footnote>
  <w:footnote w:type="continuationSeparator" w:id="0">
    <w:p w14:paraId="0D6A8AB0" w14:textId="77777777" w:rsidR="00BF141B" w:rsidRDefault="00BF141B" w:rsidP="00F84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6A"/>
    <w:rsid w:val="000028D7"/>
    <w:rsid w:val="00055419"/>
    <w:rsid w:val="00077079"/>
    <w:rsid w:val="000849AE"/>
    <w:rsid w:val="000A434F"/>
    <w:rsid w:val="001046A8"/>
    <w:rsid w:val="00180EA4"/>
    <w:rsid w:val="00236B96"/>
    <w:rsid w:val="00296B60"/>
    <w:rsid w:val="002A4E72"/>
    <w:rsid w:val="002C4488"/>
    <w:rsid w:val="002E5E36"/>
    <w:rsid w:val="003437A4"/>
    <w:rsid w:val="003467C8"/>
    <w:rsid w:val="00355DAE"/>
    <w:rsid w:val="00370033"/>
    <w:rsid w:val="00384631"/>
    <w:rsid w:val="003959D8"/>
    <w:rsid w:val="0040225B"/>
    <w:rsid w:val="004178A6"/>
    <w:rsid w:val="00420C65"/>
    <w:rsid w:val="0042267A"/>
    <w:rsid w:val="004B03BC"/>
    <w:rsid w:val="004C68D7"/>
    <w:rsid w:val="00510CB6"/>
    <w:rsid w:val="00512020"/>
    <w:rsid w:val="00522F26"/>
    <w:rsid w:val="00532413"/>
    <w:rsid w:val="00571852"/>
    <w:rsid w:val="005728E0"/>
    <w:rsid w:val="005828AB"/>
    <w:rsid w:val="0058551F"/>
    <w:rsid w:val="005A345D"/>
    <w:rsid w:val="005E2E9A"/>
    <w:rsid w:val="00617463"/>
    <w:rsid w:val="006311C0"/>
    <w:rsid w:val="00671D37"/>
    <w:rsid w:val="00681821"/>
    <w:rsid w:val="006954E2"/>
    <w:rsid w:val="006A7A22"/>
    <w:rsid w:val="006B4F7F"/>
    <w:rsid w:val="006C74C1"/>
    <w:rsid w:val="006D3E94"/>
    <w:rsid w:val="006E3D54"/>
    <w:rsid w:val="006E7D20"/>
    <w:rsid w:val="006F2507"/>
    <w:rsid w:val="006F5F0D"/>
    <w:rsid w:val="00701B31"/>
    <w:rsid w:val="0070444A"/>
    <w:rsid w:val="0070547A"/>
    <w:rsid w:val="00715F2F"/>
    <w:rsid w:val="007164D9"/>
    <w:rsid w:val="00763438"/>
    <w:rsid w:val="00791095"/>
    <w:rsid w:val="007A5680"/>
    <w:rsid w:val="007A588A"/>
    <w:rsid w:val="007A7F4F"/>
    <w:rsid w:val="007B61D8"/>
    <w:rsid w:val="007C3BB0"/>
    <w:rsid w:val="007F0D95"/>
    <w:rsid w:val="008073C0"/>
    <w:rsid w:val="00833CD6"/>
    <w:rsid w:val="00855903"/>
    <w:rsid w:val="0085776A"/>
    <w:rsid w:val="00895011"/>
    <w:rsid w:val="008A176B"/>
    <w:rsid w:val="008A28D0"/>
    <w:rsid w:val="008A6283"/>
    <w:rsid w:val="008B475E"/>
    <w:rsid w:val="008C0EE0"/>
    <w:rsid w:val="008D17FE"/>
    <w:rsid w:val="008D1D30"/>
    <w:rsid w:val="008D4CB5"/>
    <w:rsid w:val="008F0512"/>
    <w:rsid w:val="00943827"/>
    <w:rsid w:val="00983060"/>
    <w:rsid w:val="009926D1"/>
    <w:rsid w:val="009A0162"/>
    <w:rsid w:val="009E14AA"/>
    <w:rsid w:val="00A43711"/>
    <w:rsid w:val="00A44D5A"/>
    <w:rsid w:val="00A84244"/>
    <w:rsid w:val="00A91043"/>
    <w:rsid w:val="00AC7B88"/>
    <w:rsid w:val="00B11348"/>
    <w:rsid w:val="00B27DAA"/>
    <w:rsid w:val="00B343F2"/>
    <w:rsid w:val="00B618AC"/>
    <w:rsid w:val="00B622CF"/>
    <w:rsid w:val="00BA6D3F"/>
    <w:rsid w:val="00BB2D71"/>
    <w:rsid w:val="00BF141B"/>
    <w:rsid w:val="00C6006E"/>
    <w:rsid w:val="00C86427"/>
    <w:rsid w:val="00CB1D39"/>
    <w:rsid w:val="00CB2EC9"/>
    <w:rsid w:val="00CE210B"/>
    <w:rsid w:val="00CF387E"/>
    <w:rsid w:val="00CF6448"/>
    <w:rsid w:val="00D15E4E"/>
    <w:rsid w:val="00D32717"/>
    <w:rsid w:val="00D51B6D"/>
    <w:rsid w:val="00D551BE"/>
    <w:rsid w:val="00D72327"/>
    <w:rsid w:val="00D806B0"/>
    <w:rsid w:val="00D847BC"/>
    <w:rsid w:val="00DE3AC7"/>
    <w:rsid w:val="00E155DC"/>
    <w:rsid w:val="00E210DE"/>
    <w:rsid w:val="00E569E4"/>
    <w:rsid w:val="00E751C7"/>
    <w:rsid w:val="00EC331A"/>
    <w:rsid w:val="00EC34EA"/>
    <w:rsid w:val="00EE5E3D"/>
    <w:rsid w:val="00F70CE4"/>
    <w:rsid w:val="00F77E48"/>
    <w:rsid w:val="00F84758"/>
    <w:rsid w:val="00F84E20"/>
    <w:rsid w:val="00FB6D36"/>
    <w:rsid w:val="00FD0E3A"/>
    <w:rsid w:val="00FE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716CB"/>
  <w15:chartTrackingRefBased/>
  <w15:docId w15:val="{40ECC77F-4C60-4FA9-A027-9EC31D7B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E20"/>
    <w:rPr>
      <w:sz w:val="18"/>
      <w:szCs w:val="18"/>
    </w:rPr>
  </w:style>
  <w:style w:type="table" w:styleId="a7">
    <w:name w:val="Table Grid"/>
    <w:basedOn w:val="a1"/>
    <w:uiPriority w:val="59"/>
    <w:rsid w:val="00F84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F84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2</Pages>
  <Words>31885</Words>
  <Characters>181745</Characters>
  <Application>Microsoft Office Word</Application>
  <DocSecurity>0</DocSecurity>
  <Lines>1514</Lines>
  <Paragraphs>426</Paragraphs>
  <ScaleCrop>false</ScaleCrop>
  <Company/>
  <LinksUpToDate>false</LinksUpToDate>
  <CharactersWithSpaces>21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hiwei</dc:creator>
  <cp:keywords/>
  <dc:description/>
  <cp:lastModifiedBy>Kang Zhiwei</cp:lastModifiedBy>
  <cp:revision>2</cp:revision>
  <dcterms:created xsi:type="dcterms:W3CDTF">2022-01-17T14:28:00Z</dcterms:created>
  <dcterms:modified xsi:type="dcterms:W3CDTF">2022-01-17T14:28:00Z</dcterms:modified>
</cp:coreProperties>
</file>